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712" w:rsidRDefault="00CE6712" w:rsidP="00CE6712">
      <w:pPr>
        <w:autoSpaceDE w:val="0"/>
        <w:autoSpaceDN w:val="0"/>
        <w:adjustRightInd w:val="0"/>
        <w:spacing w:before="8" w:after="0" w:line="180" w:lineRule="exact"/>
        <w:rPr>
          <w:rFonts w:ascii="Times New Roman" w:hAnsi="Times New Roman" w:cs="Times New Roman"/>
          <w:sz w:val="18"/>
          <w:szCs w:val="18"/>
        </w:rPr>
      </w:pPr>
    </w:p>
    <w:p w:rsidR="00CE6712" w:rsidRPr="00CE6712" w:rsidRDefault="00CE6712" w:rsidP="00CE6712">
      <w:pPr>
        <w:autoSpaceDE w:val="0"/>
        <w:autoSpaceDN w:val="0"/>
        <w:adjustRightInd w:val="0"/>
        <w:spacing w:before="29" w:after="0" w:line="240" w:lineRule="auto"/>
        <w:ind w:left="108" w:right="-20"/>
        <w:rPr>
          <w:rFonts w:ascii="Times New Roman" w:hAnsi="Times New Roman" w:cs="Times New Roman"/>
          <w:sz w:val="24"/>
          <w:szCs w:val="24"/>
          <w:lang w:val="en-US"/>
        </w:rPr>
      </w:pPr>
      <w:r w:rsidRPr="00CE6712">
        <w:rPr>
          <w:rFonts w:ascii="Times New Roman" w:hAnsi="Times New Roman" w:cs="Times New Roman"/>
          <w:sz w:val="24"/>
          <w:szCs w:val="24"/>
          <w:lang w:val="en-US"/>
        </w:rPr>
        <w:t>Supple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entary Figure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1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A. The nor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alized</w:t>
      </w:r>
      <w:r w:rsidRPr="00CE6712">
        <w:rPr>
          <w:rFonts w:ascii="Times New Roman" w:hAnsi="Times New Roman" w:cs="Times New Roman"/>
          <w:spacing w:val="1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elting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-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curves 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f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or each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s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ta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n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dard.</w:t>
      </w:r>
    </w:p>
    <w:p w:rsidR="00CE6712" w:rsidRPr="00CE6712" w:rsidRDefault="00CE6712" w:rsidP="00CE6712">
      <w:pPr>
        <w:autoSpaceDE w:val="0"/>
        <w:autoSpaceDN w:val="0"/>
        <w:adjustRightInd w:val="0"/>
        <w:spacing w:before="3" w:after="0" w:line="170" w:lineRule="exact"/>
        <w:rPr>
          <w:rFonts w:ascii="Times New Roman" w:hAnsi="Times New Roman" w:cs="Times New Roman"/>
          <w:sz w:val="17"/>
          <w:szCs w:val="17"/>
          <w:lang w:val="en-US"/>
        </w:rPr>
      </w:pPr>
    </w:p>
    <w:p w:rsidR="00CE6712" w:rsidRDefault="00AC16A9" w:rsidP="00CE671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AC16A9">
        <w:rPr>
          <w:rFonts w:ascii="Times New Roman" w:hAnsi="Times New Roman" w:cs="Times New Roman"/>
          <w:noProof/>
          <w:sz w:val="20"/>
          <w:szCs w:val="20"/>
          <w:lang w:eastAsia="pl-PL"/>
        </w:rPr>
        <w:drawing>
          <wp:inline distT="0" distB="0" distL="0" distR="0">
            <wp:extent cx="6543675" cy="3371850"/>
            <wp:effectExtent l="19050" t="0" r="0" b="0"/>
            <wp:docPr id="1" name="Obiek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8070462" cy="4176464"/>
                      <a:chOff x="467544" y="1124744"/>
                      <a:chExt cx="8070462" cy="4176464"/>
                    </a:xfrm>
                  </a:grpSpPr>
                  <a:grpSp>
                    <a:nvGrpSpPr>
                      <a:cNvPr id="17" name="Grupa 16"/>
                      <a:cNvGrpSpPr/>
                    </a:nvGrpSpPr>
                    <a:grpSpPr>
                      <a:xfrm>
                        <a:off x="467544" y="1124744"/>
                        <a:ext cx="8070462" cy="4176464"/>
                        <a:chOff x="467544" y="1124744"/>
                        <a:chExt cx="8070462" cy="4176464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5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467544" y="1124744"/>
                          <a:ext cx="8070462" cy="41764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a:spPr>
                    </a:pic>
                    <a:cxnSp>
                      <a:nvCxnSpPr>
                        <a:cNvPr id="5" name="Łącznik prosty ze strzałką 4"/>
                        <a:cNvCxnSpPr/>
                      </a:nvCxnSpPr>
                      <a:spPr>
                        <a:xfrm flipH="1">
                          <a:off x="4355977" y="2924944"/>
                          <a:ext cx="648071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8" name="Łącznik prosty ze strzałką 7"/>
                        <a:cNvCxnSpPr/>
                      </a:nvCxnSpPr>
                      <a:spPr>
                        <a:xfrm flipH="1">
                          <a:off x="4338166" y="3077344"/>
                          <a:ext cx="66588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1" name="Łącznik prosty ze strzałką 10"/>
                        <a:cNvCxnSpPr/>
                      </a:nvCxnSpPr>
                      <a:spPr>
                        <a:xfrm flipH="1">
                          <a:off x="4283969" y="3229744"/>
                          <a:ext cx="72007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2" name="Łącznik prosty ze strzałką 11"/>
                        <a:cNvCxnSpPr/>
                      </a:nvCxnSpPr>
                      <a:spPr>
                        <a:xfrm>
                          <a:off x="3419872" y="3573016"/>
                          <a:ext cx="6625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4" name="Łącznik prosty ze strzałką 13"/>
                        <a:cNvCxnSpPr/>
                      </a:nvCxnSpPr>
                      <a:spPr>
                        <a:xfrm>
                          <a:off x="3419872" y="3933056"/>
                          <a:ext cx="57851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cxnSp>
                      <a:nvCxnSpPr>
                        <a:cNvPr id="15" name="Łącznik prosty ze strzałką 14"/>
                        <a:cNvCxnSpPr/>
                      </a:nvCxnSpPr>
                      <a:spPr>
                        <a:xfrm>
                          <a:off x="3419872" y="4221088"/>
                          <a:ext cx="59279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3" name="pole tekstowe 22"/>
                        <a:cNvSpPr txBox="1"/>
                      </a:nvSpPr>
                      <a:spPr>
                        <a:xfrm>
                          <a:off x="4932040" y="2801832"/>
                          <a:ext cx="484428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100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5" name="pole tekstowe 24"/>
                        <a:cNvSpPr txBox="1"/>
                      </a:nvSpPr>
                      <a:spPr>
                        <a:xfrm>
                          <a:off x="4992804" y="2954233"/>
                          <a:ext cx="4956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75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6" name="pole tekstowe 25"/>
                        <a:cNvSpPr txBox="1"/>
                      </a:nvSpPr>
                      <a:spPr>
                        <a:xfrm>
                          <a:off x="4992804" y="3106633"/>
                          <a:ext cx="4956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50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27" name="Łącznik prosty ze strzałką 26"/>
                        <a:cNvCxnSpPr/>
                      </a:nvCxnSpPr>
                      <a:spPr>
                        <a:xfrm flipH="1">
                          <a:off x="4239582" y="3382144"/>
                          <a:ext cx="764466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9" name="pole tekstowe 28"/>
                        <a:cNvSpPr txBox="1"/>
                      </a:nvSpPr>
                      <a:spPr>
                        <a:xfrm>
                          <a:off x="4992804" y="3250277"/>
                          <a:ext cx="4956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25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0" name="pole tekstowe 29"/>
                        <a:cNvSpPr txBox="1"/>
                      </a:nvSpPr>
                      <a:spPr>
                        <a:xfrm>
                          <a:off x="3059832" y="3449905"/>
                          <a:ext cx="4956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10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1" name="pole tekstowe 30"/>
                        <a:cNvSpPr txBox="1"/>
                      </a:nvSpPr>
                      <a:spPr>
                        <a:xfrm>
                          <a:off x="3100611" y="3809944"/>
                          <a:ext cx="4956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1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32" name="pole tekstowe 31"/>
                        <a:cNvSpPr txBox="1"/>
                      </a:nvSpPr>
                      <a:spPr>
                        <a:xfrm>
                          <a:off x="3100611" y="4097977"/>
                          <a:ext cx="495672" cy="246221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000" dirty="0" smtClean="0">
                                <a:latin typeface="Times New Roman" panose="02020603050405020304" pitchFamily="18" charset="0"/>
                                <a:cs typeface="Times New Roman" panose="02020603050405020304" pitchFamily="18" charset="0"/>
                              </a:rPr>
                              <a:t>0%</a:t>
                            </a:r>
                            <a:endParaRPr lang="pl-PL" sz="1000" dirty="0">
                              <a:latin typeface="Times New Roman" panose="02020603050405020304" pitchFamily="18" charset="0"/>
                              <a:cs typeface="Times New Roman" panose="02020603050405020304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bookmarkEnd w:id="0"/>
    </w:p>
    <w:p w:rsidR="00E24026" w:rsidRDefault="00E24026" w:rsidP="00CE6712">
      <w:pPr>
        <w:autoSpaceDE w:val="0"/>
        <w:autoSpaceDN w:val="0"/>
        <w:adjustRightInd w:val="0"/>
        <w:spacing w:before="29" w:after="0" w:line="275" w:lineRule="auto"/>
        <w:ind w:left="108" w:right="341"/>
        <w:rPr>
          <w:rFonts w:ascii="Times New Roman" w:hAnsi="Times New Roman" w:cs="Times New Roman"/>
          <w:sz w:val="24"/>
          <w:szCs w:val="24"/>
          <w:lang w:val="en-US"/>
        </w:rPr>
      </w:pPr>
    </w:p>
    <w:p w:rsidR="00E24026" w:rsidRDefault="00E24026" w:rsidP="00CE6712">
      <w:pPr>
        <w:autoSpaceDE w:val="0"/>
        <w:autoSpaceDN w:val="0"/>
        <w:adjustRightInd w:val="0"/>
        <w:spacing w:before="29" w:after="0" w:line="275" w:lineRule="auto"/>
        <w:ind w:left="108" w:right="341"/>
        <w:rPr>
          <w:rFonts w:ascii="Times New Roman" w:hAnsi="Times New Roman" w:cs="Times New Roman"/>
          <w:sz w:val="24"/>
          <w:szCs w:val="24"/>
          <w:lang w:val="en-US"/>
        </w:rPr>
      </w:pPr>
    </w:p>
    <w:p w:rsidR="00CE6712" w:rsidRDefault="00CE6712" w:rsidP="00CE6712">
      <w:pPr>
        <w:autoSpaceDE w:val="0"/>
        <w:autoSpaceDN w:val="0"/>
        <w:adjustRightInd w:val="0"/>
        <w:spacing w:before="29" w:after="0" w:line="275" w:lineRule="auto"/>
        <w:ind w:left="108" w:right="341"/>
        <w:rPr>
          <w:rFonts w:ascii="Times New Roman" w:hAnsi="Times New Roman" w:cs="Times New Roman"/>
          <w:sz w:val="24"/>
          <w:szCs w:val="24"/>
          <w:lang w:val="en-US"/>
        </w:rPr>
      </w:pPr>
      <w:r w:rsidRPr="00CE6712">
        <w:rPr>
          <w:rFonts w:ascii="Times New Roman" w:hAnsi="Times New Roman" w:cs="Times New Roman"/>
          <w:sz w:val="24"/>
          <w:szCs w:val="24"/>
          <w:lang w:val="en-US"/>
        </w:rPr>
        <w:t>Supple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entary Figure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1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B. The nor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ali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z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ed 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elt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i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ng-curves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fo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r each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s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tan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d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ard tog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e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ther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elting curves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f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EC5BF2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f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ew s</w:t>
      </w:r>
      <w:r w:rsidRPr="00CE6712">
        <w:rPr>
          <w:rFonts w:ascii="Times New Roman" w:hAnsi="Times New Roman" w:cs="Times New Roman"/>
          <w:spacing w:val="1"/>
          <w:sz w:val="24"/>
          <w:szCs w:val="24"/>
          <w:lang w:val="en-US"/>
        </w:rPr>
        <w:t>a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ples.</w:t>
      </w:r>
    </w:p>
    <w:p w:rsidR="00E24026" w:rsidRDefault="00E24026" w:rsidP="00CE6712">
      <w:pPr>
        <w:autoSpaceDE w:val="0"/>
        <w:autoSpaceDN w:val="0"/>
        <w:adjustRightInd w:val="0"/>
        <w:spacing w:before="29" w:after="0" w:line="275" w:lineRule="auto"/>
        <w:ind w:left="108" w:right="341"/>
        <w:rPr>
          <w:rFonts w:ascii="Times New Roman" w:hAnsi="Times New Roman" w:cs="Times New Roman"/>
          <w:sz w:val="24"/>
          <w:szCs w:val="24"/>
          <w:lang w:val="en-US"/>
        </w:rPr>
      </w:pPr>
    </w:p>
    <w:p w:rsidR="00E24026" w:rsidRPr="00CE6712" w:rsidRDefault="00E24026" w:rsidP="00CE6712">
      <w:pPr>
        <w:autoSpaceDE w:val="0"/>
        <w:autoSpaceDN w:val="0"/>
        <w:adjustRightInd w:val="0"/>
        <w:spacing w:before="29" w:after="0" w:line="275" w:lineRule="auto"/>
        <w:ind w:left="108" w:right="341"/>
        <w:rPr>
          <w:rFonts w:ascii="Times New Roman" w:hAnsi="Times New Roman" w:cs="Times New Roman"/>
          <w:sz w:val="24"/>
          <w:szCs w:val="24"/>
          <w:lang w:val="en-US"/>
        </w:rPr>
      </w:pPr>
      <w:r w:rsidRPr="00E24026">
        <w:rPr>
          <w:rFonts w:ascii="Times New Roman" w:hAnsi="Times New Roman" w:cs="Times New Roman"/>
          <w:noProof/>
          <w:sz w:val="24"/>
          <w:szCs w:val="24"/>
          <w:lang w:eastAsia="pl-PL"/>
        </w:rPr>
        <w:drawing>
          <wp:inline distT="0" distB="0" distL="0" distR="0">
            <wp:extent cx="6469673" cy="3464169"/>
            <wp:effectExtent l="19050" t="0" r="7327" b="0"/>
            <wp:docPr id="4" name="Obiek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632849" cy="4048362"/>
                      <a:chOff x="683568" y="1268760"/>
                      <a:chExt cx="7632849" cy="4048362"/>
                    </a:xfrm>
                  </a:grpSpPr>
                  <a:grpSp>
                    <a:nvGrpSpPr>
                      <a:cNvPr id="19" name="Grupa 18"/>
                      <a:cNvGrpSpPr/>
                    </a:nvGrpSpPr>
                    <a:grpSpPr>
                      <a:xfrm>
                        <a:off x="683568" y="1268760"/>
                        <a:ext cx="7632849" cy="4048362"/>
                        <a:chOff x="683568" y="1268760"/>
                        <a:chExt cx="7632849" cy="4048362"/>
                      </a:xfrm>
                    </a:grpSpPr>
                    <a:pic>
                      <a:nvPicPr>
                        <a:cNvPr id="4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683568" y="1268760"/>
                          <a:ext cx="7632849" cy="404836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cxnSp>
                      <a:nvCxnSpPr>
                        <a:cNvPr id="33" name="Łącznik prosty ze strzałką 32"/>
                        <a:cNvCxnSpPr/>
                      </a:nvCxnSpPr>
                      <a:spPr>
                        <a:xfrm>
                          <a:off x="2843808" y="4365104"/>
                          <a:ext cx="122658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35" name="pole tekstowe 34"/>
                        <a:cNvSpPr txBox="1"/>
                      </a:nvSpPr>
                      <a:spPr>
                        <a:xfrm>
                          <a:off x="2195736" y="4221088"/>
                          <a:ext cx="792088" cy="27699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pl-PL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pl-PL" sz="1200" dirty="0" err="1" smtClean="0">
                                <a:latin typeface="Times New Roman" pitchFamily="18" charset="0"/>
                                <a:cs typeface="Times New Roman" pitchFamily="18" charset="0"/>
                              </a:rPr>
                              <a:t>samples</a:t>
                            </a:r>
                            <a:endParaRPr lang="pl-PL" sz="1200" dirty="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:rsidR="00CE6712" w:rsidRDefault="00CE6712" w:rsidP="00E24026">
      <w:pPr>
        <w:autoSpaceDE w:val="0"/>
        <w:autoSpaceDN w:val="0"/>
        <w:adjustRightInd w:val="0"/>
        <w:spacing w:before="6" w:after="0" w:line="120" w:lineRule="exact"/>
        <w:jc w:val="both"/>
        <w:rPr>
          <w:rFonts w:ascii="Calibri" w:hAnsi="Calibri" w:cs="Calibri"/>
          <w:lang w:val="en-US"/>
        </w:rPr>
      </w:pPr>
    </w:p>
    <w:p w:rsidR="00CE6712" w:rsidRDefault="00CE6712" w:rsidP="00E24026">
      <w:pPr>
        <w:autoSpaceDE w:val="0"/>
        <w:autoSpaceDN w:val="0"/>
        <w:adjustRightInd w:val="0"/>
        <w:spacing w:before="6" w:after="0" w:line="120" w:lineRule="exact"/>
        <w:jc w:val="both"/>
        <w:rPr>
          <w:rFonts w:ascii="Calibri" w:hAnsi="Calibri" w:cs="Calibri"/>
          <w:lang w:val="en-US"/>
        </w:rPr>
      </w:pPr>
    </w:p>
    <w:p w:rsidR="00CE6712" w:rsidRPr="00CE6712" w:rsidRDefault="00CE6712" w:rsidP="00E24026">
      <w:pPr>
        <w:autoSpaceDE w:val="0"/>
        <w:autoSpaceDN w:val="0"/>
        <w:adjustRightInd w:val="0"/>
        <w:spacing w:before="6" w:after="0" w:line="360" w:lineRule="auto"/>
        <w:jc w:val="both"/>
        <w:rPr>
          <w:rFonts w:ascii="Calibri" w:hAnsi="Calibri" w:cs="Calibri"/>
          <w:sz w:val="12"/>
          <w:szCs w:val="12"/>
          <w:lang w:val="en-US"/>
        </w:rPr>
      </w:pPr>
    </w:p>
    <w:p w:rsidR="00CE6712" w:rsidRPr="00D315F9" w:rsidRDefault="00CE6712" w:rsidP="00E24026">
      <w:pPr>
        <w:autoSpaceDE w:val="0"/>
        <w:autoSpaceDN w:val="0"/>
        <w:adjustRightInd w:val="0"/>
        <w:spacing w:before="29" w:after="0" w:line="360" w:lineRule="auto"/>
        <w:ind w:left="108" w:right="-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E6712">
        <w:rPr>
          <w:rFonts w:ascii="Times New Roman" w:hAnsi="Times New Roman" w:cs="Times New Roman"/>
          <w:sz w:val="24"/>
          <w:szCs w:val="24"/>
          <w:lang w:val="en-US"/>
        </w:rPr>
        <w:t>100%</w:t>
      </w:r>
      <w:r w:rsidRPr="00CE6712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eth</w:t>
      </w:r>
      <w:r w:rsidRPr="00CE6712">
        <w:rPr>
          <w:rFonts w:ascii="Times New Roman" w:hAnsi="Times New Roman" w:cs="Times New Roman"/>
          <w:spacing w:val="1"/>
          <w:sz w:val="24"/>
          <w:szCs w:val="24"/>
          <w:lang w:val="en-US"/>
        </w:rPr>
        <w:t>y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lated</w:t>
      </w:r>
      <w:r w:rsidRPr="00CE6712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Pr="00CE6712">
        <w:rPr>
          <w:rFonts w:ascii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CE6712">
        <w:rPr>
          <w:rFonts w:ascii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ixed</w:t>
      </w:r>
      <w:r w:rsidRPr="00CE6712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CE6712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E6712">
        <w:rPr>
          <w:rFonts w:ascii="Times New Roman" w:hAnsi="Times New Roman" w:cs="Times New Roman"/>
          <w:sz w:val="24"/>
          <w:szCs w:val="24"/>
          <w:lang w:val="en-US"/>
        </w:rPr>
        <w:t>di</w:t>
      </w:r>
      <w:r w:rsidRPr="00CE6712">
        <w:rPr>
          <w:rFonts w:ascii="Times New Roman" w:hAnsi="Times New Roman" w:cs="Times New Roman"/>
          <w:spacing w:val="-1"/>
          <w:sz w:val="24"/>
          <w:szCs w:val="24"/>
          <w:lang w:val="en-US"/>
        </w:rPr>
        <w:t>ff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erent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ratios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pacing w:val="-1"/>
          <w:sz w:val="24"/>
          <w:szCs w:val="24"/>
          <w:lang w:val="en-US"/>
        </w:rPr>
        <w:t>n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on-</w:t>
      </w:r>
      <w:r w:rsidRPr="00C23A74">
        <w:rPr>
          <w:rFonts w:ascii="Times New Roman" w:hAnsi="Times New Roman" w:cs="Times New Roman"/>
          <w:spacing w:val="-2"/>
          <w:sz w:val="24"/>
          <w:szCs w:val="24"/>
          <w:lang w:val="en-US"/>
        </w:rPr>
        <w:t>m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ethyla</w:t>
      </w:r>
      <w:r w:rsidRPr="00C23A74">
        <w:rPr>
          <w:rFonts w:ascii="Times New Roman" w:hAnsi="Times New Roman" w:cs="Times New Roman"/>
          <w:spacing w:val="-1"/>
          <w:sz w:val="24"/>
          <w:szCs w:val="24"/>
          <w:lang w:val="en-US"/>
        </w:rPr>
        <w:t>t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DNA</w:t>
      </w:r>
      <w:r w:rsidRPr="00C23A74">
        <w:rPr>
          <w:rFonts w:ascii="Times New Roman" w:hAnsi="Times New Roman" w:cs="Times New Roman"/>
          <w:spacing w:val="6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obtain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0%,</w:t>
      </w:r>
      <w:r w:rsidRPr="00C23A74">
        <w:rPr>
          <w:rFonts w:ascii="Times New Roman" w:hAnsi="Times New Roman" w:cs="Times New Roman"/>
          <w:spacing w:val="4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1%,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10%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23A74">
        <w:rPr>
          <w:rFonts w:ascii="Times New Roman" w:hAnsi="Times New Roman" w:cs="Times New Roman"/>
          <w:spacing w:val="5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25%,</w:t>
      </w:r>
      <w:r w:rsidR="00E24026" w:rsidRPr="00C23A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50%,</w:t>
      </w:r>
      <w:r w:rsidRPr="00C23A74">
        <w:rPr>
          <w:rFonts w:ascii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75%</w:t>
      </w:r>
      <w:r w:rsidRPr="00C23A74">
        <w:rPr>
          <w:rFonts w:ascii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C23A74">
        <w:rPr>
          <w:rFonts w:ascii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100%</w:t>
      </w:r>
      <w:r w:rsidRPr="00C23A74">
        <w:rPr>
          <w:rFonts w:ascii="Times New Roman" w:hAnsi="Times New Roman" w:cs="Times New Roman"/>
          <w:spacing w:val="11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pacing w:val="-1"/>
          <w:sz w:val="24"/>
          <w:szCs w:val="24"/>
          <w:lang w:val="en-US"/>
        </w:rPr>
        <w:t>m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ethyl</w:t>
      </w:r>
      <w:r w:rsidRPr="00C23A74">
        <w:rPr>
          <w:rFonts w:ascii="Times New Roman" w:hAnsi="Times New Roman" w:cs="Times New Roman"/>
          <w:spacing w:val="-1"/>
          <w:sz w:val="24"/>
          <w:szCs w:val="24"/>
          <w:lang w:val="en-US"/>
        </w:rPr>
        <w:t>a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ted</w:t>
      </w:r>
      <w:r w:rsidRPr="00C23A74">
        <w:rPr>
          <w:rFonts w:ascii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st</w:t>
      </w:r>
      <w:r w:rsidRPr="00C23A74">
        <w:rPr>
          <w:rFonts w:ascii="Times New Roman" w:hAnsi="Times New Roman" w:cs="Times New Roman"/>
          <w:spacing w:val="-1"/>
          <w:sz w:val="24"/>
          <w:szCs w:val="24"/>
          <w:lang w:val="en-US"/>
        </w:rPr>
        <w:t>a</w:t>
      </w:r>
      <w:r w:rsidRPr="00C23A74">
        <w:rPr>
          <w:rFonts w:ascii="Times New Roman" w:hAnsi="Times New Roman" w:cs="Times New Roman"/>
          <w:sz w:val="24"/>
          <w:szCs w:val="24"/>
          <w:lang w:val="en-US"/>
        </w:rPr>
        <w:t>ndards.</w:t>
      </w:r>
      <w:r w:rsidRPr="00C23A74">
        <w:rPr>
          <w:rFonts w:ascii="Times New Roman" w:hAnsi="Times New Roman" w:cs="Times New Roman"/>
          <w:spacing w:val="10"/>
          <w:sz w:val="24"/>
          <w:szCs w:val="24"/>
          <w:lang w:val="en-US"/>
        </w:rPr>
        <w:t xml:space="preserve"> </w:t>
      </w:r>
      <w:r w:rsidR="00D315F9" w:rsidRPr="00C23A74">
        <w:rPr>
          <w:rFonts w:ascii="Times New Roman" w:hAnsi="Times New Roman"/>
          <w:sz w:val="24"/>
          <w:szCs w:val="24"/>
          <w:lang w:val="en-US"/>
        </w:rPr>
        <w:t xml:space="preserve">The curves for standards and for examined samples were generated with the same pair of primers which amplify a 141 bp PCR fragment of </w:t>
      </w:r>
      <w:r w:rsidR="00D315F9" w:rsidRPr="00C23A74">
        <w:rPr>
          <w:rFonts w:ascii="Times New Roman" w:hAnsi="Times New Roman"/>
          <w:i/>
          <w:sz w:val="24"/>
          <w:szCs w:val="24"/>
          <w:lang w:val="en-US"/>
        </w:rPr>
        <w:t>TMEM39A</w:t>
      </w:r>
      <w:r w:rsidR="00D315F9" w:rsidRPr="00C23A74">
        <w:rPr>
          <w:rFonts w:ascii="Times New Roman" w:hAnsi="Times New Roman"/>
          <w:sz w:val="24"/>
          <w:szCs w:val="24"/>
          <w:lang w:val="en-US"/>
        </w:rPr>
        <w:t xml:space="preserve"> containing 12 CpG dinucleotides.</w:t>
      </w:r>
    </w:p>
    <w:p w:rsidR="0077575D" w:rsidRPr="00CE6712" w:rsidRDefault="0077575D">
      <w:pPr>
        <w:rPr>
          <w:lang w:val="en-US"/>
        </w:rPr>
      </w:pPr>
    </w:p>
    <w:sectPr w:rsidR="0077575D" w:rsidRPr="00CE6712" w:rsidSect="00CE6712">
      <w:pgSz w:w="11920" w:h="16840"/>
      <w:pgMar w:top="760" w:right="460" w:bottom="280" w:left="46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E6712"/>
    <w:rsid w:val="0000039B"/>
    <w:rsid w:val="000004B2"/>
    <w:rsid w:val="00000777"/>
    <w:rsid w:val="000009BA"/>
    <w:rsid w:val="00000C61"/>
    <w:rsid w:val="0000113B"/>
    <w:rsid w:val="00001753"/>
    <w:rsid w:val="0000195A"/>
    <w:rsid w:val="000019A3"/>
    <w:rsid w:val="00001B3E"/>
    <w:rsid w:val="00001DBA"/>
    <w:rsid w:val="00001F80"/>
    <w:rsid w:val="000020A6"/>
    <w:rsid w:val="00002287"/>
    <w:rsid w:val="00002502"/>
    <w:rsid w:val="00002820"/>
    <w:rsid w:val="00002839"/>
    <w:rsid w:val="00002E39"/>
    <w:rsid w:val="000032C2"/>
    <w:rsid w:val="00003A4A"/>
    <w:rsid w:val="00003EEC"/>
    <w:rsid w:val="00003F6F"/>
    <w:rsid w:val="000040AB"/>
    <w:rsid w:val="00004209"/>
    <w:rsid w:val="000044EB"/>
    <w:rsid w:val="00004AF8"/>
    <w:rsid w:val="00004B54"/>
    <w:rsid w:val="00005254"/>
    <w:rsid w:val="0000529A"/>
    <w:rsid w:val="00006212"/>
    <w:rsid w:val="000064FE"/>
    <w:rsid w:val="00006622"/>
    <w:rsid w:val="00006888"/>
    <w:rsid w:val="00006D4B"/>
    <w:rsid w:val="000071F8"/>
    <w:rsid w:val="00007348"/>
    <w:rsid w:val="00007962"/>
    <w:rsid w:val="00007BC9"/>
    <w:rsid w:val="00007DC9"/>
    <w:rsid w:val="00010100"/>
    <w:rsid w:val="0001056A"/>
    <w:rsid w:val="00010D40"/>
    <w:rsid w:val="000112BF"/>
    <w:rsid w:val="00011494"/>
    <w:rsid w:val="0001155B"/>
    <w:rsid w:val="0001185B"/>
    <w:rsid w:val="00011AC6"/>
    <w:rsid w:val="000120FE"/>
    <w:rsid w:val="00012183"/>
    <w:rsid w:val="000132BA"/>
    <w:rsid w:val="0001335F"/>
    <w:rsid w:val="000137FC"/>
    <w:rsid w:val="0001383C"/>
    <w:rsid w:val="000149C1"/>
    <w:rsid w:val="000149EA"/>
    <w:rsid w:val="00014B3F"/>
    <w:rsid w:val="00014C09"/>
    <w:rsid w:val="000150DA"/>
    <w:rsid w:val="00015400"/>
    <w:rsid w:val="000160B9"/>
    <w:rsid w:val="0001646E"/>
    <w:rsid w:val="0001659A"/>
    <w:rsid w:val="00016A95"/>
    <w:rsid w:val="00016C24"/>
    <w:rsid w:val="00016D4D"/>
    <w:rsid w:val="000175AF"/>
    <w:rsid w:val="00017B93"/>
    <w:rsid w:val="000201C7"/>
    <w:rsid w:val="00020288"/>
    <w:rsid w:val="00020434"/>
    <w:rsid w:val="0002057F"/>
    <w:rsid w:val="00020862"/>
    <w:rsid w:val="00020EDD"/>
    <w:rsid w:val="00021198"/>
    <w:rsid w:val="0002137E"/>
    <w:rsid w:val="0002183E"/>
    <w:rsid w:val="00021D52"/>
    <w:rsid w:val="000226A6"/>
    <w:rsid w:val="0002347B"/>
    <w:rsid w:val="00023D22"/>
    <w:rsid w:val="000243F2"/>
    <w:rsid w:val="00025623"/>
    <w:rsid w:val="00025699"/>
    <w:rsid w:val="00025723"/>
    <w:rsid w:val="00025987"/>
    <w:rsid w:val="00025AA4"/>
    <w:rsid w:val="00025C25"/>
    <w:rsid w:val="00025F23"/>
    <w:rsid w:val="000262E0"/>
    <w:rsid w:val="00026C2E"/>
    <w:rsid w:val="00026D36"/>
    <w:rsid w:val="00026D41"/>
    <w:rsid w:val="00026F82"/>
    <w:rsid w:val="00027364"/>
    <w:rsid w:val="00027426"/>
    <w:rsid w:val="000278E5"/>
    <w:rsid w:val="00027E4A"/>
    <w:rsid w:val="000300EF"/>
    <w:rsid w:val="0003062A"/>
    <w:rsid w:val="00030A9B"/>
    <w:rsid w:val="00030C07"/>
    <w:rsid w:val="00030F77"/>
    <w:rsid w:val="00031177"/>
    <w:rsid w:val="00031D9A"/>
    <w:rsid w:val="0003220D"/>
    <w:rsid w:val="000322EF"/>
    <w:rsid w:val="00032456"/>
    <w:rsid w:val="0003253B"/>
    <w:rsid w:val="000327D9"/>
    <w:rsid w:val="00032B0D"/>
    <w:rsid w:val="0003331A"/>
    <w:rsid w:val="000333FC"/>
    <w:rsid w:val="00033498"/>
    <w:rsid w:val="00033A43"/>
    <w:rsid w:val="00033C77"/>
    <w:rsid w:val="0003431B"/>
    <w:rsid w:val="00034CE0"/>
    <w:rsid w:val="00034E83"/>
    <w:rsid w:val="00035335"/>
    <w:rsid w:val="00035693"/>
    <w:rsid w:val="00035716"/>
    <w:rsid w:val="000357B3"/>
    <w:rsid w:val="00035A5B"/>
    <w:rsid w:val="00035A68"/>
    <w:rsid w:val="0003632D"/>
    <w:rsid w:val="00036382"/>
    <w:rsid w:val="000368DA"/>
    <w:rsid w:val="0003693E"/>
    <w:rsid w:val="000369D0"/>
    <w:rsid w:val="00036A43"/>
    <w:rsid w:val="00036CBE"/>
    <w:rsid w:val="00036EE9"/>
    <w:rsid w:val="00036FF5"/>
    <w:rsid w:val="00036FFE"/>
    <w:rsid w:val="000372CE"/>
    <w:rsid w:val="00037380"/>
    <w:rsid w:val="0003738A"/>
    <w:rsid w:val="0003785F"/>
    <w:rsid w:val="00040466"/>
    <w:rsid w:val="0004058D"/>
    <w:rsid w:val="00040790"/>
    <w:rsid w:val="0004084D"/>
    <w:rsid w:val="000408F3"/>
    <w:rsid w:val="00040AB1"/>
    <w:rsid w:val="00040ACA"/>
    <w:rsid w:val="00040B02"/>
    <w:rsid w:val="00040CBD"/>
    <w:rsid w:val="00040D21"/>
    <w:rsid w:val="00040E70"/>
    <w:rsid w:val="00041FA9"/>
    <w:rsid w:val="00042051"/>
    <w:rsid w:val="00042089"/>
    <w:rsid w:val="0004270D"/>
    <w:rsid w:val="000427A0"/>
    <w:rsid w:val="00042805"/>
    <w:rsid w:val="00042B5F"/>
    <w:rsid w:val="00042E2E"/>
    <w:rsid w:val="00043902"/>
    <w:rsid w:val="00043CB6"/>
    <w:rsid w:val="00043EF0"/>
    <w:rsid w:val="00044421"/>
    <w:rsid w:val="000445A2"/>
    <w:rsid w:val="00044898"/>
    <w:rsid w:val="00044A27"/>
    <w:rsid w:val="00044A7F"/>
    <w:rsid w:val="00044B6F"/>
    <w:rsid w:val="00044CCB"/>
    <w:rsid w:val="00045712"/>
    <w:rsid w:val="00045809"/>
    <w:rsid w:val="00045C37"/>
    <w:rsid w:val="00045C3D"/>
    <w:rsid w:val="000461FA"/>
    <w:rsid w:val="000464B5"/>
    <w:rsid w:val="00046528"/>
    <w:rsid w:val="000469ED"/>
    <w:rsid w:val="00046DED"/>
    <w:rsid w:val="00047C5B"/>
    <w:rsid w:val="00047D0C"/>
    <w:rsid w:val="00047E9A"/>
    <w:rsid w:val="00047FF9"/>
    <w:rsid w:val="00050258"/>
    <w:rsid w:val="0005038E"/>
    <w:rsid w:val="00050792"/>
    <w:rsid w:val="00050A56"/>
    <w:rsid w:val="00050BDB"/>
    <w:rsid w:val="00050C69"/>
    <w:rsid w:val="00051FF1"/>
    <w:rsid w:val="000521A5"/>
    <w:rsid w:val="000525A6"/>
    <w:rsid w:val="00052802"/>
    <w:rsid w:val="00052BDD"/>
    <w:rsid w:val="00052BFC"/>
    <w:rsid w:val="00053040"/>
    <w:rsid w:val="00053651"/>
    <w:rsid w:val="00053AAC"/>
    <w:rsid w:val="00053B32"/>
    <w:rsid w:val="00053C3D"/>
    <w:rsid w:val="00053E86"/>
    <w:rsid w:val="00054986"/>
    <w:rsid w:val="00054A0A"/>
    <w:rsid w:val="00055039"/>
    <w:rsid w:val="000554B5"/>
    <w:rsid w:val="00055693"/>
    <w:rsid w:val="000556CD"/>
    <w:rsid w:val="000557F1"/>
    <w:rsid w:val="00055B3A"/>
    <w:rsid w:val="00055B59"/>
    <w:rsid w:val="00055B9A"/>
    <w:rsid w:val="00055D6C"/>
    <w:rsid w:val="00055E81"/>
    <w:rsid w:val="00055FAA"/>
    <w:rsid w:val="00055FFD"/>
    <w:rsid w:val="00056B11"/>
    <w:rsid w:val="00056E8A"/>
    <w:rsid w:val="0005742E"/>
    <w:rsid w:val="000576DC"/>
    <w:rsid w:val="000578E3"/>
    <w:rsid w:val="0005793D"/>
    <w:rsid w:val="00060ADE"/>
    <w:rsid w:val="00060B1C"/>
    <w:rsid w:val="00060B9C"/>
    <w:rsid w:val="00060C1C"/>
    <w:rsid w:val="00060C3C"/>
    <w:rsid w:val="000610E0"/>
    <w:rsid w:val="000614FE"/>
    <w:rsid w:val="00061E47"/>
    <w:rsid w:val="0006231C"/>
    <w:rsid w:val="0006250F"/>
    <w:rsid w:val="00062A59"/>
    <w:rsid w:val="00062DDA"/>
    <w:rsid w:val="000631FF"/>
    <w:rsid w:val="00063560"/>
    <w:rsid w:val="00063584"/>
    <w:rsid w:val="00063962"/>
    <w:rsid w:val="00063A85"/>
    <w:rsid w:val="00063B21"/>
    <w:rsid w:val="00064A16"/>
    <w:rsid w:val="0006536A"/>
    <w:rsid w:val="000654E4"/>
    <w:rsid w:val="00065B28"/>
    <w:rsid w:val="00065BF9"/>
    <w:rsid w:val="00065D5E"/>
    <w:rsid w:val="00065E23"/>
    <w:rsid w:val="00066014"/>
    <w:rsid w:val="0006636B"/>
    <w:rsid w:val="0006696C"/>
    <w:rsid w:val="00066A49"/>
    <w:rsid w:val="00066F1B"/>
    <w:rsid w:val="00066FE0"/>
    <w:rsid w:val="00067117"/>
    <w:rsid w:val="000673B4"/>
    <w:rsid w:val="000678EB"/>
    <w:rsid w:val="00067AAD"/>
    <w:rsid w:val="00067DB4"/>
    <w:rsid w:val="00067E63"/>
    <w:rsid w:val="000704F2"/>
    <w:rsid w:val="00070657"/>
    <w:rsid w:val="00070724"/>
    <w:rsid w:val="000709C4"/>
    <w:rsid w:val="00070A16"/>
    <w:rsid w:val="00070BBF"/>
    <w:rsid w:val="00070FBF"/>
    <w:rsid w:val="00071173"/>
    <w:rsid w:val="000716E5"/>
    <w:rsid w:val="000718EE"/>
    <w:rsid w:val="0007208B"/>
    <w:rsid w:val="000724E2"/>
    <w:rsid w:val="00072602"/>
    <w:rsid w:val="00072925"/>
    <w:rsid w:val="00072A4B"/>
    <w:rsid w:val="00072C1B"/>
    <w:rsid w:val="000739CB"/>
    <w:rsid w:val="00073CCA"/>
    <w:rsid w:val="00074AA6"/>
    <w:rsid w:val="00074BBF"/>
    <w:rsid w:val="00075382"/>
    <w:rsid w:val="000754E4"/>
    <w:rsid w:val="00075512"/>
    <w:rsid w:val="0007554B"/>
    <w:rsid w:val="00075A1E"/>
    <w:rsid w:val="00075EA2"/>
    <w:rsid w:val="00075F9B"/>
    <w:rsid w:val="000762A8"/>
    <w:rsid w:val="000767EE"/>
    <w:rsid w:val="000769AC"/>
    <w:rsid w:val="00077675"/>
    <w:rsid w:val="00077AA6"/>
    <w:rsid w:val="00077BEF"/>
    <w:rsid w:val="00077E5E"/>
    <w:rsid w:val="00077EDD"/>
    <w:rsid w:val="00080127"/>
    <w:rsid w:val="000801CB"/>
    <w:rsid w:val="000803F1"/>
    <w:rsid w:val="000806F4"/>
    <w:rsid w:val="00080A28"/>
    <w:rsid w:val="00080C80"/>
    <w:rsid w:val="00080CA9"/>
    <w:rsid w:val="00080D1D"/>
    <w:rsid w:val="00080D44"/>
    <w:rsid w:val="00080F37"/>
    <w:rsid w:val="00080FEE"/>
    <w:rsid w:val="0008152A"/>
    <w:rsid w:val="00081D20"/>
    <w:rsid w:val="00082317"/>
    <w:rsid w:val="00082633"/>
    <w:rsid w:val="00082849"/>
    <w:rsid w:val="00082945"/>
    <w:rsid w:val="000829FF"/>
    <w:rsid w:val="00082A71"/>
    <w:rsid w:val="00083106"/>
    <w:rsid w:val="00083171"/>
    <w:rsid w:val="00083826"/>
    <w:rsid w:val="0008398B"/>
    <w:rsid w:val="00083ACC"/>
    <w:rsid w:val="00083C65"/>
    <w:rsid w:val="00083EED"/>
    <w:rsid w:val="00084012"/>
    <w:rsid w:val="000840A1"/>
    <w:rsid w:val="00084234"/>
    <w:rsid w:val="0008464B"/>
    <w:rsid w:val="000847D4"/>
    <w:rsid w:val="0008480E"/>
    <w:rsid w:val="0008492A"/>
    <w:rsid w:val="000849CA"/>
    <w:rsid w:val="00085065"/>
    <w:rsid w:val="00085215"/>
    <w:rsid w:val="0008534B"/>
    <w:rsid w:val="00085492"/>
    <w:rsid w:val="00085D07"/>
    <w:rsid w:val="00085E6E"/>
    <w:rsid w:val="00085F8C"/>
    <w:rsid w:val="00086054"/>
    <w:rsid w:val="00086268"/>
    <w:rsid w:val="000863BC"/>
    <w:rsid w:val="000867A5"/>
    <w:rsid w:val="000868B0"/>
    <w:rsid w:val="000869D5"/>
    <w:rsid w:val="00086C29"/>
    <w:rsid w:val="00086F08"/>
    <w:rsid w:val="00086F41"/>
    <w:rsid w:val="000874D9"/>
    <w:rsid w:val="000875AE"/>
    <w:rsid w:val="000900FA"/>
    <w:rsid w:val="0009051A"/>
    <w:rsid w:val="00090761"/>
    <w:rsid w:val="00091172"/>
    <w:rsid w:val="0009126B"/>
    <w:rsid w:val="00091580"/>
    <w:rsid w:val="000916BE"/>
    <w:rsid w:val="000919F0"/>
    <w:rsid w:val="00091C20"/>
    <w:rsid w:val="0009215C"/>
    <w:rsid w:val="000922CC"/>
    <w:rsid w:val="0009272F"/>
    <w:rsid w:val="00092802"/>
    <w:rsid w:val="0009339C"/>
    <w:rsid w:val="0009340A"/>
    <w:rsid w:val="000936D0"/>
    <w:rsid w:val="00093927"/>
    <w:rsid w:val="0009395D"/>
    <w:rsid w:val="000939E2"/>
    <w:rsid w:val="00093DE2"/>
    <w:rsid w:val="00093E78"/>
    <w:rsid w:val="00093E8D"/>
    <w:rsid w:val="000940DE"/>
    <w:rsid w:val="00094664"/>
    <w:rsid w:val="00094B9C"/>
    <w:rsid w:val="00094D1D"/>
    <w:rsid w:val="00094EA1"/>
    <w:rsid w:val="000957E0"/>
    <w:rsid w:val="000958B5"/>
    <w:rsid w:val="00095933"/>
    <w:rsid w:val="00095AC2"/>
    <w:rsid w:val="00096160"/>
    <w:rsid w:val="000963FD"/>
    <w:rsid w:val="00096444"/>
    <w:rsid w:val="00096B08"/>
    <w:rsid w:val="00096CA0"/>
    <w:rsid w:val="00097544"/>
    <w:rsid w:val="000976EB"/>
    <w:rsid w:val="000977AF"/>
    <w:rsid w:val="0009785B"/>
    <w:rsid w:val="00097973"/>
    <w:rsid w:val="00097DE6"/>
    <w:rsid w:val="000A0026"/>
    <w:rsid w:val="000A018E"/>
    <w:rsid w:val="000A01D8"/>
    <w:rsid w:val="000A0567"/>
    <w:rsid w:val="000A0583"/>
    <w:rsid w:val="000A07F6"/>
    <w:rsid w:val="000A09C6"/>
    <w:rsid w:val="000A0A58"/>
    <w:rsid w:val="000A0B97"/>
    <w:rsid w:val="000A0E22"/>
    <w:rsid w:val="000A1029"/>
    <w:rsid w:val="000A159D"/>
    <w:rsid w:val="000A15FC"/>
    <w:rsid w:val="000A1A35"/>
    <w:rsid w:val="000A20F4"/>
    <w:rsid w:val="000A244C"/>
    <w:rsid w:val="000A275B"/>
    <w:rsid w:val="000A2CAD"/>
    <w:rsid w:val="000A2CB1"/>
    <w:rsid w:val="000A2DB6"/>
    <w:rsid w:val="000A3283"/>
    <w:rsid w:val="000A359B"/>
    <w:rsid w:val="000A3678"/>
    <w:rsid w:val="000A37A5"/>
    <w:rsid w:val="000A3822"/>
    <w:rsid w:val="000A3829"/>
    <w:rsid w:val="000A3872"/>
    <w:rsid w:val="000A3942"/>
    <w:rsid w:val="000A4EAF"/>
    <w:rsid w:val="000A50BB"/>
    <w:rsid w:val="000A50FF"/>
    <w:rsid w:val="000A5100"/>
    <w:rsid w:val="000A5444"/>
    <w:rsid w:val="000A5F6E"/>
    <w:rsid w:val="000A694C"/>
    <w:rsid w:val="000A6AA9"/>
    <w:rsid w:val="000A6B91"/>
    <w:rsid w:val="000A6EDE"/>
    <w:rsid w:val="000A6F58"/>
    <w:rsid w:val="000A749B"/>
    <w:rsid w:val="000A7E9B"/>
    <w:rsid w:val="000A7FDD"/>
    <w:rsid w:val="000B08B6"/>
    <w:rsid w:val="000B08C3"/>
    <w:rsid w:val="000B0E6C"/>
    <w:rsid w:val="000B14C3"/>
    <w:rsid w:val="000B17E6"/>
    <w:rsid w:val="000B1903"/>
    <w:rsid w:val="000B1990"/>
    <w:rsid w:val="000B1995"/>
    <w:rsid w:val="000B1C16"/>
    <w:rsid w:val="000B1DC2"/>
    <w:rsid w:val="000B202C"/>
    <w:rsid w:val="000B217D"/>
    <w:rsid w:val="000B2D2E"/>
    <w:rsid w:val="000B2F26"/>
    <w:rsid w:val="000B3091"/>
    <w:rsid w:val="000B34E7"/>
    <w:rsid w:val="000B3814"/>
    <w:rsid w:val="000B3913"/>
    <w:rsid w:val="000B394D"/>
    <w:rsid w:val="000B3E00"/>
    <w:rsid w:val="000B4710"/>
    <w:rsid w:val="000B4923"/>
    <w:rsid w:val="000B5191"/>
    <w:rsid w:val="000B5302"/>
    <w:rsid w:val="000B5320"/>
    <w:rsid w:val="000B552D"/>
    <w:rsid w:val="000B575D"/>
    <w:rsid w:val="000B5CA2"/>
    <w:rsid w:val="000B5E37"/>
    <w:rsid w:val="000B5EEC"/>
    <w:rsid w:val="000B5FB2"/>
    <w:rsid w:val="000B6109"/>
    <w:rsid w:val="000B61A0"/>
    <w:rsid w:val="000B62A9"/>
    <w:rsid w:val="000B62F4"/>
    <w:rsid w:val="000B6653"/>
    <w:rsid w:val="000B69F5"/>
    <w:rsid w:val="000B6AC4"/>
    <w:rsid w:val="000B6F6C"/>
    <w:rsid w:val="000B708F"/>
    <w:rsid w:val="000B72AF"/>
    <w:rsid w:val="000B7610"/>
    <w:rsid w:val="000B76A4"/>
    <w:rsid w:val="000B777F"/>
    <w:rsid w:val="000B7BD2"/>
    <w:rsid w:val="000B7F7C"/>
    <w:rsid w:val="000C000E"/>
    <w:rsid w:val="000C04ED"/>
    <w:rsid w:val="000C0A2D"/>
    <w:rsid w:val="000C0F13"/>
    <w:rsid w:val="000C18B1"/>
    <w:rsid w:val="000C1DA9"/>
    <w:rsid w:val="000C1DDB"/>
    <w:rsid w:val="000C1FBF"/>
    <w:rsid w:val="000C24BC"/>
    <w:rsid w:val="000C2F4E"/>
    <w:rsid w:val="000C4039"/>
    <w:rsid w:val="000C47A4"/>
    <w:rsid w:val="000C4959"/>
    <w:rsid w:val="000C4C28"/>
    <w:rsid w:val="000C4EF9"/>
    <w:rsid w:val="000C5331"/>
    <w:rsid w:val="000C5447"/>
    <w:rsid w:val="000C54E7"/>
    <w:rsid w:val="000C574B"/>
    <w:rsid w:val="000C5868"/>
    <w:rsid w:val="000C5AC9"/>
    <w:rsid w:val="000C61E6"/>
    <w:rsid w:val="000C64B5"/>
    <w:rsid w:val="000C6AFE"/>
    <w:rsid w:val="000C726C"/>
    <w:rsid w:val="000C7683"/>
    <w:rsid w:val="000C7C1D"/>
    <w:rsid w:val="000D04DA"/>
    <w:rsid w:val="000D0F71"/>
    <w:rsid w:val="000D115E"/>
    <w:rsid w:val="000D1352"/>
    <w:rsid w:val="000D15B7"/>
    <w:rsid w:val="000D16C5"/>
    <w:rsid w:val="000D215D"/>
    <w:rsid w:val="000D2272"/>
    <w:rsid w:val="000D2504"/>
    <w:rsid w:val="000D2B15"/>
    <w:rsid w:val="000D2F16"/>
    <w:rsid w:val="000D331E"/>
    <w:rsid w:val="000D38AF"/>
    <w:rsid w:val="000D3C70"/>
    <w:rsid w:val="000D3C8F"/>
    <w:rsid w:val="000D3F7D"/>
    <w:rsid w:val="000D4211"/>
    <w:rsid w:val="000D4B12"/>
    <w:rsid w:val="000D4C1B"/>
    <w:rsid w:val="000D5685"/>
    <w:rsid w:val="000D59C2"/>
    <w:rsid w:val="000D5B1D"/>
    <w:rsid w:val="000D5DD2"/>
    <w:rsid w:val="000D5EF0"/>
    <w:rsid w:val="000D605A"/>
    <w:rsid w:val="000D60D4"/>
    <w:rsid w:val="000D624C"/>
    <w:rsid w:val="000D64EF"/>
    <w:rsid w:val="000D65AB"/>
    <w:rsid w:val="000D66A6"/>
    <w:rsid w:val="000D6C8D"/>
    <w:rsid w:val="000D73EF"/>
    <w:rsid w:val="000D7A9D"/>
    <w:rsid w:val="000D7C65"/>
    <w:rsid w:val="000E0104"/>
    <w:rsid w:val="000E10EE"/>
    <w:rsid w:val="000E1722"/>
    <w:rsid w:val="000E1D19"/>
    <w:rsid w:val="000E2858"/>
    <w:rsid w:val="000E28BC"/>
    <w:rsid w:val="000E2D08"/>
    <w:rsid w:val="000E30CD"/>
    <w:rsid w:val="000E31C3"/>
    <w:rsid w:val="000E32A3"/>
    <w:rsid w:val="000E32DB"/>
    <w:rsid w:val="000E3893"/>
    <w:rsid w:val="000E3C95"/>
    <w:rsid w:val="000E3D06"/>
    <w:rsid w:val="000E42E3"/>
    <w:rsid w:val="000E460B"/>
    <w:rsid w:val="000E4705"/>
    <w:rsid w:val="000E4CEE"/>
    <w:rsid w:val="000E4D83"/>
    <w:rsid w:val="000E50DE"/>
    <w:rsid w:val="000E5DCC"/>
    <w:rsid w:val="000E66A0"/>
    <w:rsid w:val="000E67ED"/>
    <w:rsid w:val="000E6940"/>
    <w:rsid w:val="000E6C2F"/>
    <w:rsid w:val="000E7141"/>
    <w:rsid w:val="000E75CB"/>
    <w:rsid w:val="000E76C4"/>
    <w:rsid w:val="000E7A3D"/>
    <w:rsid w:val="000E7AFC"/>
    <w:rsid w:val="000E7EEE"/>
    <w:rsid w:val="000F0AE6"/>
    <w:rsid w:val="000F0EB7"/>
    <w:rsid w:val="000F0F27"/>
    <w:rsid w:val="000F161F"/>
    <w:rsid w:val="000F184E"/>
    <w:rsid w:val="000F1E8F"/>
    <w:rsid w:val="000F210A"/>
    <w:rsid w:val="000F2221"/>
    <w:rsid w:val="000F2980"/>
    <w:rsid w:val="000F29E3"/>
    <w:rsid w:val="000F2A5F"/>
    <w:rsid w:val="000F2D31"/>
    <w:rsid w:val="000F2E52"/>
    <w:rsid w:val="000F302A"/>
    <w:rsid w:val="000F34FF"/>
    <w:rsid w:val="000F377B"/>
    <w:rsid w:val="000F388B"/>
    <w:rsid w:val="000F3EBC"/>
    <w:rsid w:val="000F4538"/>
    <w:rsid w:val="000F4A8F"/>
    <w:rsid w:val="000F4C73"/>
    <w:rsid w:val="000F5045"/>
    <w:rsid w:val="000F504C"/>
    <w:rsid w:val="000F5290"/>
    <w:rsid w:val="000F55A9"/>
    <w:rsid w:val="000F5CB9"/>
    <w:rsid w:val="000F5D9F"/>
    <w:rsid w:val="000F5E06"/>
    <w:rsid w:val="000F5F39"/>
    <w:rsid w:val="000F64D5"/>
    <w:rsid w:val="000F658B"/>
    <w:rsid w:val="000F65B1"/>
    <w:rsid w:val="000F6620"/>
    <w:rsid w:val="000F674F"/>
    <w:rsid w:val="000F6AA2"/>
    <w:rsid w:val="000F6E85"/>
    <w:rsid w:val="000F7319"/>
    <w:rsid w:val="000F7844"/>
    <w:rsid w:val="000F7EB0"/>
    <w:rsid w:val="0010086A"/>
    <w:rsid w:val="00100A37"/>
    <w:rsid w:val="00100B5E"/>
    <w:rsid w:val="0010131F"/>
    <w:rsid w:val="00101706"/>
    <w:rsid w:val="00101AC0"/>
    <w:rsid w:val="00101B46"/>
    <w:rsid w:val="00101D50"/>
    <w:rsid w:val="00102090"/>
    <w:rsid w:val="001020FD"/>
    <w:rsid w:val="001021A5"/>
    <w:rsid w:val="001023BC"/>
    <w:rsid w:val="00102772"/>
    <w:rsid w:val="00102914"/>
    <w:rsid w:val="00102CC1"/>
    <w:rsid w:val="00102F0B"/>
    <w:rsid w:val="00103428"/>
    <w:rsid w:val="0010381A"/>
    <w:rsid w:val="0010407E"/>
    <w:rsid w:val="001043F7"/>
    <w:rsid w:val="0010497F"/>
    <w:rsid w:val="00104DB8"/>
    <w:rsid w:val="001052A4"/>
    <w:rsid w:val="001052B2"/>
    <w:rsid w:val="001055C6"/>
    <w:rsid w:val="00105981"/>
    <w:rsid w:val="00105CDE"/>
    <w:rsid w:val="00105F84"/>
    <w:rsid w:val="00106253"/>
    <w:rsid w:val="001065A9"/>
    <w:rsid w:val="0010694E"/>
    <w:rsid w:val="00107085"/>
    <w:rsid w:val="00107266"/>
    <w:rsid w:val="00107515"/>
    <w:rsid w:val="001078B3"/>
    <w:rsid w:val="00107F78"/>
    <w:rsid w:val="00110224"/>
    <w:rsid w:val="00110263"/>
    <w:rsid w:val="00110581"/>
    <w:rsid w:val="001108F7"/>
    <w:rsid w:val="00110AF9"/>
    <w:rsid w:val="00110E1D"/>
    <w:rsid w:val="00110F5B"/>
    <w:rsid w:val="00110FE0"/>
    <w:rsid w:val="00111192"/>
    <w:rsid w:val="00111921"/>
    <w:rsid w:val="00111FCC"/>
    <w:rsid w:val="00111FDD"/>
    <w:rsid w:val="001123C0"/>
    <w:rsid w:val="001124E2"/>
    <w:rsid w:val="00112693"/>
    <w:rsid w:val="00112921"/>
    <w:rsid w:val="00113445"/>
    <w:rsid w:val="00113AE2"/>
    <w:rsid w:val="001141EF"/>
    <w:rsid w:val="00114BCF"/>
    <w:rsid w:val="00114F12"/>
    <w:rsid w:val="001151F6"/>
    <w:rsid w:val="001152CE"/>
    <w:rsid w:val="00115935"/>
    <w:rsid w:val="00116348"/>
    <w:rsid w:val="0011662B"/>
    <w:rsid w:val="00117781"/>
    <w:rsid w:val="001178EA"/>
    <w:rsid w:val="001178EB"/>
    <w:rsid w:val="00117BC9"/>
    <w:rsid w:val="00117FF7"/>
    <w:rsid w:val="00120138"/>
    <w:rsid w:val="00120188"/>
    <w:rsid w:val="00120317"/>
    <w:rsid w:val="00120CC7"/>
    <w:rsid w:val="00120D09"/>
    <w:rsid w:val="00120F1B"/>
    <w:rsid w:val="0012163D"/>
    <w:rsid w:val="0012171A"/>
    <w:rsid w:val="001221B8"/>
    <w:rsid w:val="001221DD"/>
    <w:rsid w:val="001221F0"/>
    <w:rsid w:val="001222D4"/>
    <w:rsid w:val="00122B5B"/>
    <w:rsid w:val="00122D5D"/>
    <w:rsid w:val="00123587"/>
    <w:rsid w:val="001236F0"/>
    <w:rsid w:val="00123BD6"/>
    <w:rsid w:val="00124168"/>
    <w:rsid w:val="001241E0"/>
    <w:rsid w:val="00124A7C"/>
    <w:rsid w:val="0012553B"/>
    <w:rsid w:val="0012564C"/>
    <w:rsid w:val="00125693"/>
    <w:rsid w:val="00125725"/>
    <w:rsid w:val="00125750"/>
    <w:rsid w:val="0012623D"/>
    <w:rsid w:val="0012632A"/>
    <w:rsid w:val="001265EE"/>
    <w:rsid w:val="0012730C"/>
    <w:rsid w:val="00127348"/>
    <w:rsid w:val="0012782C"/>
    <w:rsid w:val="00127E57"/>
    <w:rsid w:val="00130877"/>
    <w:rsid w:val="00130B14"/>
    <w:rsid w:val="00130E98"/>
    <w:rsid w:val="00130EF1"/>
    <w:rsid w:val="00130F8A"/>
    <w:rsid w:val="00131088"/>
    <w:rsid w:val="001320B7"/>
    <w:rsid w:val="00132221"/>
    <w:rsid w:val="001330DE"/>
    <w:rsid w:val="0013337E"/>
    <w:rsid w:val="001334E8"/>
    <w:rsid w:val="00133570"/>
    <w:rsid w:val="00133741"/>
    <w:rsid w:val="00133A35"/>
    <w:rsid w:val="00133BBC"/>
    <w:rsid w:val="00133D5D"/>
    <w:rsid w:val="00133D5E"/>
    <w:rsid w:val="00133F44"/>
    <w:rsid w:val="00134158"/>
    <w:rsid w:val="0013419C"/>
    <w:rsid w:val="00134AA3"/>
    <w:rsid w:val="00134CDC"/>
    <w:rsid w:val="00134D0D"/>
    <w:rsid w:val="00134FFE"/>
    <w:rsid w:val="00135098"/>
    <w:rsid w:val="001354B4"/>
    <w:rsid w:val="00135D3A"/>
    <w:rsid w:val="001364CA"/>
    <w:rsid w:val="00136D4D"/>
    <w:rsid w:val="00136E5C"/>
    <w:rsid w:val="00136F00"/>
    <w:rsid w:val="00137071"/>
    <w:rsid w:val="0013728F"/>
    <w:rsid w:val="0013749C"/>
    <w:rsid w:val="00137B90"/>
    <w:rsid w:val="00140055"/>
    <w:rsid w:val="001409CF"/>
    <w:rsid w:val="00140E57"/>
    <w:rsid w:val="00141172"/>
    <w:rsid w:val="001412F5"/>
    <w:rsid w:val="00141312"/>
    <w:rsid w:val="00141358"/>
    <w:rsid w:val="00141AB2"/>
    <w:rsid w:val="00141AE9"/>
    <w:rsid w:val="00141BDD"/>
    <w:rsid w:val="00141D7A"/>
    <w:rsid w:val="00141EFC"/>
    <w:rsid w:val="001420F6"/>
    <w:rsid w:val="00142350"/>
    <w:rsid w:val="00142BAB"/>
    <w:rsid w:val="0014342F"/>
    <w:rsid w:val="001436CB"/>
    <w:rsid w:val="001436F3"/>
    <w:rsid w:val="00143C9A"/>
    <w:rsid w:val="0014410F"/>
    <w:rsid w:val="00144290"/>
    <w:rsid w:val="0014462E"/>
    <w:rsid w:val="00144634"/>
    <w:rsid w:val="00144AC1"/>
    <w:rsid w:val="00144CE2"/>
    <w:rsid w:val="0014503C"/>
    <w:rsid w:val="00145A4A"/>
    <w:rsid w:val="00145DCF"/>
    <w:rsid w:val="00146228"/>
    <w:rsid w:val="00146465"/>
    <w:rsid w:val="001467BC"/>
    <w:rsid w:val="00146938"/>
    <w:rsid w:val="0014731F"/>
    <w:rsid w:val="0014743F"/>
    <w:rsid w:val="00147B28"/>
    <w:rsid w:val="00150489"/>
    <w:rsid w:val="00150921"/>
    <w:rsid w:val="0015119B"/>
    <w:rsid w:val="00151238"/>
    <w:rsid w:val="001512C9"/>
    <w:rsid w:val="00151CD4"/>
    <w:rsid w:val="00151D77"/>
    <w:rsid w:val="00151ECF"/>
    <w:rsid w:val="00151FE1"/>
    <w:rsid w:val="001525F7"/>
    <w:rsid w:val="00152B75"/>
    <w:rsid w:val="00152EBB"/>
    <w:rsid w:val="001532AE"/>
    <w:rsid w:val="0015337A"/>
    <w:rsid w:val="001534D3"/>
    <w:rsid w:val="00153B84"/>
    <w:rsid w:val="00153C0A"/>
    <w:rsid w:val="00153CF8"/>
    <w:rsid w:val="00153FD6"/>
    <w:rsid w:val="00154219"/>
    <w:rsid w:val="001543B6"/>
    <w:rsid w:val="001547BE"/>
    <w:rsid w:val="00154E3F"/>
    <w:rsid w:val="00154F01"/>
    <w:rsid w:val="00154FBE"/>
    <w:rsid w:val="0015551E"/>
    <w:rsid w:val="00155918"/>
    <w:rsid w:val="001559EB"/>
    <w:rsid w:val="00155DB6"/>
    <w:rsid w:val="00155F28"/>
    <w:rsid w:val="00156135"/>
    <w:rsid w:val="00156208"/>
    <w:rsid w:val="001568D9"/>
    <w:rsid w:val="00156AC1"/>
    <w:rsid w:val="00156BBA"/>
    <w:rsid w:val="001570C2"/>
    <w:rsid w:val="00157793"/>
    <w:rsid w:val="0015785E"/>
    <w:rsid w:val="0016007E"/>
    <w:rsid w:val="0016014D"/>
    <w:rsid w:val="001603F0"/>
    <w:rsid w:val="001604DB"/>
    <w:rsid w:val="00160E7E"/>
    <w:rsid w:val="001617CE"/>
    <w:rsid w:val="00161BC2"/>
    <w:rsid w:val="00161E59"/>
    <w:rsid w:val="00161F51"/>
    <w:rsid w:val="00162109"/>
    <w:rsid w:val="001623A2"/>
    <w:rsid w:val="00162B81"/>
    <w:rsid w:val="00162BF9"/>
    <w:rsid w:val="00162E53"/>
    <w:rsid w:val="00162EB2"/>
    <w:rsid w:val="001632A4"/>
    <w:rsid w:val="0016351F"/>
    <w:rsid w:val="00163853"/>
    <w:rsid w:val="0016400C"/>
    <w:rsid w:val="001641CF"/>
    <w:rsid w:val="001644A8"/>
    <w:rsid w:val="0016454A"/>
    <w:rsid w:val="00164A50"/>
    <w:rsid w:val="00164ACE"/>
    <w:rsid w:val="00165118"/>
    <w:rsid w:val="001651F0"/>
    <w:rsid w:val="0016535D"/>
    <w:rsid w:val="001654EF"/>
    <w:rsid w:val="0016587D"/>
    <w:rsid w:val="00165948"/>
    <w:rsid w:val="00165BB3"/>
    <w:rsid w:val="00165DBD"/>
    <w:rsid w:val="00166D12"/>
    <w:rsid w:val="00166D5F"/>
    <w:rsid w:val="00166E07"/>
    <w:rsid w:val="001670BA"/>
    <w:rsid w:val="001673CB"/>
    <w:rsid w:val="001674E8"/>
    <w:rsid w:val="00167620"/>
    <w:rsid w:val="001678D7"/>
    <w:rsid w:val="0016791E"/>
    <w:rsid w:val="00170142"/>
    <w:rsid w:val="00170310"/>
    <w:rsid w:val="0017058B"/>
    <w:rsid w:val="00170768"/>
    <w:rsid w:val="0017094B"/>
    <w:rsid w:val="001713D1"/>
    <w:rsid w:val="001715C7"/>
    <w:rsid w:val="001717E2"/>
    <w:rsid w:val="00171CAD"/>
    <w:rsid w:val="00171D14"/>
    <w:rsid w:val="001722D2"/>
    <w:rsid w:val="001729AA"/>
    <w:rsid w:val="001729AF"/>
    <w:rsid w:val="00172BED"/>
    <w:rsid w:val="00172C78"/>
    <w:rsid w:val="00172D23"/>
    <w:rsid w:val="00172F22"/>
    <w:rsid w:val="00173125"/>
    <w:rsid w:val="001735A7"/>
    <w:rsid w:val="00173A7A"/>
    <w:rsid w:val="00173AE4"/>
    <w:rsid w:val="00173CCE"/>
    <w:rsid w:val="00173E83"/>
    <w:rsid w:val="00173EFE"/>
    <w:rsid w:val="00173F4E"/>
    <w:rsid w:val="001741C7"/>
    <w:rsid w:val="0017470C"/>
    <w:rsid w:val="00175191"/>
    <w:rsid w:val="00175254"/>
    <w:rsid w:val="001752B3"/>
    <w:rsid w:val="001758AE"/>
    <w:rsid w:val="00175A14"/>
    <w:rsid w:val="00175F20"/>
    <w:rsid w:val="00176454"/>
    <w:rsid w:val="00176559"/>
    <w:rsid w:val="0017709F"/>
    <w:rsid w:val="001777C2"/>
    <w:rsid w:val="001778F6"/>
    <w:rsid w:val="00177970"/>
    <w:rsid w:val="00177BBA"/>
    <w:rsid w:val="00177ED8"/>
    <w:rsid w:val="00177FB0"/>
    <w:rsid w:val="00180012"/>
    <w:rsid w:val="001806DC"/>
    <w:rsid w:val="001806E5"/>
    <w:rsid w:val="00180883"/>
    <w:rsid w:val="00180924"/>
    <w:rsid w:val="00180C98"/>
    <w:rsid w:val="00180DE2"/>
    <w:rsid w:val="0018108A"/>
    <w:rsid w:val="00181136"/>
    <w:rsid w:val="00181138"/>
    <w:rsid w:val="00181144"/>
    <w:rsid w:val="001811A7"/>
    <w:rsid w:val="001815BB"/>
    <w:rsid w:val="0018188D"/>
    <w:rsid w:val="001825E3"/>
    <w:rsid w:val="00182724"/>
    <w:rsid w:val="00182819"/>
    <w:rsid w:val="00182BDB"/>
    <w:rsid w:val="00182DA5"/>
    <w:rsid w:val="001836EC"/>
    <w:rsid w:val="001837B1"/>
    <w:rsid w:val="00183D2B"/>
    <w:rsid w:val="00183E7D"/>
    <w:rsid w:val="0018418C"/>
    <w:rsid w:val="0018442D"/>
    <w:rsid w:val="001844BB"/>
    <w:rsid w:val="00184969"/>
    <w:rsid w:val="00184A55"/>
    <w:rsid w:val="00184CE2"/>
    <w:rsid w:val="00184DE2"/>
    <w:rsid w:val="00184EA5"/>
    <w:rsid w:val="0018527F"/>
    <w:rsid w:val="0018587C"/>
    <w:rsid w:val="00185BA0"/>
    <w:rsid w:val="00186129"/>
    <w:rsid w:val="001869C4"/>
    <w:rsid w:val="00187361"/>
    <w:rsid w:val="00187AF9"/>
    <w:rsid w:val="00187F57"/>
    <w:rsid w:val="00190184"/>
    <w:rsid w:val="0019058D"/>
    <w:rsid w:val="00190784"/>
    <w:rsid w:val="00190A53"/>
    <w:rsid w:val="00191382"/>
    <w:rsid w:val="001916A4"/>
    <w:rsid w:val="00191BEE"/>
    <w:rsid w:val="00192348"/>
    <w:rsid w:val="00192D8D"/>
    <w:rsid w:val="00192DBD"/>
    <w:rsid w:val="001930B7"/>
    <w:rsid w:val="00193195"/>
    <w:rsid w:val="001933AC"/>
    <w:rsid w:val="00193404"/>
    <w:rsid w:val="00193A3D"/>
    <w:rsid w:val="00193CAC"/>
    <w:rsid w:val="00193E3D"/>
    <w:rsid w:val="001943D6"/>
    <w:rsid w:val="001945E8"/>
    <w:rsid w:val="00195160"/>
    <w:rsid w:val="00195B73"/>
    <w:rsid w:val="00195C47"/>
    <w:rsid w:val="00195D23"/>
    <w:rsid w:val="00196037"/>
    <w:rsid w:val="00197259"/>
    <w:rsid w:val="001A012F"/>
    <w:rsid w:val="001A06CA"/>
    <w:rsid w:val="001A0A50"/>
    <w:rsid w:val="001A0ADE"/>
    <w:rsid w:val="001A0C69"/>
    <w:rsid w:val="001A13BE"/>
    <w:rsid w:val="001A141A"/>
    <w:rsid w:val="001A17A4"/>
    <w:rsid w:val="001A1D74"/>
    <w:rsid w:val="001A1FD4"/>
    <w:rsid w:val="001A2112"/>
    <w:rsid w:val="001A2880"/>
    <w:rsid w:val="001A290D"/>
    <w:rsid w:val="001A38BC"/>
    <w:rsid w:val="001A3B31"/>
    <w:rsid w:val="001A3BCA"/>
    <w:rsid w:val="001A4479"/>
    <w:rsid w:val="001A4FC8"/>
    <w:rsid w:val="001A5092"/>
    <w:rsid w:val="001A51A3"/>
    <w:rsid w:val="001A5AB3"/>
    <w:rsid w:val="001A6004"/>
    <w:rsid w:val="001A64A6"/>
    <w:rsid w:val="001A6577"/>
    <w:rsid w:val="001A695C"/>
    <w:rsid w:val="001A6BBA"/>
    <w:rsid w:val="001A6E36"/>
    <w:rsid w:val="001A6F1F"/>
    <w:rsid w:val="001A7090"/>
    <w:rsid w:val="001A70C5"/>
    <w:rsid w:val="001A71A0"/>
    <w:rsid w:val="001A7385"/>
    <w:rsid w:val="001A7636"/>
    <w:rsid w:val="001A7801"/>
    <w:rsid w:val="001A7961"/>
    <w:rsid w:val="001B0330"/>
    <w:rsid w:val="001B062C"/>
    <w:rsid w:val="001B1169"/>
    <w:rsid w:val="001B1172"/>
    <w:rsid w:val="001B1453"/>
    <w:rsid w:val="001B1B23"/>
    <w:rsid w:val="001B1EBC"/>
    <w:rsid w:val="001B21EC"/>
    <w:rsid w:val="001B2330"/>
    <w:rsid w:val="001B2674"/>
    <w:rsid w:val="001B283A"/>
    <w:rsid w:val="001B2903"/>
    <w:rsid w:val="001B29F5"/>
    <w:rsid w:val="001B2A77"/>
    <w:rsid w:val="001B2D21"/>
    <w:rsid w:val="001B3899"/>
    <w:rsid w:val="001B38FA"/>
    <w:rsid w:val="001B39C7"/>
    <w:rsid w:val="001B3C6C"/>
    <w:rsid w:val="001B40F5"/>
    <w:rsid w:val="001B4120"/>
    <w:rsid w:val="001B451E"/>
    <w:rsid w:val="001B4BE1"/>
    <w:rsid w:val="001B50AE"/>
    <w:rsid w:val="001B516E"/>
    <w:rsid w:val="001B5655"/>
    <w:rsid w:val="001B58A7"/>
    <w:rsid w:val="001B5C94"/>
    <w:rsid w:val="001B5E3B"/>
    <w:rsid w:val="001B5E62"/>
    <w:rsid w:val="001B62C9"/>
    <w:rsid w:val="001B6489"/>
    <w:rsid w:val="001B66B8"/>
    <w:rsid w:val="001B6855"/>
    <w:rsid w:val="001B68CA"/>
    <w:rsid w:val="001B712D"/>
    <w:rsid w:val="001B79D1"/>
    <w:rsid w:val="001B7BB2"/>
    <w:rsid w:val="001C02A4"/>
    <w:rsid w:val="001C042F"/>
    <w:rsid w:val="001C061E"/>
    <w:rsid w:val="001C0E89"/>
    <w:rsid w:val="001C1579"/>
    <w:rsid w:val="001C1B59"/>
    <w:rsid w:val="001C1CB9"/>
    <w:rsid w:val="001C1CF1"/>
    <w:rsid w:val="001C22D7"/>
    <w:rsid w:val="001C3CF6"/>
    <w:rsid w:val="001C3FD0"/>
    <w:rsid w:val="001C41DD"/>
    <w:rsid w:val="001C47CD"/>
    <w:rsid w:val="001C4A01"/>
    <w:rsid w:val="001C500B"/>
    <w:rsid w:val="001C551D"/>
    <w:rsid w:val="001C56A3"/>
    <w:rsid w:val="001C572E"/>
    <w:rsid w:val="001C5790"/>
    <w:rsid w:val="001C5807"/>
    <w:rsid w:val="001C5B81"/>
    <w:rsid w:val="001C6273"/>
    <w:rsid w:val="001C6358"/>
    <w:rsid w:val="001C7CFB"/>
    <w:rsid w:val="001C7D2B"/>
    <w:rsid w:val="001C7E83"/>
    <w:rsid w:val="001D0866"/>
    <w:rsid w:val="001D1281"/>
    <w:rsid w:val="001D148C"/>
    <w:rsid w:val="001D14CB"/>
    <w:rsid w:val="001D17B2"/>
    <w:rsid w:val="001D17C8"/>
    <w:rsid w:val="001D1B10"/>
    <w:rsid w:val="001D1DA8"/>
    <w:rsid w:val="001D2C3F"/>
    <w:rsid w:val="001D2D18"/>
    <w:rsid w:val="001D2D93"/>
    <w:rsid w:val="001D2EDB"/>
    <w:rsid w:val="001D33C8"/>
    <w:rsid w:val="001D390D"/>
    <w:rsid w:val="001D3C1A"/>
    <w:rsid w:val="001D3DBD"/>
    <w:rsid w:val="001D4330"/>
    <w:rsid w:val="001D4A96"/>
    <w:rsid w:val="001D6343"/>
    <w:rsid w:val="001D63FA"/>
    <w:rsid w:val="001D70ED"/>
    <w:rsid w:val="001D71E6"/>
    <w:rsid w:val="001D7221"/>
    <w:rsid w:val="001D739A"/>
    <w:rsid w:val="001D7562"/>
    <w:rsid w:val="001D78CC"/>
    <w:rsid w:val="001D7CEB"/>
    <w:rsid w:val="001D7F25"/>
    <w:rsid w:val="001E06B1"/>
    <w:rsid w:val="001E07B5"/>
    <w:rsid w:val="001E086B"/>
    <w:rsid w:val="001E0D0E"/>
    <w:rsid w:val="001E0E89"/>
    <w:rsid w:val="001E1099"/>
    <w:rsid w:val="001E1341"/>
    <w:rsid w:val="001E1588"/>
    <w:rsid w:val="001E18CD"/>
    <w:rsid w:val="001E1AB0"/>
    <w:rsid w:val="001E2348"/>
    <w:rsid w:val="001E268B"/>
    <w:rsid w:val="001E283D"/>
    <w:rsid w:val="001E28EC"/>
    <w:rsid w:val="001E2D68"/>
    <w:rsid w:val="001E3333"/>
    <w:rsid w:val="001E3379"/>
    <w:rsid w:val="001E359B"/>
    <w:rsid w:val="001E3716"/>
    <w:rsid w:val="001E3742"/>
    <w:rsid w:val="001E3BAC"/>
    <w:rsid w:val="001E3DF9"/>
    <w:rsid w:val="001E46C1"/>
    <w:rsid w:val="001E4BAC"/>
    <w:rsid w:val="001E5B7E"/>
    <w:rsid w:val="001E6A21"/>
    <w:rsid w:val="001E6ED7"/>
    <w:rsid w:val="001E7531"/>
    <w:rsid w:val="001F0AB9"/>
    <w:rsid w:val="001F0B19"/>
    <w:rsid w:val="001F0C99"/>
    <w:rsid w:val="001F0C9D"/>
    <w:rsid w:val="001F0E35"/>
    <w:rsid w:val="001F0E84"/>
    <w:rsid w:val="001F154F"/>
    <w:rsid w:val="001F1E30"/>
    <w:rsid w:val="001F2234"/>
    <w:rsid w:val="001F2589"/>
    <w:rsid w:val="001F281C"/>
    <w:rsid w:val="001F291D"/>
    <w:rsid w:val="001F3523"/>
    <w:rsid w:val="001F376C"/>
    <w:rsid w:val="001F38F8"/>
    <w:rsid w:val="001F4112"/>
    <w:rsid w:val="001F41A4"/>
    <w:rsid w:val="001F44F3"/>
    <w:rsid w:val="001F4AED"/>
    <w:rsid w:val="001F4BCD"/>
    <w:rsid w:val="001F4E0F"/>
    <w:rsid w:val="001F5227"/>
    <w:rsid w:val="001F5BFC"/>
    <w:rsid w:val="001F5E6F"/>
    <w:rsid w:val="001F5EE2"/>
    <w:rsid w:val="001F6500"/>
    <w:rsid w:val="001F695C"/>
    <w:rsid w:val="001F6D83"/>
    <w:rsid w:val="001F71E1"/>
    <w:rsid w:val="001F791C"/>
    <w:rsid w:val="001F79A3"/>
    <w:rsid w:val="001F7FC3"/>
    <w:rsid w:val="002007E3"/>
    <w:rsid w:val="0020093D"/>
    <w:rsid w:val="00200962"/>
    <w:rsid w:val="00200B88"/>
    <w:rsid w:val="00200E53"/>
    <w:rsid w:val="00200E6A"/>
    <w:rsid w:val="0020123C"/>
    <w:rsid w:val="00201F1F"/>
    <w:rsid w:val="002021E4"/>
    <w:rsid w:val="00202474"/>
    <w:rsid w:val="00202933"/>
    <w:rsid w:val="00202A41"/>
    <w:rsid w:val="002031CB"/>
    <w:rsid w:val="0020371C"/>
    <w:rsid w:val="00203781"/>
    <w:rsid w:val="00203C41"/>
    <w:rsid w:val="002042FA"/>
    <w:rsid w:val="00204315"/>
    <w:rsid w:val="002043BF"/>
    <w:rsid w:val="0020449C"/>
    <w:rsid w:val="00204623"/>
    <w:rsid w:val="002048D9"/>
    <w:rsid w:val="00204A96"/>
    <w:rsid w:val="00204CD5"/>
    <w:rsid w:val="00204CE1"/>
    <w:rsid w:val="00204E05"/>
    <w:rsid w:val="00204EFE"/>
    <w:rsid w:val="00205319"/>
    <w:rsid w:val="00205359"/>
    <w:rsid w:val="002053FC"/>
    <w:rsid w:val="002054C2"/>
    <w:rsid w:val="002056FF"/>
    <w:rsid w:val="002058BB"/>
    <w:rsid w:val="00205BCC"/>
    <w:rsid w:val="00205CA5"/>
    <w:rsid w:val="002062AB"/>
    <w:rsid w:val="0020633D"/>
    <w:rsid w:val="002064A9"/>
    <w:rsid w:val="00206508"/>
    <w:rsid w:val="0020652C"/>
    <w:rsid w:val="002067A5"/>
    <w:rsid w:val="00206918"/>
    <w:rsid w:val="00206EC7"/>
    <w:rsid w:val="002075B5"/>
    <w:rsid w:val="0020775A"/>
    <w:rsid w:val="00207D01"/>
    <w:rsid w:val="00207EE6"/>
    <w:rsid w:val="00210115"/>
    <w:rsid w:val="00210443"/>
    <w:rsid w:val="00210449"/>
    <w:rsid w:val="0021114D"/>
    <w:rsid w:val="00211467"/>
    <w:rsid w:val="00212264"/>
    <w:rsid w:val="002128DB"/>
    <w:rsid w:val="00212981"/>
    <w:rsid w:val="00212B82"/>
    <w:rsid w:val="00212D62"/>
    <w:rsid w:val="00212EB9"/>
    <w:rsid w:val="00212ED9"/>
    <w:rsid w:val="00213012"/>
    <w:rsid w:val="00213092"/>
    <w:rsid w:val="002130B6"/>
    <w:rsid w:val="002132FA"/>
    <w:rsid w:val="002136CB"/>
    <w:rsid w:val="00213834"/>
    <w:rsid w:val="00213CE4"/>
    <w:rsid w:val="00213EC9"/>
    <w:rsid w:val="00214055"/>
    <w:rsid w:val="002141B6"/>
    <w:rsid w:val="002142D3"/>
    <w:rsid w:val="002142D8"/>
    <w:rsid w:val="00214C62"/>
    <w:rsid w:val="00214DD4"/>
    <w:rsid w:val="00214FD0"/>
    <w:rsid w:val="00215282"/>
    <w:rsid w:val="0021547D"/>
    <w:rsid w:val="00215653"/>
    <w:rsid w:val="002158CC"/>
    <w:rsid w:val="00215E9F"/>
    <w:rsid w:val="00216ABF"/>
    <w:rsid w:val="00217B11"/>
    <w:rsid w:val="0022021F"/>
    <w:rsid w:val="002204ED"/>
    <w:rsid w:val="00220729"/>
    <w:rsid w:val="002207D4"/>
    <w:rsid w:val="00220AE2"/>
    <w:rsid w:val="0022138C"/>
    <w:rsid w:val="002213CA"/>
    <w:rsid w:val="002214AB"/>
    <w:rsid w:val="00221C02"/>
    <w:rsid w:val="00221C31"/>
    <w:rsid w:val="00221E26"/>
    <w:rsid w:val="00221EC9"/>
    <w:rsid w:val="00222275"/>
    <w:rsid w:val="0022237F"/>
    <w:rsid w:val="002225FA"/>
    <w:rsid w:val="00222C42"/>
    <w:rsid w:val="00222C53"/>
    <w:rsid w:val="00223298"/>
    <w:rsid w:val="002235E2"/>
    <w:rsid w:val="00223636"/>
    <w:rsid w:val="002239E8"/>
    <w:rsid w:val="00223E93"/>
    <w:rsid w:val="00224497"/>
    <w:rsid w:val="002245D0"/>
    <w:rsid w:val="0022483E"/>
    <w:rsid w:val="00224E90"/>
    <w:rsid w:val="002251F0"/>
    <w:rsid w:val="00225376"/>
    <w:rsid w:val="00225FCC"/>
    <w:rsid w:val="002267DB"/>
    <w:rsid w:val="0022686B"/>
    <w:rsid w:val="00226D4A"/>
    <w:rsid w:val="00226D6D"/>
    <w:rsid w:val="0022733B"/>
    <w:rsid w:val="00227467"/>
    <w:rsid w:val="00227915"/>
    <w:rsid w:val="00227925"/>
    <w:rsid w:val="00227BB8"/>
    <w:rsid w:val="00227CA5"/>
    <w:rsid w:val="0023020D"/>
    <w:rsid w:val="002303F7"/>
    <w:rsid w:val="00230474"/>
    <w:rsid w:val="002304EC"/>
    <w:rsid w:val="00230505"/>
    <w:rsid w:val="002309B6"/>
    <w:rsid w:val="00230C71"/>
    <w:rsid w:val="00231618"/>
    <w:rsid w:val="00231B9B"/>
    <w:rsid w:val="00231BE7"/>
    <w:rsid w:val="00231D8A"/>
    <w:rsid w:val="0023209A"/>
    <w:rsid w:val="00232194"/>
    <w:rsid w:val="002323F6"/>
    <w:rsid w:val="00232AE8"/>
    <w:rsid w:val="002332B0"/>
    <w:rsid w:val="002333BB"/>
    <w:rsid w:val="00233422"/>
    <w:rsid w:val="00233C21"/>
    <w:rsid w:val="00233F49"/>
    <w:rsid w:val="0023424F"/>
    <w:rsid w:val="00234557"/>
    <w:rsid w:val="002348E8"/>
    <w:rsid w:val="00234A80"/>
    <w:rsid w:val="00234D71"/>
    <w:rsid w:val="00234EC0"/>
    <w:rsid w:val="0023573B"/>
    <w:rsid w:val="00235B3F"/>
    <w:rsid w:val="00235BCF"/>
    <w:rsid w:val="00235D88"/>
    <w:rsid w:val="0023617F"/>
    <w:rsid w:val="002363D3"/>
    <w:rsid w:val="00236438"/>
    <w:rsid w:val="00236EDF"/>
    <w:rsid w:val="0023727F"/>
    <w:rsid w:val="002374FD"/>
    <w:rsid w:val="00237939"/>
    <w:rsid w:val="00237F1F"/>
    <w:rsid w:val="00240B32"/>
    <w:rsid w:val="00240B3E"/>
    <w:rsid w:val="00240E81"/>
    <w:rsid w:val="00240F1A"/>
    <w:rsid w:val="002412D3"/>
    <w:rsid w:val="0024164D"/>
    <w:rsid w:val="00241934"/>
    <w:rsid w:val="00241AD0"/>
    <w:rsid w:val="00241D2E"/>
    <w:rsid w:val="00242228"/>
    <w:rsid w:val="002423DA"/>
    <w:rsid w:val="002431F2"/>
    <w:rsid w:val="002438C9"/>
    <w:rsid w:val="00243DAB"/>
    <w:rsid w:val="00243EB2"/>
    <w:rsid w:val="002441F4"/>
    <w:rsid w:val="002442DC"/>
    <w:rsid w:val="00244474"/>
    <w:rsid w:val="0024499A"/>
    <w:rsid w:val="002449B9"/>
    <w:rsid w:val="00245445"/>
    <w:rsid w:val="00246267"/>
    <w:rsid w:val="00246696"/>
    <w:rsid w:val="00246C9C"/>
    <w:rsid w:val="00246D3C"/>
    <w:rsid w:val="00246DC7"/>
    <w:rsid w:val="00247225"/>
    <w:rsid w:val="002473FC"/>
    <w:rsid w:val="00247597"/>
    <w:rsid w:val="002478BE"/>
    <w:rsid w:val="002501C9"/>
    <w:rsid w:val="00250375"/>
    <w:rsid w:val="0025071F"/>
    <w:rsid w:val="00250B93"/>
    <w:rsid w:val="00251051"/>
    <w:rsid w:val="00251059"/>
    <w:rsid w:val="002514C1"/>
    <w:rsid w:val="00251677"/>
    <w:rsid w:val="0025193B"/>
    <w:rsid w:val="00252831"/>
    <w:rsid w:val="00252A17"/>
    <w:rsid w:val="00252B7D"/>
    <w:rsid w:val="00253844"/>
    <w:rsid w:val="00253E2E"/>
    <w:rsid w:val="00253EA5"/>
    <w:rsid w:val="0025416B"/>
    <w:rsid w:val="002547B1"/>
    <w:rsid w:val="002547F8"/>
    <w:rsid w:val="00254BCB"/>
    <w:rsid w:val="00254E14"/>
    <w:rsid w:val="00254F13"/>
    <w:rsid w:val="002552A5"/>
    <w:rsid w:val="00255A30"/>
    <w:rsid w:val="00255A40"/>
    <w:rsid w:val="00255B2E"/>
    <w:rsid w:val="002560C2"/>
    <w:rsid w:val="00256116"/>
    <w:rsid w:val="002562E9"/>
    <w:rsid w:val="002564FB"/>
    <w:rsid w:val="00256A17"/>
    <w:rsid w:val="00256A94"/>
    <w:rsid w:val="00257198"/>
    <w:rsid w:val="002577F8"/>
    <w:rsid w:val="00257F80"/>
    <w:rsid w:val="00257FB9"/>
    <w:rsid w:val="002600CB"/>
    <w:rsid w:val="002604F1"/>
    <w:rsid w:val="00260546"/>
    <w:rsid w:val="00260936"/>
    <w:rsid w:val="00260A24"/>
    <w:rsid w:val="00260A67"/>
    <w:rsid w:val="00260E25"/>
    <w:rsid w:val="00261D49"/>
    <w:rsid w:val="00262289"/>
    <w:rsid w:val="002629AE"/>
    <w:rsid w:val="00262B45"/>
    <w:rsid w:val="00262E06"/>
    <w:rsid w:val="00262E7E"/>
    <w:rsid w:val="00262F75"/>
    <w:rsid w:val="00263234"/>
    <w:rsid w:val="0026338B"/>
    <w:rsid w:val="002634C6"/>
    <w:rsid w:val="00263874"/>
    <w:rsid w:val="002639BA"/>
    <w:rsid w:val="002639BF"/>
    <w:rsid w:val="00263BE9"/>
    <w:rsid w:val="00264083"/>
    <w:rsid w:val="0026410C"/>
    <w:rsid w:val="002643AB"/>
    <w:rsid w:val="00264CE0"/>
    <w:rsid w:val="00264E90"/>
    <w:rsid w:val="002651D7"/>
    <w:rsid w:val="002654B1"/>
    <w:rsid w:val="00265522"/>
    <w:rsid w:val="002657B7"/>
    <w:rsid w:val="00265E73"/>
    <w:rsid w:val="00266013"/>
    <w:rsid w:val="00266042"/>
    <w:rsid w:val="002660EC"/>
    <w:rsid w:val="002663C3"/>
    <w:rsid w:val="00266502"/>
    <w:rsid w:val="00266A5A"/>
    <w:rsid w:val="00266A77"/>
    <w:rsid w:val="00266F31"/>
    <w:rsid w:val="002670B6"/>
    <w:rsid w:val="00267125"/>
    <w:rsid w:val="00267BD4"/>
    <w:rsid w:val="00267DC4"/>
    <w:rsid w:val="00270BBD"/>
    <w:rsid w:val="00270E17"/>
    <w:rsid w:val="00271244"/>
    <w:rsid w:val="00271A7E"/>
    <w:rsid w:val="00271B58"/>
    <w:rsid w:val="00271DDA"/>
    <w:rsid w:val="00271F23"/>
    <w:rsid w:val="002735C5"/>
    <w:rsid w:val="00273663"/>
    <w:rsid w:val="002740CB"/>
    <w:rsid w:val="0027431B"/>
    <w:rsid w:val="0027448F"/>
    <w:rsid w:val="00274605"/>
    <w:rsid w:val="002751B6"/>
    <w:rsid w:val="00275887"/>
    <w:rsid w:val="00275E53"/>
    <w:rsid w:val="0027610D"/>
    <w:rsid w:val="00276182"/>
    <w:rsid w:val="002771DD"/>
    <w:rsid w:val="002771FD"/>
    <w:rsid w:val="00277658"/>
    <w:rsid w:val="002777E0"/>
    <w:rsid w:val="002779E2"/>
    <w:rsid w:val="00277D46"/>
    <w:rsid w:val="002800D0"/>
    <w:rsid w:val="002804A4"/>
    <w:rsid w:val="002807B2"/>
    <w:rsid w:val="00280842"/>
    <w:rsid w:val="00280A85"/>
    <w:rsid w:val="00280C87"/>
    <w:rsid w:val="00280F5F"/>
    <w:rsid w:val="00281059"/>
    <w:rsid w:val="00281225"/>
    <w:rsid w:val="002822FB"/>
    <w:rsid w:val="00282859"/>
    <w:rsid w:val="00283120"/>
    <w:rsid w:val="00283263"/>
    <w:rsid w:val="00283412"/>
    <w:rsid w:val="00283428"/>
    <w:rsid w:val="0028389A"/>
    <w:rsid w:val="00283BEE"/>
    <w:rsid w:val="00283CE9"/>
    <w:rsid w:val="00283CF8"/>
    <w:rsid w:val="00284268"/>
    <w:rsid w:val="002842BA"/>
    <w:rsid w:val="00284400"/>
    <w:rsid w:val="002845B7"/>
    <w:rsid w:val="00284745"/>
    <w:rsid w:val="0028481B"/>
    <w:rsid w:val="002850DD"/>
    <w:rsid w:val="00285208"/>
    <w:rsid w:val="002856DB"/>
    <w:rsid w:val="00285727"/>
    <w:rsid w:val="00285959"/>
    <w:rsid w:val="00285C53"/>
    <w:rsid w:val="00286147"/>
    <w:rsid w:val="0028633B"/>
    <w:rsid w:val="00286453"/>
    <w:rsid w:val="00286636"/>
    <w:rsid w:val="002868C1"/>
    <w:rsid w:val="00286A89"/>
    <w:rsid w:val="00286CE3"/>
    <w:rsid w:val="00287A60"/>
    <w:rsid w:val="00287CAB"/>
    <w:rsid w:val="0029059C"/>
    <w:rsid w:val="002909A4"/>
    <w:rsid w:val="00290B31"/>
    <w:rsid w:val="00290CE4"/>
    <w:rsid w:val="00291081"/>
    <w:rsid w:val="0029118F"/>
    <w:rsid w:val="002911E3"/>
    <w:rsid w:val="002917D0"/>
    <w:rsid w:val="00291DBB"/>
    <w:rsid w:val="002921EC"/>
    <w:rsid w:val="00292E6D"/>
    <w:rsid w:val="00293167"/>
    <w:rsid w:val="0029384D"/>
    <w:rsid w:val="00293D54"/>
    <w:rsid w:val="002940F0"/>
    <w:rsid w:val="00294582"/>
    <w:rsid w:val="00294979"/>
    <w:rsid w:val="00294EAF"/>
    <w:rsid w:val="00294EE7"/>
    <w:rsid w:val="002952FA"/>
    <w:rsid w:val="0029545D"/>
    <w:rsid w:val="002959F0"/>
    <w:rsid w:val="00295A2E"/>
    <w:rsid w:val="002961EC"/>
    <w:rsid w:val="002963BC"/>
    <w:rsid w:val="00296C8C"/>
    <w:rsid w:val="00297344"/>
    <w:rsid w:val="00297768"/>
    <w:rsid w:val="00297AAA"/>
    <w:rsid w:val="00297B1D"/>
    <w:rsid w:val="002A0069"/>
    <w:rsid w:val="002A01AB"/>
    <w:rsid w:val="002A0D72"/>
    <w:rsid w:val="002A0DFA"/>
    <w:rsid w:val="002A19CC"/>
    <w:rsid w:val="002A1B66"/>
    <w:rsid w:val="002A1C30"/>
    <w:rsid w:val="002A1F59"/>
    <w:rsid w:val="002A203D"/>
    <w:rsid w:val="002A2A6C"/>
    <w:rsid w:val="002A2C09"/>
    <w:rsid w:val="002A2D3D"/>
    <w:rsid w:val="002A30D8"/>
    <w:rsid w:val="002A31E8"/>
    <w:rsid w:val="002A37AF"/>
    <w:rsid w:val="002A3C5A"/>
    <w:rsid w:val="002A3F05"/>
    <w:rsid w:val="002A4D7E"/>
    <w:rsid w:val="002A5034"/>
    <w:rsid w:val="002A58F1"/>
    <w:rsid w:val="002A5B25"/>
    <w:rsid w:val="002A73B9"/>
    <w:rsid w:val="002A7418"/>
    <w:rsid w:val="002A7503"/>
    <w:rsid w:val="002A7D9E"/>
    <w:rsid w:val="002B08D0"/>
    <w:rsid w:val="002B0B21"/>
    <w:rsid w:val="002B0B22"/>
    <w:rsid w:val="002B1016"/>
    <w:rsid w:val="002B1128"/>
    <w:rsid w:val="002B13F5"/>
    <w:rsid w:val="002B14BF"/>
    <w:rsid w:val="002B15C2"/>
    <w:rsid w:val="002B175B"/>
    <w:rsid w:val="002B1AF9"/>
    <w:rsid w:val="002B1BAD"/>
    <w:rsid w:val="002B1E32"/>
    <w:rsid w:val="002B2039"/>
    <w:rsid w:val="002B2369"/>
    <w:rsid w:val="002B25DF"/>
    <w:rsid w:val="002B28A9"/>
    <w:rsid w:val="002B28B4"/>
    <w:rsid w:val="002B2BBF"/>
    <w:rsid w:val="002B2E72"/>
    <w:rsid w:val="002B3021"/>
    <w:rsid w:val="002B3029"/>
    <w:rsid w:val="002B311E"/>
    <w:rsid w:val="002B3414"/>
    <w:rsid w:val="002B3A3A"/>
    <w:rsid w:val="002B3BE6"/>
    <w:rsid w:val="002B43C7"/>
    <w:rsid w:val="002B4A1A"/>
    <w:rsid w:val="002B5375"/>
    <w:rsid w:val="002B5574"/>
    <w:rsid w:val="002B5777"/>
    <w:rsid w:val="002B5B18"/>
    <w:rsid w:val="002B5FFF"/>
    <w:rsid w:val="002B6273"/>
    <w:rsid w:val="002B6277"/>
    <w:rsid w:val="002B6494"/>
    <w:rsid w:val="002B6E71"/>
    <w:rsid w:val="002B7117"/>
    <w:rsid w:val="002B73BD"/>
    <w:rsid w:val="002B77E6"/>
    <w:rsid w:val="002B79FC"/>
    <w:rsid w:val="002B7B11"/>
    <w:rsid w:val="002B7D52"/>
    <w:rsid w:val="002C029A"/>
    <w:rsid w:val="002C109D"/>
    <w:rsid w:val="002C1178"/>
    <w:rsid w:val="002C16A8"/>
    <w:rsid w:val="002C1E27"/>
    <w:rsid w:val="002C26E3"/>
    <w:rsid w:val="002C2F59"/>
    <w:rsid w:val="002C34FE"/>
    <w:rsid w:val="002C37A9"/>
    <w:rsid w:val="002C4082"/>
    <w:rsid w:val="002C47B8"/>
    <w:rsid w:val="002C5720"/>
    <w:rsid w:val="002C58B4"/>
    <w:rsid w:val="002C5AFC"/>
    <w:rsid w:val="002C5D44"/>
    <w:rsid w:val="002C60ED"/>
    <w:rsid w:val="002C6234"/>
    <w:rsid w:val="002C64C3"/>
    <w:rsid w:val="002C68BC"/>
    <w:rsid w:val="002C690A"/>
    <w:rsid w:val="002C748D"/>
    <w:rsid w:val="002C74C8"/>
    <w:rsid w:val="002D01F8"/>
    <w:rsid w:val="002D073C"/>
    <w:rsid w:val="002D0FA5"/>
    <w:rsid w:val="002D1C50"/>
    <w:rsid w:val="002D1CE2"/>
    <w:rsid w:val="002D229E"/>
    <w:rsid w:val="002D26ED"/>
    <w:rsid w:val="002D2ACD"/>
    <w:rsid w:val="002D3008"/>
    <w:rsid w:val="002D331F"/>
    <w:rsid w:val="002D34DA"/>
    <w:rsid w:val="002D35AD"/>
    <w:rsid w:val="002D4059"/>
    <w:rsid w:val="002D40EC"/>
    <w:rsid w:val="002D40F6"/>
    <w:rsid w:val="002D4109"/>
    <w:rsid w:val="002D412A"/>
    <w:rsid w:val="002D4179"/>
    <w:rsid w:val="002D44EB"/>
    <w:rsid w:val="002D4746"/>
    <w:rsid w:val="002D4759"/>
    <w:rsid w:val="002D4BB5"/>
    <w:rsid w:val="002D4C24"/>
    <w:rsid w:val="002D4E26"/>
    <w:rsid w:val="002D5335"/>
    <w:rsid w:val="002D54E4"/>
    <w:rsid w:val="002D56E8"/>
    <w:rsid w:val="002D585F"/>
    <w:rsid w:val="002D661B"/>
    <w:rsid w:val="002D69B5"/>
    <w:rsid w:val="002D6A09"/>
    <w:rsid w:val="002D6ACF"/>
    <w:rsid w:val="002D70B3"/>
    <w:rsid w:val="002D7A29"/>
    <w:rsid w:val="002D7F2C"/>
    <w:rsid w:val="002E0012"/>
    <w:rsid w:val="002E066C"/>
    <w:rsid w:val="002E08B5"/>
    <w:rsid w:val="002E0A7F"/>
    <w:rsid w:val="002E0D0E"/>
    <w:rsid w:val="002E0F44"/>
    <w:rsid w:val="002E157F"/>
    <w:rsid w:val="002E1B22"/>
    <w:rsid w:val="002E1C5E"/>
    <w:rsid w:val="002E28DD"/>
    <w:rsid w:val="002E2B21"/>
    <w:rsid w:val="002E2C6F"/>
    <w:rsid w:val="002E33CD"/>
    <w:rsid w:val="002E381E"/>
    <w:rsid w:val="002E3B45"/>
    <w:rsid w:val="002E3C18"/>
    <w:rsid w:val="002E3D91"/>
    <w:rsid w:val="002E3EC3"/>
    <w:rsid w:val="002E4035"/>
    <w:rsid w:val="002E41FB"/>
    <w:rsid w:val="002E425C"/>
    <w:rsid w:val="002E48D8"/>
    <w:rsid w:val="002E4A83"/>
    <w:rsid w:val="002E4E26"/>
    <w:rsid w:val="002E4FC6"/>
    <w:rsid w:val="002E5039"/>
    <w:rsid w:val="002E508C"/>
    <w:rsid w:val="002E560D"/>
    <w:rsid w:val="002E5BB4"/>
    <w:rsid w:val="002E5C24"/>
    <w:rsid w:val="002E5CE0"/>
    <w:rsid w:val="002E6110"/>
    <w:rsid w:val="002E6191"/>
    <w:rsid w:val="002E6512"/>
    <w:rsid w:val="002E6B84"/>
    <w:rsid w:val="002E6BEF"/>
    <w:rsid w:val="002E6D5C"/>
    <w:rsid w:val="002E6DFB"/>
    <w:rsid w:val="002E718A"/>
    <w:rsid w:val="002E7585"/>
    <w:rsid w:val="002E7BC7"/>
    <w:rsid w:val="002E7BD7"/>
    <w:rsid w:val="002E7C9D"/>
    <w:rsid w:val="002E7F8D"/>
    <w:rsid w:val="002F0807"/>
    <w:rsid w:val="002F0B7B"/>
    <w:rsid w:val="002F0C5A"/>
    <w:rsid w:val="002F0F8F"/>
    <w:rsid w:val="002F0FBF"/>
    <w:rsid w:val="002F16F0"/>
    <w:rsid w:val="002F1CCC"/>
    <w:rsid w:val="002F21C5"/>
    <w:rsid w:val="002F28B3"/>
    <w:rsid w:val="002F2D7E"/>
    <w:rsid w:val="002F31A1"/>
    <w:rsid w:val="002F3729"/>
    <w:rsid w:val="002F37F9"/>
    <w:rsid w:val="002F3B28"/>
    <w:rsid w:val="002F415E"/>
    <w:rsid w:val="002F47C5"/>
    <w:rsid w:val="002F4EBE"/>
    <w:rsid w:val="002F4F46"/>
    <w:rsid w:val="002F4FE8"/>
    <w:rsid w:val="002F501A"/>
    <w:rsid w:val="002F52E7"/>
    <w:rsid w:val="002F5B9E"/>
    <w:rsid w:val="002F63CA"/>
    <w:rsid w:val="002F64EE"/>
    <w:rsid w:val="002F6BB8"/>
    <w:rsid w:val="002F6BE2"/>
    <w:rsid w:val="002F6DC9"/>
    <w:rsid w:val="002F7014"/>
    <w:rsid w:val="002F70F1"/>
    <w:rsid w:val="002F7BAB"/>
    <w:rsid w:val="002F7C42"/>
    <w:rsid w:val="003001FA"/>
    <w:rsid w:val="003005FA"/>
    <w:rsid w:val="0030139A"/>
    <w:rsid w:val="003015DD"/>
    <w:rsid w:val="00301D65"/>
    <w:rsid w:val="00301FBA"/>
    <w:rsid w:val="003022CF"/>
    <w:rsid w:val="00302782"/>
    <w:rsid w:val="00302CDF"/>
    <w:rsid w:val="00303300"/>
    <w:rsid w:val="00303501"/>
    <w:rsid w:val="00303546"/>
    <w:rsid w:val="0030387C"/>
    <w:rsid w:val="003038FA"/>
    <w:rsid w:val="00303D85"/>
    <w:rsid w:val="00303F8E"/>
    <w:rsid w:val="0030412C"/>
    <w:rsid w:val="00304254"/>
    <w:rsid w:val="003043F8"/>
    <w:rsid w:val="003047BD"/>
    <w:rsid w:val="00304C4E"/>
    <w:rsid w:val="00304EFF"/>
    <w:rsid w:val="003055EA"/>
    <w:rsid w:val="003057C4"/>
    <w:rsid w:val="00305EA1"/>
    <w:rsid w:val="003060C4"/>
    <w:rsid w:val="003063F2"/>
    <w:rsid w:val="0030673C"/>
    <w:rsid w:val="0030698E"/>
    <w:rsid w:val="003069FC"/>
    <w:rsid w:val="00306AA0"/>
    <w:rsid w:val="00306D5C"/>
    <w:rsid w:val="00306EDA"/>
    <w:rsid w:val="00306F29"/>
    <w:rsid w:val="00306F5C"/>
    <w:rsid w:val="00307F40"/>
    <w:rsid w:val="00310C9C"/>
    <w:rsid w:val="00310F49"/>
    <w:rsid w:val="003116D8"/>
    <w:rsid w:val="00311A15"/>
    <w:rsid w:val="00311C3C"/>
    <w:rsid w:val="00311DF5"/>
    <w:rsid w:val="00311F9B"/>
    <w:rsid w:val="0031207F"/>
    <w:rsid w:val="003123E3"/>
    <w:rsid w:val="00312534"/>
    <w:rsid w:val="00312D53"/>
    <w:rsid w:val="00313243"/>
    <w:rsid w:val="003136CF"/>
    <w:rsid w:val="00313F7D"/>
    <w:rsid w:val="0031413F"/>
    <w:rsid w:val="00314185"/>
    <w:rsid w:val="00314D2C"/>
    <w:rsid w:val="003153CD"/>
    <w:rsid w:val="00315508"/>
    <w:rsid w:val="0031553F"/>
    <w:rsid w:val="003156A1"/>
    <w:rsid w:val="00315FD0"/>
    <w:rsid w:val="0031622E"/>
    <w:rsid w:val="003162C0"/>
    <w:rsid w:val="003170B6"/>
    <w:rsid w:val="00317468"/>
    <w:rsid w:val="003175FD"/>
    <w:rsid w:val="003177F0"/>
    <w:rsid w:val="00317B81"/>
    <w:rsid w:val="00317C5C"/>
    <w:rsid w:val="00320548"/>
    <w:rsid w:val="00320D06"/>
    <w:rsid w:val="00320F91"/>
    <w:rsid w:val="0032109F"/>
    <w:rsid w:val="00321A35"/>
    <w:rsid w:val="00321F14"/>
    <w:rsid w:val="00322118"/>
    <w:rsid w:val="00322696"/>
    <w:rsid w:val="003228EA"/>
    <w:rsid w:val="003230B9"/>
    <w:rsid w:val="0032394A"/>
    <w:rsid w:val="00323D78"/>
    <w:rsid w:val="003243D6"/>
    <w:rsid w:val="003248A6"/>
    <w:rsid w:val="003248C8"/>
    <w:rsid w:val="003252DD"/>
    <w:rsid w:val="0032581E"/>
    <w:rsid w:val="0032591B"/>
    <w:rsid w:val="00325A5A"/>
    <w:rsid w:val="00325A85"/>
    <w:rsid w:val="00325D65"/>
    <w:rsid w:val="00325F78"/>
    <w:rsid w:val="0032633F"/>
    <w:rsid w:val="00326392"/>
    <w:rsid w:val="003267F3"/>
    <w:rsid w:val="00326DD2"/>
    <w:rsid w:val="00327DD7"/>
    <w:rsid w:val="00330093"/>
    <w:rsid w:val="0033037E"/>
    <w:rsid w:val="00330868"/>
    <w:rsid w:val="0033089A"/>
    <w:rsid w:val="003308C3"/>
    <w:rsid w:val="00330E97"/>
    <w:rsid w:val="003316E9"/>
    <w:rsid w:val="00331BE0"/>
    <w:rsid w:val="00332085"/>
    <w:rsid w:val="00332151"/>
    <w:rsid w:val="0033225F"/>
    <w:rsid w:val="00332306"/>
    <w:rsid w:val="003323D4"/>
    <w:rsid w:val="003326E2"/>
    <w:rsid w:val="00332C6B"/>
    <w:rsid w:val="00332D68"/>
    <w:rsid w:val="00332FDC"/>
    <w:rsid w:val="00333877"/>
    <w:rsid w:val="00333879"/>
    <w:rsid w:val="00334335"/>
    <w:rsid w:val="00334591"/>
    <w:rsid w:val="00334682"/>
    <w:rsid w:val="003347AD"/>
    <w:rsid w:val="00334A6C"/>
    <w:rsid w:val="00334FE1"/>
    <w:rsid w:val="00334FE6"/>
    <w:rsid w:val="003358BB"/>
    <w:rsid w:val="00335ECE"/>
    <w:rsid w:val="0033601E"/>
    <w:rsid w:val="003361A9"/>
    <w:rsid w:val="00336606"/>
    <w:rsid w:val="003366FC"/>
    <w:rsid w:val="00336777"/>
    <w:rsid w:val="00336A12"/>
    <w:rsid w:val="00336C6A"/>
    <w:rsid w:val="0033720B"/>
    <w:rsid w:val="00337327"/>
    <w:rsid w:val="003375B2"/>
    <w:rsid w:val="003378EA"/>
    <w:rsid w:val="00337AFF"/>
    <w:rsid w:val="00337DDF"/>
    <w:rsid w:val="0034005E"/>
    <w:rsid w:val="003405B0"/>
    <w:rsid w:val="0034183C"/>
    <w:rsid w:val="00342707"/>
    <w:rsid w:val="00342AEB"/>
    <w:rsid w:val="0034318B"/>
    <w:rsid w:val="003434CD"/>
    <w:rsid w:val="0034369E"/>
    <w:rsid w:val="00343768"/>
    <w:rsid w:val="00343AEF"/>
    <w:rsid w:val="00343DAA"/>
    <w:rsid w:val="00343E31"/>
    <w:rsid w:val="003440FA"/>
    <w:rsid w:val="00344244"/>
    <w:rsid w:val="0034461D"/>
    <w:rsid w:val="00344AB2"/>
    <w:rsid w:val="00344FDC"/>
    <w:rsid w:val="0034537A"/>
    <w:rsid w:val="003454B7"/>
    <w:rsid w:val="003457D1"/>
    <w:rsid w:val="00345868"/>
    <w:rsid w:val="00345D93"/>
    <w:rsid w:val="00345E1B"/>
    <w:rsid w:val="00346F35"/>
    <w:rsid w:val="003474A8"/>
    <w:rsid w:val="00347778"/>
    <w:rsid w:val="003477D9"/>
    <w:rsid w:val="00347ACD"/>
    <w:rsid w:val="00350461"/>
    <w:rsid w:val="00350922"/>
    <w:rsid w:val="00350E39"/>
    <w:rsid w:val="00350E47"/>
    <w:rsid w:val="00350FD2"/>
    <w:rsid w:val="00351085"/>
    <w:rsid w:val="0035152B"/>
    <w:rsid w:val="00351624"/>
    <w:rsid w:val="0035195A"/>
    <w:rsid w:val="00351AD9"/>
    <w:rsid w:val="003523B2"/>
    <w:rsid w:val="00352715"/>
    <w:rsid w:val="003528E2"/>
    <w:rsid w:val="0035310A"/>
    <w:rsid w:val="003538E9"/>
    <w:rsid w:val="00354099"/>
    <w:rsid w:val="0035474D"/>
    <w:rsid w:val="003548E9"/>
    <w:rsid w:val="00354929"/>
    <w:rsid w:val="00354A82"/>
    <w:rsid w:val="00354C4B"/>
    <w:rsid w:val="003552A0"/>
    <w:rsid w:val="003557A0"/>
    <w:rsid w:val="00355EBD"/>
    <w:rsid w:val="00355F85"/>
    <w:rsid w:val="00356168"/>
    <w:rsid w:val="00356246"/>
    <w:rsid w:val="0035643A"/>
    <w:rsid w:val="003564C3"/>
    <w:rsid w:val="003567E4"/>
    <w:rsid w:val="00357407"/>
    <w:rsid w:val="003576BA"/>
    <w:rsid w:val="003576BD"/>
    <w:rsid w:val="00357992"/>
    <w:rsid w:val="00357BD4"/>
    <w:rsid w:val="00357CC4"/>
    <w:rsid w:val="00357E20"/>
    <w:rsid w:val="00357E92"/>
    <w:rsid w:val="00360783"/>
    <w:rsid w:val="003609A5"/>
    <w:rsid w:val="00360A46"/>
    <w:rsid w:val="00360B20"/>
    <w:rsid w:val="00361060"/>
    <w:rsid w:val="0036119C"/>
    <w:rsid w:val="00361299"/>
    <w:rsid w:val="00361596"/>
    <w:rsid w:val="003617C0"/>
    <w:rsid w:val="0036185B"/>
    <w:rsid w:val="00361B4A"/>
    <w:rsid w:val="00361E29"/>
    <w:rsid w:val="0036257C"/>
    <w:rsid w:val="00362736"/>
    <w:rsid w:val="00362FF7"/>
    <w:rsid w:val="003635E7"/>
    <w:rsid w:val="0036370D"/>
    <w:rsid w:val="00363ACD"/>
    <w:rsid w:val="00364A55"/>
    <w:rsid w:val="00364E5A"/>
    <w:rsid w:val="00364EBD"/>
    <w:rsid w:val="00364F6E"/>
    <w:rsid w:val="00365242"/>
    <w:rsid w:val="003657C3"/>
    <w:rsid w:val="00365BCC"/>
    <w:rsid w:val="00365C9C"/>
    <w:rsid w:val="00366129"/>
    <w:rsid w:val="00366D7F"/>
    <w:rsid w:val="00366E91"/>
    <w:rsid w:val="00366FBA"/>
    <w:rsid w:val="003701A2"/>
    <w:rsid w:val="00370221"/>
    <w:rsid w:val="00370482"/>
    <w:rsid w:val="0037061B"/>
    <w:rsid w:val="00370826"/>
    <w:rsid w:val="00370CB2"/>
    <w:rsid w:val="00370D0E"/>
    <w:rsid w:val="003718C6"/>
    <w:rsid w:val="00371B29"/>
    <w:rsid w:val="00371D44"/>
    <w:rsid w:val="00371DB9"/>
    <w:rsid w:val="00371E46"/>
    <w:rsid w:val="0037234D"/>
    <w:rsid w:val="00372688"/>
    <w:rsid w:val="003729A9"/>
    <w:rsid w:val="00372B1F"/>
    <w:rsid w:val="00372DF6"/>
    <w:rsid w:val="00372E8A"/>
    <w:rsid w:val="00372FD3"/>
    <w:rsid w:val="003730AF"/>
    <w:rsid w:val="003737AC"/>
    <w:rsid w:val="0037399E"/>
    <w:rsid w:val="00373AF4"/>
    <w:rsid w:val="00373BAB"/>
    <w:rsid w:val="00373C35"/>
    <w:rsid w:val="0037424A"/>
    <w:rsid w:val="003744E8"/>
    <w:rsid w:val="00374BD7"/>
    <w:rsid w:val="003751CE"/>
    <w:rsid w:val="0037544A"/>
    <w:rsid w:val="00375DC4"/>
    <w:rsid w:val="003768A3"/>
    <w:rsid w:val="0037694F"/>
    <w:rsid w:val="00376991"/>
    <w:rsid w:val="003772CD"/>
    <w:rsid w:val="00377368"/>
    <w:rsid w:val="00377AA7"/>
    <w:rsid w:val="00377E2A"/>
    <w:rsid w:val="003803AC"/>
    <w:rsid w:val="0038086B"/>
    <w:rsid w:val="0038094A"/>
    <w:rsid w:val="003809CC"/>
    <w:rsid w:val="00380AC1"/>
    <w:rsid w:val="00380B05"/>
    <w:rsid w:val="00380B2C"/>
    <w:rsid w:val="00380C47"/>
    <w:rsid w:val="00380D21"/>
    <w:rsid w:val="0038133A"/>
    <w:rsid w:val="00381548"/>
    <w:rsid w:val="00381ABA"/>
    <w:rsid w:val="00381CD8"/>
    <w:rsid w:val="003820F9"/>
    <w:rsid w:val="003821B0"/>
    <w:rsid w:val="00382206"/>
    <w:rsid w:val="003831C2"/>
    <w:rsid w:val="0038340C"/>
    <w:rsid w:val="00384220"/>
    <w:rsid w:val="00384381"/>
    <w:rsid w:val="0038478B"/>
    <w:rsid w:val="0038497F"/>
    <w:rsid w:val="00384B0C"/>
    <w:rsid w:val="003850D9"/>
    <w:rsid w:val="00385291"/>
    <w:rsid w:val="00385D71"/>
    <w:rsid w:val="00385EB2"/>
    <w:rsid w:val="00386812"/>
    <w:rsid w:val="00386866"/>
    <w:rsid w:val="00386C65"/>
    <w:rsid w:val="00386E1B"/>
    <w:rsid w:val="00386E40"/>
    <w:rsid w:val="00387682"/>
    <w:rsid w:val="003879F1"/>
    <w:rsid w:val="00390029"/>
    <w:rsid w:val="003903DF"/>
    <w:rsid w:val="0039063C"/>
    <w:rsid w:val="003907AB"/>
    <w:rsid w:val="003907BD"/>
    <w:rsid w:val="00391142"/>
    <w:rsid w:val="003911F9"/>
    <w:rsid w:val="0039136B"/>
    <w:rsid w:val="003914A1"/>
    <w:rsid w:val="003914DE"/>
    <w:rsid w:val="003916CC"/>
    <w:rsid w:val="00391A92"/>
    <w:rsid w:val="00391DE1"/>
    <w:rsid w:val="00391F85"/>
    <w:rsid w:val="003922D6"/>
    <w:rsid w:val="0039234A"/>
    <w:rsid w:val="00392442"/>
    <w:rsid w:val="00392A72"/>
    <w:rsid w:val="00392D9B"/>
    <w:rsid w:val="00392F88"/>
    <w:rsid w:val="0039361B"/>
    <w:rsid w:val="0039395C"/>
    <w:rsid w:val="00393C68"/>
    <w:rsid w:val="00393D10"/>
    <w:rsid w:val="00393FCA"/>
    <w:rsid w:val="00394741"/>
    <w:rsid w:val="003949A6"/>
    <w:rsid w:val="00394C37"/>
    <w:rsid w:val="00394EC7"/>
    <w:rsid w:val="00394F67"/>
    <w:rsid w:val="00395849"/>
    <w:rsid w:val="0039587E"/>
    <w:rsid w:val="00395A02"/>
    <w:rsid w:val="00395F24"/>
    <w:rsid w:val="00396306"/>
    <w:rsid w:val="0039645C"/>
    <w:rsid w:val="00396564"/>
    <w:rsid w:val="0039661C"/>
    <w:rsid w:val="00396825"/>
    <w:rsid w:val="0039697F"/>
    <w:rsid w:val="00397752"/>
    <w:rsid w:val="003A0054"/>
    <w:rsid w:val="003A04D7"/>
    <w:rsid w:val="003A05C0"/>
    <w:rsid w:val="003A0966"/>
    <w:rsid w:val="003A0DFE"/>
    <w:rsid w:val="003A0EB3"/>
    <w:rsid w:val="003A1004"/>
    <w:rsid w:val="003A1B9D"/>
    <w:rsid w:val="003A1C7C"/>
    <w:rsid w:val="003A1FA0"/>
    <w:rsid w:val="003A2228"/>
    <w:rsid w:val="003A234F"/>
    <w:rsid w:val="003A2D3A"/>
    <w:rsid w:val="003A49C1"/>
    <w:rsid w:val="003A4DB6"/>
    <w:rsid w:val="003A5049"/>
    <w:rsid w:val="003A5138"/>
    <w:rsid w:val="003A5199"/>
    <w:rsid w:val="003A5463"/>
    <w:rsid w:val="003A55E2"/>
    <w:rsid w:val="003A59F4"/>
    <w:rsid w:val="003A5BA5"/>
    <w:rsid w:val="003A6273"/>
    <w:rsid w:val="003A6AA1"/>
    <w:rsid w:val="003A6DC5"/>
    <w:rsid w:val="003A72B9"/>
    <w:rsid w:val="003A7444"/>
    <w:rsid w:val="003A7964"/>
    <w:rsid w:val="003A7A36"/>
    <w:rsid w:val="003A7B84"/>
    <w:rsid w:val="003A7EF9"/>
    <w:rsid w:val="003B0443"/>
    <w:rsid w:val="003B0641"/>
    <w:rsid w:val="003B0B25"/>
    <w:rsid w:val="003B0BB7"/>
    <w:rsid w:val="003B134D"/>
    <w:rsid w:val="003B1812"/>
    <w:rsid w:val="003B18A1"/>
    <w:rsid w:val="003B1CB2"/>
    <w:rsid w:val="003B1FE1"/>
    <w:rsid w:val="003B2199"/>
    <w:rsid w:val="003B22C9"/>
    <w:rsid w:val="003B2C1B"/>
    <w:rsid w:val="003B2D04"/>
    <w:rsid w:val="003B3108"/>
    <w:rsid w:val="003B328E"/>
    <w:rsid w:val="003B3532"/>
    <w:rsid w:val="003B3975"/>
    <w:rsid w:val="003B3BD5"/>
    <w:rsid w:val="003B3C83"/>
    <w:rsid w:val="003B4077"/>
    <w:rsid w:val="003B42EA"/>
    <w:rsid w:val="003B453F"/>
    <w:rsid w:val="003B48C5"/>
    <w:rsid w:val="003B4DCD"/>
    <w:rsid w:val="003B4E2E"/>
    <w:rsid w:val="003B51BF"/>
    <w:rsid w:val="003B5749"/>
    <w:rsid w:val="003B5D25"/>
    <w:rsid w:val="003B5D97"/>
    <w:rsid w:val="003B5F1E"/>
    <w:rsid w:val="003B6005"/>
    <w:rsid w:val="003B6393"/>
    <w:rsid w:val="003B7060"/>
    <w:rsid w:val="003B73A9"/>
    <w:rsid w:val="003C0274"/>
    <w:rsid w:val="003C02DD"/>
    <w:rsid w:val="003C0357"/>
    <w:rsid w:val="003C0474"/>
    <w:rsid w:val="003C0496"/>
    <w:rsid w:val="003C064F"/>
    <w:rsid w:val="003C0864"/>
    <w:rsid w:val="003C0946"/>
    <w:rsid w:val="003C18CD"/>
    <w:rsid w:val="003C19CD"/>
    <w:rsid w:val="003C1B21"/>
    <w:rsid w:val="003C1C40"/>
    <w:rsid w:val="003C1DC5"/>
    <w:rsid w:val="003C21E7"/>
    <w:rsid w:val="003C24F8"/>
    <w:rsid w:val="003C27BA"/>
    <w:rsid w:val="003C2B31"/>
    <w:rsid w:val="003C3A64"/>
    <w:rsid w:val="003C3B30"/>
    <w:rsid w:val="003C3DF6"/>
    <w:rsid w:val="003C3F4A"/>
    <w:rsid w:val="003C425C"/>
    <w:rsid w:val="003C4850"/>
    <w:rsid w:val="003C4D99"/>
    <w:rsid w:val="003C54F9"/>
    <w:rsid w:val="003C5519"/>
    <w:rsid w:val="003C55F4"/>
    <w:rsid w:val="003C59F5"/>
    <w:rsid w:val="003C5BCE"/>
    <w:rsid w:val="003C60B6"/>
    <w:rsid w:val="003C64F4"/>
    <w:rsid w:val="003C723F"/>
    <w:rsid w:val="003C75A0"/>
    <w:rsid w:val="003D0C78"/>
    <w:rsid w:val="003D0CD2"/>
    <w:rsid w:val="003D0CD3"/>
    <w:rsid w:val="003D12F7"/>
    <w:rsid w:val="003D13D3"/>
    <w:rsid w:val="003D1AC0"/>
    <w:rsid w:val="003D1B8B"/>
    <w:rsid w:val="003D1BFC"/>
    <w:rsid w:val="003D1DF7"/>
    <w:rsid w:val="003D1F6B"/>
    <w:rsid w:val="003D20EB"/>
    <w:rsid w:val="003D2556"/>
    <w:rsid w:val="003D29B4"/>
    <w:rsid w:val="003D2C01"/>
    <w:rsid w:val="003D2EF2"/>
    <w:rsid w:val="003D3659"/>
    <w:rsid w:val="003D3A4C"/>
    <w:rsid w:val="003D3AB4"/>
    <w:rsid w:val="003D3BFE"/>
    <w:rsid w:val="003D3F21"/>
    <w:rsid w:val="003D44DB"/>
    <w:rsid w:val="003D4936"/>
    <w:rsid w:val="003D4BD0"/>
    <w:rsid w:val="003D4C6E"/>
    <w:rsid w:val="003D572D"/>
    <w:rsid w:val="003D58AC"/>
    <w:rsid w:val="003D5D48"/>
    <w:rsid w:val="003D5EAF"/>
    <w:rsid w:val="003D6204"/>
    <w:rsid w:val="003D64B3"/>
    <w:rsid w:val="003D659F"/>
    <w:rsid w:val="003D70B9"/>
    <w:rsid w:val="003E0127"/>
    <w:rsid w:val="003E0210"/>
    <w:rsid w:val="003E04A6"/>
    <w:rsid w:val="003E0D8C"/>
    <w:rsid w:val="003E1AEF"/>
    <w:rsid w:val="003E1D4A"/>
    <w:rsid w:val="003E1D51"/>
    <w:rsid w:val="003E1E0B"/>
    <w:rsid w:val="003E216C"/>
    <w:rsid w:val="003E2322"/>
    <w:rsid w:val="003E233A"/>
    <w:rsid w:val="003E25CA"/>
    <w:rsid w:val="003E288B"/>
    <w:rsid w:val="003E303C"/>
    <w:rsid w:val="003E3155"/>
    <w:rsid w:val="003E3230"/>
    <w:rsid w:val="003E32BA"/>
    <w:rsid w:val="003E35B3"/>
    <w:rsid w:val="003E3B3B"/>
    <w:rsid w:val="003E3E6E"/>
    <w:rsid w:val="003E43C0"/>
    <w:rsid w:val="003E4431"/>
    <w:rsid w:val="003E4442"/>
    <w:rsid w:val="003E4455"/>
    <w:rsid w:val="003E449C"/>
    <w:rsid w:val="003E4570"/>
    <w:rsid w:val="003E4AC7"/>
    <w:rsid w:val="003E4EE0"/>
    <w:rsid w:val="003E4FD4"/>
    <w:rsid w:val="003E5344"/>
    <w:rsid w:val="003E5701"/>
    <w:rsid w:val="003E59A7"/>
    <w:rsid w:val="003E5C1D"/>
    <w:rsid w:val="003E614F"/>
    <w:rsid w:val="003E61A1"/>
    <w:rsid w:val="003E6248"/>
    <w:rsid w:val="003E6922"/>
    <w:rsid w:val="003E6B8A"/>
    <w:rsid w:val="003E7048"/>
    <w:rsid w:val="003E711D"/>
    <w:rsid w:val="003E716D"/>
    <w:rsid w:val="003E7622"/>
    <w:rsid w:val="003E7D77"/>
    <w:rsid w:val="003F0225"/>
    <w:rsid w:val="003F0402"/>
    <w:rsid w:val="003F139C"/>
    <w:rsid w:val="003F15EC"/>
    <w:rsid w:val="003F1866"/>
    <w:rsid w:val="003F19A9"/>
    <w:rsid w:val="003F1F82"/>
    <w:rsid w:val="003F22BB"/>
    <w:rsid w:val="003F2836"/>
    <w:rsid w:val="003F2C20"/>
    <w:rsid w:val="003F2CFE"/>
    <w:rsid w:val="003F2EDA"/>
    <w:rsid w:val="003F2EE4"/>
    <w:rsid w:val="003F3113"/>
    <w:rsid w:val="003F317B"/>
    <w:rsid w:val="003F336F"/>
    <w:rsid w:val="003F3FE3"/>
    <w:rsid w:val="003F4057"/>
    <w:rsid w:val="003F45A8"/>
    <w:rsid w:val="003F48C5"/>
    <w:rsid w:val="003F4F35"/>
    <w:rsid w:val="003F5096"/>
    <w:rsid w:val="003F50CB"/>
    <w:rsid w:val="003F5117"/>
    <w:rsid w:val="003F51DE"/>
    <w:rsid w:val="003F520D"/>
    <w:rsid w:val="003F5401"/>
    <w:rsid w:val="003F570B"/>
    <w:rsid w:val="003F5BD9"/>
    <w:rsid w:val="003F5D62"/>
    <w:rsid w:val="003F5F22"/>
    <w:rsid w:val="003F5F9F"/>
    <w:rsid w:val="003F72BB"/>
    <w:rsid w:val="003F7A50"/>
    <w:rsid w:val="004005B4"/>
    <w:rsid w:val="004008C5"/>
    <w:rsid w:val="00400985"/>
    <w:rsid w:val="004009AC"/>
    <w:rsid w:val="00401D1D"/>
    <w:rsid w:val="004031A3"/>
    <w:rsid w:val="00403216"/>
    <w:rsid w:val="00403420"/>
    <w:rsid w:val="004036EA"/>
    <w:rsid w:val="00403AB7"/>
    <w:rsid w:val="00403D6C"/>
    <w:rsid w:val="00403DF5"/>
    <w:rsid w:val="00404528"/>
    <w:rsid w:val="0040457E"/>
    <w:rsid w:val="00404886"/>
    <w:rsid w:val="00404948"/>
    <w:rsid w:val="00404A37"/>
    <w:rsid w:val="00404BE0"/>
    <w:rsid w:val="00404E40"/>
    <w:rsid w:val="00404E62"/>
    <w:rsid w:val="00404F41"/>
    <w:rsid w:val="00405322"/>
    <w:rsid w:val="004053BA"/>
    <w:rsid w:val="004053BF"/>
    <w:rsid w:val="00405D27"/>
    <w:rsid w:val="00405F69"/>
    <w:rsid w:val="00406105"/>
    <w:rsid w:val="004067FD"/>
    <w:rsid w:val="00406825"/>
    <w:rsid w:val="00406CDC"/>
    <w:rsid w:val="00406D82"/>
    <w:rsid w:val="00407034"/>
    <w:rsid w:val="004077FD"/>
    <w:rsid w:val="00407843"/>
    <w:rsid w:val="00407E2A"/>
    <w:rsid w:val="00410A6C"/>
    <w:rsid w:val="00410B1B"/>
    <w:rsid w:val="00410CA8"/>
    <w:rsid w:val="00411154"/>
    <w:rsid w:val="004111DA"/>
    <w:rsid w:val="004111E2"/>
    <w:rsid w:val="004115D9"/>
    <w:rsid w:val="004116FA"/>
    <w:rsid w:val="00411DC9"/>
    <w:rsid w:val="00411F58"/>
    <w:rsid w:val="00412166"/>
    <w:rsid w:val="004126AE"/>
    <w:rsid w:val="00412B50"/>
    <w:rsid w:val="00413227"/>
    <w:rsid w:val="004134CD"/>
    <w:rsid w:val="004136D8"/>
    <w:rsid w:val="0041387E"/>
    <w:rsid w:val="00413F96"/>
    <w:rsid w:val="00414340"/>
    <w:rsid w:val="00414581"/>
    <w:rsid w:val="00414670"/>
    <w:rsid w:val="0041467B"/>
    <w:rsid w:val="00414B0B"/>
    <w:rsid w:val="00414D22"/>
    <w:rsid w:val="00414E9E"/>
    <w:rsid w:val="00415353"/>
    <w:rsid w:val="0041574D"/>
    <w:rsid w:val="004160DF"/>
    <w:rsid w:val="00416458"/>
    <w:rsid w:val="0041696F"/>
    <w:rsid w:val="004169B4"/>
    <w:rsid w:val="004169CF"/>
    <w:rsid w:val="00416F46"/>
    <w:rsid w:val="00417175"/>
    <w:rsid w:val="004172A4"/>
    <w:rsid w:val="004172FC"/>
    <w:rsid w:val="004176EF"/>
    <w:rsid w:val="00417A00"/>
    <w:rsid w:val="00417D95"/>
    <w:rsid w:val="00420360"/>
    <w:rsid w:val="00420D03"/>
    <w:rsid w:val="00420EB3"/>
    <w:rsid w:val="00420F80"/>
    <w:rsid w:val="0042117E"/>
    <w:rsid w:val="00421314"/>
    <w:rsid w:val="004213A2"/>
    <w:rsid w:val="004214B5"/>
    <w:rsid w:val="004216FF"/>
    <w:rsid w:val="00421793"/>
    <w:rsid w:val="00421EAC"/>
    <w:rsid w:val="0042245C"/>
    <w:rsid w:val="004226F2"/>
    <w:rsid w:val="00422D84"/>
    <w:rsid w:val="0042324F"/>
    <w:rsid w:val="004232BD"/>
    <w:rsid w:val="00423387"/>
    <w:rsid w:val="004233BF"/>
    <w:rsid w:val="004233C9"/>
    <w:rsid w:val="00423552"/>
    <w:rsid w:val="00423572"/>
    <w:rsid w:val="00423631"/>
    <w:rsid w:val="0042365C"/>
    <w:rsid w:val="00423CA2"/>
    <w:rsid w:val="00423FD4"/>
    <w:rsid w:val="004240EE"/>
    <w:rsid w:val="004240EF"/>
    <w:rsid w:val="0042427D"/>
    <w:rsid w:val="004243A0"/>
    <w:rsid w:val="00424555"/>
    <w:rsid w:val="00425149"/>
    <w:rsid w:val="00425192"/>
    <w:rsid w:val="004259CB"/>
    <w:rsid w:val="00425F18"/>
    <w:rsid w:val="004260B3"/>
    <w:rsid w:val="004261C0"/>
    <w:rsid w:val="004268A3"/>
    <w:rsid w:val="00426A34"/>
    <w:rsid w:val="00426B5D"/>
    <w:rsid w:val="00426D20"/>
    <w:rsid w:val="00426E71"/>
    <w:rsid w:val="00426EC3"/>
    <w:rsid w:val="00426F50"/>
    <w:rsid w:val="00426FA6"/>
    <w:rsid w:val="00427371"/>
    <w:rsid w:val="00427454"/>
    <w:rsid w:val="0042761A"/>
    <w:rsid w:val="0042789C"/>
    <w:rsid w:val="00430251"/>
    <w:rsid w:val="00430874"/>
    <w:rsid w:val="00430B4B"/>
    <w:rsid w:val="00430EBD"/>
    <w:rsid w:val="00431004"/>
    <w:rsid w:val="00431676"/>
    <w:rsid w:val="004317A8"/>
    <w:rsid w:val="0043209B"/>
    <w:rsid w:val="004328F4"/>
    <w:rsid w:val="004330A2"/>
    <w:rsid w:val="00433345"/>
    <w:rsid w:val="00433872"/>
    <w:rsid w:val="00433E74"/>
    <w:rsid w:val="00433FDB"/>
    <w:rsid w:val="004340C2"/>
    <w:rsid w:val="004340DB"/>
    <w:rsid w:val="00434A07"/>
    <w:rsid w:val="00434C27"/>
    <w:rsid w:val="004352B0"/>
    <w:rsid w:val="00435DFD"/>
    <w:rsid w:val="00435F80"/>
    <w:rsid w:val="00436208"/>
    <w:rsid w:val="00436817"/>
    <w:rsid w:val="00436831"/>
    <w:rsid w:val="004368C8"/>
    <w:rsid w:val="00436975"/>
    <w:rsid w:val="0043704C"/>
    <w:rsid w:val="004370EE"/>
    <w:rsid w:val="00437425"/>
    <w:rsid w:val="0043744A"/>
    <w:rsid w:val="0043784D"/>
    <w:rsid w:val="00437D05"/>
    <w:rsid w:val="00437DE7"/>
    <w:rsid w:val="00440C34"/>
    <w:rsid w:val="00440C56"/>
    <w:rsid w:val="00441227"/>
    <w:rsid w:val="00441484"/>
    <w:rsid w:val="004415E8"/>
    <w:rsid w:val="00441652"/>
    <w:rsid w:val="00441B78"/>
    <w:rsid w:val="00441C85"/>
    <w:rsid w:val="00441F39"/>
    <w:rsid w:val="004420F3"/>
    <w:rsid w:val="0044228B"/>
    <w:rsid w:val="004422F2"/>
    <w:rsid w:val="00442892"/>
    <w:rsid w:val="00442D90"/>
    <w:rsid w:val="00442EB7"/>
    <w:rsid w:val="00443555"/>
    <w:rsid w:val="004438D5"/>
    <w:rsid w:val="00444096"/>
    <w:rsid w:val="00444FD3"/>
    <w:rsid w:val="00445305"/>
    <w:rsid w:val="0044551F"/>
    <w:rsid w:val="0044571C"/>
    <w:rsid w:val="00445E73"/>
    <w:rsid w:val="0044614E"/>
    <w:rsid w:val="00447F1E"/>
    <w:rsid w:val="00450157"/>
    <w:rsid w:val="00450BEF"/>
    <w:rsid w:val="004510FD"/>
    <w:rsid w:val="00451B0A"/>
    <w:rsid w:val="00451D15"/>
    <w:rsid w:val="00451F2E"/>
    <w:rsid w:val="004525D2"/>
    <w:rsid w:val="004533F1"/>
    <w:rsid w:val="004539CD"/>
    <w:rsid w:val="00454017"/>
    <w:rsid w:val="00454051"/>
    <w:rsid w:val="00454111"/>
    <w:rsid w:val="004541AC"/>
    <w:rsid w:val="00454419"/>
    <w:rsid w:val="00454631"/>
    <w:rsid w:val="004546EB"/>
    <w:rsid w:val="004547B9"/>
    <w:rsid w:val="00454DA2"/>
    <w:rsid w:val="00454DDE"/>
    <w:rsid w:val="004550D8"/>
    <w:rsid w:val="00455146"/>
    <w:rsid w:val="004551DE"/>
    <w:rsid w:val="0045522A"/>
    <w:rsid w:val="00455263"/>
    <w:rsid w:val="00456129"/>
    <w:rsid w:val="00456147"/>
    <w:rsid w:val="00456373"/>
    <w:rsid w:val="004566E4"/>
    <w:rsid w:val="00456CAA"/>
    <w:rsid w:val="00456EA4"/>
    <w:rsid w:val="00457934"/>
    <w:rsid w:val="00457DB1"/>
    <w:rsid w:val="00457F18"/>
    <w:rsid w:val="004601EA"/>
    <w:rsid w:val="004601F2"/>
    <w:rsid w:val="004612BC"/>
    <w:rsid w:val="00461374"/>
    <w:rsid w:val="00461416"/>
    <w:rsid w:val="0046191D"/>
    <w:rsid w:val="00462738"/>
    <w:rsid w:val="00462895"/>
    <w:rsid w:val="004629DA"/>
    <w:rsid w:val="00462FD2"/>
    <w:rsid w:val="0046307D"/>
    <w:rsid w:val="0046312A"/>
    <w:rsid w:val="004638D2"/>
    <w:rsid w:val="0046392C"/>
    <w:rsid w:val="00463E9F"/>
    <w:rsid w:val="00464260"/>
    <w:rsid w:val="004648B4"/>
    <w:rsid w:val="00464EA0"/>
    <w:rsid w:val="00465580"/>
    <w:rsid w:val="00465809"/>
    <w:rsid w:val="004665CA"/>
    <w:rsid w:val="0046678F"/>
    <w:rsid w:val="00466DF7"/>
    <w:rsid w:val="004673D3"/>
    <w:rsid w:val="00467667"/>
    <w:rsid w:val="004679B1"/>
    <w:rsid w:val="00467E15"/>
    <w:rsid w:val="00467F5B"/>
    <w:rsid w:val="00470219"/>
    <w:rsid w:val="0047027F"/>
    <w:rsid w:val="0047083D"/>
    <w:rsid w:val="004709E6"/>
    <w:rsid w:val="00470E9D"/>
    <w:rsid w:val="0047110D"/>
    <w:rsid w:val="004711CF"/>
    <w:rsid w:val="0047171F"/>
    <w:rsid w:val="004717DD"/>
    <w:rsid w:val="004719F6"/>
    <w:rsid w:val="00471CDB"/>
    <w:rsid w:val="00471FED"/>
    <w:rsid w:val="00472399"/>
    <w:rsid w:val="004725A9"/>
    <w:rsid w:val="00472AAB"/>
    <w:rsid w:val="00472EAE"/>
    <w:rsid w:val="00472EB2"/>
    <w:rsid w:val="00473775"/>
    <w:rsid w:val="004737FD"/>
    <w:rsid w:val="00473C3E"/>
    <w:rsid w:val="00473CA5"/>
    <w:rsid w:val="0047444A"/>
    <w:rsid w:val="004746E9"/>
    <w:rsid w:val="004746F9"/>
    <w:rsid w:val="004747AB"/>
    <w:rsid w:val="004748AF"/>
    <w:rsid w:val="00474904"/>
    <w:rsid w:val="00474E4B"/>
    <w:rsid w:val="00474F49"/>
    <w:rsid w:val="00475090"/>
    <w:rsid w:val="0047554A"/>
    <w:rsid w:val="00475DD5"/>
    <w:rsid w:val="0047625D"/>
    <w:rsid w:val="004762F3"/>
    <w:rsid w:val="00476846"/>
    <w:rsid w:val="0047761D"/>
    <w:rsid w:val="00477719"/>
    <w:rsid w:val="00477811"/>
    <w:rsid w:val="004778D1"/>
    <w:rsid w:val="00477D27"/>
    <w:rsid w:val="004816AD"/>
    <w:rsid w:val="00481A28"/>
    <w:rsid w:val="00481C4B"/>
    <w:rsid w:val="004823D7"/>
    <w:rsid w:val="00482CA6"/>
    <w:rsid w:val="004837B0"/>
    <w:rsid w:val="00483B8B"/>
    <w:rsid w:val="00483D92"/>
    <w:rsid w:val="00483FB5"/>
    <w:rsid w:val="00483FCC"/>
    <w:rsid w:val="00484989"/>
    <w:rsid w:val="00485518"/>
    <w:rsid w:val="00485790"/>
    <w:rsid w:val="004858AE"/>
    <w:rsid w:val="004858D6"/>
    <w:rsid w:val="00485A7A"/>
    <w:rsid w:val="00485A89"/>
    <w:rsid w:val="00485C8F"/>
    <w:rsid w:val="00486006"/>
    <w:rsid w:val="00486D38"/>
    <w:rsid w:val="00487276"/>
    <w:rsid w:val="0048755C"/>
    <w:rsid w:val="004876B4"/>
    <w:rsid w:val="004907E7"/>
    <w:rsid w:val="00490E3D"/>
    <w:rsid w:val="00490E43"/>
    <w:rsid w:val="00490E48"/>
    <w:rsid w:val="00490E5B"/>
    <w:rsid w:val="00491162"/>
    <w:rsid w:val="00491182"/>
    <w:rsid w:val="00491214"/>
    <w:rsid w:val="00491431"/>
    <w:rsid w:val="0049144E"/>
    <w:rsid w:val="00491AD2"/>
    <w:rsid w:val="00492139"/>
    <w:rsid w:val="00492ABA"/>
    <w:rsid w:val="00492BA0"/>
    <w:rsid w:val="00492BB4"/>
    <w:rsid w:val="00492D9C"/>
    <w:rsid w:val="0049383A"/>
    <w:rsid w:val="00493862"/>
    <w:rsid w:val="00493A00"/>
    <w:rsid w:val="00494179"/>
    <w:rsid w:val="004943EC"/>
    <w:rsid w:val="00494BE9"/>
    <w:rsid w:val="00494FCE"/>
    <w:rsid w:val="00495445"/>
    <w:rsid w:val="004954BA"/>
    <w:rsid w:val="004954C5"/>
    <w:rsid w:val="00495623"/>
    <w:rsid w:val="00495D81"/>
    <w:rsid w:val="00495FA8"/>
    <w:rsid w:val="004961BD"/>
    <w:rsid w:val="004964AD"/>
    <w:rsid w:val="00496709"/>
    <w:rsid w:val="0049694C"/>
    <w:rsid w:val="00496AB6"/>
    <w:rsid w:val="00496BA5"/>
    <w:rsid w:val="0049727B"/>
    <w:rsid w:val="004972E9"/>
    <w:rsid w:val="0049731E"/>
    <w:rsid w:val="004977B8"/>
    <w:rsid w:val="004A0603"/>
    <w:rsid w:val="004A0A2D"/>
    <w:rsid w:val="004A13D4"/>
    <w:rsid w:val="004A1EF3"/>
    <w:rsid w:val="004A2037"/>
    <w:rsid w:val="004A2139"/>
    <w:rsid w:val="004A239E"/>
    <w:rsid w:val="004A2A3C"/>
    <w:rsid w:val="004A2BFD"/>
    <w:rsid w:val="004A31F0"/>
    <w:rsid w:val="004A3217"/>
    <w:rsid w:val="004A3347"/>
    <w:rsid w:val="004A3981"/>
    <w:rsid w:val="004A4093"/>
    <w:rsid w:val="004A4733"/>
    <w:rsid w:val="004A4A3A"/>
    <w:rsid w:val="004A4AE8"/>
    <w:rsid w:val="004A4CB5"/>
    <w:rsid w:val="004A53EE"/>
    <w:rsid w:val="004A5EE8"/>
    <w:rsid w:val="004A636B"/>
    <w:rsid w:val="004A68FD"/>
    <w:rsid w:val="004A69F4"/>
    <w:rsid w:val="004A7242"/>
    <w:rsid w:val="004A780F"/>
    <w:rsid w:val="004A7911"/>
    <w:rsid w:val="004A7D0C"/>
    <w:rsid w:val="004B0029"/>
    <w:rsid w:val="004B0186"/>
    <w:rsid w:val="004B0DA9"/>
    <w:rsid w:val="004B1717"/>
    <w:rsid w:val="004B17D2"/>
    <w:rsid w:val="004B1C9C"/>
    <w:rsid w:val="004B255A"/>
    <w:rsid w:val="004B25BF"/>
    <w:rsid w:val="004B2AC4"/>
    <w:rsid w:val="004B2B0A"/>
    <w:rsid w:val="004B2DD3"/>
    <w:rsid w:val="004B3075"/>
    <w:rsid w:val="004B3CA7"/>
    <w:rsid w:val="004B3D0C"/>
    <w:rsid w:val="004B3F4E"/>
    <w:rsid w:val="004B4281"/>
    <w:rsid w:val="004B4D4B"/>
    <w:rsid w:val="004B51D1"/>
    <w:rsid w:val="004B5675"/>
    <w:rsid w:val="004B569A"/>
    <w:rsid w:val="004B57B7"/>
    <w:rsid w:val="004B62B6"/>
    <w:rsid w:val="004B6408"/>
    <w:rsid w:val="004B649F"/>
    <w:rsid w:val="004B64EE"/>
    <w:rsid w:val="004B65A1"/>
    <w:rsid w:val="004B67EA"/>
    <w:rsid w:val="004B6C99"/>
    <w:rsid w:val="004B6FBA"/>
    <w:rsid w:val="004B6FE3"/>
    <w:rsid w:val="004B7349"/>
    <w:rsid w:val="004B742F"/>
    <w:rsid w:val="004B79EE"/>
    <w:rsid w:val="004B7D4F"/>
    <w:rsid w:val="004B7EF9"/>
    <w:rsid w:val="004C0240"/>
    <w:rsid w:val="004C07B3"/>
    <w:rsid w:val="004C0BEA"/>
    <w:rsid w:val="004C0CC6"/>
    <w:rsid w:val="004C105A"/>
    <w:rsid w:val="004C1131"/>
    <w:rsid w:val="004C1813"/>
    <w:rsid w:val="004C197A"/>
    <w:rsid w:val="004C1B67"/>
    <w:rsid w:val="004C27F1"/>
    <w:rsid w:val="004C2D19"/>
    <w:rsid w:val="004C31AE"/>
    <w:rsid w:val="004C31DC"/>
    <w:rsid w:val="004C3650"/>
    <w:rsid w:val="004C3EDB"/>
    <w:rsid w:val="004C494E"/>
    <w:rsid w:val="004C514B"/>
    <w:rsid w:val="004C562C"/>
    <w:rsid w:val="004C563C"/>
    <w:rsid w:val="004C5A78"/>
    <w:rsid w:val="004C5BB8"/>
    <w:rsid w:val="004C5DE0"/>
    <w:rsid w:val="004C681F"/>
    <w:rsid w:val="004C6ECC"/>
    <w:rsid w:val="004C72A9"/>
    <w:rsid w:val="004C7507"/>
    <w:rsid w:val="004C790C"/>
    <w:rsid w:val="004C79C0"/>
    <w:rsid w:val="004C7C13"/>
    <w:rsid w:val="004D01C4"/>
    <w:rsid w:val="004D023A"/>
    <w:rsid w:val="004D05AC"/>
    <w:rsid w:val="004D100A"/>
    <w:rsid w:val="004D13B8"/>
    <w:rsid w:val="004D185C"/>
    <w:rsid w:val="004D1961"/>
    <w:rsid w:val="004D1A71"/>
    <w:rsid w:val="004D1B6A"/>
    <w:rsid w:val="004D2080"/>
    <w:rsid w:val="004D2A12"/>
    <w:rsid w:val="004D2CE0"/>
    <w:rsid w:val="004D2F47"/>
    <w:rsid w:val="004D31AC"/>
    <w:rsid w:val="004D31FE"/>
    <w:rsid w:val="004D3280"/>
    <w:rsid w:val="004D33F2"/>
    <w:rsid w:val="004D3BA6"/>
    <w:rsid w:val="004D3C2A"/>
    <w:rsid w:val="004D3FFC"/>
    <w:rsid w:val="004D4909"/>
    <w:rsid w:val="004D4BE0"/>
    <w:rsid w:val="004D4C72"/>
    <w:rsid w:val="004D4E6A"/>
    <w:rsid w:val="004D5C3D"/>
    <w:rsid w:val="004D5ED1"/>
    <w:rsid w:val="004D609B"/>
    <w:rsid w:val="004D689B"/>
    <w:rsid w:val="004D6E12"/>
    <w:rsid w:val="004D6E61"/>
    <w:rsid w:val="004D72EA"/>
    <w:rsid w:val="004D7BD6"/>
    <w:rsid w:val="004D7D49"/>
    <w:rsid w:val="004E02BC"/>
    <w:rsid w:val="004E0759"/>
    <w:rsid w:val="004E0E51"/>
    <w:rsid w:val="004E0F5C"/>
    <w:rsid w:val="004E1420"/>
    <w:rsid w:val="004E14DD"/>
    <w:rsid w:val="004E16FE"/>
    <w:rsid w:val="004E1A48"/>
    <w:rsid w:val="004E1C37"/>
    <w:rsid w:val="004E1D84"/>
    <w:rsid w:val="004E20E9"/>
    <w:rsid w:val="004E2163"/>
    <w:rsid w:val="004E247F"/>
    <w:rsid w:val="004E25A4"/>
    <w:rsid w:val="004E2A74"/>
    <w:rsid w:val="004E2AD5"/>
    <w:rsid w:val="004E2C0E"/>
    <w:rsid w:val="004E2C55"/>
    <w:rsid w:val="004E2E3C"/>
    <w:rsid w:val="004E34E2"/>
    <w:rsid w:val="004E376E"/>
    <w:rsid w:val="004E3A3D"/>
    <w:rsid w:val="004E3E11"/>
    <w:rsid w:val="004E4063"/>
    <w:rsid w:val="004E44E2"/>
    <w:rsid w:val="004E4A68"/>
    <w:rsid w:val="004E4CA2"/>
    <w:rsid w:val="004E4D51"/>
    <w:rsid w:val="004E4F82"/>
    <w:rsid w:val="004E5015"/>
    <w:rsid w:val="004E54FF"/>
    <w:rsid w:val="004E59E8"/>
    <w:rsid w:val="004E5C09"/>
    <w:rsid w:val="004E5D5C"/>
    <w:rsid w:val="004E5F75"/>
    <w:rsid w:val="004E6054"/>
    <w:rsid w:val="004E6239"/>
    <w:rsid w:val="004E7736"/>
    <w:rsid w:val="004F0204"/>
    <w:rsid w:val="004F0257"/>
    <w:rsid w:val="004F0378"/>
    <w:rsid w:val="004F0427"/>
    <w:rsid w:val="004F05AE"/>
    <w:rsid w:val="004F0F8A"/>
    <w:rsid w:val="004F13A6"/>
    <w:rsid w:val="004F1D10"/>
    <w:rsid w:val="004F2306"/>
    <w:rsid w:val="004F2319"/>
    <w:rsid w:val="004F2725"/>
    <w:rsid w:val="004F2C6B"/>
    <w:rsid w:val="004F32A0"/>
    <w:rsid w:val="004F3805"/>
    <w:rsid w:val="004F4531"/>
    <w:rsid w:val="004F489E"/>
    <w:rsid w:val="004F4EBD"/>
    <w:rsid w:val="004F4F67"/>
    <w:rsid w:val="004F5227"/>
    <w:rsid w:val="004F553B"/>
    <w:rsid w:val="004F5C46"/>
    <w:rsid w:val="004F5ED4"/>
    <w:rsid w:val="004F5F48"/>
    <w:rsid w:val="004F63DB"/>
    <w:rsid w:val="004F685D"/>
    <w:rsid w:val="004F69D9"/>
    <w:rsid w:val="004F6C0F"/>
    <w:rsid w:val="004F6F73"/>
    <w:rsid w:val="004F7075"/>
    <w:rsid w:val="004F7089"/>
    <w:rsid w:val="004F709C"/>
    <w:rsid w:val="004F7153"/>
    <w:rsid w:val="004F72BA"/>
    <w:rsid w:val="004F738F"/>
    <w:rsid w:val="004F746B"/>
    <w:rsid w:val="004F76BB"/>
    <w:rsid w:val="005001BC"/>
    <w:rsid w:val="00500FC7"/>
    <w:rsid w:val="0050184D"/>
    <w:rsid w:val="00501D06"/>
    <w:rsid w:val="00502242"/>
    <w:rsid w:val="0050242A"/>
    <w:rsid w:val="0050269E"/>
    <w:rsid w:val="005027D0"/>
    <w:rsid w:val="005028B7"/>
    <w:rsid w:val="00502E9E"/>
    <w:rsid w:val="00502F60"/>
    <w:rsid w:val="00502FB2"/>
    <w:rsid w:val="0050365A"/>
    <w:rsid w:val="005039FF"/>
    <w:rsid w:val="00503A94"/>
    <w:rsid w:val="00503A9F"/>
    <w:rsid w:val="0050402B"/>
    <w:rsid w:val="00504F83"/>
    <w:rsid w:val="0050534F"/>
    <w:rsid w:val="00505357"/>
    <w:rsid w:val="005053F8"/>
    <w:rsid w:val="00505698"/>
    <w:rsid w:val="00505E3D"/>
    <w:rsid w:val="00506124"/>
    <w:rsid w:val="00506681"/>
    <w:rsid w:val="0050699A"/>
    <w:rsid w:val="00506B7C"/>
    <w:rsid w:val="00506B80"/>
    <w:rsid w:val="00506CD8"/>
    <w:rsid w:val="00506D2F"/>
    <w:rsid w:val="00507491"/>
    <w:rsid w:val="00507A68"/>
    <w:rsid w:val="005100E2"/>
    <w:rsid w:val="0051012C"/>
    <w:rsid w:val="00510605"/>
    <w:rsid w:val="00510770"/>
    <w:rsid w:val="00510879"/>
    <w:rsid w:val="00510A20"/>
    <w:rsid w:val="00510B31"/>
    <w:rsid w:val="0051118E"/>
    <w:rsid w:val="00511456"/>
    <w:rsid w:val="00511A87"/>
    <w:rsid w:val="00511D13"/>
    <w:rsid w:val="005120D2"/>
    <w:rsid w:val="0051266C"/>
    <w:rsid w:val="0051269E"/>
    <w:rsid w:val="005126B0"/>
    <w:rsid w:val="00512A43"/>
    <w:rsid w:val="005130E6"/>
    <w:rsid w:val="00513DF1"/>
    <w:rsid w:val="005146AA"/>
    <w:rsid w:val="00514751"/>
    <w:rsid w:val="0051511D"/>
    <w:rsid w:val="005155AD"/>
    <w:rsid w:val="00515931"/>
    <w:rsid w:val="00515B2B"/>
    <w:rsid w:val="00515BFF"/>
    <w:rsid w:val="00516B2F"/>
    <w:rsid w:val="00517BAA"/>
    <w:rsid w:val="00517D4B"/>
    <w:rsid w:val="00517EF1"/>
    <w:rsid w:val="00517F7C"/>
    <w:rsid w:val="00520451"/>
    <w:rsid w:val="005207A5"/>
    <w:rsid w:val="00520802"/>
    <w:rsid w:val="00520829"/>
    <w:rsid w:val="00520EA0"/>
    <w:rsid w:val="005211C9"/>
    <w:rsid w:val="0052141C"/>
    <w:rsid w:val="00521614"/>
    <w:rsid w:val="00521659"/>
    <w:rsid w:val="00521D80"/>
    <w:rsid w:val="00522194"/>
    <w:rsid w:val="005222A2"/>
    <w:rsid w:val="00522387"/>
    <w:rsid w:val="00522902"/>
    <w:rsid w:val="00522DF3"/>
    <w:rsid w:val="005230A9"/>
    <w:rsid w:val="00523794"/>
    <w:rsid w:val="00523BE0"/>
    <w:rsid w:val="00523C81"/>
    <w:rsid w:val="00523E03"/>
    <w:rsid w:val="00523ECA"/>
    <w:rsid w:val="00524042"/>
    <w:rsid w:val="00525472"/>
    <w:rsid w:val="00525547"/>
    <w:rsid w:val="005260CE"/>
    <w:rsid w:val="00526491"/>
    <w:rsid w:val="005270B4"/>
    <w:rsid w:val="005278A6"/>
    <w:rsid w:val="00527A33"/>
    <w:rsid w:val="00527AC2"/>
    <w:rsid w:val="00527C7E"/>
    <w:rsid w:val="00530088"/>
    <w:rsid w:val="00530334"/>
    <w:rsid w:val="005306DF"/>
    <w:rsid w:val="00530E3C"/>
    <w:rsid w:val="0053169B"/>
    <w:rsid w:val="00531C5C"/>
    <w:rsid w:val="00531F95"/>
    <w:rsid w:val="00532916"/>
    <w:rsid w:val="00532E88"/>
    <w:rsid w:val="00532FEC"/>
    <w:rsid w:val="00533015"/>
    <w:rsid w:val="00533136"/>
    <w:rsid w:val="005333CF"/>
    <w:rsid w:val="0053342F"/>
    <w:rsid w:val="005334F9"/>
    <w:rsid w:val="005339BF"/>
    <w:rsid w:val="00533A3C"/>
    <w:rsid w:val="00533B7B"/>
    <w:rsid w:val="00533E1F"/>
    <w:rsid w:val="0053405E"/>
    <w:rsid w:val="005341E5"/>
    <w:rsid w:val="00534940"/>
    <w:rsid w:val="00534A9F"/>
    <w:rsid w:val="00534E12"/>
    <w:rsid w:val="005355C3"/>
    <w:rsid w:val="0053589C"/>
    <w:rsid w:val="00535AAF"/>
    <w:rsid w:val="00535ED7"/>
    <w:rsid w:val="0053647B"/>
    <w:rsid w:val="005364C0"/>
    <w:rsid w:val="00536984"/>
    <w:rsid w:val="00536B00"/>
    <w:rsid w:val="00536E68"/>
    <w:rsid w:val="00536EF5"/>
    <w:rsid w:val="0053705B"/>
    <w:rsid w:val="005372C2"/>
    <w:rsid w:val="0053753C"/>
    <w:rsid w:val="005378B2"/>
    <w:rsid w:val="00537BE7"/>
    <w:rsid w:val="00537CA7"/>
    <w:rsid w:val="00537CF3"/>
    <w:rsid w:val="00537E16"/>
    <w:rsid w:val="00540AE6"/>
    <w:rsid w:val="00541308"/>
    <w:rsid w:val="00541367"/>
    <w:rsid w:val="00541529"/>
    <w:rsid w:val="0054174F"/>
    <w:rsid w:val="00541971"/>
    <w:rsid w:val="00541D93"/>
    <w:rsid w:val="00541F2B"/>
    <w:rsid w:val="0054256D"/>
    <w:rsid w:val="00542BA1"/>
    <w:rsid w:val="00542EC7"/>
    <w:rsid w:val="005446CA"/>
    <w:rsid w:val="005451C8"/>
    <w:rsid w:val="005458D3"/>
    <w:rsid w:val="00546455"/>
    <w:rsid w:val="005467F8"/>
    <w:rsid w:val="0054689B"/>
    <w:rsid w:val="00546AF9"/>
    <w:rsid w:val="00546CCD"/>
    <w:rsid w:val="00546E10"/>
    <w:rsid w:val="00546E3C"/>
    <w:rsid w:val="0054704B"/>
    <w:rsid w:val="0054711E"/>
    <w:rsid w:val="00547283"/>
    <w:rsid w:val="005474BA"/>
    <w:rsid w:val="00547758"/>
    <w:rsid w:val="00547783"/>
    <w:rsid w:val="00547858"/>
    <w:rsid w:val="005478C0"/>
    <w:rsid w:val="00550049"/>
    <w:rsid w:val="00550235"/>
    <w:rsid w:val="0055025E"/>
    <w:rsid w:val="005509D6"/>
    <w:rsid w:val="00550AD8"/>
    <w:rsid w:val="00550AFF"/>
    <w:rsid w:val="00550C56"/>
    <w:rsid w:val="005516E9"/>
    <w:rsid w:val="00551EC9"/>
    <w:rsid w:val="005522E1"/>
    <w:rsid w:val="00552359"/>
    <w:rsid w:val="0055249C"/>
    <w:rsid w:val="00552646"/>
    <w:rsid w:val="00552A09"/>
    <w:rsid w:val="00552A90"/>
    <w:rsid w:val="00552BAF"/>
    <w:rsid w:val="00552C48"/>
    <w:rsid w:val="00552F43"/>
    <w:rsid w:val="0055321D"/>
    <w:rsid w:val="00553694"/>
    <w:rsid w:val="005539F5"/>
    <w:rsid w:val="00553FF6"/>
    <w:rsid w:val="00554A01"/>
    <w:rsid w:val="0055567A"/>
    <w:rsid w:val="00555747"/>
    <w:rsid w:val="00555AEE"/>
    <w:rsid w:val="005569A7"/>
    <w:rsid w:val="005572F0"/>
    <w:rsid w:val="005575CC"/>
    <w:rsid w:val="00557655"/>
    <w:rsid w:val="005576F3"/>
    <w:rsid w:val="00557BBC"/>
    <w:rsid w:val="00557BCB"/>
    <w:rsid w:val="00557C21"/>
    <w:rsid w:val="00557C81"/>
    <w:rsid w:val="00557C88"/>
    <w:rsid w:val="00557D5F"/>
    <w:rsid w:val="00557EB0"/>
    <w:rsid w:val="00560299"/>
    <w:rsid w:val="00560318"/>
    <w:rsid w:val="0056061C"/>
    <w:rsid w:val="0056061E"/>
    <w:rsid w:val="00560E07"/>
    <w:rsid w:val="00561160"/>
    <w:rsid w:val="00561888"/>
    <w:rsid w:val="00561D14"/>
    <w:rsid w:val="00561F60"/>
    <w:rsid w:val="0056265F"/>
    <w:rsid w:val="005626EB"/>
    <w:rsid w:val="00562701"/>
    <w:rsid w:val="00562982"/>
    <w:rsid w:val="00562CA4"/>
    <w:rsid w:val="00562FB3"/>
    <w:rsid w:val="00563212"/>
    <w:rsid w:val="00563379"/>
    <w:rsid w:val="00563489"/>
    <w:rsid w:val="00563C55"/>
    <w:rsid w:val="005642C6"/>
    <w:rsid w:val="00564597"/>
    <w:rsid w:val="00564677"/>
    <w:rsid w:val="00564763"/>
    <w:rsid w:val="005649E5"/>
    <w:rsid w:val="00564FA2"/>
    <w:rsid w:val="00565025"/>
    <w:rsid w:val="0056511D"/>
    <w:rsid w:val="0056527E"/>
    <w:rsid w:val="00565679"/>
    <w:rsid w:val="00565844"/>
    <w:rsid w:val="0056596F"/>
    <w:rsid w:val="005662E3"/>
    <w:rsid w:val="00566626"/>
    <w:rsid w:val="0056683F"/>
    <w:rsid w:val="005668FA"/>
    <w:rsid w:val="00566C04"/>
    <w:rsid w:val="005676BC"/>
    <w:rsid w:val="00570303"/>
    <w:rsid w:val="0057031D"/>
    <w:rsid w:val="005704C0"/>
    <w:rsid w:val="00570DD5"/>
    <w:rsid w:val="00571292"/>
    <w:rsid w:val="0057145C"/>
    <w:rsid w:val="00571AEB"/>
    <w:rsid w:val="00572079"/>
    <w:rsid w:val="00572560"/>
    <w:rsid w:val="00572568"/>
    <w:rsid w:val="00572570"/>
    <w:rsid w:val="005727A3"/>
    <w:rsid w:val="00572AF2"/>
    <w:rsid w:val="00572B64"/>
    <w:rsid w:val="00573373"/>
    <w:rsid w:val="005733F5"/>
    <w:rsid w:val="00573BF4"/>
    <w:rsid w:val="005746AF"/>
    <w:rsid w:val="0057473B"/>
    <w:rsid w:val="00574786"/>
    <w:rsid w:val="0057535B"/>
    <w:rsid w:val="00575419"/>
    <w:rsid w:val="0057541E"/>
    <w:rsid w:val="00575545"/>
    <w:rsid w:val="00575720"/>
    <w:rsid w:val="005758AF"/>
    <w:rsid w:val="00575F3B"/>
    <w:rsid w:val="00576194"/>
    <w:rsid w:val="00576428"/>
    <w:rsid w:val="0057665C"/>
    <w:rsid w:val="00576834"/>
    <w:rsid w:val="00576C5B"/>
    <w:rsid w:val="00576F99"/>
    <w:rsid w:val="00577339"/>
    <w:rsid w:val="0057749D"/>
    <w:rsid w:val="0057762E"/>
    <w:rsid w:val="00577750"/>
    <w:rsid w:val="00577E29"/>
    <w:rsid w:val="00577EAE"/>
    <w:rsid w:val="00577FF9"/>
    <w:rsid w:val="00580071"/>
    <w:rsid w:val="005802C3"/>
    <w:rsid w:val="00580336"/>
    <w:rsid w:val="0058033C"/>
    <w:rsid w:val="00580410"/>
    <w:rsid w:val="00580BD4"/>
    <w:rsid w:val="00581532"/>
    <w:rsid w:val="00581B35"/>
    <w:rsid w:val="00581D18"/>
    <w:rsid w:val="005821A7"/>
    <w:rsid w:val="005822E6"/>
    <w:rsid w:val="0058256F"/>
    <w:rsid w:val="005827EC"/>
    <w:rsid w:val="0058298A"/>
    <w:rsid w:val="00583E90"/>
    <w:rsid w:val="005842E6"/>
    <w:rsid w:val="00584387"/>
    <w:rsid w:val="0058464E"/>
    <w:rsid w:val="00584663"/>
    <w:rsid w:val="0058473A"/>
    <w:rsid w:val="00584777"/>
    <w:rsid w:val="005850BC"/>
    <w:rsid w:val="00585681"/>
    <w:rsid w:val="00585A88"/>
    <w:rsid w:val="00585C3C"/>
    <w:rsid w:val="00586070"/>
    <w:rsid w:val="005865FE"/>
    <w:rsid w:val="00586DD1"/>
    <w:rsid w:val="00587162"/>
    <w:rsid w:val="00587639"/>
    <w:rsid w:val="00587805"/>
    <w:rsid w:val="00587D4D"/>
    <w:rsid w:val="005900AD"/>
    <w:rsid w:val="00590636"/>
    <w:rsid w:val="00590944"/>
    <w:rsid w:val="00590C36"/>
    <w:rsid w:val="00591223"/>
    <w:rsid w:val="0059190D"/>
    <w:rsid w:val="0059218D"/>
    <w:rsid w:val="005923B0"/>
    <w:rsid w:val="005924CA"/>
    <w:rsid w:val="005925DF"/>
    <w:rsid w:val="00592688"/>
    <w:rsid w:val="00592736"/>
    <w:rsid w:val="00592D07"/>
    <w:rsid w:val="00592D3F"/>
    <w:rsid w:val="00592EFA"/>
    <w:rsid w:val="0059300A"/>
    <w:rsid w:val="0059357B"/>
    <w:rsid w:val="00593804"/>
    <w:rsid w:val="005938D4"/>
    <w:rsid w:val="00593919"/>
    <w:rsid w:val="005940E3"/>
    <w:rsid w:val="00594A30"/>
    <w:rsid w:val="00594F7C"/>
    <w:rsid w:val="00595298"/>
    <w:rsid w:val="00595C3A"/>
    <w:rsid w:val="00596284"/>
    <w:rsid w:val="00596AB0"/>
    <w:rsid w:val="00596B2D"/>
    <w:rsid w:val="00596B42"/>
    <w:rsid w:val="00596B6E"/>
    <w:rsid w:val="00596BD0"/>
    <w:rsid w:val="0059711E"/>
    <w:rsid w:val="0059743B"/>
    <w:rsid w:val="00597917"/>
    <w:rsid w:val="00597C23"/>
    <w:rsid w:val="005A0444"/>
    <w:rsid w:val="005A11AD"/>
    <w:rsid w:val="005A1867"/>
    <w:rsid w:val="005A1D59"/>
    <w:rsid w:val="005A1E9E"/>
    <w:rsid w:val="005A1FC3"/>
    <w:rsid w:val="005A2A91"/>
    <w:rsid w:val="005A2AED"/>
    <w:rsid w:val="005A2DA9"/>
    <w:rsid w:val="005A3A24"/>
    <w:rsid w:val="005A4492"/>
    <w:rsid w:val="005A5015"/>
    <w:rsid w:val="005A5454"/>
    <w:rsid w:val="005A5536"/>
    <w:rsid w:val="005A563D"/>
    <w:rsid w:val="005A5B88"/>
    <w:rsid w:val="005A5F19"/>
    <w:rsid w:val="005A60BE"/>
    <w:rsid w:val="005A670C"/>
    <w:rsid w:val="005A6FB5"/>
    <w:rsid w:val="005A7458"/>
    <w:rsid w:val="005A78B6"/>
    <w:rsid w:val="005A7AE2"/>
    <w:rsid w:val="005B07FB"/>
    <w:rsid w:val="005B0AD9"/>
    <w:rsid w:val="005B0F90"/>
    <w:rsid w:val="005B19C5"/>
    <w:rsid w:val="005B19DE"/>
    <w:rsid w:val="005B1A28"/>
    <w:rsid w:val="005B1ADB"/>
    <w:rsid w:val="005B32F7"/>
    <w:rsid w:val="005B3597"/>
    <w:rsid w:val="005B437E"/>
    <w:rsid w:val="005B43DB"/>
    <w:rsid w:val="005B4506"/>
    <w:rsid w:val="005B480D"/>
    <w:rsid w:val="005B4D30"/>
    <w:rsid w:val="005B53D0"/>
    <w:rsid w:val="005B5678"/>
    <w:rsid w:val="005B56A7"/>
    <w:rsid w:val="005B5816"/>
    <w:rsid w:val="005B5A52"/>
    <w:rsid w:val="005B60E6"/>
    <w:rsid w:val="005B621E"/>
    <w:rsid w:val="005B62EA"/>
    <w:rsid w:val="005B64B1"/>
    <w:rsid w:val="005B6AFC"/>
    <w:rsid w:val="005B6CE1"/>
    <w:rsid w:val="005B6FD0"/>
    <w:rsid w:val="005B6FF6"/>
    <w:rsid w:val="005B70C3"/>
    <w:rsid w:val="005B77D3"/>
    <w:rsid w:val="005B7D04"/>
    <w:rsid w:val="005C004F"/>
    <w:rsid w:val="005C026D"/>
    <w:rsid w:val="005C03D7"/>
    <w:rsid w:val="005C0490"/>
    <w:rsid w:val="005C05E2"/>
    <w:rsid w:val="005C073F"/>
    <w:rsid w:val="005C081D"/>
    <w:rsid w:val="005C09EA"/>
    <w:rsid w:val="005C0F09"/>
    <w:rsid w:val="005C11C6"/>
    <w:rsid w:val="005C12C2"/>
    <w:rsid w:val="005C19B5"/>
    <w:rsid w:val="005C1C8D"/>
    <w:rsid w:val="005C24BD"/>
    <w:rsid w:val="005C26F5"/>
    <w:rsid w:val="005C2748"/>
    <w:rsid w:val="005C284B"/>
    <w:rsid w:val="005C29E4"/>
    <w:rsid w:val="005C2B12"/>
    <w:rsid w:val="005C2B3C"/>
    <w:rsid w:val="005C2E74"/>
    <w:rsid w:val="005C3238"/>
    <w:rsid w:val="005C34AB"/>
    <w:rsid w:val="005C35E9"/>
    <w:rsid w:val="005C3AA4"/>
    <w:rsid w:val="005C3AC1"/>
    <w:rsid w:val="005C3C90"/>
    <w:rsid w:val="005C3EB0"/>
    <w:rsid w:val="005C4035"/>
    <w:rsid w:val="005C434E"/>
    <w:rsid w:val="005C4789"/>
    <w:rsid w:val="005C47D3"/>
    <w:rsid w:val="005C4AD0"/>
    <w:rsid w:val="005C4AFE"/>
    <w:rsid w:val="005C4BF1"/>
    <w:rsid w:val="005C4F48"/>
    <w:rsid w:val="005C5865"/>
    <w:rsid w:val="005C599E"/>
    <w:rsid w:val="005C5B34"/>
    <w:rsid w:val="005C5C81"/>
    <w:rsid w:val="005C5E8E"/>
    <w:rsid w:val="005C65A1"/>
    <w:rsid w:val="005C6925"/>
    <w:rsid w:val="005C6C8A"/>
    <w:rsid w:val="005C7023"/>
    <w:rsid w:val="005C71D5"/>
    <w:rsid w:val="005C73AD"/>
    <w:rsid w:val="005C7898"/>
    <w:rsid w:val="005C792D"/>
    <w:rsid w:val="005C7C2C"/>
    <w:rsid w:val="005C7E12"/>
    <w:rsid w:val="005D0D1A"/>
    <w:rsid w:val="005D0DF3"/>
    <w:rsid w:val="005D0E25"/>
    <w:rsid w:val="005D0E79"/>
    <w:rsid w:val="005D0E87"/>
    <w:rsid w:val="005D0F78"/>
    <w:rsid w:val="005D13C4"/>
    <w:rsid w:val="005D1D93"/>
    <w:rsid w:val="005D20D5"/>
    <w:rsid w:val="005D21B1"/>
    <w:rsid w:val="005D22F5"/>
    <w:rsid w:val="005D23B3"/>
    <w:rsid w:val="005D2420"/>
    <w:rsid w:val="005D2566"/>
    <w:rsid w:val="005D2684"/>
    <w:rsid w:val="005D26A8"/>
    <w:rsid w:val="005D2830"/>
    <w:rsid w:val="005D2E39"/>
    <w:rsid w:val="005D2F03"/>
    <w:rsid w:val="005D2F9A"/>
    <w:rsid w:val="005D310F"/>
    <w:rsid w:val="005D313C"/>
    <w:rsid w:val="005D3404"/>
    <w:rsid w:val="005D35AF"/>
    <w:rsid w:val="005D37A3"/>
    <w:rsid w:val="005D40EE"/>
    <w:rsid w:val="005D4425"/>
    <w:rsid w:val="005D47D5"/>
    <w:rsid w:val="005D4C92"/>
    <w:rsid w:val="005D4D60"/>
    <w:rsid w:val="005D4FC0"/>
    <w:rsid w:val="005D50C5"/>
    <w:rsid w:val="005D533F"/>
    <w:rsid w:val="005D5447"/>
    <w:rsid w:val="005D57FA"/>
    <w:rsid w:val="005D611D"/>
    <w:rsid w:val="005D6264"/>
    <w:rsid w:val="005D69C7"/>
    <w:rsid w:val="005D7591"/>
    <w:rsid w:val="005D78A2"/>
    <w:rsid w:val="005D7B94"/>
    <w:rsid w:val="005D7DA8"/>
    <w:rsid w:val="005E0172"/>
    <w:rsid w:val="005E02FE"/>
    <w:rsid w:val="005E04F5"/>
    <w:rsid w:val="005E0529"/>
    <w:rsid w:val="005E05E5"/>
    <w:rsid w:val="005E0785"/>
    <w:rsid w:val="005E0983"/>
    <w:rsid w:val="005E0AEB"/>
    <w:rsid w:val="005E11B8"/>
    <w:rsid w:val="005E1427"/>
    <w:rsid w:val="005E1A4E"/>
    <w:rsid w:val="005E1FDF"/>
    <w:rsid w:val="005E2243"/>
    <w:rsid w:val="005E258A"/>
    <w:rsid w:val="005E29AA"/>
    <w:rsid w:val="005E2E47"/>
    <w:rsid w:val="005E3064"/>
    <w:rsid w:val="005E34A5"/>
    <w:rsid w:val="005E3570"/>
    <w:rsid w:val="005E3620"/>
    <w:rsid w:val="005E3933"/>
    <w:rsid w:val="005E3973"/>
    <w:rsid w:val="005E43DC"/>
    <w:rsid w:val="005E4713"/>
    <w:rsid w:val="005E4DFC"/>
    <w:rsid w:val="005E5005"/>
    <w:rsid w:val="005E520A"/>
    <w:rsid w:val="005E53E2"/>
    <w:rsid w:val="005E543A"/>
    <w:rsid w:val="005E60F4"/>
    <w:rsid w:val="005E63B6"/>
    <w:rsid w:val="005E6F00"/>
    <w:rsid w:val="005E73EA"/>
    <w:rsid w:val="005E750C"/>
    <w:rsid w:val="005E7511"/>
    <w:rsid w:val="005E75C0"/>
    <w:rsid w:val="005E75F6"/>
    <w:rsid w:val="005E7C51"/>
    <w:rsid w:val="005E7FAD"/>
    <w:rsid w:val="005F04E9"/>
    <w:rsid w:val="005F0518"/>
    <w:rsid w:val="005F071E"/>
    <w:rsid w:val="005F07A8"/>
    <w:rsid w:val="005F0AB2"/>
    <w:rsid w:val="005F0DEF"/>
    <w:rsid w:val="005F19BB"/>
    <w:rsid w:val="005F1B9C"/>
    <w:rsid w:val="005F1D77"/>
    <w:rsid w:val="005F1D93"/>
    <w:rsid w:val="005F211D"/>
    <w:rsid w:val="005F282E"/>
    <w:rsid w:val="005F29F1"/>
    <w:rsid w:val="005F2E82"/>
    <w:rsid w:val="005F3157"/>
    <w:rsid w:val="005F31F0"/>
    <w:rsid w:val="005F378E"/>
    <w:rsid w:val="005F3961"/>
    <w:rsid w:val="005F3E5F"/>
    <w:rsid w:val="005F3EE2"/>
    <w:rsid w:val="005F45D3"/>
    <w:rsid w:val="005F46D3"/>
    <w:rsid w:val="005F4875"/>
    <w:rsid w:val="005F4953"/>
    <w:rsid w:val="005F49CA"/>
    <w:rsid w:val="005F4CD9"/>
    <w:rsid w:val="005F513F"/>
    <w:rsid w:val="005F5A86"/>
    <w:rsid w:val="005F5C53"/>
    <w:rsid w:val="005F5E54"/>
    <w:rsid w:val="005F601D"/>
    <w:rsid w:val="005F609C"/>
    <w:rsid w:val="005F60D0"/>
    <w:rsid w:val="005F6429"/>
    <w:rsid w:val="005F65A4"/>
    <w:rsid w:val="005F68DE"/>
    <w:rsid w:val="005F696C"/>
    <w:rsid w:val="005F79A7"/>
    <w:rsid w:val="005F7BCC"/>
    <w:rsid w:val="006004CB"/>
    <w:rsid w:val="006007F6"/>
    <w:rsid w:val="00600A5E"/>
    <w:rsid w:val="00600D91"/>
    <w:rsid w:val="00600EC9"/>
    <w:rsid w:val="006012A8"/>
    <w:rsid w:val="006017B8"/>
    <w:rsid w:val="00601C07"/>
    <w:rsid w:val="00601DBD"/>
    <w:rsid w:val="00601E0E"/>
    <w:rsid w:val="00601EA1"/>
    <w:rsid w:val="006022BD"/>
    <w:rsid w:val="006027C8"/>
    <w:rsid w:val="006027DD"/>
    <w:rsid w:val="00602DC9"/>
    <w:rsid w:val="0060349F"/>
    <w:rsid w:val="00603529"/>
    <w:rsid w:val="0060357B"/>
    <w:rsid w:val="006038E6"/>
    <w:rsid w:val="00603A7A"/>
    <w:rsid w:val="00603C12"/>
    <w:rsid w:val="006043B6"/>
    <w:rsid w:val="006047E8"/>
    <w:rsid w:val="006048C2"/>
    <w:rsid w:val="006049DD"/>
    <w:rsid w:val="00604BAE"/>
    <w:rsid w:val="00604C50"/>
    <w:rsid w:val="00605677"/>
    <w:rsid w:val="006059B9"/>
    <w:rsid w:val="00605C8C"/>
    <w:rsid w:val="0060631D"/>
    <w:rsid w:val="00606565"/>
    <w:rsid w:val="00606C63"/>
    <w:rsid w:val="00606CA4"/>
    <w:rsid w:val="00607334"/>
    <w:rsid w:val="006077A0"/>
    <w:rsid w:val="006101DC"/>
    <w:rsid w:val="00610618"/>
    <w:rsid w:val="006108AA"/>
    <w:rsid w:val="00610C1B"/>
    <w:rsid w:val="00610DED"/>
    <w:rsid w:val="0061146B"/>
    <w:rsid w:val="00611673"/>
    <w:rsid w:val="006117CA"/>
    <w:rsid w:val="00611E01"/>
    <w:rsid w:val="0061221D"/>
    <w:rsid w:val="00612254"/>
    <w:rsid w:val="0061226A"/>
    <w:rsid w:val="00612730"/>
    <w:rsid w:val="00612B56"/>
    <w:rsid w:val="00612C32"/>
    <w:rsid w:val="00613001"/>
    <w:rsid w:val="006133CD"/>
    <w:rsid w:val="00613A48"/>
    <w:rsid w:val="006140FC"/>
    <w:rsid w:val="00615259"/>
    <w:rsid w:val="00615424"/>
    <w:rsid w:val="0061554A"/>
    <w:rsid w:val="00615D12"/>
    <w:rsid w:val="00615D86"/>
    <w:rsid w:val="00616B95"/>
    <w:rsid w:val="00616C31"/>
    <w:rsid w:val="0061724D"/>
    <w:rsid w:val="006175DB"/>
    <w:rsid w:val="0061767F"/>
    <w:rsid w:val="0061787E"/>
    <w:rsid w:val="0062018F"/>
    <w:rsid w:val="00620318"/>
    <w:rsid w:val="0062039C"/>
    <w:rsid w:val="006205F1"/>
    <w:rsid w:val="00620617"/>
    <w:rsid w:val="006209AC"/>
    <w:rsid w:val="00620B23"/>
    <w:rsid w:val="006211BC"/>
    <w:rsid w:val="006214A9"/>
    <w:rsid w:val="006215F2"/>
    <w:rsid w:val="00621853"/>
    <w:rsid w:val="00621B2D"/>
    <w:rsid w:val="00621DD0"/>
    <w:rsid w:val="00621E56"/>
    <w:rsid w:val="00621EA3"/>
    <w:rsid w:val="006223DF"/>
    <w:rsid w:val="00622AD8"/>
    <w:rsid w:val="00622BA1"/>
    <w:rsid w:val="00624269"/>
    <w:rsid w:val="0062470C"/>
    <w:rsid w:val="006247E2"/>
    <w:rsid w:val="006249C0"/>
    <w:rsid w:val="00624BE2"/>
    <w:rsid w:val="00624DF9"/>
    <w:rsid w:val="00624E19"/>
    <w:rsid w:val="00624EAE"/>
    <w:rsid w:val="00625442"/>
    <w:rsid w:val="0062579C"/>
    <w:rsid w:val="006259B3"/>
    <w:rsid w:val="00625CCD"/>
    <w:rsid w:val="006262F9"/>
    <w:rsid w:val="0062678C"/>
    <w:rsid w:val="00626A84"/>
    <w:rsid w:val="00626D73"/>
    <w:rsid w:val="006273A0"/>
    <w:rsid w:val="00627B09"/>
    <w:rsid w:val="00630137"/>
    <w:rsid w:val="00630267"/>
    <w:rsid w:val="00630296"/>
    <w:rsid w:val="0063029B"/>
    <w:rsid w:val="006302A4"/>
    <w:rsid w:val="00630868"/>
    <w:rsid w:val="00630A94"/>
    <w:rsid w:val="00630D6A"/>
    <w:rsid w:val="00630EFF"/>
    <w:rsid w:val="00630F66"/>
    <w:rsid w:val="00630FBF"/>
    <w:rsid w:val="00630FC3"/>
    <w:rsid w:val="00631317"/>
    <w:rsid w:val="006315E2"/>
    <w:rsid w:val="0063186F"/>
    <w:rsid w:val="006321EE"/>
    <w:rsid w:val="00632425"/>
    <w:rsid w:val="00632448"/>
    <w:rsid w:val="0063277D"/>
    <w:rsid w:val="00632B79"/>
    <w:rsid w:val="00632D90"/>
    <w:rsid w:val="0063336C"/>
    <w:rsid w:val="00633957"/>
    <w:rsid w:val="00633A96"/>
    <w:rsid w:val="00633C4F"/>
    <w:rsid w:val="00633CB1"/>
    <w:rsid w:val="00633E05"/>
    <w:rsid w:val="0063400E"/>
    <w:rsid w:val="0063427E"/>
    <w:rsid w:val="00634B8A"/>
    <w:rsid w:val="00635985"/>
    <w:rsid w:val="00635BE8"/>
    <w:rsid w:val="00635CA5"/>
    <w:rsid w:val="00636017"/>
    <w:rsid w:val="00636060"/>
    <w:rsid w:val="006362FC"/>
    <w:rsid w:val="006363F9"/>
    <w:rsid w:val="00636709"/>
    <w:rsid w:val="006368ED"/>
    <w:rsid w:val="00636EB1"/>
    <w:rsid w:val="00637053"/>
    <w:rsid w:val="006370CC"/>
    <w:rsid w:val="0063717F"/>
    <w:rsid w:val="006372CF"/>
    <w:rsid w:val="00637533"/>
    <w:rsid w:val="00637D2F"/>
    <w:rsid w:val="00640393"/>
    <w:rsid w:val="00640640"/>
    <w:rsid w:val="00640B07"/>
    <w:rsid w:val="00640B9F"/>
    <w:rsid w:val="00640CD1"/>
    <w:rsid w:val="00640DFB"/>
    <w:rsid w:val="00640E22"/>
    <w:rsid w:val="00641135"/>
    <w:rsid w:val="00641248"/>
    <w:rsid w:val="006415B6"/>
    <w:rsid w:val="00641CFF"/>
    <w:rsid w:val="00641ED9"/>
    <w:rsid w:val="00642544"/>
    <w:rsid w:val="00642F5D"/>
    <w:rsid w:val="00643310"/>
    <w:rsid w:val="00643EED"/>
    <w:rsid w:val="006443BA"/>
    <w:rsid w:val="006444B6"/>
    <w:rsid w:val="0064467D"/>
    <w:rsid w:val="0064476C"/>
    <w:rsid w:val="006447D5"/>
    <w:rsid w:val="00644A1B"/>
    <w:rsid w:val="00644A79"/>
    <w:rsid w:val="00644C73"/>
    <w:rsid w:val="00644FF7"/>
    <w:rsid w:val="00645404"/>
    <w:rsid w:val="006457A3"/>
    <w:rsid w:val="00645816"/>
    <w:rsid w:val="00645C75"/>
    <w:rsid w:val="00645CC7"/>
    <w:rsid w:val="00646003"/>
    <w:rsid w:val="006464B5"/>
    <w:rsid w:val="006465F4"/>
    <w:rsid w:val="006467B3"/>
    <w:rsid w:val="006470BD"/>
    <w:rsid w:val="00647AEE"/>
    <w:rsid w:val="00647F5A"/>
    <w:rsid w:val="00650C24"/>
    <w:rsid w:val="0065149B"/>
    <w:rsid w:val="00651641"/>
    <w:rsid w:val="00651644"/>
    <w:rsid w:val="00651D97"/>
    <w:rsid w:val="00651DBE"/>
    <w:rsid w:val="006520D7"/>
    <w:rsid w:val="0065216D"/>
    <w:rsid w:val="006524EB"/>
    <w:rsid w:val="00652A8C"/>
    <w:rsid w:val="00653056"/>
    <w:rsid w:val="006532AF"/>
    <w:rsid w:val="00653320"/>
    <w:rsid w:val="006535E5"/>
    <w:rsid w:val="00653BA1"/>
    <w:rsid w:val="00653E02"/>
    <w:rsid w:val="00653F65"/>
    <w:rsid w:val="006541FD"/>
    <w:rsid w:val="006543FA"/>
    <w:rsid w:val="00654733"/>
    <w:rsid w:val="00654F83"/>
    <w:rsid w:val="00655293"/>
    <w:rsid w:val="00655475"/>
    <w:rsid w:val="00655556"/>
    <w:rsid w:val="00655C67"/>
    <w:rsid w:val="006561D7"/>
    <w:rsid w:val="0065666C"/>
    <w:rsid w:val="0065679E"/>
    <w:rsid w:val="00656807"/>
    <w:rsid w:val="00656C49"/>
    <w:rsid w:val="00656C5F"/>
    <w:rsid w:val="00657187"/>
    <w:rsid w:val="0065730E"/>
    <w:rsid w:val="006578D3"/>
    <w:rsid w:val="00657AB2"/>
    <w:rsid w:val="00657AE2"/>
    <w:rsid w:val="00657B90"/>
    <w:rsid w:val="00657DE3"/>
    <w:rsid w:val="00660014"/>
    <w:rsid w:val="0066007B"/>
    <w:rsid w:val="00661793"/>
    <w:rsid w:val="006619FA"/>
    <w:rsid w:val="00661A01"/>
    <w:rsid w:val="00661BFE"/>
    <w:rsid w:val="00661DB5"/>
    <w:rsid w:val="0066222D"/>
    <w:rsid w:val="006622A4"/>
    <w:rsid w:val="0066293D"/>
    <w:rsid w:val="00662FCA"/>
    <w:rsid w:val="00663059"/>
    <w:rsid w:val="0066330A"/>
    <w:rsid w:val="00664A92"/>
    <w:rsid w:val="00664DF7"/>
    <w:rsid w:val="00665442"/>
    <w:rsid w:val="006655D9"/>
    <w:rsid w:val="006659EE"/>
    <w:rsid w:val="00665BDE"/>
    <w:rsid w:val="0066602E"/>
    <w:rsid w:val="006660E0"/>
    <w:rsid w:val="00666D80"/>
    <w:rsid w:val="006672DC"/>
    <w:rsid w:val="00667494"/>
    <w:rsid w:val="006675C6"/>
    <w:rsid w:val="00667A2B"/>
    <w:rsid w:val="00667C5C"/>
    <w:rsid w:val="0067025F"/>
    <w:rsid w:val="006703F8"/>
    <w:rsid w:val="006709E4"/>
    <w:rsid w:val="00670E91"/>
    <w:rsid w:val="00671B58"/>
    <w:rsid w:val="00671E9E"/>
    <w:rsid w:val="00671FCA"/>
    <w:rsid w:val="00672571"/>
    <w:rsid w:val="00672761"/>
    <w:rsid w:val="006730B3"/>
    <w:rsid w:val="006734FC"/>
    <w:rsid w:val="00673550"/>
    <w:rsid w:val="00673685"/>
    <w:rsid w:val="006739AC"/>
    <w:rsid w:val="00673A63"/>
    <w:rsid w:val="00673A6D"/>
    <w:rsid w:val="00673EDD"/>
    <w:rsid w:val="00673FA0"/>
    <w:rsid w:val="006740A0"/>
    <w:rsid w:val="006740E1"/>
    <w:rsid w:val="006741F9"/>
    <w:rsid w:val="00674229"/>
    <w:rsid w:val="00674A31"/>
    <w:rsid w:val="0067510F"/>
    <w:rsid w:val="00675439"/>
    <w:rsid w:val="00675841"/>
    <w:rsid w:val="00675E63"/>
    <w:rsid w:val="00675EF0"/>
    <w:rsid w:val="00676242"/>
    <w:rsid w:val="0067689B"/>
    <w:rsid w:val="006769BF"/>
    <w:rsid w:val="00676AE7"/>
    <w:rsid w:val="006772D4"/>
    <w:rsid w:val="0067732F"/>
    <w:rsid w:val="00677459"/>
    <w:rsid w:val="0067746E"/>
    <w:rsid w:val="0067752A"/>
    <w:rsid w:val="00677D31"/>
    <w:rsid w:val="00677E2A"/>
    <w:rsid w:val="00677E3C"/>
    <w:rsid w:val="006807C2"/>
    <w:rsid w:val="00681188"/>
    <w:rsid w:val="006813EE"/>
    <w:rsid w:val="00681651"/>
    <w:rsid w:val="00681968"/>
    <w:rsid w:val="00681C4C"/>
    <w:rsid w:val="00681E2F"/>
    <w:rsid w:val="006822BE"/>
    <w:rsid w:val="00682680"/>
    <w:rsid w:val="0068290F"/>
    <w:rsid w:val="006829B3"/>
    <w:rsid w:val="00682DEC"/>
    <w:rsid w:val="00682F15"/>
    <w:rsid w:val="006830EA"/>
    <w:rsid w:val="0068311B"/>
    <w:rsid w:val="00683199"/>
    <w:rsid w:val="00683261"/>
    <w:rsid w:val="0068328B"/>
    <w:rsid w:val="00683885"/>
    <w:rsid w:val="00683A08"/>
    <w:rsid w:val="00683C8D"/>
    <w:rsid w:val="00683DEE"/>
    <w:rsid w:val="00684362"/>
    <w:rsid w:val="00684489"/>
    <w:rsid w:val="006847FD"/>
    <w:rsid w:val="0068486F"/>
    <w:rsid w:val="00684B01"/>
    <w:rsid w:val="00684B8A"/>
    <w:rsid w:val="00684E88"/>
    <w:rsid w:val="006850B9"/>
    <w:rsid w:val="00685215"/>
    <w:rsid w:val="00685326"/>
    <w:rsid w:val="00685458"/>
    <w:rsid w:val="0068562F"/>
    <w:rsid w:val="00685649"/>
    <w:rsid w:val="00685925"/>
    <w:rsid w:val="00686256"/>
    <w:rsid w:val="006866BE"/>
    <w:rsid w:val="00686752"/>
    <w:rsid w:val="006868D8"/>
    <w:rsid w:val="0068692F"/>
    <w:rsid w:val="006869FA"/>
    <w:rsid w:val="00686A48"/>
    <w:rsid w:val="00686C3D"/>
    <w:rsid w:val="00686D13"/>
    <w:rsid w:val="00687046"/>
    <w:rsid w:val="00687798"/>
    <w:rsid w:val="0068785D"/>
    <w:rsid w:val="0068795A"/>
    <w:rsid w:val="00687EF5"/>
    <w:rsid w:val="00687F33"/>
    <w:rsid w:val="006900B3"/>
    <w:rsid w:val="00690141"/>
    <w:rsid w:val="00690513"/>
    <w:rsid w:val="00690942"/>
    <w:rsid w:val="00690AD7"/>
    <w:rsid w:val="00691006"/>
    <w:rsid w:val="006912A3"/>
    <w:rsid w:val="006912ED"/>
    <w:rsid w:val="006912F5"/>
    <w:rsid w:val="0069159B"/>
    <w:rsid w:val="00691707"/>
    <w:rsid w:val="00691C97"/>
    <w:rsid w:val="00691CF5"/>
    <w:rsid w:val="00692046"/>
    <w:rsid w:val="006921B5"/>
    <w:rsid w:val="00692725"/>
    <w:rsid w:val="006932DD"/>
    <w:rsid w:val="00693302"/>
    <w:rsid w:val="006933A7"/>
    <w:rsid w:val="0069366B"/>
    <w:rsid w:val="006936B9"/>
    <w:rsid w:val="006936F4"/>
    <w:rsid w:val="00693BC8"/>
    <w:rsid w:val="00693CE0"/>
    <w:rsid w:val="00693CF8"/>
    <w:rsid w:val="00693D25"/>
    <w:rsid w:val="00694161"/>
    <w:rsid w:val="00694622"/>
    <w:rsid w:val="00694A71"/>
    <w:rsid w:val="0069586D"/>
    <w:rsid w:val="00695D61"/>
    <w:rsid w:val="0069632A"/>
    <w:rsid w:val="006963E8"/>
    <w:rsid w:val="006964BE"/>
    <w:rsid w:val="006964C1"/>
    <w:rsid w:val="00696A7C"/>
    <w:rsid w:val="00696C94"/>
    <w:rsid w:val="00696C97"/>
    <w:rsid w:val="00697449"/>
    <w:rsid w:val="00697876"/>
    <w:rsid w:val="00697912"/>
    <w:rsid w:val="00697BCB"/>
    <w:rsid w:val="00697D29"/>
    <w:rsid w:val="006A0075"/>
    <w:rsid w:val="006A0294"/>
    <w:rsid w:val="006A041E"/>
    <w:rsid w:val="006A07F5"/>
    <w:rsid w:val="006A08BB"/>
    <w:rsid w:val="006A0C13"/>
    <w:rsid w:val="006A0CEF"/>
    <w:rsid w:val="006A1092"/>
    <w:rsid w:val="006A11DC"/>
    <w:rsid w:val="006A13FF"/>
    <w:rsid w:val="006A154C"/>
    <w:rsid w:val="006A161A"/>
    <w:rsid w:val="006A24D9"/>
    <w:rsid w:val="006A2A10"/>
    <w:rsid w:val="006A2BD5"/>
    <w:rsid w:val="006A2C8C"/>
    <w:rsid w:val="006A32B7"/>
    <w:rsid w:val="006A3435"/>
    <w:rsid w:val="006A376B"/>
    <w:rsid w:val="006A3990"/>
    <w:rsid w:val="006A3B97"/>
    <w:rsid w:val="006A3BB1"/>
    <w:rsid w:val="006A3BB7"/>
    <w:rsid w:val="006A3D26"/>
    <w:rsid w:val="006A4998"/>
    <w:rsid w:val="006A4BD7"/>
    <w:rsid w:val="006A4EC1"/>
    <w:rsid w:val="006A5200"/>
    <w:rsid w:val="006A5337"/>
    <w:rsid w:val="006A55A4"/>
    <w:rsid w:val="006A566A"/>
    <w:rsid w:val="006A5F5B"/>
    <w:rsid w:val="006A5F73"/>
    <w:rsid w:val="006A64D0"/>
    <w:rsid w:val="006A66FE"/>
    <w:rsid w:val="006A68B1"/>
    <w:rsid w:val="006A6AAD"/>
    <w:rsid w:val="006A6B1A"/>
    <w:rsid w:val="006A7249"/>
    <w:rsid w:val="006A73D5"/>
    <w:rsid w:val="006A7E73"/>
    <w:rsid w:val="006B039C"/>
    <w:rsid w:val="006B0A4C"/>
    <w:rsid w:val="006B0C09"/>
    <w:rsid w:val="006B0E13"/>
    <w:rsid w:val="006B0E8E"/>
    <w:rsid w:val="006B15BD"/>
    <w:rsid w:val="006B197B"/>
    <w:rsid w:val="006B27E1"/>
    <w:rsid w:val="006B288C"/>
    <w:rsid w:val="006B2923"/>
    <w:rsid w:val="006B34FC"/>
    <w:rsid w:val="006B3D99"/>
    <w:rsid w:val="006B3EC4"/>
    <w:rsid w:val="006B3F0A"/>
    <w:rsid w:val="006B43C4"/>
    <w:rsid w:val="006B443D"/>
    <w:rsid w:val="006B4488"/>
    <w:rsid w:val="006B4567"/>
    <w:rsid w:val="006B480F"/>
    <w:rsid w:val="006B49BC"/>
    <w:rsid w:val="006B511A"/>
    <w:rsid w:val="006B52AD"/>
    <w:rsid w:val="006B58FF"/>
    <w:rsid w:val="006B5B4F"/>
    <w:rsid w:val="006B5BC5"/>
    <w:rsid w:val="006B5BF7"/>
    <w:rsid w:val="006B64C5"/>
    <w:rsid w:val="006B70AF"/>
    <w:rsid w:val="006B73B0"/>
    <w:rsid w:val="006B73F7"/>
    <w:rsid w:val="006B7578"/>
    <w:rsid w:val="006B7C0D"/>
    <w:rsid w:val="006C036E"/>
    <w:rsid w:val="006C03EB"/>
    <w:rsid w:val="006C066D"/>
    <w:rsid w:val="006C0F13"/>
    <w:rsid w:val="006C1787"/>
    <w:rsid w:val="006C1D48"/>
    <w:rsid w:val="006C23EF"/>
    <w:rsid w:val="006C27CC"/>
    <w:rsid w:val="006C286F"/>
    <w:rsid w:val="006C2948"/>
    <w:rsid w:val="006C2FF6"/>
    <w:rsid w:val="006C3248"/>
    <w:rsid w:val="006C3250"/>
    <w:rsid w:val="006C343F"/>
    <w:rsid w:val="006C3702"/>
    <w:rsid w:val="006C392A"/>
    <w:rsid w:val="006C3AEB"/>
    <w:rsid w:val="006C3B3A"/>
    <w:rsid w:val="006C3E86"/>
    <w:rsid w:val="006C4120"/>
    <w:rsid w:val="006C412B"/>
    <w:rsid w:val="006C4607"/>
    <w:rsid w:val="006C4D29"/>
    <w:rsid w:val="006C5ADC"/>
    <w:rsid w:val="006C5C9A"/>
    <w:rsid w:val="006C5CFD"/>
    <w:rsid w:val="006C6A11"/>
    <w:rsid w:val="006C6A57"/>
    <w:rsid w:val="006C6D46"/>
    <w:rsid w:val="006C6DD7"/>
    <w:rsid w:val="006C7728"/>
    <w:rsid w:val="006C7BA8"/>
    <w:rsid w:val="006C7DAC"/>
    <w:rsid w:val="006C7DD1"/>
    <w:rsid w:val="006D01CE"/>
    <w:rsid w:val="006D095E"/>
    <w:rsid w:val="006D10D2"/>
    <w:rsid w:val="006D18E2"/>
    <w:rsid w:val="006D1ABE"/>
    <w:rsid w:val="006D26AA"/>
    <w:rsid w:val="006D292D"/>
    <w:rsid w:val="006D2C37"/>
    <w:rsid w:val="006D2DC6"/>
    <w:rsid w:val="006D3120"/>
    <w:rsid w:val="006D3172"/>
    <w:rsid w:val="006D345E"/>
    <w:rsid w:val="006D36BB"/>
    <w:rsid w:val="006D3D91"/>
    <w:rsid w:val="006D40AD"/>
    <w:rsid w:val="006D4313"/>
    <w:rsid w:val="006D438C"/>
    <w:rsid w:val="006D475C"/>
    <w:rsid w:val="006D4E1A"/>
    <w:rsid w:val="006D5025"/>
    <w:rsid w:val="006D5067"/>
    <w:rsid w:val="006D53ED"/>
    <w:rsid w:val="006D55F4"/>
    <w:rsid w:val="006D56F7"/>
    <w:rsid w:val="006D5B9C"/>
    <w:rsid w:val="006D5D51"/>
    <w:rsid w:val="006D61EA"/>
    <w:rsid w:val="006D631D"/>
    <w:rsid w:val="006D67C1"/>
    <w:rsid w:val="006D6807"/>
    <w:rsid w:val="006D6C3F"/>
    <w:rsid w:val="006D6C6C"/>
    <w:rsid w:val="006D6FB3"/>
    <w:rsid w:val="006D72BF"/>
    <w:rsid w:val="006D790A"/>
    <w:rsid w:val="006E00B1"/>
    <w:rsid w:val="006E01DC"/>
    <w:rsid w:val="006E0290"/>
    <w:rsid w:val="006E06C2"/>
    <w:rsid w:val="006E094D"/>
    <w:rsid w:val="006E0D25"/>
    <w:rsid w:val="006E0FCE"/>
    <w:rsid w:val="006E10A2"/>
    <w:rsid w:val="006E11F4"/>
    <w:rsid w:val="006E1223"/>
    <w:rsid w:val="006E19E9"/>
    <w:rsid w:val="006E1E45"/>
    <w:rsid w:val="006E22BF"/>
    <w:rsid w:val="006E29FA"/>
    <w:rsid w:val="006E2C9D"/>
    <w:rsid w:val="006E3190"/>
    <w:rsid w:val="006E31F6"/>
    <w:rsid w:val="006E32ED"/>
    <w:rsid w:val="006E34D0"/>
    <w:rsid w:val="006E35C1"/>
    <w:rsid w:val="006E37F3"/>
    <w:rsid w:val="006E38FF"/>
    <w:rsid w:val="006E3B71"/>
    <w:rsid w:val="006E3C55"/>
    <w:rsid w:val="006E3E80"/>
    <w:rsid w:val="006E3F1C"/>
    <w:rsid w:val="006E432D"/>
    <w:rsid w:val="006E4A20"/>
    <w:rsid w:val="006E53E6"/>
    <w:rsid w:val="006E54C0"/>
    <w:rsid w:val="006E55A7"/>
    <w:rsid w:val="006E602A"/>
    <w:rsid w:val="006E6302"/>
    <w:rsid w:val="006E6614"/>
    <w:rsid w:val="006E6CAE"/>
    <w:rsid w:val="006E6D0A"/>
    <w:rsid w:val="006E6D15"/>
    <w:rsid w:val="006E7040"/>
    <w:rsid w:val="006E734A"/>
    <w:rsid w:val="006E73AD"/>
    <w:rsid w:val="006E75E8"/>
    <w:rsid w:val="006E75F9"/>
    <w:rsid w:val="006E7643"/>
    <w:rsid w:val="006E781D"/>
    <w:rsid w:val="006E783A"/>
    <w:rsid w:val="006E7928"/>
    <w:rsid w:val="006E7F22"/>
    <w:rsid w:val="006E7FC0"/>
    <w:rsid w:val="006F08BA"/>
    <w:rsid w:val="006F0973"/>
    <w:rsid w:val="006F11AE"/>
    <w:rsid w:val="006F12A4"/>
    <w:rsid w:val="006F19C2"/>
    <w:rsid w:val="006F1D6C"/>
    <w:rsid w:val="006F1DC3"/>
    <w:rsid w:val="006F2198"/>
    <w:rsid w:val="006F315D"/>
    <w:rsid w:val="006F338E"/>
    <w:rsid w:val="006F37F2"/>
    <w:rsid w:val="006F3DB0"/>
    <w:rsid w:val="006F3DE5"/>
    <w:rsid w:val="006F44AE"/>
    <w:rsid w:val="006F4904"/>
    <w:rsid w:val="006F5946"/>
    <w:rsid w:val="006F5EF4"/>
    <w:rsid w:val="006F61DC"/>
    <w:rsid w:val="006F642D"/>
    <w:rsid w:val="006F7287"/>
    <w:rsid w:val="006F72E6"/>
    <w:rsid w:val="006F73F0"/>
    <w:rsid w:val="006F7641"/>
    <w:rsid w:val="006F7B36"/>
    <w:rsid w:val="006F7EB4"/>
    <w:rsid w:val="007003A8"/>
    <w:rsid w:val="0070064B"/>
    <w:rsid w:val="00700C9C"/>
    <w:rsid w:val="00700EBE"/>
    <w:rsid w:val="0070104F"/>
    <w:rsid w:val="007010CE"/>
    <w:rsid w:val="0070192F"/>
    <w:rsid w:val="007019F5"/>
    <w:rsid w:val="00702101"/>
    <w:rsid w:val="00702324"/>
    <w:rsid w:val="00702E67"/>
    <w:rsid w:val="00703006"/>
    <w:rsid w:val="00703079"/>
    <w:rsid w:val="007033E6"/>
    <w:rsid w:val="007039F5"/>
    <w:rsid w:val="00703AD3"/>
    <w:rsid w:val="00703D87"/>
    <w:rsid w:val="00703F5A"/>
    <w:rsid w:val="00704088"/>
    <w:rsid w:val="007040AA"/>
    <w:rsid w:val="007043F5"/>
    <w:rsid w:val="00704A42"/>
    <w:rsid w:val="007051C6"/>
    <w:rsid w:val="00705775"/>
    <w:rsid w:val="007058EF"/>
    <w:rsid w:val="00705908"/>
    <w:rsid w:val="00705AEF"/>
    <w:rsid w:val="0070603E"/>
    <w:rsid w:val="00706588"/>
    <w:rsid w:val="007066E4"/>
    <w:rsid w:val="00706E3C"/>
    <w:rsid w:val="00707315"/>
    <w:rsid w:val="00707525"/>
    <w:rsid w:val="007075EB"/>
    <w:rsid w:val="00707890"/>
    <w:rsid w:val="00707A25"/>
    <w:rsid w:val="0071035C"/>
    <w:rsid w:val="00710A1F"/>
    <w:rsid w:val="00711442"/>
    <w:rsid w:val="00711ADB"/>
    <w:rsid w:val="00711B35"/>
    <w:rsid w:val="00711D65"/>
    <w:rsid w:val="00712078"/>
    <w:rsid w:val="007124BD"/>
    <w:rsid w:val="007126F9"/>
    <w:rsid w:val="007126FC"/>
    <w:rsid w:val="00712A86"/>
    <w:rsid w:val="00712C2A"/>
    <w:rsid w:val="00712D9C"/>
    <w:rsid w:val="00712E46"/>
    <w:rsid w:val="0071337A"/>
    <w:rsid w:val="00713451"/>
    <w:rsid w:val="007134FD"/>
    <w:rsid w:val="0071394F"/>
    <w:rsid w:val="007139FE"/>
    <w:rsid w:val="00713EF6"/>
    <w:rsid w:val="0071409F"/>
    <w:rsid w:val="00714420"/>
    <w:rsid w:val="0071443A"/>
    <w:rsid w:val="007144E0"/>
    <w:rsid w:val="007147BD"/>
    <w:rsid w:val="00714943"/>
    <w:rsid w:val="00714C1F"/>
    <w:rsid w:val="00714C98"/>
    <w:rsid w:val="00714CD4"/>
    <w:rsid w:val="00715367"/>
    <w:rsid w:val="007153ED"/>
    <w:rsid w:val="00715D13"/>
    <w:rsid w:val="007162AD"/>
    <w:rsid w:val="0071644D"/>
    <w:rsid w:val="0071680F"/>
    <w:rsid w:val="00717389"/>
    <w:rsid w:val="007174EC"/>
    <w:rsid w:val="00717BE5"/>
    <w:rsid w:val="00717E05"/>
    <w:rsid w:val="007202A5"/>
    <w:rsid w:val="007203C2"/>
    <w:rsid w:val="0072072B"/>
    <w:rsid w:val="00720767"/>
    <w:rsid w:val="007208A0"/>
    <w:rsid w:val="0072092E"/>
    <w:rsid w:val="0072128F"/>
    <w:rsid w:val="00721937"/>
    <w:rsid w:val="00721AD2"/>
    <w:rsid w:val="00721D47"/>
    <w:rsid w:val="00721F2E"/>
    <w:rsid w:val="0072213E"/>
    <w:rsid w:val="007225E7"/>
    <w:rsid w:val="007225F2"/>
    <w:rsid w:val="0072289D"/>
    <w:rsid w:val="007231C1"/>
    <w:rsid w:val="00723FC2"/>
    <w:rsid w:val="00724175"/>
    <w:rsid w:val="007244D1"/>
    <w:rsid w:val="007249F2"/>
    <w:rsid w:val="00724C3E"/>
    <w:rsid w:val="00724D46"/>
    <w:rsid w:val="00724F4D"/>
    <w:rsid w:val="00724F7D"/>
    <w:rsid w:val="007250A5"/>
    <w:rsid w:val="007254FA"/>
    <w:rsid w:val="0072562E"/>
    <w:rsid w:val="00725A07"/>
    <w:rsid w:val="007266A6"/>
    <w:rsid w:val="007268F0"/>
    <w:rsid w:val="00726BFA"/>
    <w:rsid w:val="00726D39"/>
    <w:rsid w:val="007271CC"/>
    <w:rsid w:val="007278A4"/>
    <w:rsid w:val="00727927"/>
    <w:rsid w:val="00727B29"/>
    <w:rsid w:val="00727C45"/>
    <w:rsid w:val="00727E88"/>
    <w:rsid w:val="00727ED2"/>
    <w:rsid w:val="00727F6E"/>
    <w:rsid w:val="0073033D"/>
    <w:rsid w:val="00730570"/>
    <w:rsid w:val="007306DF"/>
    <w:rsid w:val="0073156F"/>
    <w:rsid w:val="0073198D"/>
    <w:rsid w:val="00731BFB"/>
    <w:rsid w:val="00731C6B"/>
    <w:rsid w:val="007322F8"/>
    <w:rsid w:val="007323BC"/>
    <w:rsid w:val="00732840"/>
    <w:rsid w:val="007328A1"/>
    <w:rsid w:val="0073299A"/>
    <w:rsid w:val="00732CFE"/>
    <w:rsid w:val="007332D1"/>
    <w:rsid w:val="007336FA"/>
    <w:rsid w:val="00733CC6"/>
    <w:rsid w:val="007348F4"/>
    <w:rsid w:val="00734C45"/>
    <w:rsid w:val="00734DB9"/>
    <w:rsid w:val="00735029"/>
    <w:rsid w:val="007350D9"/>
    <w:rsid w:val="0073609D"/>
    <w:rsid w:val="007362BA"/>
    <w:rsid w:val="00736BA1"/>
    <w:rsid w:val="0073704E"/>
    <w:rsid w:val="00737478"/>
    <w:rsid w:val="007375B5"/>
    <w:rsid w:val="0073761F"/>
    <w:rsid w:val="00737B59"/>
    <w:rsid w:val="00737DA6"/>
    <w:rsid w:val="007403AB"/>
    <w:rsid w:val="007404D8"/>
    <w:rsid w:val="00740B32"/>
    <w:rsid w:val="00740C9A"/>
    <w:rsid w:val="00741046"/>
    <w:rsid w:val="007412DC"/>
    <w:rsid w:val="007414D7"/>
    <w:rsid w:val="0074187E"/>
    <w:rsid w:val="00741C32"/>
    <w:rsid w:val="00742212"/>
    <w:rsid w:val="0074242C"/>
    <w:rsid w:val="00742492"/>
    <w:rsid w:val="00742689"/>
    <w:rsid w:val="0074270C"/>
    <w:rsid w:val="007429F1"/>
    <w:rsid w:val="0074313C"/>
    <w:rsid w:val="007433C9"/>
    <w:rsid w:val="00743B37"/>
    <w:rsid w:val="00743C77"/>
    <w:rsid w:val="00743E28"/>
    <w:rsid w:val="007445CE"/>
    <w:rsid w:val="007447C5"/>
    <w:rsid w:val="007447E2"/>
    <w:rsid w:val="00744959"/>
    <w:rsid w:val="00744985"/>
    <w:rsid w:val="00744A42"/>
    <w:rsid w:val="00744D1F"/>
    <w:rsid w:val="00744D8C"/>
    <w:rsid w:val="00744E57"/>
    <w:rsid w:val="00745001"/>
    <w:rsid w:val="00745017"/>
    <w:rsid w:val="0074539F"/>
    <w:rsid w:val="007459D8"/>
    <w:rsid w:val="00745D8E"/>
    <w:rsid w:val="0074622F"/>
    <w:rsid w:val="00746609"/>
    <w:rsid w:val="0074699C"/>
    <w:rsid w:val="00746C5A"/>
    <w:rsid w:val="00746D2C"/>
    <w:rsid w:val="00747712"/>
    <w:rsid w:val="00747810"/>
    <w:rsid w:val="007478E6"/>
    <w:rsid w:val="00747EE0"/>
    <w:rsid w:val="007500AE"/>
    <w:rsid w:val="007500B4"/>
    <w:rsid w:val="007507EF"/>
    <w:rsid w:val="007508E2"/>
    <w:rsid w:val="00750C71"/>
    <w:rsid w:val="007510B2"/>
    <w:rsid w:val="007511EE"/>
    <w:rsid w:val="00751248"/>
    <w:rsid w:val="00751841"/>
    <w:rsid w:val="00751B4A"/>
    <w:rsid w:val="007523E2"/>
    <w:rsid w:val="0075276E"/>
    <w:rsid w:val="00753022"/>
    <w:rsid w:val="0075325F"/>
    <w:rsid w:val="00753DD6"/>
    <w:rsid w:val="00754769"/>
    <w:rsid w:val="0075492A"/>
    <w:rsid w:val="00754DD1"/>
    <w:rsid w:val="007556C7"/>
    <w:rsid w:val="00756A01"/>
    <w:rsid w:val="00756F4E"/>
    <w:rsid w:val="00756FD1"/>
    <w:rsid w:val="007573AE"/>
    <w:rsid w:val="00757E88"/>
    <w:rsid w:val="00760022"/>
    <w:rsid w:val="007600CD"/>
    <w:rsid w:val="00760231"/>
    <w:rsid w:val="0076063E"/>
    <w:rsid w:val="007608A1"/>
    <w:rsid w:val="007613A4"/>
    <w:rsid w:val="007617BB"/>
    <w:rsid w:val="00761A2A"/>
    <w:rsid w:val="00761B16"/>
    <w:rsid w:val="00761DAA"/>
    <w:rsid w:val="00761F77"/>
    <w:rsid w:val="007624F6"/>
    <w:rsid w:val="007629FE"/>
    <w:rsid w:val="00762DF8"/>
    <w:rsid w:val="007630E6"/>
    <w:rsid w:val="007631B5"/>
    <w:rsid w:val="00763476"/>
    <w:rsid w:val="00763522"/>
    <w:rsid w:val="00763628"/>
    <w:rsid w:val="007638FB"/>
    <w:rsid w:val="00764049"/>
    <w:rsid w:val="0076410B"/>
    <w:rsid w:val="0076416E"/>
    <w:rsid w:val="00764C4F"/>
    <w:rsid w:val="00764E0D"/>
    <w:rsid w:val="00764F85"/>
    <w:rsid w:val="00764FCF"/>
    <w:rsid w:val="007657D9"/>
    <w:rsid w:val="007657E1"/>
    <w:rsid w:val="00765925"/>
    <w:rsid w:val="00765AD7"/>
    <w:rsid w:val="00765B48"/>
    <w:rsid w:val="007661B6"/>
    <w:rsid w:val="007662FC"/>
    <w:rsid w:val="007663B1"/>
    <w:rsid w:val="00766460"/>
    <w:rsid w:val="007668CE"/>
    <w:rsid w:val="00766B0A"/>
    <w:rsid w:val="00766D7D"/>
    <w:rsid w:val="00766F75"/>
    <w:rsid w:val="0076704D"/>
    <w:rsid w:val="007670BA"/>
    <w:rsid w:val="00767530"/>
    <w:rsid w:val="007675C4"/>
    <w:rsid w:val="00767AD2"/>
    <w:rsid w:val="00770328"/>
    <w:rsid w:val="00770338"/>
    <w:rsid w:val="007706C2"/>
    <w:rsid w:val="00770E74"/>
    <w:rsid w:val="007712FF"/>
    <w:rsid w:val="00771810"/>
    <w:rsid w:val="007718A4"/>
    <w:rsid w:val="00771AAA"/>
    <w:rsid w:val="00771B54"/>
    <w:rsid w:val="00771C01"/>
    <w:rsid w:val="00771E95"/>
    <w:rsid w:val="0077224A"/>
    <w:rsid w:val="00772462"/>
    <w:rsid w:val="007731F3"/>
    <w:rsid w:val="007732F8"/>
    <w:rsid w:val="007733BF"/>
    <w:rsid w:val="00773553"/>
    <w:rsid w:val="007737D2"/>
    <w:rsid w:val="00773D78"/>
    <w:rsid w:val="00773DB5"/>
    <w:rsid w:val="007743F2"/>
    <w:rsid w:val="0077444F"/>
    <w:rsid w:val="0077445A"/>
    <w:rsid w:val="007746B8"/>
    <w:rsid w:val="00774AEB"/>
    <w:rsid w:val="00774B6C"/>
    <w:rsid w:val="00774D95"/>
    <w:rsid w:val="00774E1A"/>
    <w:rsid w:val="00774FC9"/>
    <w:rsid w:val="00775439"/>
    <w:rsid w:val="0077560F"/>
    <w:rsid w:val="00775620"/>
    <w:rsid w:val="0077575D"/>
    <w:rsid w:val="007759CC"/>
    <w:rsid w:val="00775DA4"/>
    <w:rsid w:val="00776115"/>
    <w:rsid w:val="007761DB"/>
    <w:rsid w:val="007763AA"/>
    <w:rsid w:val="007764D5"/>
    <w:rsid w:val="00776C9E"/>
    <w:rsid w:val="00777013"/>
    <w:rsid w:val="007778FD"/>
    <w:rsid w:val="00777F33"/>
    <w:rsid w:val="0078022A"/>
    <w:rsid w:val="007803A4"/>
    <w:rsid w:val="0078086D"/>
    <w:rsid w:val="00780EF0"/>
    <w:rsid w:val="00780F5E"/>
    <w:rsid w:val="007813CA"/>
    <w:rsid w:val="0078167F"/>
    <w:rsid w:val="00781854"/>
    <w:rsid w:val="00781A39"/>
    <w:rsid w:val="00781CB1"/>
    <w:rsid w:val="00782586"/>
    <w:rsid w:val="00782830"/>
    <w:rsid w:val="00783061"/>
    <w:rsid w:val="00783A5E"/>
    <w:rsid w:val="00783B91"/>
    <w:rsid w:val="00783D56"/>
    <w:rsid w:val="00783ECF"/>
    <w:rsid w:val="00783EE9"/>
    <w:rsid w:val="007842CF"/>
    <w:rsid w:val="007844F2"/>
    <w:rsid w:val="00784BEF"/>
    <w:rsid w:val="00784F88"/>
    <w:rsid w:val="0078510F"/>
    <w:rsid w:val="00785119"/>
    <w:rsid w:val="00785157"/>
    <w:rsid w:val="00785A28"/>
    <w:rsid w:val="00785C07"/>
    <w:rsid w:val="00785FB2"/>
    <w:rsid w:val="007860AC"/>
    <w:rsid w:val="007866DE"/>
    <w:rsid w:val="00786E44"/>
    <w:rsid w:val="00787053"/>
    <w:rsid w:val="00787A1C"/>
    <w:rsid w:val="0079008A"/>
    <w:rsid w:val="0079083D"/>
    <w:rsid w:val="00790ECB"/>
    <w:rsid w:val="00791637"/>
    <w:rsid w:val="007919DA"/>
    <w:rsid w:val="007921E4"/>
    <w:rsid w:val="00792213"/>
    <w:rsid w:val="007923EF"/>
    <w:rsid w:val="00792B8C"/>
    <w:rsid w:val="00793113"/>
    <w:rsid w:val="00793257"/>
    <w:rsid w:val="00793542"/>
    <w:rsid w:val="00794325"/>
    <w:rsid w:val="00794628"/>
    <w:rsid w:val="00794B31"/>
    <w:rsid w:val="00795147"/>
    <w:rsid w:val="00795361"/>
    <w:rsid w:val="00795507"/>
    <w:rsid w:val="00795534"/>
    <w:rsid w:val="00795626"/>
    <w:rsid w:val="0079585E"/>
    <w:rsid w:val="00795D47"/>
    <w:rsid w:val="0079635D"/>
    <w:rsid w:val="007965B6"/>
    <w:rsid w:val="0079666E"/>
    <w:rsid w:val="0079685D"/>
    <w:rsid w:val="007968B8"/>
    <w:rsid w:val="007969E3"/>
    <w:rsid w:val="00796A22"/>
    <w:rsid w:val="00797F98"/>
    <w:rsid w:val="007A023C"/>
    <w:rsid w:val="007A05DF"/>
    <w:rsid w:val="007A0B5F"/>
    <w:rsid w:val="007A10A4"/>
    <w:rsid w:val="007A1BE5"/>
    <w:rsid w:val="007A20BD"/>
    <w:rsid w:val="007A2357"/>
    <w:rsid w:val="007A25AF"/>
    <w:rsid w:val="007A27BD"/>
    <w:rsid w:val="007A28FE"/>
    <w:rsid w:val="007A3082"/>
    <w:rsid w:val="007A363E"/>
    <w:rsid w:val="007A3904"/>
    <w:rsid w:val="007A3923"/>
    <w:rsid w:val="007A3B6A"/>
    <w:rsid w:val="007A3C40"/>
    <w:rsid w:val="007A3FBC"/>
    <w:rsid w:val="007A4220"/>
    <w:rsid w:val="007A436E"/>
    <w:rsid w:val="007A440E"/>
    <w:rsid w:val="007A446D"/>
    <w:rsid w:val="007A4E92"/>
    <w:rsid w:val="007A4F5B"/>
    <w:rsid w:val="007A511D"/>
    <w:rsid w:val="007A5F24"/>
    <w:rsid w:val="007A609F"/>
    <w:rsid w:val="007A685B"/>
    <w:rsid w:val="007A697F"/>
    <w:rsid w:val="007A69F8"/>
    <w:rsid w:val="007A7151"/>
    <w:rsid w:val="007A761C"/>
    <w:rsid w:val="007A78FA"/>
    <w:rsid w:val="007A7A5E"/>
    <w:rsid w:val="007B0668"/>
    <w:rsid w:val="007B1194"/>
    <w:rsid w:val="007B178B"/>
    <w:rsid w:val="007B1BFC"/>
    <w:rsid w:val="007B21F3"/>
    <w:rsid w:val="007B2600"/>
    <w:rsid w:val="007B2830"/>
    <w:rsid w:val="007B2861"/>
    <w:rsid w:val="007B2E0D"/>
    <w:rsid w:val="007B342C"/>
    <w:rsid w:val="007B35BF"/>
    <w:rsid w:val="007B388F"/>
    <w:rsid w:val="007B3A88"/>
    <w:rsid w:val="007B3B92"/>
    <w:rsid w:val="007B3C21"/>
    <w:rsid w:val="007B4364"/>
    <w:rsid w:val="007B4B36"/>
    <w:rsid w:val="007B4B49"/>
    <w:rsid w:val="007B4CA4"/>
    <w:rsid w:val="007B51CB"/>
    <w:rsid w:val="007B531D"/>
    <w:rsid w:val="007B60A9"/>
    <w:rsid w:val="007B6723"/>
    <w:rsid w:val="007B679E"/>
    <w:rsid w:val="007B6A61"/>
    <w:rsid w:val="007B6A77"/>
    <w:rsid w:val="007B6B84"/>
    <w:rsid w:val="007B71C5"/>
    <w:rsid w:val="007B7357"/>
    <w:rsid w:val="007B77D8"/>
    <w:rsid w:val="007B7BA1"/>
    <w:rsid w:val="007B7BF9"/>
    <w:rsid w:val="007C0049"/>
    <w:rsid w:val="007C022A"/>
    <w:rsid w:val="007C06CD"/>
    <w:rsid w:val="007C091C"/>
    <w:rsid w:val="007C0980"/>
    <w:rsid w:val="007C0B44"/>
    <w:rsid w:val="007C0CA9"/>
    <w:rsid w:val="007C1145"/>
    <w:rsid w:val="007C1223"/>
    <w:rsid w:val="007C13B6"/>
    <w:rsid w:val="007C1572"/>
    <w:rsid w:val="007C17F6"/>
    <w:rsid w:val="007C1B04"/>
    <w:rsid w:val="007C1FD3"/>
    <w:rsid w:val="007C2618"/>
    <w:rsid w:val="007C2715"/>
    <w:rsid w:val="007C2BD3"/>
    <w:rsid w:val="007C2F5D"/>
    <w:rsid w:val="007C32C4"/>
    <w:rsid w:val="007C3BE6"/>
    <w:rsid w:val="007C4522"/>
    <w:rsid w:val="007C46EF"/>
    <w:rsid w:val="007C4A4B"/>
    <w:rsid w:val="007C4AC7"/>
    <w:rsid w:val="007C4BDB"/>
    <w:rsid w:val="007C5311"/>
    <w:rsid w:val="007C6322"/>
    <w:rsid w:val="007C6689"/>
    <w:rsid w:val="007C69EB"/>
    <w:rsid w:val="007C6A8A"/>
    <w:rsid w:val="007C70BA"/>
    <w:rsid w:val="007C7114"/>
    <w:rsid w:val="007C716F"/>
    <w:rsid w:val="007C7542"/>
    <w:rsid w:val="007D05BF"/>
    <w:rsid w:val="007D0B90"/>
    <w:rsid w:val="007D0FA9"/>
    <w:rsid w:val="007D1056"/>
    <w:rsid w:val="007D13A8"/>
    <w:rsid w:val="007D1415"/>
    <w:rsid w:val="007D1463"/>
    <w:rsid w:val="007D1886"/>
    <w:rsid w:val="007D1BAD"/>
    <w:rsid w:val="007D1D16"/>
    <w:rsid w:val="007D1EFB"/>
    <w:rsid w:val="007D1F20"/>
    <w:rsid w:val="007D28ED"/>
    <w:rsid w:val="007D2B7A"/>
    <w:rsid w:val="007D2E01"/>
    <w:rsid w:val="007D39E5"/>
    <w:rsid w:val="007D3E48"/>
    <w:rsid w:val="007D414E"/>
    <w:rsid w:val="007D42C1"/>
    <w:rsid w:val="007D47B0"/>
    <w:rsid w:val="007D4830"/>
    <w:rsid w:val="007D485B"/>
    <w:rsid w:val="007D578A"/>
    <w:rsid w:val="007D57E1"/>
    <w:rsid w:val="007D59BC"/>
    <w:rsid w:val="007D5B95"/>
    <w:rsid w:val="007D5C67"/>
    <w:rsid w:val="007D6294"/>
    <w:rsid w:val="007D671D"/>
    <w:rsid w:val="007D7E26"/>
    <w:rsid w:val="007D7E3C"/>
    <w:rsid w:val="007D7FEE"/>
    <w:rsid w:val="007E00E9"/>
    <w:rsid w:val="007E0246"/>
    <w:rsid w:val="007E031B"/>
    <w:rsid w:val="007E044D"/>
    <w:rsid w:val="007E05CF"/>
    <w:rsid w:val="007E087F"/>
    <w:rsid w:val="007E0A72"/>
    <w:rsid w:val="007E13E8"/>
    <w:rsid w:val="007E205C"/>
    <w:rsid w:val="007E2589"/>
    <w:rsid w:val="007E2AE7"/>
    <w:rsid w:val="007E2B77"/>
    <w:rsid w:val="007E3091"/>
    <w:rsid w:val="007E36BA"/>
    <w:rsid w:val="007E389D"/>
    <w:rsid w:val="007E3BF0"/>
    <w:rsid w:val="007E3C9E"/>
    <w:rsid w:val="007E3F04"/>
    <w:rsid w:val="007E49FF"/>
    <w:rsid w:val="007E4BBB"/>
    <w:rsid w:val="007E4C98"/>
    <w:rsid w:val="007E4D67"/>
    <w:rsid w:val="007E5689"/>
    <w:rsid w:val="007E58F4"/>
    <w:rsid w:val="007E5CAE"/>
    <w:rsid w:val="007E6167"/>
    <w:rsid w:val="007E68A0"/>
    <w:rsid w:val="007E6A96"/>
    <w:rsid w:val="007E6AE3"/>
    <w:rsid w:val="007E6AFC"/>
    <w:rsid w:val="007E6D43"/>
    <w:rsid w:val="007E7304"/>
    <w:rsid w:val="007E7597"/>
    <w:rsid w:val="007E7F6A"/>
    <w:rsid w:val="007E7FC1"/>
    <w:rsid w:val="007F0165"/>
    <w:rsid w:val="007F01CA"/>
    <w:rsid w:val="007F02EB"/>
    <w:rsid w:val="007F0367"/>
    <w:rsid w:val="007F0CFA"/>
    <w:rsid w:val="007F10C5"/>
    <w:rsid w:val="007F1F04"/>
    <w:rsid w:val="007F1F26"/>
    <w:rsid w:val="007F240B"/>
    <w:rsid w:val="007F264C"/>
    <w:rsid w:val="007F29D2"/>
    <w:rsid w:val="007F2A5E"/>
    <w:rsid w:val="007F2BB4"/>
    <w:rsid w:val="007F2BF4"/>
    <w:rsid w:val="007F31D3"/>
    <w:rsid w:val="007F406F"/>
    <w:rsid w:val="007F40C8"/>
    <w:rsid w:val="007F4415"/>
    <w:rsid w:val="007F4642"/>
    <w:rsid w:val="007F47A5"/>
    <w:rsid w:val="007F4917"/>
    <w:rsid w:val="007F4973"/>
    <w:rsid w:val="007F4BB7"/>
    <w:rsid w:val="007F4E74"/>
    <w:rsid w:val="007F5255"/>
    <w:rsid w:val="007F5330"/>
    <w:rsid w:val="007F540C"/>
    <w:rsid w:val="007F562B"/>
    <w:rsid w:val="007F5D40"/>
    <w:rsid w:val="007F6105"/>
    <w:rsid w:val="007F6394"/>
    <w:rsid w:val="007F63DB"/>
    <w:rsid w:val="007F66C9"/>
    <w:rsid w:val="007F6709"/>
    <w:rsid w:val="007F6754"/>
    <w:rsid w:val="007F69FA"/>
    <w:rsid w:val="007F6ABD"/>
    <w:rsid w:val="007F6AE7"/>
    <w:rsid w:val="007F6B80"/>
    <w:rsid w:val="007F6E53"/>
    <w:rsid w:val="007F7061"/>
    <w:rsid w:val="007F7684"/>
    <w:rsid w:val="007F7A90"/>
    <w:rsid w:val="007F7F9A"/>
    <w:rsid w:val="00801047"/>
    <w:rsid w:val="00801568"/>
    <w:rsid w:val="008015CF"/>
    <w:rsid w:val="00802352"/>
    <w:rsid w:val="0080274C"/>
    <w:rsid w:val="00802D26"/>
    <w:rsid w:val="00802EB3"/>
    <w:rsid w:val="0080309E"/>
    <w:rsid w:val="008033C7"/>
    <w:rsid w:val="00803532"/>
    <w:rsid w:val="008035A3"/>
    <w:rsid w:val="00803BDF"/>
    <w:rsid w:val="00803C03"/>
    <w:rsid w:val="00803F2B"/>
    <w:rsid w:val="008040F0"/>
    <w:rsid w:val="0080482B"/>
    <w:rsid w:val="00804C17"/>
    <w:rsid w:val="00805157"/>
    <w:rsid w:val="00805389"/>
    <w:rsid w:val="00805510"/>
    <w:rsid w:val="00805B29"/>
    <w:rsid w:val="00805D0B"/>
    <w:rsid w:val="00805FC1"/>
    <w:rsid w:val="00806D89"/>
    <w:rsid w:val="00807872"/>
    <w:rsid w:val="00807DD1"/>
    <w:rsid w:val="00807E3F"/>
    <w:rsid w:val="00807F83"/>
    <w:rsid w:val="0081006A"/>
    <w:rsid w:val="008105E7"/>
    <w:rsid w:val="0081086F"/>
    <w:rsid w:val="00810AC8"/>
    <w:rsid w:val="00810C79"/>
    <w:rsid w:val="0081115F"/>
    <w:rsid w:val="00811665"/>
    <w:rsid w:val="0081183F"/>
    <w:rsid w:val="0081185C"/>
    <w:rsid w:val="0081190B"/>
    <w:rsid w:val="00811C40"/>
    <w:rsid w:val="00811F5B"/>
    <w:rsid w:val="0081202F"/>
    <w:rsid w:val="00812360"/>
    <w:rsid w:val="008123EC"/>
    <w:rsid w:val="008124AC"/>
    <w:rsid w:val="00812C27"/>
    <w:rsid w:val="0081354C"/>
    <w:rsid w:val="00813661"/>
    <w:rsid w:val="00813CDE"/>
    <w:rsid w:val="008142CA"/>
    <w:rsid w:val="00814716"/>
    <w:rsid w:val="00814B22"/>
    <w:rsid w:val="00814CD4"/>
    <w:rsid w:val="00814D61"/>
    <w:rsid w:val="00815CE8"/>
    <w:rsid w:val="0081640E"/>
    <w:rsid w:val="00816540"/>
    <w:rsid w:val="008170F0"/>
    <w:rsid w:val="0081742D"/>
    <w:rsid w:val="00817462"/>
    <w:rsid w:val="00817611"/>
    <w:rsid w:val="00817988"/>
    <w:rsid w:val="00817D4B"/>
    <w:rsid w:val="00817D51"/>
    <w:rsid w:val="00817E95"/>
    <w:rsid w:val="00817F21"/>
    <w:rsid w:val="008201D6"/>
    <w:rsid w:val="008203AA"/>
    <w:rsid w:val="008203BF"/>
    <w:rsid w:val="008203D7"/>
    <w:rsid w:val="00820481"/>
    <w:rsid w:val="00820532"/>
    <w:rsid w:val="00820535"/>
    <w:rsid w:val="008209EB"/>
    <w:rsid w:val="0082184C"/>
    <w:rsid w:val="00821994"/>
    <w:rsid w:val="00822E35"/>
    <w:rsid w:val="0082309A"/>
    <w:rsid w:val="00823111"/>
    <w:rsid w:val="00823205"/>
    <w:rsid w:val="00823AE4"/>
    <w:rsid w:val="00823DCB"/>
    <w:rsid w:val="00823FF8"/>
    <w:rsid w:val="00824096"/>
    <w:rsid w:val="00824478"/>
    <w:rsid w:val="0082483D"/>
    <w:rsid w:val="00824848"/>
    <w:rsid w:val="00824881"/>
    <w:rsid w:val="00825345"/>
    <w:rsid w:val="008254B1"/>
    <w:rsid w:val="0082645B"/>
    <w:rsid w:val="008268EB"/>
    <w:rsid w:val="00826933"/>
    <w:rsid w:val="00826BE6"/>
    <w:rsid w:val="0082731B"/>
    <w:rsid w:val="00827884"/>
    <w:rsid w:val="008279BE"/>
    <w:rsid w:val="00827E32"/>
    <w:rsid w:val="008302A6"/>
    <w:rsid w:val="00830622"/>
    <w:rsid w:val="00830636"/>
    <w:rsid w:val="008308BB"/>
    <w:rsid w:val="00830FA3"/>
    <w:rsid w:val="0083104F"/>
    <w:rsid w:val="0083177A"/>
    <w:rsid w:val="00831AB5"/>
    <w:rsid w:val="00831CF3"/>
    <w:rsid w:val="00831FAA"/>
    <w:rsid w:val="00832291"/>
    <w:rsid w:val="0083290F"/>
    <w:rsid w:val="00832BDA"/>
    <w:rsid w:val="00832DBE"/>
    <w:rsid w:val="00832F8C"/>
    <w:rsid w:val="00833201"/>
    <w:rsid w:val="008335B1"/>
    <w:rsid w:val="00833F54"/>
    <w:rsid w:val="00834899"/>
    <w:rsid w:val="00834CD7"/>
    <w:rsid w:val="00834E9F"/>
    <w:rsid w:val="00835059"/>
    <w:rsid w:val="0083551F"/>
    <w:rsid w:val="0083561B"/>
    <w:rsid w:val="00835ECB"/>
    <w:rsid w:val="008366D0"/>
    <w:rsid w:val="008369D5"/>
    <w:rsid w:val="00836B7E"/>
    <w:rsid w:val="008372CB"/>
    <w:rsid w:val="00837570"/>
    <w:rsid w:val="008376C7"/>
    <w:rsid w:val="00837793"/>
    <w:rsid w:val="0084003F"/>
    <w:rsid w:val="0084011B"/>
    <w:rsid w:val="0084015A"/>
    <w:rsid w:val="008404C7"/>
    <w:rsid w:val="0084051A"/>
    <w:rsid w:val="008406F2"/>
    <w:rsid w:val="0084093B"/>
    <w:rsid w:val="008409EC"/>
    <w:rsid w:val="0084151B"/>
    <w:rsid w:val="00841DCC"/>
    <w:rsid w:val="00841F7F"/>
    <w:rsid w:val="008423DC"/>
    <w:rsid w:val="00842491"/>
    <w:rsid w:val="008424D1"/>
    <w:rsid w:val="0084283B"/>
    <w:rsid w:val="00842D39"/>
    <w:rsid w:val="00843037"/>
    <w:rsid w:val="00843630"/>
    <w:rsid w:val="0084390F"/>
    <w:rsid w:val="00843A5C"/>
    <w:rsid w:val="00843AB4"/>
    <w:rsid w:val="00843D20"/>
    <w:rsid w:val="00844B85"/>
    <w:rsid w:val="00845092"/>
    <w:rsid w:val="008453ED"/>
    <w:rsid w:val="008455CC"/>
    <w:rsid w:val="008458F6"/>
    <w:rsid w:val="00845F41"/>
    <w:rsid w:val="00845FCF"/>
    <w:rsid w:val="0084612F"/>
    <w:rsid w:val="00846434"/>
    <w:rsid w:val="00846873"/>
    <w:rsid w:val="0084698A"/>
    <w:rsid w:val="00846EBC"/>
    <w:rsid w:val="00846F02"/>
    <w:rsid w:val="00847054"/>
    <w:rsid w:val="008473B9"/>
    <w:rsid w:val="008474BF"/>
    <w:rsid w:val="008476BA"/>
    <w:rsid w:val="00847AAF"/>
    <w:rsid w:val="00847D75"/>
    <w:rsid w:val="00850233"/>
    <w:rsid w:val="0085053F"/>
    <w:rsid w:val="0085061B"/>
    <w:rsid w:val="00850A6A"/>
    <w:rsid w:val="00850A99"/>
    <w:rsid w:val="00850BF3"/>
    <w:rsid w:val="0085115F"/>
    <w:rsid w:val="00851278"/>
    <w:rsid w:val="008512B5"/>
    <w:rsid w:val="00851D80"/>
    <w:rsid w:val="00852419"/>
    <w:rsid w:val="00852557"/>
    <w:rsid w:val="00852B02"/>
    <w:rsid w:val="00852B5D"/>
    <w:rsid w:val="00852F85"/>
    <w:rsid w:val="0085305B"/>
    <w:rsid w:val="008532EB"/>
    <w:rsid w:val="00853709"/>
    <w:rsid w:val="00853960"/>
    <w:rsid w:val="00854039"/>
    <w:rsid w:val="008545B2"/>
    <w:rsid w:val="00854650"/>
    <w:rsid w:val="0085467B"/>
    <w:rsid w:val="00854F79"/>
    <w:rsid w:val="00854FD6"/>
    <w:rsid w:val="008553A2"/>
    <w:rsid w:val="008555FE"/>
    <w:rsid w:val="00855875"/>
    <w:rsid w:val="00855D11"/>
    <w:rsid w:val="00855E87"/>
    <w:rsid w:val="00856128"/>
    <w:rsid w:val="008561B8"/>
    <w:rsid w:val="008561E0"/>
    <w:rsid w:val="00856218"/>
    <w:rsid w:val="00856780"/>
    <w:rsid w:val="00856C57"/>
    <w:rsid w:val="00856E74"/>
    <w:rsid w:val="008572ED"/>
    <w:rsid w:val="008573C2"/>
    <w:rsid w:val="008579B9"/>
    <w:rsid w:val="00857B63"/>
    <w:rsid w:val="00857BFE"/>
    <w:rsid w:val="00857EBC"/>
    <w:rsid w:val="00857F82"/>
    <w:rsid w:val="008604B7"/>
    <w:rsid w:val="008605E5"/>
    <w:rsid w:val="00860644"/>
    <w:rsid w:val="008608CE"/>
    <w:rsid w:val="00860AA1"/>
    <w:rsid w:val="00861F57"/>
    <w:rsid w:val="008622DC"/>
    <w:rsid w:val="00862FFD"/>
    <w:rsid w:val="00863261"/>
    <w:rsid w:val="0086328B"/>
    <w:rsid w:val="00863567"/>
    <w:rsid w:val="008635B2"/>
    <w:rsid w:val="00863830"/>
    <w:rsid w:val="00864461"/>
    <w:rsid w:val="00864E64"/>
    <w:rsid w:val="00865083"/>
    <w:rsid w:val="0086597A"/>
    <w:rsid w:val="00865DC9"/>
    <w:rsid w:val="00866B2E"/>
    <w:rsid w:val="00866E0A"/>
    <w:rsid w:val="008675A1"/>
    <w:rsid w:val="0086763E"/>
    <w:rsid w:val="00867CCA"/>
    <w:rsid w:val="008702E9"/>
    <w:rsid w:val="00870409"/>
    <w:rsid w:val="00870718"/>
    <w:rsid w:val="0087095B"/>
    <w:rsid w:val="00870A24"/>
    <w:rsid w:val="00870EF5"/>
    <w:rsid w:val="008711C1"/>
    <w:rsid w:val="008718FD"/>
    <w:rsid w:val="00871AC0"/>
    <w:rsid w:val="00871D11"/>
    <w:rsid w:val="0087214E"/>
    <w:rsid w:val="0087233C"/>
    <w:rsid w:val="00872B38"/>
    <w:rsid w:val="00872EAC"/>
    <w:rsid w:val="008731EA"/>
    <w:rsid w:val="00873351"/>
    <w:rsid w:val="008733B5"/>
    <w:rsid w:val="00873AB7"/>
    <w:rsid w:val="00873BF4"/>
    <w:rsid w:val="00873F34"/>
    <w:rsid w:val="008743A7"/>
    <w:rsid w:val="0087459C"/>
    <w:rsid w:val="008751BC"/>
    <w:rsid w:val="00875572"/>
    <w:rsid w:val="00875AD7"/>
    <w:rsid w:val="00875AFA"/>
    <w:rsid w:val="00875D27"/>
    <w:rsid w:val="00875EFC"/>
    <w:rsid w:val="00875FB2"/>
    <w:rsid w:val="00875FC6"/>
    <w:rsid w:val="00875FDF"/>
    <w:rsid w:val="008765BE"/>
    <w:rsid w:val="00876EFA"/>
    <w:rsid w:val="00876FDC"/>
    <w:rsid w:val="0087732D"/>
    <w:rsid w:val="008774E0"/>
    <w:rsid w:val="0087767B"/>
    <w:rsid w:val="008777EB"/>
    <w:rsid w:val="00877AA8"/>
    <w:rsid w:val="00877D0E"/>
    <w:rsid w:val="00877DBD"/>
    <w:rsid w:val="00880067"/>
    <w:rsid w:val="008802D4"/>
    <w:rsid w:val="008803CB"/>
    <w:rsid w:val="008803E3"/>
    <w:rsid w:val="00880561"/>
    <w:rsid w:val="00880A96"/>
    <w:rsid w:val="00880BF1"/>
    <w:rsid w:val="00880DB0"/>
    <w:rsid w:val="00880E12"/>
    <w:rsid w:val="0088113C"/>
    <w:rsid w:val="00881345"/>
    <w:rsid w:val="008819EC"/>
    <w:rsid w:val="00881D43"/>
    <w:rsid w:val="0088226D"/>
    <w:rsid w:val="008825BD"/>
    <w:rsid w:val="00882777"/>
    <w:rsid w:val="00882919"/>
    <w:rsid w:val="0088293E"/>
    <w:rsid w:val="00882FF6"/>
    <w:rsid w:val="008836CA"/>
    <w:rsid w:val="0088372B"/>
    <w:rsid w:val="00883848"/>
    <w:rsid w:val="008838E0"/>
    <w:rsid w:val="00883E54"/>
    <w:rsid w:val="00884257"/>
    <w:rsid w:val="00884336"/>
    <w:rsid w:val="008843E0"/>
    <w:rsid w:val="0088487C"/>
    <w:rsid w:val="00884AFE"/>
    <w:rsid w:val="00885085"/>
    <w:rsid w:val="00885203"/>
    <w:rsid w:val="00885AE9"/>
    <w:rsid w:val="00885C64"/>
    <w:rsid w:val="00885C92"/>
    <w:rsid w:val="00886182"/>
    <w:rsid w:val="008863D8"/>
    <w:rsid w:val="00886807"/>
    <w:rsid w:val="00886BBE"/>
    <w:rsid w:val="008875D1"/>
    <w:rsid w:val="008877D7"/>
    <w:rsid w:val="0088797F"/>
    <w:rsid w:val="00887A0A"/>
    <w:rsid w:val="00887AE8"/>
    <w:rsid w:val="00887F62"/>
    <w:rsid w:val="0089004F"/>
    <w:rsid w:val="0089039B"/>
    <w:rsid w:val="00891032"/>
    <w:rsid w:val="0089192D"/>
    <w:rsid w:val="008919DD"/>
    <w:rsid w:val="00891B6D"/>
    <w:rsid w:val="00891DA1"/>
    <w:rsid w:val="0089203F"/>
    <w:rsid w:val="0089209E"/>
    <w:rsid w:val="008925CF"/>
    <w:rsid w:val="0089284C"/>
    <w:rsid w:val="00892A74"/>
    <w:rsid w:val="00892AFC"/>
    <w:rsid w:val="00892D63"/>
    <w:rsid w:val="00893A95"/>
    <w:rsid w:val="00893AA9"/>
    <w:rsid w:val="00893B44"/>
    <w:rsid w:val="00894627"/>
    <w:rsid w:val="00894717"/>
    <w:rsid w:val="00894782"/>
    <w:rsid w:val="0089498C"/>
    <w:rsid w:val="00894B17"/>
    <w:rsid w:val="00894C2E"/>
    <w:rsid w:val="00894D0C"/>
    <w:rsid w:val="008950B3"/>
    <w:rsid w:val="008954F4"/>
    <w:rsid w:val="00895586"/>
    <w:rsid w:val="008958C8"/>
    <w:rsid w:val="00895F82"/>
    <w:rsid w:val="008962C8"/>
    <w:rsid w:val="00896608"/>
    <w:rsid w:val="0089712E"/>
    <w:rsid w:val="00897194"/>
    <w:rsid w:val="008972B8"/>
    <w:rsid w:val="00897948"/>
    <w:rsid w:val="00897B48"/>
    <w:rsid w:val="00897C38"/>
    <w:rsid w:val="008A0079"/>
    <w:rsid w:val="008A00DB"/>
    <w:rsid w:val="008A04A7"/>
    <w:rsid w:val="008A07C6"/>
    <w:rsid w:val="008A170E"/>
    <w:rsid w:val="008A19C4"/>
    <w:rsid w:val="008A2088"/>
    <w:rsid w:val="008A21A2"/>
    <w:rsid w:val="008A2287"/>
    <w:rsid w:val="008A22FA"/>
    <w:rsid w:val="008A2A12"/>
    <w:rsid w:val="008A2B19"/>
    <w:rsid w:val="008A2C88"/>
    <w:rsid w:val="008A324C"/>
    <w:rsid w:val="008A3319"/>
    <w:rsid w:val="008A3A62"/>
    <w:rsid w:val="008A3B9D"/>
    <w:rsid w:val="008A3E0A"/>
    <w:rsid w:val="008A42C3"/>
    <w:rsid w:val="008A49C9"/>
    <w:rsid w:val="008A5960"/>
    <w:rsid w:val="008A616F"/>
    <w:rsid w:val="008A6655"/>
    <w:rsid w:val="008A73A6"/>
    <w:rsid w:val="008A7FF7"/>
    <w:rsid w:val="008B00E7"/>
    <w:rsid w:val="008B0607"/>
    <w:rsid w:val="008B1289"/>
    <w:rsid w:val="008B15A3"/>
    <w:rsid w:val="008B1728"/>
    <w:rsid w:val="008B1834"/>
    <w:rsid w:val="008B1BAE"/>
    <w:rsid w:val="008B23EC"/>
    <w:rsid w:val="008B277F"/>
    <w:rsid w:val="008B2A89"/>
    <w:rsid w:val="008B2E9A"/>
    <w:rsid w:val="008B3535"/>
    <w:rsid w:val="008B3669"/>
    <w:rsid w:val="008B3C46"/>
    <w:rsid w:val="008B3DAF"/>
    <w:rsid w:val="008B46FE"/>
    <w:rsid w:val="008B4CB7"/>
    <w:rsid w:val="008B4DB2"/>
    <w:rsid w:val="008B4EB7"/>
    <w:rsid w:val="008B53E7"/>
    <w:rsid w:val="008B58BA"/>
    <w:rsid w:val="008B5B4E"/>
    <w:rsid w:val="008B6755"/>
    <w:rsid w:val="008B69E4"/>
    <w:rsid w:val="008B6C1E"/>
    <w:rsid w:val="008B6F4E"/>
    <w:rsid w:val="008B6FBE"/>
    <w:rsid w:val="008B6FDB"/>
    <w:rsid w:val="008B7029"/>
    <w:rsid w:val="008B718C"/>
    <w:rsid w:val="008B71CE"/>
    <w:rsid w:val="008B7481"/>
    <w:rsid w:val="008B7651"/>
    <w:rsid w:val="008B79E4"/>
    <w:rsid w:val="008B7CE8"/>
    <w:rsid w:val="008C039B"/>
    <w:rsid w:val="008C0472"/>
    <w:rsid w:val="008C0809"/>
    <w:rsid w:val="008C0F7F"/>
    <w:rsid w:val="008C10E5"/>
    <w:rsid w:val="008C13A5"/>
    <w:rsid w:val="008C20B1"/>
    <w:rsid w:val="008C25CB"/>
    <w:rsid w:val="008C27E2"/>
    <w:rsid w:val="008C2A3E"/>
    <w:rsid w:val="008C2A46"/>
    <w:rsid w:val="008C2A4A"/>
    <w:rsid w:val="008C2AB0"/>
    <w:rsid w:val="008C2B52"/>
    <w:rsid w:val="008C35F5"/>
    <w:rsid w:val="008C396B"/>
    <w:rsid w:val="008C3A16"/>
    <w:rsid w:val="008C43D3"/>
    <w:rsid w:val="008C47DA"/>
    <w:rsid w:val="008C4E9E"/>
    <w:rsid w:val="008C51D0"/>
    <w:rsid w:val="008C5434"/>
    <w:rsid w:val="008C5F30"/>
    <w:rsid w:val="008C614A"/>
    <w:rsid w:val="008C638F"/>
    <w:rsid w:val="008C6A82"/>
    <w:rsid w:val="008C70B9"/>
    <w:rsid w:val="008C769D"/>
    <w:rsid w:val="008C79B7"/>
    <w:rsid w:val="008C7C96"/>
    <w:rsid w:val="008C7CAA"/>
    <w:rsid w:val="008C7E51"/>
    <w:rsid w:val="008D0237"/>
    <w:rsid w:val="008D07D4"/>
    <w:rsid w:val="008D0925"/>
    <w:rsid w:val="008D0C6C"/>
    <w:rsid w:val="008D14B5"/>
    <w:rsid w:val="008D19D3"/>
    <w:rsid w:val="008D1B32"/>
    <w:rsid w:val="008D23E9"/>
    <w:rsid w:val="008D26B8"/>
    <w:rsid w:val="008D2FC9"/>
    <w:rsid w:val="008D40A3"/>
    <w:rsid w:val="008D438F"/>
    <w:rsid w:val="008D4C16"/>
    <w:rsid w:val="008D4CFD"/>
    <w:rsid w:val="008D4F63"/>
    <w:rsid w:val="008D50E9"/>
    <w:rsid w:val="008D5275"/>
    <w:rsid w:val="008D52D4"/>
    <w:rsid w:val="008D5539"/>
    <w:rsid w:val="008D597C"/>
    <w:rsid w:val="008D6069"/>
    <w:rsid w:val="008D626A"/>
    <w:rsid w:val="008D6406"/>
    <w:rsid w:val="008D66C3"/>
    <w:rsid w:val="008D6BC6"/>
    <w:rsid w:val="008D6EB3"/>
    <w:rsid w:val="008D700B"/>
    <w:rsid w:val="008D76EA"/>
    <w:rsid w:val="008E0AB5"/>
    <w:rsid w:val="008E0DC7"/>
    <w:rsid w:val="008E15E2"/>
    <w:rsid w:val="008E1841"/>
    <w:rsid w:val="008E198F"/>
    <w:rsid w:val="008E1DC0"/>
    <w:rsid w:val="008E2626"/>
    <w:rsid w:val="008E2BAF"/>
    <w:rsid w:val="008E2E3D"/>
    <w:rsid w:val="008E3004"/>
    <w:rsid w:val="008E3277"/>
    <w:rsid w:val="008E32D9"/>
    <w:rsid w:val="008E3B56"/>
    <w:rsid w:val="008E3CF6"/>
    <w:rsid w:val="008E3D17"/>
    <w:rsid w:val="008E3D20"/>
    <w:rsid w:val="008E4064"/>
    <w:rsid w:val="008E40F5"/>
    <w:rsid w:val="008E43B7"/>
    <w:rsid w:val="008E4CBB"/>
    <w:rsid w:val="008E4E79"/>
    <w:rsid w:val="008E4EF9"/>
    <w:rsid w:val="008E4FB6"/>
    <w:rsid w:val="008E5951"/>
    <w:rsid w:val="008E5B75"/>
    <w:rsid w:val="008E5FA6"/>
    <w:rsid w:val="008E6002"/>
    <w:rsid w:val="008E600C"/>
    <w:rsid w:val="008E6EF1"/>
    <w:rsid w:val="008E6F59"/>
    <w:rsid w:val="008E71C6"/>
    <w:rsid w:val="008E762E"/>
    <w:rsid w:val="008F0388"/>
    <w:rsid w:val="008F03C4"/>
    <w:rsid w:val="008F047E"/>
    <w:rsid w:val="008F04E5"/>
    <w:rsid w:val="008F07A9"/>
    <w:rsid w:val="008F1063"/>
    <w:rsid w:val="008F1289"/>
    <w:rsid w:val="008F128C"/>
    <w:rsid w:val="008F143A"/>
    <w:rsid w:val="008F1A83"/>
    <w:rsid w:val="008F2204"/>
    <w:rsid w:val="008F2310"/>
    <w:rsid w:val="008F2BE0"/>
    <w:rsid w:val="008F3408"/>
    <w:rsid w:val="008F35E9"/>
    <w:rsid w:val="008F3625"/>
    <w:rsid w:val="008F37AA"/>
    <w:rsid w:val="008F3D48"/>
    <w:rsid w:val="008F3D54"/>
    <w:rsid w:val="008F3F6B"/>
    <w:rsid w:val="008F4777"/>
    <w:rsid w:val="008F4FB9"/>
    <w:rsid w:val="008F50B1"/>
    <w:rsid w:val="008F5549"/>
    <w:rsid w:val="008F593C"/>
    <w:rsid w:val="008F5B9A"/>
    <w:rsid w:val="008F5D77"/>
    <w:rsid w:val="008F5DCE"/>
    <w:rsid w:val="008F6546"/>
    <w:rsid w:val="008F6777"/>
    <w:rsid w:val="008F684C"/>
    <w:rsid w:val="008F7107"/>
    <w:rsid w:val="008F7186"/>
    <w:rsid w:val="008F725B"/>
    <w:rsid w:val="008F779D"/>
    <w:rsid w:val="008F7D09"/>
    <w:rsid w:val="0090000B"/>
    <w:rsid w:val="00900140"/>
    <w:rsid w:val="009003C2"/>
    <w:rsid w:val="00900867"/>
    <w:rsid w:val="00900DAA"/>
    <w:rsid w:val="00900E66"/>
    <w:rsid w:val="00900E8F"/>
    <w:rsid w:val="00901317"/>
    <w:rsid w:val="009014FE"/>
    <w:rsid w:val="00901554"/>
    <w:rsid w:val="0090184F"/>
    <w:rsid w:val="00901998"/>
    <w:rsid w:val="00901A93"/>
    <w:rsid w:val="00901ACA"/>
    <w:rsid w:val="00901B51"/>
    <w:rsid w:val="00902126"/>
    <w:rsid w:val="009024C1"/>
    <w:rsid w:val="00902942"/>
    <w:rsid w:val="00902BF8"/>
    <w:rsid w:val="00902CF5"/>
    <w:rsid w:val="00903641"/>
    <w:rsid w:val="00903EDB"/>
    <w:rsid w:val="0090424D"/>
    <w:rsid w:val="009043E5"/>
    <w:rsid w:val="00904436"/>
    <w:rsid w:val="00904478"/>
    <w:rsid w:val="00904723"/>
    <w:rsid w:val="00904A1D"/>
    <w:rsid w:val="0090519F"/>
    <w:rsid w:val="00905461"/>
    <w:rsid w:val="009057F0"/>
    <w:rsid w:val="00905880"/>
    <w:rsid w:val="009058F3"/>
    <w:rsid w:val="00905C2A"/>
    <w:rsid w:val="00905CC6"/>
    <w:rsid w:val="00905D16"/>
    <w:rsid w:val="00905F08"/>
    <w:rsid w:val="00906116"/>
    <w:rsid w:val="0090672D"/>
    <w:rsid w:val="009074E7"/>
    <w:rsid w:val="00907593"/>
    <w:rsid w:val="009077A0"/>
    <w:rsid w:val="009100F6"/>
    <w:rsid w:val="00910635"/>
    <w:rsid w:val="0091070D"/>
    <w:rsid w:val="009108D8"/>
    <w:rsid w:val="009108E9"/>
    <w:rsid w:val="00910AFD"/>
    <w:rsid w:val="00910D23"/>
    <w:rsid w:val="00911034"/>
    <w:rsid w:val="0091109F"/>
    <w:rsid w:val="009111C7"/>
    <w:rsid w:val="00911537"/>
    <w:rsid w:val="00911949"/>
    <w:rsid w:val="00911965"/>
    <w:rsid w:val="00911970"/>
    <w:rsid w:val="00911AAF"/>
    <w:rsid w:val="00911B6C"/>
    <w:rsid w:val="00911BA6"/>
    <w:rsid w:val="0091259A"/>
    <w:rsid w:val="00912852"/>
    <w:rsid w:val="009128DD"/>
    <w:rsid w:val="009128E4"/>
    <w:rsid w:val="00912B29"/>
    <w:rsid w:val="00912F33"/>
    <w:rsid w:val="0091300E"/>
    <w:rsid w:val="00913327"/>
    <w:rsid w:val="00913772"/>
    <w:rsid w:val="00913B81"/>
    <w:rsid w:val="00913E5F"/>
    <w:rsid w:val="00914487"/>
    <w:rsid w:val="00914F32"/>
    <w:rsid w:val="0091504F"/>
    <w:rsid w:val="00915223"/>
    <w:rsid w:val="009153BC"/>
    <w:rsid w:val="00915A7D"/>
    <w:rsid w:val="00915C6F"/>
    <w:rsid w:val="00915CC6"/>
    <w:rsid w:val="00915E5B"/>
    <w:rsid w:val="00915F04"/>
    <w:rsid w:val="00916506"/>
    <w:rsid w:val="00916C34"/>
    <w:rsid w:val="009171F2"/>
    <w:rsid w:val="00917216"/>
    <w:rsid w:val="009172E8"/>
    <w:rsid w:val="00917842"/>
    <w:rsid w:val="00917B3A"/>
    <w:rsid w:val="00917E3E"/>
    <w:rsid w:val="009200D7"/>
    <w:rsid w:val="0092047A"/>
    <w:rsid w:val="00920695"/>
    <w:rsid w:val="00920D66"/>
    <w:rsid w:val="009213BE"/>
    <w:rsid w:val="00921748"/>
    <w:rsid w:val="00921C16"/>
    <w:rsid w:val="00921C32"/>
    <w:rsid w:val="00921DB8"/>
    <w:rsid w:val="00922362"/>
    <w:rsid w:val="009226FE"/>
    <w:rsid w:val="00922CA5"/>
    <w:rsid w:val="00922E2C"/>
    <w:rsid w:val="00922F18"/>
    <w:rsid w:val="009232A2"/>
    <w:rsid w:val="00923390"/>
    <w:rsid w:val="0092355E"/>
    <w:rsid w:val="009235CE"/>
    <w:rsid w:val="0092384A"/>
    <w:rsid w:val="00923E89"/>
    <w:rsid w:val="009241AB"/>
    <w:rsid w:val="0092420B"/>
    <w:rsid w:val="00924D14"/>
    <w:rsid w:val="00924E8D"/>
    <w:rsid w:val="0092519F"/>
    <w:rsid w:val="00925A28"/>
    <w:rsid w:val="00925B7D"/>
    <w:rsid w:val="00925FAD"/>
    <w:rsid w:val="009262D8"/>
    <w:rsid w:val="00926500"/>
    <w:rsid w:val="009267A2"/>
    <w:rsid w:val="00926945"/>
    <w:rsid w:val="00926F0E"/>
    <w:rsid w:val="0092736B"/>
    <w:rsid w:val="00927595"/>
    <w:rsid w:val="009278A0"/>
    <w:rsid w:val="00927AD0"/>
    <w:rsid w:val="00927C67"/>
    <w:rsid w:val="00927C6B"/>
    <w:rsid w:val="00927EFD"/>
    <w:rsid w:val="00930116"/>
    <w:rsid w:val="009307E6"/>
    <w:rsid w:val="00930BD7"/>
    <w:rsid w:val="00930DE5"/>
    <w:rsid w:val="00931278"/>
    <w:rsid w:val="009313CA"/>
    <w:rsid w:val="009315F5"/>
    <w:rsid w:val="00931654"/>
    <w:rsid w:val="00931703"/>
    <w:rsid w:val="00931DC9"/>
    <w:rsid w:val="00932108"/>
    <w:rsid w:val="00932122"/>
    <w:rsid w:val="009327ED"/>
    <w:rsid w:val="00932AE2"/>
    <w:rsid w:val="00932B93"/>
    <w:rsid w:val="00933382"/>
    <w:rsid w:val="00933805"/>
    <w:rsid w:val="00934179"/>
    <w:rsid w:val="0093424D"/>
    <w:rsid w:val="00934636"/>
    <w:rsid w:val="009348B2"/>
    <w:rsid w:val="009348B3"/>
    <w:rsid w:val="00934ACD"/>
    <w:rsid w:val="0093582D"/>
    <w:rsid w:val="00935912"/>
    <w:rsid w:val="00935B78"/>
    <w:rsid w:val="00935CBC"/>
    <w:rsid w:val="0093604D"/>
    <w:rsid w:val="00936061"/>
    <w:rsid w:val="009361C7"/>
    <w:rsid w:val="009369FC"/>
    <w:rsid w:val="00936BBB"/>
    <w:rsid w:val="00936BD0"/>
    <w:rsid w:val="00936DEE"/>
    <w:rsid w:val="00936F7E"/>
    <w:rsid w:val="0093714A"/>
    <w:rsid w:val="009374F1"/>
    <w:rsid w:val="00937A80"/>
    <w:rsid w:val="00937BF5"/>
    <w:rsid w:val="00937E17"/>
    <w:rsid w:val="00937F3A"/>
    <w:rsid w:val="00937FAE"/>
    <w:rsid w:val="00940241"/>
    <w:rsid w:val="00940397"/>
    <w:rsid w:val="00941268"/>
    <w:rsid w:val="0094139F"/>
    <w:rsid w:val="009415F0"/>
    <w:rsid w:val="0094164E"/>
    <w:rsid w:val="00941815"/>
    <w:rsid w:val="00941977"/>
    <w:rsid w:val="0094197B"/>
    <w:rsid w:val="00941B8C"/>
    <w:rsid w:val="00941F17"/>
    <w:rsid w:val="00941FEB"/>
    <w:rsid w:val="009426CF"/>
    <w:rsid w:val="0094293A"/>
    <w:rsid w:val="00942B45"/>
    <w:rsid w:val="00942DF1"/>
    <w:rsid w:val="009430F0"/>
    <w:rsid w:val="00943218"/>
    <w:rsid w:val="00943B92"/>
    <w:rsid w:val="00943F19"/>
    <w:rsid w:val="00943FE3"/>
    <w:rsid w:val="009443F8"/>
    <w:rsid w:val="0094464C"/>
    <w:rsid w:val="0094485A"/>
    <w:rsid w:val="00944A93"/>
    <w:rsid w:val="00944F73"/>
    <w:rsid w:val="009453D0"/>
    <w:rsid w:val="009453E7"/>
    <w:rsid w:val="009458A7"/>
    <w:rsid w:val="00945A88"/>
    <w:rsid w:val="00945B17"/>
    <w:rsid w:val="00945B4E"/>
    <w:rsid w:val="00945BB2"/>
    <w:rsid w:val="00945CAE"/>
    <w:rsid w:val="00945CEB"/>
    <w:rsid w:val="00945D5F"/>
    <w:rsid w:val="00945F22"/>
    <w:rsid w:val="00945F55"/>
    <w:rsid w:val="00945FC7"/>
    <w:rsid w:val="00946029"/>
    <w:rsid w:val="00946140"/>
    <w:rsid w:val="009463D5"/>
    <w:rsid w:val="009466CB"/>
    <w:rsid w:val="00946A71"/>
    <w:rsid w:val="00946FF9"/>
    <w:rsid w:val="00947254"/>
    <w:rsid w:val="0094726F"/>
    <w:rsid w:val="00947371"/>
    <w:rsid w:val="00947513"/>
    <w:rsid w:val="00947774"/>
    <w:rsid w:val="00947AF6"/>
    <w:rsid w:val="00947B18"/>
    <w:rsid w:val="00950010"/>
    <w:rsid w:val="009500B1"/>
    <w:rsid w:val="009509CC"/>
    <w:rsid w:val="00950A87"/>
    <w:rsid w:val="00950AA1"/>
    <w:rsid w:val="00950B47"/>
    <w:rsid w:val="00950C90"/>
    <w:rsid w:val="00950DDF"/>
    <w:rsid w:val="00950ED8"/>
    <w:rsid w:val="009511F9"/>
    <w:rsid w:val="0095178E"/>
    <w:rsid w:val="009518FE"/>
    <w:rsid w:val="00951CB2"/>
    <w:rsid w:val="0095209B"/>
    <w:rsid w:val="00952F82"/>
    <w:rsid w:val="009530F2"/>
    <w:rsid w:val="00953127"/>
    <w:rsid w:val="0095318A"/>
    <w:rsid w:val="009531A7"/>
    <w:rsid w:val="00953606"/>
    <w:rsid w:val="00953706"/>
    <w:rsid w:val="00953C45"/>
    <w:rsid w:val="00953F9B"/>
    <w:rsid w:val="009540AD"/>
    <w:rsid w:val="009540B7"/>
    <w:rsid w:val="0095417B"/>
    <w:rsid w:val="00954400"/>
    <w:rsid w:val="009547E1"/>
    <w:rsid w:val="00954C5D"/>
    <w:rsid w:val="00954DCA"/>
    <w:rsid w:val="00954DF7"/>
    <w:rsid w:val="0095546C"/>
    <w:rsid w:val="00955679"/>
    <w:rsid w:val="00955731"/>
    <w:rsid w:val="00955AE4"/>
    <w:rsid w:val="00955F16"/>
    <w:rsid w:val="00955F67"/>
    <w:rsid w:val="00956060"/>
    <w:rsid w:val="009564ED"/>
    <w:rsid w:val="009567C0"/>
    <w:rsid w:val="0095687A"/>
    <w:rsid w:val="009569DF"/>
    <w:rsid w:val="00956DCE"/>
    <w:rsid w:val="009572D1"/>
    <w:rsid w:val="0095733E"/>
    <w:rsid w:val="009573F2"/>
    <w:rsid w:val="009576E1"/>
    <w:rsid w:val="00957704"/>
    <w:rsid w:val="0095772A"/>
    <w:rsid w:val="00957E00"/>
    <w:rsid w:val="009600C3"/>
    <w:rsid w:val="00960732"/>
    <w:rsid w:val="00960AAA"/>
    <w:rsid w:val="00960DE0"/>
    <w:rsid w:val="00960EA9"/>
    <w:rsid w:val="009613DE"/>
    <w:rsid w:val="00961E14"/>
    <w:rsid w:val="00961F2B"/>
    <w:rsid w:val="0096229C"/>
    <w:rsid w:val="00962432"/>
    <w:rsid w:val="00962609"/>
    <w:rsid w:val="009628D1"/>
    <w:rsid w:val="00962EB1"/>
    <w:rsid w:val="009632F2"/>
    <w:rsid w:val="0096331D"/>
    <w:rsid w:val="00963B08"/>
    <w:rsid w:val="00963EAC"/>
    <w:rsid w:val="00964062"/>
    <w:rsid w:val="00964392"/>
    <w:rsid w:val="009644B3"/>
    <w:rsid w:val="00964508"/>
    <w:rsid w:val="0096455F"/>
    <w:rsid w:val="00964661"/>
    <w:rsid w:val="0096484B"/>
    <w:rsid w:val="00964B8C"/>
    <w:rsid w:val="00965245"/>
    <w:rsid w:val="009652E1"/>
    <w:rsid w:val="00965505"/>
    <w:rsid w:val="00965817"/>
    <w:rsid w:val="00966342"/>
    <w:rsid w:val="0096648C"/>
    <w:rsid w:val="009665AC"/>
    <w:rsid w:val="00966B25"/>
    <w:rsid w:val="00967103"/>
    <w:rsid w:val="009673A1"/>
    <w:rsid w:val="00967C5E"/>
    <w:rsid w:val="00967E45"/>
    <w:rsid w:val="00967FD2"/>
    <w:rsid w:val="00970D4D"/>
    <w:rsid w:val="00970F6D"/>
    <w:rsid w:val="009711DD"/>
    <w:rsid w:val="00971469"/>
    <w:rsid w:val="009718FB"/>
    <w:rsid w:val="00971A4C"/>
    <w:rsid w:val="0097235B"/>
    <w:rsid w:val="009723A5"/>
    <w:rsid w:val="0097242B"/>
    <w:rsid w:val="00972B21"/>
    <w:rsid w:val="00972DBA"/>
    <w:rsid w:val="0097348B"/>
    <w:rsid w:val="00973637"/>
    <w:rsid w:val="00973CDA"/>
    <w:rsid w:val="00973EB6"/>
    <w:rsid w:val="00973F53"/>
    <w:rsid w:val="009740FB"/>
    <w:rsid w:val="00974F0E"/>
    <w:rsid w:val="0097517B"/>
    <w:rsid w:val="009753B2"/>
    <w:rsid w:val="00975A46"/>
    <w:rsid w:val="00975C69"/>
    <w:rsid w:val="00975D5E"/>
    <w:rsid w:val="00976260"/>
    <w:rsid w:val="00976446"/>
    <w:rsid w:val="009768CA"/>
    <w:rsid w:val="00976B8A"/>
    <w:rsid w:val="00976D83"/>
    <w:rsid w:val="00976E47"/>
    <w:rsid w:val="00976F01"/>
    <w:rsid w:val="00976FB5"/>
    <w:rsid w:val="00977124"/>
    <w:rsid w:val="0097744D"/>
    <w:rsid w:val="0097757D"/>
    <w:rsid w:val="009778FB"/>
    <w:rsid w:val="00977A3D"/>
    <w:rsid w:val="00977AFA"/>
    <w:rsid w:val="00977D07"/>
    <w:rsid w:val="00977FB3"/>
    <w:rsid w:val="00977FFA"/>
    <w:rsid w:val="00980026"/>
    <w:rsid w:val="009807AD"/>
    <w:rsid w:val="00980A7D"/>
    <w:rsid w:val="00981CCD"/>
    <w:rsid w:val="00981E15"/>
    <w:rsid w:val="009823E5"/>
    <w:rsid w:val="00982994"/>
    <w:rsid w:val="00983070"/>
    <w:rsid w:val="0098328F"/>
    <w:rsid w:val="009837A8"/>
    <w:rsid w:val="00983FFC"/>
    <w:rsid w:val="009840ED"/>
    <w:rsid w:val="009844B9"/>
    <w:rsid w:val="00984A12"/>
    <w:rsid w:val="00985130"/>
    <w:rsid w:val="009853EA"/>
    <w:rsid w:val="00985D39"/>
    <w:rsid w:val="00987172"/>
    <w:rsid w:val="009874E0"/>
    <w:rsid w:val="00987844"/>
    <w:rsid w:val="00987848"/>
    <w:rsid w:val="009878DD"/>
    <w:rsid w:val="00990541"/>
    <w:rsid w:val="00990938"/>
    <w:rsid w:val="0099141E"/>
    <w:rsid w:val="009917FD"/>
    <w:rsid w:val="00992231"/>
    <w:rsid w:val="00992344"/>
    <w:rsid w:val="009924EA"/>
    <w:rsid w:val="0099273E"/>
    <w:rsid w:val="009929B3"/>
    <w:rsid w:val="009930DB"/>
    <w:rsid w:val="009930EB"/>
    <w:rsid w:val="009932BB"/>
    <w:rsid w:val="00993AE1"/>
    <w:rsid w:val="00993BAB"/>
    <w:rsid w:val="00993E41"/>
    <w:rsid w:val="0099432F"/>
    <w:rsid w:val="00994666"/>
    <w:rsid w:val="00994963"/>
    <w:rsid w:val="00994E43"/>
    <w:rsid w:val="00995B1D"/>
    <w:rsid w:val="00995D63"/>
    <w:rsid w:val="00995E4C"/>
    <w:rsid w:val="00995FC3"/>
    <w:rsid w:val="009965AA"/>
    <w:rsid w:val="00996650"/>
    <w:rsid w:val="0099678A"/>
    <w:rsid w:val="00996B7C"/>
    <w:rsid w:val="00997120"/>
    <w:rsid w:val="00997910"/>
    <w:rsid w:val="009A01FB"/>
    <w:rsid w:val="009A0305"/>
    <w:rsid w:val="009A0696"/>
    <w:rsid w:val="009A0771"/>
    <w:rsid w:val="009A0DB2"/>
    <w:rsid w:val="009A0E83"/>
    <w:rsid w:val="009A137E"/>
    <w:rsid w:val="009A1717"/>
    <w:rsid w:val="009A17DA"/>
    <w:rsid w:val="009A20F3"/>
    <w:rsid w:val="009A215B"/>
    <w:rsid w:val="009A229D"/>
    <w:rsid w:val="009A241F"/>
    <w:rsid w:val="009A28DB"/>
    <w:rsid w:val="009A2B8B"/>
    <w:rsid w:val="009A2B96"/>
    <w:rsid w:val="009A2D89"/>
    <w:rsid w:val="009A3BEA"/>
    <w:rsid w:val="009A4104"/>
    <w:rsid w:val="009A4636"/>
    <w:rsid w:val="009A4BE5"/>
    <w:rsid w:val="009A4EBC"/>
    <w:rsid w:val="009A5188"/>
    <w:rsid w:val="009A52B9"/>
    <w:rsid w:val="009A5661"/>
    <w:rsid w:val="009A57BD"/>
    <w:rsid w:val="009A5863"/>
    <w:rsid w:val="009A5AD6"/>
    <w:rsid w:val="009A5CDE"/>
    <w:rsid w:val="009A5D92"/>
    <w:rsid w:val="009A5E0F"/>
    <w:rsid w:val="009A5FB4"/>
    <w:rsid w:val="009A5FC6"/>
    <w:rsid w:val="009A6345"/>
    <w:rsid w:val="009A6790"/>
    <w:rsid w:val="009A6AAA"/>
    <w:rsid w:val="009A709D"/>
    <w:rsid w:val="009A716B"/>
    <w:rsid w:val="009A72C2"/>
    <w:rsid w:val="009A776D"/>
    <w:rsid w:val="009A7F3E"/>
    <w:rsid w:val="009B04E7"/>
    <w:rsid w:val="009B0938"/>
    <w:rsid w:val="009B1190"/>
    <w:rsid w:val="009B1195"/>
    <w:rsid w:val="009B1538"/>
    <w:rsid w:val="009B1691"/>
    <w:rsid w:val="009B1EA8"/>
    <w:rsid w:val="009B2247"/>
    <w:rsid w:val="009B23FA"/>
    <w:rsid w:val="009B2448"/>
    <w:rsid w:val="009B2694"/>
    <w:rsid w:val="009B27E8"/>
    <w:rsid w:val="009B2A65"/>
    <w:rsid w:val="009B2AB8"/>
    <w:rsid w:val="009B2BDD"/>
    <w:rsid w:val="009B2FAF"/>
    <w:rsid w:val="009B2FFE"/>
    <w:rsid w:val="009B3115"/>
    <w:rsid w:val="009B3B62"/>
    <w:rsid w:val="009B3CEF"/>
    <w:rsid w:val="009B3E8F"/>
    <w:rsid w:val="009B3F15"/>
    <w:rsid w:val="009B4838"/>
    <w:rsid w:val="009B4A20"/>
    <w:rsid w:val="009B5340"/>
    <w:rsid w:val="009B5DDE"/>
    <w:rsid w:val="009B61D6"/>
    <w:rsid w:val="009B6291"/>
    <w:rsid w:val="009B64E1"/>
    <w:rsid w:val="009B6C1C"/>
    <w:rsid w:val="009B6FC9"/>
    <w:rsid w:val="009B7DF8"/>
    <w:rsid w:val="009C0682"/>
    <w:rsid w:val="009C0950"/>
    <w:rsid w:val="009C09CD"/>
    <w:rsid w:val="009C0AE6"/>
    <w:rsid w:val="009C0E4C"/>
    <w:rsid w:val="009C1245"/>
    <w:rsid w:val="009C1436"/>
    <w:rsid w:val="009C1B14"/>
    <w:rsid w:val="009C1C2C"/>
    <w:rsid w:val="009C1D04"/>
    <w:rsid w:val="009C23C5"/>
    <w:rsid w:val="009C2612"/>
    <w:rsid w:val="009C30A1"/>
    <w:rsid w:val="009C3174"/>
    <w:rsid w:val="009C3A51"/>
    <w:rsid w:val="009C3A93"/>
    <w:rsid w:val="009C3BFA"/>
    <w:rsid w:val="009C3F7B"/>
    <w:rsid w:val="009C3F7F"/>
    <w:rsid w:val="009C4485"/>
    <w:rsid w:val="009C4959"/>
    <w:rsid w:val="009C501F"/>
    <w:rsid w:val="009C5126"/>
    <w:rsid w:val="009C53B5"/>
    <w:rsid w:val="009C53BE"/>
    <w:rsid w:val="009C56AF"/>
    <w:rsid w:val="009C592D"/>
    <w:rsid w:val="009C5B17"/>
    <w:rsid w:val="009C5DC8"/>
    <w:rsid w:val="009C5E0B"/>
    <w:rsid w:val="009C5EBE"/>
    <w:rsid w:val="009C66D2"/>
    <w:rsid w:val="009C7596"/>
    <w:rsid w:val="009C7603"/>
    <w:rsid w:val="009C77FB"/>
    <w:rsid w:val="009C7973"/>
    <w:rsid w:val="009C7E30"/>
    <w:rsid w:val="009C7F92"/>
    <w:rsid w:val="009D0569"/>
    <w:rsid w:val="009D0665"/>
    <w:rsid w:val="009D0D74"/>
    <w:rsid w:val="009D1017"/>
    <w:rsid w:val="009D14B5"/>
    <w:rsid w:val="009D15AB"/>
    <w:rsid w:val="009D1752"/>
    <w:rsid w:val="009D17DA"/>
    <w:rsid w:val="009D1A3D"/>
    <w:rsid w:val="009D1B36"/>
    <w:rsid w:val="009D1CB3"/>
    <w:rsid w:val="009D1F66"/>
    <w:rsid w:val="009D2497"/>
    <w:rsid w:val="009D2723"/>
    <w:rsid w:val="009D2BB9"/>
    <w:rsid w:val="009D36DA"/>
    <w:rsid w:val="009D3876"/>
    <w:rsid w:val="009D3890"/>
    <w:rsid w:val="009D3E09"/>
    <w:rsid w:val="009D40C5"/>
    <w:rsid w:val="009D43D3"/>
    <w:rsid w:val="009D4AB8"/>
    <w:rsid w:val="009D4C17"/>
    <w:rsid w:val="009D4E38"/>
    <w:rsid w:val="009D5190"/>
    <w:rsid w:val="009D55A7"/>
    <w:rsid w:val="009D59E2"/>
    <w:rsid w:val="009D5C06"/>
    <w:rsid w:val="009D6206"/>
    <w:rsid w:val="009D629D"/>
    <w:rsid w:val="009D6C1E"/>
    <w:rsid w:val="009D6FF2"/>
    <w:rsid w:val="009D7019"/>
    <w:rsid w:val="009D7073"/>
    <w:rsid w:val="009D71A4"/>
    <w:rsid w:val="009D7A38"/>
    <w:rsid w:val="009E0747"/>
    <w:rsid w:val="009E07FD"/>
    <w:rsid w:val="009E0B20"/>
    <w:rsid w:val="009E0BE9"/>
    <w:rsid w:val="009E0E67"/>
    <w:rsid w:val="009E1878"/>
    <w:rsid w:val="009E1A05"/>
    <w:rsid w:val="009E2530"/>
    <w:rsid w:val="009E28CF"/>
    <w:rsid w:val="009E2B41"/>
    <w:rsid w:val="009E3027"/>
    <w:rsid w:val="009E302B"/>
    <w:rsid w:val="009E31FF"/>
    <w:rsid w:val="009E32BC"/>
    <w:rsid w:val="009E35D8"/>
    <w:rsid w:val="009E3659"/>
    <w:rsid w:val="009E3701"/>
    <w:rsid w:val="009E3E04"/>
    <w:rsid w:val="009E4699"/>
    <w:rsid w:val="009E4899"/>
    <w:rsid w:val="009E496A"/>
    <w:rsid w:val="009E4D50"/>
    <w:rsid w:val="009E5161"/>
    <w:rsid w:val="009E53D7"/>
    <w:rsid w:val="009E5A54"/>
    <w:rsid w:val="009E5FE9"/>
    <w:rsid w:val="009E6F29"/>
    <w:rsid w:val="009E709A"/>
    <w:rsid w:val="009E7439"/>
    <w:rsid w:val="009E7C56"/>
    <w:rsid w:val="009F0329"/>
    <w:rsid w:val="009F0622"/>
    <w:rsid w:val="009F0981"/>
    <w:rsid w:val="009F0A14"/>
    <w:rsid w:val="009F0C00"/>
    <w:rsid w:val="009F0C5C"/>
    <w:rsid w:val="009F0C9B"/>
    <w:rsid w:val="009F0E84"/>
    <w:rsid w:val="009F1224"/>
    <w:rsid w:val="009F1400"/>
    <w:rsid w:val="009F1419"/>
    <w:rsid w:val="009F14E9"/>
    <w:rsid w:val="009F16A4"/>
    <w:rsid w:val="009F177E"/>
    <w:rsid w:val="009F1EBF"/>
    <w:rsid w:val="009F2222"/>
    <w:rsid w:val="009F25D5"/>
    <w:rsid w:val="009F2B6D"/>
    <w:rsid w:val="009F2DA9"/>
    <w:rsid w:val="009F35F8"/>
    <w:rsid w:val="009F3612"/>
    <w:rsid w:val="009F3613"/>
    <w:rsid w:val="009F3F84"/>
    <w:rsid w:val="009F4B22"/>
    <w:rsid w:val="009F4D2B"/>
    <w:rsid w:val="009F4E1B"/>
    <w:rsid w:val="009F5538"/>
    <w:rsid w:val="009F56B8"/>
    <w:rsid w:val="009F5803"/>
    <w:rsid w:val="009F5892"/>
    <w:rsid w:val="009F58D5"/>
    <w:rsid w:val="009F5A48"/>
    <w:rsid w:val="009F5CDA"/>
    <w:rsid w:val="009F5EF8"/>
    <w:rsid w:val="009F6172"/>
    <w:rsid w:val="009F662B"/>
    <w:rsid w:val="009F6823"/>
    <w:rsid w:val="009F6B87"/>
    <w:rsid w:val="009F6C92"/>
    <w:rsid w:val="009F6EF6"/>
    <w:rsid w:val="009F766E"/>
    <w:rsid w:val="009F7997"/>
    <w:rsid w:val="009F7AA6"/>
    <w:rsid w:val="009F7B91"/>
    <w:rsid w:val="00A00019"/>
    <w:rsid w:val="00A002CC"/>
    <w:rsid w:val="00A002FB"/>
    <w:rsid w:val="00A00617"/>
    <w:rsid w:val="00A006FE"/>
    <w:rsid w:val="00A007BA"/>
    <w:rsid w:val="00A00884"/>
    <w:rsid w:val="00A0094D"/>
    <w:rsid w:val="00A009A3"/>
    <w:rsid w:val="00A00B1B"/>
    <w:rsid w:val="00A00BC1"/>
    <w:rsid w:val="00A00FC2"/>
    <w:rsid w:val="00A01171"/>
    <w:rsid w:val="00A016AB"/>
    <w:rsid w:val="00A018AC"/>
    <w:rsid w:val="00A01993"/>
    <w:rsid w:val="00A01EF6"/>
    <w:rsid w:val="00A01FDC"/>
    <w:rsid w:val="00A0206B"/>
    <w:rsid w:val="00A023D3"/>
    <w:rsid w:val="00A02633"/>
    <w:rsid w:val="00A02687"/>
    <w:rsid w:val="00A02721"/>
    <w:rsid w:val="00A02A89"/>
    <w:rsid w:val="00A02ACA"/>
    <w:rsid w:val="00A02E24"/>
    <w:rsid w:val="00A032D2"/>
    <w:rsid w:val="00A03879"/>
    <w:rsid w:val="00A03C90"/>
    <w:rsid w:val="00A03DAF"/>
    <w:rsid w:val="00A03EF6"/>
    <w:rsid w:val="00A04105"/>
    <w:rsid w:val="00A04226"/>
    <w:rsid w:val="00A04450"/>
    <w:rsid w:val="00A0461C"/>
    <w:rsid w:val="00A046CA"/>
    <w:rsid w:val="00A04716"/>
    <w:rsid w:val="00A04BF6"/>
    <w:rsid w:val="00A04C42"/>
    <w:rsid w:val="00A04C62"/>
    <w:rsid w:val="00A052AE"/>
    <w:rsid w:val="00A0621C"/>
    <w:rsid w:val="00A06271"/>
    <w:rsid w:val="00A06395"/>
    <w:rsid w:val="00A063ED"/>
    <w:rsid w:val="00A06C47"/>
    <w:rsid w:val="00A06F68"/>
    <w:rsid w:val="00A07CED"/>
    <w:rsid w:val="00A07D4D"/>
    <w:rsid w:val="00A10178"/>
    <w:rsid w:val="00A10375"/>
    <w:rsid w:val="00A11452"/>
    <w:rsid w:val="00A115F0"/>
    <w:rsid w:val="00A11CD2"/>
    <w:rsid w:val="00A122ED"/>
    <w:rsid w:val="00A12B73"/>
    <w:rsid w:val="00A13097"/>
    <w:rsid w:val="00A1312B"/>
    <w:rsid w:val="00A13397"/>
    <w:rsid w:val="00A13631"/>
    <w:rsid w:val="00A136AE"/>
    <w:rsid w:val="00A13B16"/>
    <w:rsid w:val="00A13BC2"/>
    <w:rsid w:val="00A13CBA"/>
    <w:rsid w:val="00A14487"/>
    <w:rsid w:val="00A14643"/>
    <w:rsid w:val="00A146C3"/>
    <w:rsid w:val="00A14720"/>
    <w:rsid w:val="00A14871"/>
    <w:rsid w:val="00A14F03"/>
    <w:rsid w:val="00A1525C"/>
    <w:rsid w:val="00A153EE"/>
    <w:rsid w:val="00A15581"/>
    <w:rsid w:val="00A15861"/>
    <w:rsid w:val="00A1610E"/>
    <w:rsid w:val="00A16208"/>
    <w:rsid w:val="00A163B5"/>
    <w:rsid w:val="00A16413"/>
    <w:rsid w:val="00A1646B"/>
    <w:rsid w:val="00A167A5"/>
    <w:rsid w:val="00A17042"/>
    <w:rsid w:val="00A172EB"/>
    <w:rsid w:val="00A175F0"/>
    <w:rsid w:val="00A17E7F"/>
    <w:rsid w:val="00A2015D"/>
    <w:rsid w:val="00A203E6"/>
    <w:rsid w:val="00A20578"/>
    <w:rsid w:val="00A20828"/>
    <w:rsid w:val="00A20860"/>
    <w:rsid w:val="00A20AC9"/>
    <w:rsid w:val="00A211C1"/>
    <w:rsid w:val="00A211D9"/>
    <w:rsid w:val="00A21276"/>
    <w:rsid w:val="00A219F4"/>
    <w:rsid w:val="00A21D0C"/>
    <w:rsid w:val="00A21FA8"/>
    <w:rsid w:val="00A22351"/>
    <w:rsid w:val="00A22618"/>
    <w:rsid w:val="00A2340C"/>
    <w:rsid w:val="00A23C16"/>
    <w:rsid w:val="00A23ECD"/>
    <w:rsid w:val="00A23FBE"/>
    <w:rsid w:val="00A2410B"/>
    <w:rsid w:val="00A248EC"/>
    <w:rsid w:val="00A24B06"/>
    <w:rsid w:val="00A25331"/>
    <w:rsid w:val="00A253C5"/>
    <w:rsid w:val="00A255DB"/>
    <w:rsid w:val="00A2590D"/>
    <w:rsid w:val="00A260A6"/>
    <w:rsid w:val="00A26584"/>
    <w:rsid w:val="00A265C4"/>
    <w:rsid w:val="00A26853"/>
    <w:rsid w:val="00A270E0"/>
    <w:rsid w:val="00A272F4"/>
    <w:rsid w:val="00A2780A"/>
    <w:rsid w:val="00A27C35"/>
    <w:rsid w:val="00A300AC"/>
    <w:rsid w:val="00A3022D"/>
    <w:rsid w:val="00A303A0"/>
    <w:rsid w:val="00A30616"/>
    <w:rsid w:val="00A3073D"/>
    <w:rsid w:val="00A31075"/>
    <w:rsid w:val="00A313C3"/>
    <w:rsid w:val="00A3153C"/>
    <w:rsid w:val="00A318A1"/>
    <w:rsid w:val="00A31F62"/>
    <w:rsid w:val="00A32050"/>
    <w:rsid w:val="00A32278"/>
    <w:rsid w:val="00A322AD"/>
    <w:rsid w:val="00A322B5"/>
    <w:rsid w:val="00A324D0"/>
    <w:rsid w:val="00A32DB6"/>
    <w:rsid w:val="00A33364"/>
    <w:rsid w:val="00A3337C"/>
    <w:rsid w:val="00A33519"/>
    <w:rsid w:val="00A33B14"/>
    <w:rsid w:val="00A33D3A"/>
    <w:rsid w:val="00A34369"/>
    <w:rsid w:val="00A346AB"/>
    <w:rsid w:val="00A3483A"/>
    <w:rsid w:val="00A34D06"/>
    <w:rsid w:val="00A34D80"/>
    <w:rsid w:val="00A34D82"/>
    <w:rsid w:val="00A34FEC"/>
    <w:rsid w:val="00A352BE"/>
    <w:rsid w:val="00A35518"/>
    <w:rsid w:val="00A3587F"/>
    <w:rsid w:val="00A35B17"/>
    <w:rsid w:val="00A364BF"/>
    <w:rsid w:val="00A36A38"/>
    <w:rsid w:val="00A36BAC"/>
    <w:rsid w:val="00A36C6D"/>
    <w:rsid w:val="00A36ECA"/>
    <w:rsid w:val="00A36F82"/>
    <w:rsid w:val="00A379DE"/>
    <w:rsid w:val="00A40D61"/>
    <w:rsid w:val="00A40E83"/>
    <w:rsid w:val="00A40FC6"/>
    <w:rsid w:val="00A4101F"/>
    <w:rsid w:val="00A411A3"/>
    <w:rsid w:val="00A41449"/>
    <w:rsid w:val="00A41770"/>
    <w:rsid w:val="00A41891"/>
    <w:rsid w:val="00A41C41"/>
    <w:rsid w:val="00A41CBD"/>
    <w:rsid w:val="00A41ED7"/>
    <w:rsid w:val="00A42928"/>
    <w:rsid w:val="00A42B94"/>
    <w:rsid w:val="00A42DD7"/>
    <w:rsid w:val="00A43851"/>
    <w:rsid w:val="00A43EF1"/>
    <w:rsid w:val="00A44EA0"/>
    <w:rsid w:val="00A44F0F"/>
    <w:rsid w:val="00A44F18"/>
    <w:rsid w:val="00A45083"/>
    <w:rsid w:val="00A45207"/>
    <w:rsid w:val="00A4568B"/>
    <w:rsid w:val="00A45698"/>
    <w:rsid w:val="00A45C01"/>
    <w:rsid w:val="00A45CFD"/>
    <w:rsid w:val="00A45D3D"/>
    <w:rsid w:val="00A4602D"/>
    <w:rsid w:val="00A4610C"/>
    <w:rsid w:val="00A46479"/>
    <w:rsid w:val="00A466AE"/>
    <w:rsid w:val="00A468C2"/>
    <w:rsid w:val="00A46BA6"/>
    <w:rsid w:val="00A46F70"/>
    <w:rsid w:val="00A47164"/>
    <w:rsid w:val="00A4728C"/>
    <w:rsid w:val="00A47324"/>
    <w:rsid w:val="00A47C5A"/>
    <w:rsid w:val="00A47E1E"/>
    <w:rsid w:val="00A50621"/>
    <w:rsid w:val="00A507EA"/>
    <w:rsid w:val="00A50890"/>
    <w:rsid w:val="00A508E1"/>
    <w:rsid w:val="00A5171D"/>
    <w:rsid w:val="00A51A22"/>
    <w:rsid w:val="00A51B8E"/>
    <w:rsid w:val="00A51BB7"/>
    <w:rsid w:val="00A52229"/>
    <w:rsid w:val="00A5253B"/>
    <w:rsid w:val="00A5260E"/>
    <w:rsid w:val="00A5268D"/>
    <w:rsid w:val="00A52F33"/>
    <w:rsid w:val="00A535ED"/>
    <w:rsid w:val="00A53A54"/>
    <w:rsid w:val="00A53CAE"/>
    <w:rsid w:val="00A548E1"/>
    <w:rsid w:val="00A549A9"/>
    <w:rsid w:val="00A54A6F"/>
    <w:rsid w:val="00A54D34"/>
    <w:rsid w:val="00A54D9F"/>
    <w:rsid w:val="00A54FE1"/>
    <w:rsid w:val="00A55027"/>
    <w:rsid w:val="00A551AA"/>
    <w:rsid w:val="00A554C8"/>
    <w:rsid w:val="00A55519"/>
    <w:rsid w:val="00A555B3"/>
    <w:rsid w:val="00A557F5"/>
    <w:rsid w:val="00A559EF"/>
    <w:rsid w:val="00A55BB6"/>
    <w:rsid w:val="00A55DC5"/>
    <w:rsid w:val="00A55F93"/>
    <w:rsid w:val="00A56145"/>
    <w:rsid w:val="00A5665F"/>
    <w:rsid w:val="00A5669F"/>
    <w:rsid w:val="00A5677C"/>
    <w:rsid w:val="00A56C46"/>
    <w:rsid w:val="00A578F9"/>
    <w:rsid w:val="00A57F56"/>
    <w:rsid w:val="00A57F72"/>
    <w:rsid w:val="00A60089"/>
    <w:rsid w:val="00A600B8"/>
    <w:rsid w:val="00A60747"/>
    <w:rsid w:val="00A60781"/>
    <w:rsid w:val="00A60E04"/>
    <w:rsid w:val="00A61013"/>
    <w:rsid w:val="00A61A21"/>
    <w:rsid w:val="00A61AAB"/>
    <w:rsid w:val="00A62201"/>
    <w:rsid w:val="00A62D61"/>
    <w:rsid w:val="00A630C5"/>
    <w:rsid w:val="00A63341"/>
    <w:rsid w:val="00A63487"/>
    <w:rsid w:val="00A63531"/>
    <w:rsid w:val="00A63801"/>
    <w:rsid w:val="00A63F19"/>
    <w:rsid w:val="00A64380"/>
    <w:rsid w:val="00A6438A"/>
    <w:rsid w:val="00A64A5E"/>
    <w:rsid w:val="00A64CE2"/>
    <w:rsid w:val="00A6553B"/>
    <w:rsid w:val="00A65AF3"/>
    <w:rsid w:val="00A66104"/>
    <w:rsid w:val="00A666B3"/>
    <w:rsid w:val="00A66C42"/>
    <w:rsid w:val="00A6712D"/>
    <w:rsid w:val="00A671D7"/>
    <w:rsid w:val="00A67548"/>
    <w:rsid w:val="00A67703"/>
    <w:rsid w:val="00A70039"/>
    <w:rsid w:val="00A706C0"/>
    <w:rsid w:val="00A706D9"/>
    <w:rsid w:val="00A70E3A"/>
    <w:rsid w:val="00A70FC0"/>
    <w:rsid w:val="00A7145B"/>
    <w:rsid w:val="00A717DC"/>
    <w:rsid w:val="00A72157"/>
    <w:rsid w:val="00A72A7B"/>
    <w:rsid w:val="00A72C05"/>
    <w:rsid w:val="00A72C4B"/>
    <w:rsid w:val="00A72FDC"/>
    <w:rsid w:val="00A730A8"/>
    <w:rsid w:val="00A73F97"/>
    <w:rsid w:val="00A74239"/>
    <w:rsid w:val="00A7498B"/>
    <w:rsid w:val="00A74CA7"/>
    <w:rsid w:val="00A756B4"/>
    <w:rsid w:val="00A757A2"/>
    <w:rsid w:val="00A75EF2"/>
    <w:rsid w:val="00A76347"/>
    <w:rsid w:val="00A76577"/>
    <w:rsid w:val="00A767A1"/>
    <w:rsid w:val="00A768B0"/>
    <w:rsid w:val="00A77128"/>
    <w:rsid w:val="00A77224"/>
    <w:rsid w:val="00A777AA"/>
    <w:rsid w:val="00A77CE1"/>
    <w:rsid w:val="00A77EEF"/>
    <w:rsid w:val="00A77FDA"/>
    <w:rsid w:val="00A8006F"/>
    <w:rsid w:val="00A809C5"/>
    <w:rsid w:val="00A80AB4"/>
    <w:rsid w:val="00A8126D"/>
    <w:rsid w:val="00A8144B"/>
    <w:rsid w:val="00A814F3"/>
    <w:rsid w:val="00A81704"/>
    <w:rsid w:val="00A8186C"/>
    <w:rsid w:val="00A81AF4"/>
    <w:rsid w:val="00A82791"/>
    <w:rsid w:val="00A8284A"/>
    <w:rsid w:val="00A82AB3"/>
    <w:rsid w:val="00A82C53"/>
    <w:rsid w:val="00A82C84"/>
    <w:rsid w:val="00A82DD5"/>
    <w:rsid w:val="00A83283"/>
    <w:rsid w:val="00A8381C"/>
    <w:rsid w:val="00A83B27"/>
    <w:rsid w:val="00A83C32"/>
    <w:rsid w:val="00A83F81"/>
    <w:rsid w:val="00A841AA"/>
    <w:rsid w:val="00A84542"/>
    <w:rsid w:val="00A84B63"/>
    <w:rsid w:val="00A84F8D"/>
    <w:rsid w:val="00A857F6"/>
    <w:rsid w:val="00A859D1"/>
    <w:rsid w:val="00A86048"/>
    <w:rsid w:val="00A86C46"/>
    <w:rsid w:val="00A86D3B"/>
    <w:rsid w:val="00A86D54"/>
    <w:rsid w:val="00A86F1C"/>
    <w:rsid w:val="00A871C0"/>
    <w:rsid w:val="00A87431"/>
    <w:rsid w:val="00A87A15"/>
    <w:rsid w:val="00A87A9B"/>
    <w:rsid w:val="00A87C59"/>
    <w:rsid w:val="00A87D16"/>
    <w:rsid w:val="00A87E2E"/>
    <w:rsid w:val="00A9034C"/>
    <w:rsid w:val="00A904EE"/>
    <w:rsid w:val="00A90655"/>
    <w:rsid w:val="00A9067B"/>
    <w:rsid w:val="00A90891"/>
    <w:rsid w:val="00A90BCB"/>
    <w:rsid w:val="00A90BFA"/>
    <w:rsid w:val="00A90BFC"/>
    <w:rsid w:val="00A911EB"/>
    <w:rsid w:val="00A9145B"/>
    <w:rsid w:val="00A9167A"/>
    <w:rsid w:val="00A918FD"/>
    <w:rsid w:val="00A91982"/>
    <w:rsid w:val="00A91DA5"/>
    <w:rsid w:val="00A91EA5"/>
    <w:rsid w:val="00A921F3"/>
    <w:rsid w:val="00A924AD"/>
    <w:rsid w:val="00A92754"/>
    <w:rsid w:val="00A928C5"/>
    <w:rsid w:val="00A9331F"/>
    <w:rsid w:val="00A93481"/>
    <w:rsid w:val="00A9361E"/>
    <w:rsid w:val="00A93B0E"/>
    <w:rsid w:val="00A94053"/>
    <w:rsid w:val="00A940F9"/>
    <w:rsid w:val="00A94141"/>
    <w:rsid w:val="00A94230"/>
    <w:rsid w:val="00A94F8C"/>
    <w:rsid w:val="00A951FB"/>
    <w:rsid w:val="00A9525C"/>
    <w:rsid w:val="00A953D7"/>
    <w:rsid w:val="00A95401"/>
    <w:rsid w:val="00A954B9"/>
    <w:rsid w:val="00A95879"/>
    <w:rsid w:val="00A95913"/>
    <w:rsid w:val="00A95EE6"/>
    <w:rsid w:val="00A96433"/>
    <w:rsid w:val="00A967D7"/>
    <w:rsid w:val="00A96DE9"/>
    <w:rsid w:val="00A9751F"/>
    <w:rsid w:val="00A97620"/>
    <w:rsid w:val="00A976B9"/>
    <w:rsid w:val="00A97824"/>
    <w:rsid w:val="00A97BD3"/>
    <w:rsid w:val="00A97D86"/>
    <w:rsid w:val="00AA0647"/>
    <w:rsid w:val="00AA0930"/>
    <w:rsid w:val="00AA0C43"/>
    <w:rsid w:val="00AA0EF5"/>
    <w:rsid w:val="00AA1421"/>
    <w:rsid w:val="00AA143C"/>
    <w:rsid w:val="00AA151E"/>
    <w:rsid w:val="00AA185B"/>
    <w:rsid w:val="00AA1C96"/>
    <w:rsid w:val="00AA27F4"/>
    <w:rsid w:val="00AA2BBB"/>
    <w:rsid w:val="00AA2D26"/>
    <w:rsid w:val="00AA2E17"/>
    <w:rsid w:val="00AA2E83"/>
    <w:rsid w:val="00AA31FD"/>
    <w:rsid w:val="00AA3508"/>
    <w:rsid w:val="00AA3528"/>
    <w:rsid w:val="00AA36E6"/>
    <w:rsid w:val="00AA39A2"/>
    <w:rsid w:val="00AA3D32"/>
    <w:rsid w:val="00AA417C"/>
    <w:rsid w:val="00AA41B4"/>
    <w:rsid w:val="00AA4521"/>
    <w:rsid w:val="00AA4CF6"/>
    <w:rsid w:val="00AA54C3"/>
    <w:rsid w:val="00AA550F"/>
    <w:rsid w:val="00AA566A"/>
    <w:rsid w:val="00AA5F9F"/>
    <w:rsid w:val="00AA658A"/>
    <w:rsid w:val="00AA6BF0"/>
    <w:rsid w:val="00AA6D11"/>
    <w:rsid w:val="00AA6EEC"/>
    <w:rsid w:val="00AA75E0"/>
    <w:rsid w:val="00AA788B"/>
    <w:rsid w:val="00AA78FD"/>
    <w:rsid w:val="00AA7C92"/>
    <w:rsid w:val="00AA7D69"/>
    <w:rsid w:val="00AB0057"/>
    <w:rsid w:val="00AB02C5"/>
    <w:rsid w:val="00AB05B5"/>
    <w:rsid w:val="00AB0609"/>
    <w:rsid w:val="00AB0ACE"/>
    <w:rsid w:val="00AB0CFD"/>
    <w:rsid w:val="00AB106F"/>
    <w:rsid w:val="00AB10B6"/>
    <w:rsid w:val="00AB1619"/>
    <w:rsid w:val="00AB16F1"/>
    <w:rsid w:val="00AB1A88"/>
    <w:rsid w:val="00AB200D"/>
    <w:rsid w:val="00AB2C44"/>
    <w:rsid w:val="00AB30A7"/>
    <w:rsid w:val="00AB3322"/>
    <w:rsid w:val="00AB38ED"/>
    <w:rsid w:val="00AB3ABB"/>
    <w:rsid w:val="00AB408C"/>
    <w:rsid w:val="00AB40F7"/>
    <w:rsid w:val="00AB42CF"/>
    <w:rsid w:val="00AB46FB"/>
    <w:rsid w:val="00AB4867"/>
    <w:rsid w:val="00AB48A5"/>
    <w:rsid w:val="00AB4DAC"/>
    <w:rsid w:val="00AB5308"/>
    <w:rsid w:val="00AB53B7"/>
    <w:rsid w:val="00AB5520"/>
    <w:rsid w:val="00AB5CB2"/>
    <w:rsid w:val="00AB5DA8"/>
    <w:rsid w:val="00AB6063"/>
    <w:rsid w:val="00AB611A"/>
    <w:rsid w:val="00AB62C9"/>
    <w:rsid w:val="00AB682A"/>
    <w:rsid w:val="00AB7201"/>
    <w:rsid w:val="00AB7255"/>
    <w:rsid w:val="00AB733E"/>
    <w:rsid w:val="00AB73FD"/>
    <w:rsid w:val="00AB7533"/>
    <w:rsid w:val="00AB7776"/>
    <w:rsid w:val="00AC0642"/>
    <w:rsid w:val="00AC08AA"/>
    <w:rsid w:val="00AC0D22"/>
    <w:rsid w:val="00AC0E30"/>
    <w:rsid w:val="00AC0F4D"/>
    <w:rsid w:val="00AC1654"/>
    <w:rsid w:val="00AC16A9"/>
    <w:rsid w:val="00AC1910"/>
    <w:rsid w:val="00AC1A63"/>
    <w:rsid w:val="00AC2034"/>
    <w:rsid w:val="00AC2183"/>
    <w:rsid w:val="00AC2602"/>
    <w:rsid w:val="00AC2A15"/>
    <w:rsid w:val="00AC2C18"/>
    <w:rsid w:val="00AC2E5D"/>
    <w:rsid w:val="00AC2F32"/>
    <w:rsid w:val="00AC3577"/>
    <w:rsid w:val="00AC36A5"/>
    <w:rsid w:val="00AC3909"/>
    <w:rsid w:val="00AC39FB"/>
    <w:rsid w:val="00AC3B7F"/>
    <w:rsid w:val="00AC3DC7"/>
    <w:rsid w:val="00AC3E0E"/>
    <w:rsid w:val="00AC450B"/>
    <w:rsid w:val="00AC47F0"/>
    <w:rsid w:val="00AC498D"/>
    <w:rsid w:val="00AC4B36"/>
    <w:rsid w:val="00AC4C32"/>
    <w:rsid w:val="00AC4D89"/>
    <w:rsid w:val="00AC4DEB"/>
    <w:rsid w:val="00AC505D"/>
    <w:rsid w:val="00AC53D4"/>
    <w:rsid w:val="00AC5579"/>
    <w:rsid w:val="00AC55FB"/>
    <w:rsid w:val="00AC5FDF"/>
    <w:rsid w:val="00AC625E"/>
    <w:rsid w:val="00AC633B"/>
    <w:rsid w:val="00AC65BE"/>
    <w:rsid w:val="00AC67DC"/>
    <w:rsid w:val="00AC67EE"/>
    <w:rsid w:val="00AC6937"/>
    <w:rsid w:val="00AC698D"/>
    <w:rsid w:val="00AC699F"/>
    <w:rsid w:val="00AC6BD1"/>
    <w:rsid w:val="00AC6C99"/>
    <w:rsid w:val="00AC6D9A"/>
    <w:rsid w:val="00AC6F07"/>
    <w:rsid w:val="00AC7533"/>
    <w:rsid w:val="00AC76EB"/>
    <w:rsid w:val="00AC770A"/>
    <w:rsid w:val="00AC79DE"/>
    <w:rsid w:val="00AC7A1D"/>
    <w:rsid w:val="00AC7BD4"/>
    <w:rsid w:val="00AC7C05"/>
    <w:rsid w:val="00AC7F41"/>
    <w:rsid w:val="00AC7FEF"/>
    <w:rsid w:val="00AD1098"/>
    <w:rsid w:val="00AD116D"/>
    <w:rsid w:val="00AD20F9"/>
    <w:rsid w:val="00AD27ED"/>
    <w:rsid w:val="00AD2E8B"/>
    <w:rsid w:val="00AD3128"/>
    <w:rsid w:val="00AD3314"/>
    <w:rsid w:val="00AD34CA"/>
    <w:rsid w:val="00AD34CB"/>
    <w:rsid w:val="00AD37B5"/>
    <w:rsid w:val="00AD3BD3"/>
    <w:rsid w:val="00AD3FE3"/>
    <w:rsid w:val="00AD4830"/>
    <w:rsid w:val="00AD49EF"/>
    <w:rsid w:val="00AD4A69"/>
    <w:rsid w:val="00AD4D34"/>
    <w:rsid w:val="00AD5067"/>
    <w:rsid w:val="00AD5507"/>
    <w:rsid w:val="00AD56C2"/>
    <w:rsid w:val="00AD597D"/>
    <w:rsid w:val="00AD5D45"/>
    <w:rsid w:val="00AD5D65"/>
    <w:rsid w:val="00AD5E8F"/>
    <w:rsid w:val="00AD64F2"/>
    <w:rsid w:val="00AD65DB"/>
    <w:rsid w:val="00AD6A0C"/>
    <w:rsid w:val="00AD6E0D"/>
    <w:rsid w:val="00AD6E43"/>
    <w:rsid w:val="00AD782E"/>
    <w:rsid w:val="00AD7C4B"/>
    <w:rsid w:val="00AE035D"/>
    <w:rsid w:val="00AE0CC2"/>
    <w:rsid w:val="00AE0D44"/>
    <w:rsid w:val="00AE10F2"/>
    <w:rsid w:val="00AE127E"/>
    <w:rsid w:val="00AE1707"/>
    <w:rsid w:val="00AE1D41"/>
    <w:rsid w:val="00AE1EA7"/>
    <w:rsid w:val="00AE238C"/>
    <w:rsid w:val="00AE266E"/>
    <w:rsid w:val="00AE2910"/>
    <w:rsid w:val="00AE293C"/>
    <w:rsid w:val="00AE2E06"/>
    <w:rsid w:val="00AE3280"/>
    <w:rsid w:val="00AE3376"/>
    <w:rsid w:val="00AE3745"/>
    <w:rsid w:val="00AE3892"/>
    <w:rsid w:val="00AE3AB6"/>
    <w:rsid w:val="00AE3BBD"/>
    <w:rsid w:val="00AE3E38"/>
    <w:rsid w:val="00AE466E"/>
    <w:rsid w:val="00AE4784"/>
    <w:rsid w:val="00AE493A"/>
    <w:rsid w:val="00AE5186"/>
    <w:rsid w:val="00AE52DF"/>
    <w:rsid w:val="00AE536E"/>
    <w:rsid w:val="00AE54AA"/>
    <w:rsid w:val="00AE5CD7"/>
    <w:rsid w:val="00AE5F11"/>
    <w:rsid w:val="00AE60AC"/>
    <w:rsid w:val="00AE61B3"/>
    <w:rsid w:val="00AE6301"/>
    <w:rsid w:val="00AE64C3"/>
    <w:rsid w:val="00AE663A"/>
    <w:rsid w:val="00AE68D0"/>
    <w:rsid w:val="00AE6959"/>
    <w:rsid w:val="00AE73BC"/>
    <w:rsid w:val="00AE7DA8"/>
    <w:rsid w:val="00AF0376"/>
    <w:rsid w:val="00AF089A"/>
    <w:rsid w:val="00AF0D68"/>
    <w:rsid w:val="00AF1109"/>
    <w:rsid w:val="00AF1220"/>
    <w:rsid w:val="00AF127E"/>
    <w:rsid w:val="00AF192A"/>
    <w:rsid w:val="00AF1E21"/>
    <w:rsid w:val="00AF1FC9"/>
    <w:rsid w:val="00AF209C"/>
    <w:rsid w:val="00AF2434"/>
    <w:rsid w:val="00AF24EC"/>
    <w:rsid w:val="00AF25CB"/>
    <w:rsid w:val="00AF2A58"/>
    <w:rsid w:val="00AF2D7D"/>
    <w:rsid w:val="00AF364D"/>
    <w:rsid w:val="00AF38B2"/>
    <w:rsid w:val="00AF3D1B"/>
    <w:rsid w:val="00AF3F3D"/>
    <w:rsid w:val="00AF3FAD"/>
    <w:rsid w:val="00AF495D"/>
    <w:rsid w:val="00AF4AA7"/>
    <w:rsid w:val="00AF4B96"/>
    <w:rsid w:val="00AF515A"/>
    <w:rsid w:val="00AF554F"/>
    <w:rsid w:val="00AF57B5"/>
    <w:rsid w:val="00AF5915"/>
    <w:rsid w:val="00AF5A67"/>
    <w:rsid w:val="00AF5B23"/>
    <w:rsid w:val="00AF6028"/>
    <w:rsid w:val="00AF60DB"/>
    <w:rsid w:val="00AF634F"/>
    <w:rsid w:val="00AF6720"/>
    <w:rsid w:val="00AF674C"/>
    <w:rsid w:val="00AF6B2B"/>
    <w:rsid w:val="00AF733C"/>
    <w:rsid w:val="00AF7415"/>
    <w:rsid w:val="00AF7AA4"/>
    <w:rsid w:val="00AF7BB0"/>
    <w:rsid w:val="00AF7D11"/>
    <w:rsid w:val="00B002EB"/>
    <w:rsid w:val="00B00727"/>
    <w:rsid w:val="00B008C8"/>
    <w:rsid w:val="00B00D7D"/>
    <w:rsid w:val="00B00F76"/>
    <w:rsid w:val="00B00FAA"/>
    <w:rsid w:val="00B012C6"/>
    <w:rsid w:val="00B01AE3"/>
    <w:rsid w:val="00B01ECF"/>
    <w:rsid w:val="00B020BB"/>
    <w:rsid w:val="00B024C6"/>
    <w:rsid w:val="00B02D44"/>
    <w:rsid w:val="00B030C6"/>
    <w:rsid w:val="00B03158"/>
    <w:rsid w:val="00B031BB"/>
    <w:rsid w:val="00B03311"/>
    <w:rsid w:val="00B0360B"/>
    <w:rsid w:val="00B03821"/>
    <w:rsid w:val="00B03B63"/>
    <w:rsid w:val="00B03B76"/>
    <w:rsid w:val="00B03BF7"/>
    <w:rsid w:val="00B03D7C"/>
    <w:rsid w:val="00B0451E"/>
    <w:rsid w:val="00B04C9C"/>
    <w:rsid w:val="00B04E63"/>
    <w:rsid w:val="00B0538B"/>
    <w:rsid w:val="00B055CA"/>
    <w:rsid w:val="00B056B7"/>
    <w:rsid w:val="00B0574F"/>
    <w:rsid w:val="00B05856"/>
    <w:rsid w:val="00B05D34"/>
    <w:rsid w:val="00B06477"/>
    <w:rsid w:val="00B06543"/>
    <w:rsid w:val="00B06911"/>
    <w:rsid w:val="00B06941"/>
    <w:rsid w:val="00B06C09"/>
    <w:rsid w:val="00B06C9B"/>
    <w:rsid w:val="00B10256"/>
    <w:rsid w:val="00B10382"/>
    <w:rsid w:val="00B10547"/>
    <w:rsid w:val="00B10D4C"/>
    <w:rsid w:val="00B118B7"/>
    <w:rsid w:val="00B11980"/>
    <w:rsid w:val="00B119E0"/>
    <w:rsid w:val="00B11F11"/>
    <w:rsid w:val="00B12F36"/>
    <w:rsid w:val="00B137B0"/>
    <w:rsid w:val="00B13C37"/>
    <w:rsid w:val="00B1462D"/>
    <w:rsid w:val="00B14A20"/>
    <w:rsid w:val="00B14DC6"/>
    <w:rsid w:val="00B15233"/>
    <w:rsid w:val="00B15B69"/>
    <w:rsid w:val="00B15D3B"/>
    <w:rsid w:val="00B1698A"/>
    <w:rsid w:val="00B16E1B"/>
    <w:rsid w:val="00B16EBF"/>
    <w:rsid w:val="00B1719B"/>
    <w:rsid w:val="00B17241"/>
    <w:rsid w:val="00B17338"/>
    <w:rsid w:val="00B1747F"/>
    <w:rsid w:val="00B1775E"/>
    <w:rsid w:val="00B1781C"/>
    <w:rsid w:val="00B17852"/>
    <w:rsid w:val="00B2014E"/>
    <w:rsid w:val="00B2067A"/>
    <w:rsid w:val="00B206E0"/>
    <w:rsid w:val="00B20788"/>
    <w:rsid w:val="00B20B4D"/>
    <w:rsid w:val="00B20EB4"/>
    <w:rsid w:val="00B20ED7"/>
    <w:rsid w:val="00B20EF9"/>
    <w:rsid w:val="00B2115D"/>
    <w:rsid w:val="00B2117A"/>
    <w:rsid w:val="00B211E4"/>
    <w:rsid w:val="00B214C8"/>
    <w:rsid w:val="00B216A0"/>
    <w:rsid w:val="00B21E0E"/>
    <w:rsid w:val="00B226BA"/>
    <w:rsid w:val="00B226FF"/>
    <w:rsid w:val="00B22F21"/>
    <w:rsid w:val="00B23062"/>
    <w:rsid w:val="00B2334C"/>
    <w:rsid w:val="00B236EF"/>
    <w:rsid w:val="00B237D9"/>
    <w:rsid w:val="00B23B3F"/>
    <w:rsid w:val="00B23B50"/>
    <w:rsid w:val="00B2401E"/>
    <w:rsid w:val="00B24369"/>
    <w:rsid w:val="00B24AFF"/>
    <w:rsid w:val="00B24D49"/>
    <w:rsid w:val="00B2511F"/>
    <w:rsid w:val="00B2554C"/>
    <w:rsid w:val="00B25876"/>
    <w:rsid w:val="00B25AB7"/>
    <w:rsid w:val="00B25C90"/>
    <w:rsid w:val="00B25D47"/>
    <w:rsid w:val="00B26052"/>
    <w:rsid w:val="00B26161"/>
    <w:rsid w:val="00B261AD"/>
    <w:rsid w:val="00B2640F"/>
    <w:rsid w:val="00B265F6"/>
    <w:rsid w:val="00B2675F"/>
    <w:rsid w:val="00B26B18"/>
    <w:rsid w:val="00B26CB8"/>
    <w:rsid w:val="00B26CF6"/>
    <w:rsid w:val="00B26E59"/>
    <w:rsid w:val="00B2706C"/>
    <w:rsid w:val="00B2711A"/>
    <w:rsid w:val="00B2722A"/>
    <w:rsid w:val="00B2753D"/>
    <w:rsid w:val="00B277D5"/>
    <w:rsid w:val="00B27AA3"/>
    <w:rsid w:val="00B27B81"/>
    <w:rsid w:val="00B27CE7"/>
    <w:rsid w:val="00B27E66"/>
    <w:rsid w:val="00B310A7"/>
    <w:rsid w:val="00B31152"/>
    <w:rsid w:val="00B31393"/>
    <w:rsid w:val="00B31C2F"/>
    <w:rsid w:val="00B31CA5"/>
    <w:rsid w:val="00B3210E"/>
    <w:rsid w:val="00B321D3"/>
    <w:rsid w:val="00B32731"/>
    <w:rsid w:val="00B32A21"/>
    <w:rsid w:val="00B32B88"/>
    <w:rsid w:val="00B345F6"/>
    <w:rsid w:val="00B34E87"/>
    <w:rsid w:val="00B34E9B"/>
    <w:rsid w:val="00B35051"/>
    <w:rsid w:val="00B35074"/>
    <w:rsid w:val="00B35983"/>
    <w:rsid w:val="00B35BED"/>
    <w:rsid w:val="00B35C48"/>
    <w:rsid w:val="00B3603D"/>
    <w:rsid w:val="00B3667C"/>
    <w:rsid w:val="00B367ED"/>
    <w:rsid w:val="00B372D1"/>
    <w:rsid w:val="00B404A4"/>
    <w:rsid w:val="00B40667"/>
    <w:rsid w:val="00B407A5"/>
    <w:rsid w:val="00B414C4"/>
    <w:rsid w:val="00B41979"/>
    <w:rsid w:val="00B4200D"/>
    <w:rsid w:val="00B42970"/>
    <w:rsid w:val="00B42E21"/>
    <w:rsid w:val="00B435C1"/>
    <w:rsid w:val="00B438E0"/>
    <w:rsid w:val="00B43BED"/>
    <w:rsid w:val="00B43C11"/>
    <w:rsid w:val="00B43C80"/>
    <w:rsid w:val="00B43C91"/>
    <w:rsid w:val="00B44083"/>
    <w:rsid w:val="00B44477"/>
    <w:rsid w:val="00B444D5"/>
    <w:rsid w:val="00B4452C"/>
    <w:rsid w:val="00B4458F"/>
    <w:rsid w:val="00B4493B"/>
    <w:rsid w:val="00B44C46"/>
    <w:rsid w:val="00B45173"/>
    <w:rsid w:val="00B45600"/>
    <w:rsid w:val="00B458F9"/>
    <w:rsid w:val="00B462A7"/>
    <w:rsid w:val="00B466A5"/>
    <w:rsid w:val="00B46CA6"/>
    <w:rsid w:val="00B46CB8"/>
    <w:rsid w:val="00B46FA0"/>
    <w:rsid w:val="00B475E1"/>
    <w:rsid w:val="00B4780C"/>
    <w:rsid w:val="00B479AA"/>
    <w:rsid w:val="00B47B3E"/>
    <w:rsid w:val="00B5012C"/>
    <w:rsid w:val="00B50276"/>
    <w:rsid w:val="00B50BDA"/>
    <w:rsid w:val="00B511E3"/>
    <w:rsid w:val="00B516D9"/>
    <w:rsid w:val="00B5171C"/>
    <w:rsid w:val="00B51C6E"/>
    <w:rsid w:val="00B52469"/>
    <w:rsid w:val="00B52BBB"/>
    <w:rsid w:val="00B534EB"/>
    <w:rsid w:val="00B538BE"/>
    <w:rsid w:val="00B539EC"/>
    <w:rsid w:val="00B53A84"/>
    <w:rsid w:val="00B53DDF"/>
    <w:rsid w:val="00B53ECA"/>
    <w:rsid w:val="00B545F1"/>
    <w:rsid w:val="00B5461B"/>
    <w:rsid w:val="00B54BED"/>
    <w:rsid w:val="00B54ED8"/>
    <w:rsid w:val="00B54F64"/>
    <w:rsid w:val="00B55586"/>
    <w:rsid w:val="00B556E1"/>
    <w:rsid w:val="00B559FE"/>
    <w:rsid w:val="00B55A87"/>
    <w:rsid w:val="00B55C25"/>
    <w:rsid w:val="00B55C99"/>
    <w:rsid w:val="00B55DEB"/>
    <w:rsid w:val="00B560D7"/>
    <w:rsid w:val="00B560DF"/>
    <w:rsid w:val="00B560F6"/>
    <w:rsid w:val="00B5617B"/>
    <w:rsid w:val="00B5641B"/>
    <w:rsid w:val="00B564D8"/>
    <w:rsid w:val="00B56B5B"/>
    <w:rsid w:val="00B572AE"/>
    <w:rsid w:val="00B579F0"/>
    <w:rsid w:val="00B57BAF"/>
    <w:rsid w:val="00B60251"/>
    <w:rsid w:val="00B604FA"/>
    <w:rsid w:val="00B605A2"/>
    <w:rsid w:val="00B606D4"/>
    <w:rsid w:val="00B6074F"/>
    <w:rsid w:val="00B60960"/>
    <w:rsid w:val="00B60B20"/>
    <w:rsid w:val="00B60D2D"/>
    <w:rsid w:val="00B60E02"/>
    <w:rsid w:val="00B60E64"/>
    <w:rsid w:val="00B60FBB"/>
    <w:rsid w:val="00B61023"/>
    <w:rsid w:val="00B61179"/>
    <w:rsid w:val="00B6178F"/>
    <w:rsid w:val="00B61B41"/>
    <w:rsid w:val="00B61B85"/>
    <w:rsid w:val="00B61C86"/>
    <w:rsid w:val="00B61CA3"/>
    <w:rsid w:val="00B61E34"/>
    <w:rsid w:val="00B61FD9"/>
    <w:rsid w:val="00B62045"/>
    <w:rsid w:val="00B625FA"/>
    <w:rsid w:val="00B62744"/>
    <w:rsid w:val="00B62E8B"/>
    <w:rsid w:val="00B6302A"/>
    <w:rsid w:val="00B630D8"/>
    <w:rsid w:val="00B633BA"/>
    <w:rsid w:val="00B637EC"/>
    <w:rsid w:val="00B63AF9"/>
    <w:rsid w:val="00B63FD1"/>
    <w:rsid w:val="00B642D5"/>
    <w:rsid w:val="00B644AC"/>
    <w:rsid w:val="00B645FF"/>
    <w:rsid w:val="00B65078"/>
    <w:rsid w:val="00B651CF"/>
    <w:rsid w:val="00B659B7"/>
    <w:rsid w:val="00B65BA9"/>
    <w:rsid w:val="00B65BBE"/>
    <w:rsid w:val="00B65E7B"/>
    <w:rsid w:val="00B65E92"/>
    <w:rsid w:val="00B65FBD"/>
    <w:rsid w:val="00B661F5"/>
    <w:rsid w:val="00B66A37"/>
    <w:rsid w:val="00B66C55"/>
    <w:rsid w:val="00B6744C"/>
    <w:rsid w:val="00B676F3"/>
    <w:rsid w:val="00B67740"/>
    <w:rsid w:val="00B6781B"/>
    <w:rsid w:val="00B67DF4"/>
    <w:rsid w:val="00B67E3E"/>
    <w:rsid w:val="00B700D2"/>
    <w:rsid w:val="00B700E3"/>
    <w:rsid w:val="00B70448"/>
    <w:rsid w:val="00B704F9"/>
    <w:rsid w:val="00B705B1"/>
    <w:rsid w:val="00B70957"/>
    <w:rsid w:val="00B70AFC"/>
    <w:rsid w:val="00B70D18"/>
    <w:rsid w:val="00B70F50"/>
    <w:rsid w:val="00B7109C"/>
    <w:rsid w:val="00B714D3"/>
    <w:rsid w:val="00B72445"/>
    <w:rsid w:val="00B727DF"/>
    <w:rsid w:val="00B72FB2"/>
    <w:rsid w:val="00B734C7"/>
    <w:rsid w:val="00B73917"/>
    <w:rsid w:val="00B73CED"/>
    <w:rsid w:val="00B74523"/>
    <w:rsid w:val="00B7461D"/>
    <w:rsid w:val="00B747A5"/>
    <w:rsid w:val="00B74F5A"/>
    <w:rsid w:val="00B754AC"/>
    <w:rsid w:val="00B75D60"/>
    <w:rsid w:val="00B75EB5"/>
    <w:rsid w:val="00B7601F"/>
    <w:rsid w:val="00B7665B"/>
    <w:rsid w:val="00B76AF9"/>
    <w:rsid w:val="00B76DB0"/>
    <w:rsid w:val="00B771E6"/>
    <w:rsid w:val="00B7742A"/>
    <w:rsid w:val="00B774EF"/>
    <w:rsid w:val="00B777C8"/>
    <w:rsid w:val="00B77C2E"/>
    <w:rsid w:val="00B77F8E"/>
    <w:rsid w:val="00B8019F"/>
    <w:rsid w:val="00B80C8A"/>
    <w:rsid w:val="00B80C90"/>
    <w:rsid w:val="00B81127"/>
    <w:rsid w:val="00B81426"/>
    <w:rsid w:val="00B815A3"/>
    <w:rsid w:val="00B8169B"/>
    <w:rsid w:val="00B818D6"/>
    <w:rsid w:val="00B81BE9"/>
    <w:rsid w:val="00B81CA5"/>
    <w:rsid w:val="00B820BC"/>
    <w:rsid w:val="00B8233D"/>
    <w:rsid w:val="00B823CE"/>
    <w:rsid w:val="00B8255F"/>
    <w:rsid w:val="00B82864"/>
    <w:rsid w:val="00B82869"/>
    <w:rsid w:val="00B828BB"/>
    <w:rsid w:val="00B82D1E"/>
    <w:rsid w:val="00B82D6F"/>
    <w:rsid w:val="00B82DDD"/>
    <w:rsid w:val="00B82E06"/>
    <w:rsid w:val="00B82E83"/>
    <w:rsid w:val="00B82E98"/>
    <w:rsid w:val="00B83168"/>
    <w:rsid w:val="00B8344C"/>
    <w:rsid w:val="00B837C5"/>
    <w:rsid w:val="00B837E1"/>
    <w:rsid w:val="00B843E2"/>
    <w:rsid w:val="00B844DA"/>
    <w:rsid w:val="00B84662"/>
    <w:rsid w:val="00B846E4"/>
    <w:rsid w:val="00B84A0D"/>
    <w:rsid w:val="00B84DA4"/>
    <w:rsid w:val="00B85158"/>
    <w:rsid w:val="00B852EC"/>
    <w:rsid w:val="00B853AC"/>
    <w:rsid w:val="00B85600"/>
    <w:rsid w:val="00B85E04"/>
    <w:rsid w:val="00B8679A"/>
    <w:rsid w:val="00B86833"/>
    <w:rsid w:val="00B86877"/>
    <w:rsid w:val="00B86DB8"/>
    <w:rsid w:val="00B87990"/>
    <w:rsid w:val="00B879DD"/>
    <w:rsid w:val="00B87C45"/>
    <w:rsid w:val="00B87E32"/>
    <w:rsid w:val="00B87FB9"/>
    <w:rsid w:val="00B9017F"/>
    <w:rsid w:val="00B90319"/>
    <w:rsid w:val="00B903F6"/>
    <w:rsid w:val="00B906B7"/>
    <w:rsid w:val="00B90D36"/>
    <w:rsid w:val="00B90F77"/>
    <w:rsid w:val="00B91072"/>
    <w:rsid w:val="00B912F6"/>
    <w:rsid w:val="00B91532"/>
    <w:rsid w:val="00B91B3C"/>
    <w:rsid w:val="00B91E86"/>
    <w:rsid w:val="00B91EC6"/>
    <w:rsid w:val="00B923F4"/>
    <w:rsid w:val="00B92596"/>
    <w:rsid w:val="00B9282D"/>
    <w:rsid w:val="00B92F9B"/>
    <w:rsid w:val="00B93534"/>
    <w:rsid w:val="00B93F83"/>
    <w:rsid w:val="00B9445D"/>
    <w:rsid w:val="00B9497E"/>
    <w:rsid w:val="00B94F86"/>
    <w:rsid w:val="00B951BC"/>
    <w:rsid w:val="00B9526C"/>
    <w:rsid w:val="00B9534C"/>
    <w:rsid w:val="00B958DA"/>
    <w:rsid w:val="00B95E01"/>
    <w:rsid w:val="00B95FC9"/>
    <w:rsid w:val="00B9636C"/>
    <w:rsid w:val="00B9643B"/>
    <w:rsid w:val="00B96564"/>
    <w:rsid w:val="00B96761"/>
    <w:rsid w:val="00B975CD"/>
    <w:rsid w:val="00B97619"/>
    <w:rsid w:val="00B97937"/>
    <w:rsid w:val="00B97DBF"/>
    <w:rsid w:val="00BA08FA"/>
    <w:rsid w:val="00BA09CB"/>
    <w:rsid w:val="00BA1311"/>
    <w:rsid w:val="00BA13DC"/>
    <w:rsid w:val="00BA16A6"/>
    <w:rsid w:val="00BA1875"/>
    <w:rsid w:val="00BA1B4D"/>
    <w:rsid w:val="00BA1DEC"/>
    <w:rsid w:val="00BA1F83"/>
    <w:rsid w:val="00BA21F2"/>
    <w:rsid w:val="00BA29DC"/>
    <w:rsid w:val="00BA2B75"/>
    <w:rsid w:val="00BA2C2D"/>
    <w:rsid w:val="00BA2D85"/>
    <w:rsid w:val="00BA2E6B"/>
    <w:rsid w:val="00BA2EAD"/>
    <w:rsid w:val="00BA2EB6"/>
    <w:rsid w:val="00BA2FEE"/>
    <w:rsid w:val="00BA3587"/>
    <w:rsid w:val="00BA3660"/>
    <w:rsid w:val="00BA3E03"/>
    <w:rsid w:val="00BA3F65"/>
    <w:rsid w:val="00BA47A3"/>
    <w:rsid w:val="00BA483B"/>
    <w:rsid w:val="00BA4965"/>
    <w:rsid w:val="00BA4D2F"/>
    <w:rsid w:val="00BA513B"/>
    <w:rsid w:val="00BA56F8"/>
    <w:rsid w:val="00BA5775"/>
    <w:rsid w:val="00BA582B"/>
    <w:rsid w:val="00BA5D5B"/>
    <w:rsid w:val="00BA5E3A"/>
    <w:rsid w:val="00BA6325"/>
    <w:rsid w:val="00BA6548"/>
    <w:rsid w:val="00BA6D7D"/>
    <w:rsid w:val="00BA6F21"/>
    <w:rsid w:val="00BA7197"/>
    <w:rsid w:val="00BA76B4"/>
    <w:rsid w:val="00BA7782"/>
    <w:rsid w:val="00BA7798"/>
    <w:rsid w:val="00BA7825"/>
    <w:rsid w:val="00BA78F0"/>
    <w:rsid w:val="00BA79BE"/>
    <w:rsid w:val="00BA7AA1"/>
    <w:rsid w:val="00BA7E77"/>
    <w:rsid w:val="00BA7F82"/>
    <w:rsid w:val="00BB0366"/>
    <w:rsid w:val="00BB0512"/>
    <w:rsid w:val="00BB0535"/>
    <w:rsid w:val="00BB0545"/>
    <w:rsid w:val="00BB0AFF"/>
    <w:rsid w:val="00BB0DC1"/>
    <w:rsid w:val="00BB11FA"/>
    <w:rsid w:val="00BB156E"/>
    <w:rsid w:val="00BB17E0"/>
    <w:rsid w:val="00BB180C"/>
    <w:rsid w:val="00BB1BA0"/>
    <w:rsid w:val="00BB1BF4"/>
    <w:rsid w:val="00BB1CF9"/>
    <w:rsid w:val="00BB1F9C"/>
    <w:rsid w:val="00BB28E3"/>
    <w:rsid w:val="00BB2A90"/>
    <w:rsid w:val="00BB2B83"/>
    <w:rsid w:val="00BB3137"/>
    <w:rsid w:val="00BB32B4"/>
    <w:rsid w:val="00BB35A1"/>
    <w:rsid w:val="00BB36E2"/>
    <w:rsid w:val="00BB37DD"/>
    <w:rsid w:val="00BB3883"/>
    <w:rsid w:val="00BB42B3"/>
    <w:rsid w:val="00BB44C9"/>
    <w:rsid w:val="00BB460B"/>
    <w:rsid w:val="00BB4C80"/>
    <w:rsid w:val="00BB5028"/>
    <w:rsid w:val="00BB5069"/>
    <w:rsid w:val="00BB5226"/>
    <w:rsid w:val="00BB5419"/>
    <w:rsid w:val="00BB54E4"/>
    <w:rsid w:val="00BB5916"/>
    <w:rsid w:val="00BB5B70"/>
    <w:rsid w:val="00BB5D28"/>
    <w:rsid w:val="00BB610E"/>
    <w:rsid w:val="00BB63CF"/>
    <w:rsid w:val="00BB6E5F"/>
    <w:rsid w:val="00BB6E99"/>
    <w:rsid w:val="00BB723C"/>
    <w:rsid w:val="00BB72C0"/>
    <w:rsid w:val="00BB74B0"/>
    <w:rsid w:val="00BB780D"/>
    <w:rsid w:val="00BB791F"/>
    <w:rsid w:val="00BB7A3E"/>
    <w:rsid w:val="00BB7ABA"/>
    <w:rsid w:val="00BB7DFE"/>
    <w:rsid w:val="00BC0F83"/>
    <w:rsid w:val="00BC13E1"/>
    <w:rsid w:val="00BC166E"/>
    <w:rsid w:val="00BC1923"/>
    <w:rsid w:val="00BC1CE7"/>
    <w:rsid w:val="00BC24B8"/>
    <w:rsid w:val="00BC251F"/>
    <w:rsid w:val="00BC2D6B"/>
    <w:rsid w:val="00BC3075"/>
    <w:rsid w:val="00BC3283"/>
    <w:rsid w:val="00BC372D"/>
    <w:rsid w:val="00BC39A7"/>
    <w:rsid w:val="00BC3A9D"/>
    <w:rsid w:val="00BC3B8E"/>
    <w:rsid w:val="00BC3C7F"/>
    <w:rsid w:val="00BC3E85"/>
    <w:rsid w:val="00BC4501"/>
    <w:rsid w:val="00BC4736"/>
    <w:rsid w:val="00BC4813"/>
    <w:rsid w:val="00BC4A0A"/>
    <w:rsid w:val="00BC4E81"/>
    <w:rsid w:val="00BC52BB"/>
    <w:rsid w:val="00BC5439"/>
    <w:rsid w:val="00BC547B"/>
    <w:rsid w:val="00BC56DC"/>
    <w:rsid w:val="00BC57F0"/>
    <w:rsid w:val="00BC5B5C"/>
    <w:rsid w:val="00BC5C02"/>
    <w:rsid w:val="00BC60A6"/>
    <w:rsid w:val="00BC640D"/>
    <w:rsid w:val="00BC66E8"/>
    <w:rsid w:val="00BC6BE3"/>
    <w:rsid w:val="00BC7216"/>
    <w:rsid w:val="00BC72DA"/>
    <w:rsid w:val="00BC76DE"/>
    <w:rsid w:val="00BC7C8B"/>
    <w:rsid w:val="00BD01BB"/>
    <w:rsid w:val="00BD04C3"/>
    <w:rsid w:val="00BD0B7B"/>
    <w:rsid w:val="00BD0E05"/>
    <w:rsid w:val="00BD15ED"/>
    <w:rsid w:val="00BD2313"/>
    <w:rsid w:val="00BD2408"/>
    <w:rsid w:val="00BD2CD1"/>
    <w:rsid w:val="00BD2F8C"/>
    <w:rsid w:val="00BD37DB"/>
    <w:rsid w:val="00BD37DF"/>
    <w:rsid w:val="00BD3AD2"/>
    <w:rsid w:val="00BD3D16"/>
    <w:rsid w:val="00BD3D7E"/>
    <w:rsid w:val="00BD3E05"/>
    <w:rsid w:val="00BD40D3"/>
    <w:rsid w:val="00BD4206"/>
    <w:rsid w:val="00BD4BC9"/>
    <w:rsid w:val="00BD563C"/>
    <w:rsid w:val="00BD57BD"/>
    <w:rsid w:val="00BD57F9"/>
    <w:rsid w:val="00BD60E9"/>
    <w:rsid w:val="00BD68B0"/>
    <w:rsid w:val="00BD69B7"/>
    <w:rsid w:val="00BD6A29"/>
    <w:rsid w:val="00BD72F9"/>
    <w:rsid w:val="00BD75CB"/>
    <w:rsid w:val="00BD7800"/>
    <w:rsid w:val="00BD7A98"/>
    <w:rsid w:val="00BD7BBD"/>
    <w:rsid w:val="00BD7C5D"/>
    <w:rsid w:val="00BD7D7B"/>
    <w:rsid w:val="00BE00B6"/>
    <w:rsid w:val="00BE027B"/>
    <w:rsid w:val="00BE0923"/>
    <w:rsid w:val="00BE101B"/>
    <w:rsid w:val="00BE12F0"/>
    <w:rsid w:val="00BE1A28"/>
    <w:rsid w:val="00BE1F1C"/>
    <w:rsid w:val="00BE1FCE"/>
    <w:rsid w:val="00BE20A3"/>
    <w:rsid w:val="00BE2450"/>
    <w:rsid w:val="00BE2467"/>
    <w:rsid w:val="00BE260C"/>
    <w:rsid w:val="00BE26FA"/>
    <w:rsid w:val="00BE2784"/>
    <w:rsid w:val="00BE2924"/>
    <w:rsid w:val="00BE2B95"/>
    <w:rsid w:val="00BE3317"/>
    <w:rsid w:val="00BE338C"/>
    <w:rsid w:val="00BE37B4"/>
    <w:rsid w:val="00BE382D"/>
    <w:rsid w:val="00BE3A16"/>
    <w:rsid w:val="00BE3DA7"/>
    <w:rsid w:val="00BE445C"/>
    <w:rsid w:val="00BE44CA"/>
    <w:rsid w:val="00BE468D"/>
    <w:rsid w:val="00BE4896"/>
    <w:rsid w:val="00BE4AD9"/>
    <w:rsid w:val="00BE4CBA"/>
    <w:rsid w:val="00BE4DDB"/>
    <w:rsid w:val="00BE54B3"/>
    <w:rsid w:val="00BE55BE"/>
    <w:rsid w:val="00BE5F4D"/>
    <w:rsid w:val="00BE6111"/>
    <w:rsid w:val="00BE6738"/>
    <w:rsid w:val="00BE6E54"/>
    <w:rsid w:val="00BE6E82"/>
    <w:rsid w:val="00BE722E"/>
    <w:rsid w:val="00BE752B"/>
    <w:rsid w:val="00BE7540"/>
    <w:rsid w:val="00BF032A"/>
    <w:rsid w:val="00BF03BB"/>
    <w:rsid w:val="00BF13A5"/>
    <w:rsid w:val="00BF141E"/>
    <w:rsid w:val="00BF1889"/>
    <w:rsid w:val="00BF1B51"/>
    <w:rsid w:val="00BF2210"/>
    <w:rsid w:val="00BF228D"/>
    <w:rsid w:val="00BF230C"/>
    <w:rsid w:val="00BF266F"/>
    <w:rsid w:val="00BF2675"/>
    <w:rsid w:val="00BF2E2C"/>
    <w:rsid w:val="00BF2F81"/>
    <w:rsid w:val="00BF3261"/>
    <w:rsid w:val="00BF32B7"/>
    <w:rsid w:val="00BF3456"/>
    <w:rsid w:val="00BF3A83"/>
    <w:rsid w:val="00BF457A"/>
    <w:rsid w:val="00BF47CB"/>
    <w:rsid w:val="00BF4D9B"/>
    <w:rsid w:val="00BF5536"/>
    <w:rsid w:val="00BF560F"/>
    <w:rsid w:val="00BF57BC"/>
    <w:rsid w:val="00BF59D2"/>
    <w:rsid w:val="00BF5D62"/>
    <w:rsid w:val="00BF5D69"/>
    <w:rsid w:val="00BF5E6C"/>
    <w:rsid w:val="00BF604D"/>
    <w:rsid w:val="00BF6146"/>
    <w:rsid w:val="00BF616D"/>
    <w:rsid w:val="00BF61ED"/>
    <w:rsid w:val="00BF694B"/>
    <w:rsid w:val="00BF6950"/>
    <w:rsid w:val="00BF6A27"/>
    <w:rsid w:val="00BF6DBD"/>
    <w:rsid w:val="00BF6F0F"/>
    <w:rsid w:val="00BF70A1"/>
    <w:rsid w:val="00BF715F"/>
    <w:rsid w:val="00BF7354"/>
    <w:rsid w:val="00BF7C7D"/>
    <w:rsid w:val="00C00826"/>
    <w:rsid w:val="00C00F67"/>
    <w:rsid w:val="00C010A0"/>
    <w:rsid w:val="00C0158F"/>
    <w:rsid w:val="00C01769"/>
    <w:rsid w:val="00C017EF"/>
    <w:rsid w:val="00C019DD"/>
    <w:rsid w:val="00C02311"/>
    <w:rsid w:val="00C02671"/>
    <w:rsid w:val="00C02E0F"/>
    <w:rsid w:val="00C030E3"/>
    <w:rsid w:val="00C03147"/>
    <w:rsid w:val="00C04C5C"/>
    <w:rsid w:val="00C04E3F"/>
    <w:rsid w:val="00C04E48"/>
    <w:rsid w:val="00C05247"/>
    <w:rsid w:val="00C053F8"/>
    <w:rsid w:val="00C05A47"/>
    <w:rsid w:val="00C05D4F"/>
    <w:rsid w:val="00C0614A"/>
    <w:rsid w:val="00C0667C"/>
    <w:rsid w:val="00C066EF"/>
    <w:rsid w:val="00C06C68"/>
    <w:rsid w:val="00C06CE0"/>
    <w:rsid w:val="00C06EA8"/>
    <w:rsid w:val="00C07020"/>
    <w:rsid w:val="00C0735C"/>
    <w:rsid w:val="00C077A9"/>
    <w:rsid w:val="00C078F1"/>
    <w:rsid w:val="00C07FE9"/>
    <w:rsid w:val="00C10386"/>
    <w:rsid w:val="00C103A4"/>
    <w:rsid w:val="00C10641"/>
    <w:rsid w:val="00C10676"/>
    <w:rsid w:val="00C10989"/>
    <w:rsid w:val="00C10A5B"/>
    <w:rsid w:val="00C114B3"/>
    <w:rsid w:val="00C1152C"/>
    <w:rsid w:val="00C11A9F"/>
    <w:rsid w:val="00C11EFB"/>
    <w:rsid w:val="00C11FDF"/>
    <w:rsid w:val="00C121BE"/>
    <w:rsid w:val="00C124E8"/>
    <w:rsid w:val="00C129C2"/>
    <w:rsid w:val="00C12A75"/>
    <w:rsid w:val="00C12ECE"/>
    <w:rsid w:val="00C13852"/>
    <w:rsid w:val="00C13D9E"/>
    <w:rsid w:val="00C143B3"/>
    <w:rsid w:val="00C145E1"/>
    <w:rsid w:val="00C148E2"/>
    <w:rsid w:val="00C1499D"/>
    <w:rsid w:val="00C14A23"/>
    <w:rsid w:val="00C1516C"/>
    <w:rsid w:val="00C15425"/>
    <w:rsid w:val="00C15598"/>
    <w:rsid w:val="00C15933"/>
    <w:rsid w:val="00C15A4E"/>
    <w:rsid w:val="00C15C18"/>
    <w:rsid w:val="00C15DFC"/>
    <w:rsid w:val="00C162D2"/>
    <w:rsid w:val="00C16404"/>
    <w:rsid w:val="00C16C7C"/>
    <w:rsid w:val="00C174D3"/>
    <w:rsid w:val="00C17796"/>
    <w:rsid w:val="00C17FE7"/>
    <w:rsid w:val="00C205BE"/>
    <w:rsid w:val="00C20ACB"/>
    <w:rsid w:val="00C20CF7"/>
    <w:rsid w:val="00C20EA7"/>
    <w:rsid w:val="00C211FE"/>
    <w:rsid w:val="00C21944"/>
    <w:rsid w:val="00C21F47"/>
    <w:rsid w:val="00C222E7"/>
    <w:rsid w:val="00C22348"/>
    <w:rsid w:val="00C22357"/>
    <w:rsid w:val="00C224C0"/>
    <w:rsid w:val="00C2261B"/>
    <w:rsid w:val="00C22BFC"/>
    <w:rsid w:val="00C22C59"/>
    <w:rsid w:val="00C22C68"/>
    <w:rsid w:val="00C22C81"/>
    <w:rsid w:val="00C22DA9"/>
    <w:rsid w:val="00C23375"/>
    <w:rsid w:val="00C23A74"/>
    <w:rsid w:val="00C23D5B"/>
    <w:rsid w:val="00C24162"/>
    <w:rsid w:val="00C24236"/>
    <w:rsid w:val="00C2483C"/>
    <w:rsid w:val="00C24E75"/>
    <w:rsid w:val="00C24F36"/>
    <w:rsid w:val="00C25523"/>
    <w:rsid w:val="00C2565A"/>
    <w:rsid w:val="00C258F6"/>
    <w:rsid w:val="00C25B7E"/>
    <w:rsid w:val="00C25D15"/>
    <w:rsid w:val="00C25DD2"/>
    <w:rsid w:val="00C25FF0"/>
    <w:rsid w:val="00C26693"/>
    <w:rsid w:val="00C269BA"/>
    <w:rsid w:val="00C26E59"/>
    <w:rsid w:val="00C2717A"/>
    <w:rsid w:val="00C27808"/>
    <w:rsid w:val="00C2784E"/>
    <w:rsid w:val="00C27A02"/>
    <w:rsid w:val="00C27DBD"/>
    <w:rsid w:val="00C3028F"/>
    <w:rsid w:val="00C30681"/>
    <w:rsid w:val="00C31033"/>
    <w:rsid w:val="00C3106F"/>
    <w:rsid w:val="00C316A1"/>
    <w:rsid w:val="00C31DBA"/>
    <w:rsid w:val="00C31DCF"/>
    <w:rsid w:val="00C3218A"/>
    <w:rsid w:val="00C321B6"/>
    <w:rsid w:val="00C3258B"/>
    <w:rsid w:val="00C328BC"/>
    <w:rsid w:val="00C328DF"/>
    <w:rsid w:val="00C32CE9"/>
    <w:rsid w:val="00C32FA6"/>
    <w:rsid w:val="00C3327D"/>
    <w:rsid w:val="00C3393E"/>
    <w:rsid w:val="00C33BFA"/>
    <w:rsid w:val="00C33E9F"/>
    <w:rsid w:val="00C33EC9"/>
    <w:rsid w:val="00C35076"/>
    <w:rsid w:val="00C35580"/>
    <w:rsid w:val="00C35722"/>
    <w:rsid w:val="00C35761"/>
    <w:rsid w:val="00C35919"/>
    <w:rsid w:val="00C35A58"/>
    <w:rsid w:val="00C35B23"/>
    <w:rsid w:val="00C36343"/>
    <w:rsid w:val="00C3687D"/>
    <w:rsid w:val="00C369DC"/>
    <w:rsid w:val="00C36AE5"/>
    <w:rsid w:val="00C36EFD"/>
    <w:rsid w:val="00C36F70"/>
    <w:rsid w:val="00C37696"/>
    <w:rsid w:val="00C37AE0"/>
    <w:rsid w:val="00C37C88"/>
    <w:rsid w:val="00C40296"/>
    <w:rsid w:val="00C4058C"/>
    <w:rsid w:val="00C4064A"/>
    <w:rsid w:val="00C40870"/>
    <w:rsid w:val="00C40C1F"/>
    <w:rsid w:val="00C40C72"/>
    <w:rsid w:val="00C41780"/>
    <w:rsid w:val="00C419B8"/>
    <w:rsid w:val="00C41DE8"/>
    <w:rsid w:val="00C41DE9"/>
    <w:rsid w:val="00C422C3"/>
    <w:rsid w:val="00C42377"/>
    <w:rsid w:val="00C42533"/>
    <w:rsid w:val="00C42639"/>
    <w:rsid w:val="00C42B33"/>
    <w:rsid w:val="00C42EB9"/>
    <w:rsid w:val="00C431A3"/>
    <w:rsid w:val="00C432CF"/>
    <w:rsid w:val="00C43330"/>
    <w:rsid w:val="00C433E0"/>
    <w:rsid w:val="00C4340F"/>
    <w:rsid w:val="00C4361F"/>
    <w:rsid w:val="00C43A94"/>
    <w:rsid w:val="00C43F59"/>
    <w:rsid w:val="00C4417D"/>
    <w:rsid w:val="00C444F4"/>
    <w:rsid w:val="00C445F4"/>
    <w:rsid w:val="00C44AB8"/>
    <w:rsid w:val="00C45293"/>
    <w:rsid w:val="00C45505"/>
    <w:rsid w:val="00C45539"/>
    <w:rsid w:val="00C455DF"/>
    <w:rsid w:val="00C455F3"/>
    <w:rsid w:val="00C456E5"/>
    <w:rsid w:val="00C45B00"/>
    <w:rsid w:val="00C46074"/>
    <w:rsid w:val="00C460BD"/>
    <w:rsid w:val="00C462A4"/>
    <w:rsid w:val="00C463F4"/>
    <w:rsid w:val="00C46541"/>
    <w:rsid w:val="00C467EA"/>
    <w:rsid w:val="00C47218"/>
    <w:rsid w:val="00C47B56"/>
    <w:rsid w:val="00C50573"/>
    <w:rsid w:val="00C50A43"/>
    <w:rsid w:val="00C50F1E"/>
    <w:rsid w:val="00C50F83"/>
    <w:rsid w:val="00C51244"/>
    <w:rsid w:val="00C515A7"/>
    <w:rsid w:val="00C515C2"/>
    <w:rsid w:val="00C518BF"/>
    <w:rsid w:val="00C51A05"/>
    <w:rsid w:val="00C52120"/>
    <w:rsid w:val="00C521A8"/>
    <w:rsid w:val="00C5271C"/>
    <w:rsid w:val="00C52BC3"/>
    <w:rsid w:val="00C52CF0"/>
    <w:rsid w:val="00C52F15"/>
    <w:rsid w:val="00C530A2"/>
    <w:rsid w:val="00C530C2"/>
    <w:rsid w:val="00C53260"/>
    <w:rsid w:val="00C5352B"/>
    <w:rsid w:val="00C539F1"/>
    <w:rsid w:val="00C53C11"/>
    <w:rsid w:val="00C53F2C"/>
    <w:rsid w:val="00C543C9"/>
    <w:rsid w:val="00C54B6A"/>
    <w:rsid w:val="00C5542B"/>
    <w:rsid w:val="00C55820"/>
    <w:rsid w:val="00C55AB3"/>
    <w:rsid w:val="00C55D00"/>
    <w:rsid w:val="00C55D5A"/>
    <w:rsid w:val="00C55E2D"/>
    <w:rsid w:val="00C568CE"/>
    <w:rsid w:val="00C56B68"/>
    <w:rsid w:val="00C57048"/>
    <w:rsid w:val="00C5733D"/>
    <w:rsid w:val="00C60680"/>
    <w:rsid w:val="00C60A34"/>
    <w:rsid w:val="00C60B46"/>
    <w:rsid w:val="00C60BAC"/>
    <w:rsid w:val="00C615AA"/>
    <w:rsid w:val="00C61CA4"/>
    <w:rsid w:val="00C621C8"/>
    <w:rsid w:val="00C62444"/>
    <w:rsid w:val="00C62590"/>
    <w:rsid w:val="00C627F1"/>
    <w:rsid w:val="00C629C8"/>
    <w:rsid w:val="00C63802"/>
    <w:rsid w:val="00C6396D"/>
    <w:rsid w:val="00C63BAB"/>
    <w:rsid w:val="00C63E13"/>
    <w:rsid w:val="00C63EFA"/>
    <w:rsid w:val="00C63F71"/>
    <w:rsid w:val="00C640C3"/>
    <w:rsid w:val="00C641A2"/>
    <w:rsid w:val="00C641CF"/>
    <w:rsid w:val="00C648BC"/>
    <w:rsid w:val="00C648C8"/>
    <w:rsid w:val="00C6506F"/>
    <w:rsid w:val="00C650E2"/>
    <w:rsid w:val="00C65366"/>
    <w:rsid w:val="00C653F5"/>
    <w:rsid w:val="00C655E1"/>
    <w:rsid w:val="00C65E09"/>
    <w:rsid w:val="00C65E1D"/>
    <w:rsid w:val="00C65E8F"/>
    <w:rsid w:val="00C65F51"/>
    <w:rsid w:val="00C663B0"/>
    <w:rsid w:val="00C669D8"/>
    <w:rsid w:val="00C66D1B"/>
    <w:rsid w:val="00C671DC"/>
    <w:rsid w:val="00C679BF"/>
    <w:rsid w:val="00C67A56"/>
    <w:rsid w:val="00C67C78"/>
    <w:rsid w:val="00C67DEB"/>
    <w:rsid w:val="00C67EE9"/>
    <w:rsid w:val="00C67FE0"/>
    <w:rsid w:val="00C702D3"/>
    <w:rsid w:val="00C70940"/>
    <w:rsid w:val="00C70BCC"/>
    <w:rsid w:val="00C70ECA"/>
    <w:rsid w:val="00C711B1"/>
    <w:rsid w:val="00C72004"/>
    <w:rsid w:val="00C723C8"/>
    <w:rsid w:val="00C7287C"/>
    <w:rsid w:val="00C72B02"/>
    <w:rsid w:val="00C7304C"/>
    <w:rsid w:val="00C730E1"/>
    <w:rsid w:val="00C73398"/>
    <w:rsid w:val="00C73A01"/>
    <w:rsid w:val="00C743FE"/>
    <w:rsid w:val="00C74B08"/>
    <w:rsid w:val="00C74CB2"/>
    <w:rsid w:val="00C75006"/>
    <w:rsid w:val="00C75942"/>
    <w:rsid w:val="00C759A0"/>
    <w:rsid w:val="00C75BCF"/>
    <w:rsid w:val="00C7602A"/>
    <w:rsid w:val="00C76137"/>
    <w:rsid w:val="00C76275"/>
    <w:rsid w:val="00C76356"/>
    <w:rsid w:val="00C77771"/>
    <w:rsid w:val="00C77810"/>
    <w:rsid w:val="00C7783F"/>
    <w:rsid w:val="00C77A68"/>
    <w:rsid w:val="00C77B91"/>
    <w:rsid w:val="00C80226"/>
    <w:rsid w:val="00C8034D"/>
    <w:rsid w:val="00C80387"/>
    <w:rsid w:val="00C804E5"/>
    <w:rsid w:val="00C80B6A"/>
    <w:rsid w:val="00C80D9E"/>
    <w:rsid w:val="00C81441"/>
    <w:rsid w:val="00C81D5B"/>
    <w:rsid w:val="00C820B6"/>
    <w:rsid w:val="00C82253"/>
    <w:rsid w:val="00C824B7"/>
    <w:rsid w:val="00C82CDA"/>
    <w:rsid w:val="00C82F80"/>
    <w:rsid w:val="00C830CF"/>
    <w:rsid w:val="00C83567"/>
    <w:rsid w:val="00C838D7"/>
    <w:rsid w:val="00C83A1F"/>
    <w:rsid w:val="00C83F9B"/>
    <w:rsid w:val="00C84276"/>
    <w:rsid w:val="00C842C7"/>
    <w:rsid w:val="00C8434D"/>
    <w:rsid w:val="00C8448B"/>
    <w:rsid w:val="00C84ABC"/>
    <w:rsid w:val="00C84B6D"/>
    <w:rsid w:val="00C85024"/>
    <w:rsid w:val="00C85289"/>
    <w:rsid w:val="00C8557A"/>
    <w:rsid w:val="00C8573C"/>
    <w:rsid w:val="00C85BDB"/>
    <w:rsid w:val="00C85BF1"/>
    <w:rsid w:val="00C86896"/>
    <w:rsid w:val="00C869B7"/>
    <w:rsid w:val="00C86C50"/>
    <w:rsid w:val="00C87639"/>
    <w:rsid w:val="00C87F6D"/>
    <w:rsid w:val="00C90273"/>
    <w:rsid w:val="00C90426"/>
    <w:rsid w:val="00C90B37"/>
    <w:rsid w:val="00C90F2F"/>
    <w:rsid w:val="00C9108E"/>
    <w:rsid w:val="00C910C2"/>
    <w:rsid w:val="00C913E1"/>
    <w:rsid w:val="00C922F4"/>
    <w:rsid w:val="00C92390"/>
    <w:rsid w:val="00C926CA"/>
    <w:rsid w:val="00C92AB2"/>
    <w:rsid w:val="00C92F1F"/>
    <w:rsid w:val="00C93328"/>
    <w:rsid w:val="00C93606"/>
    <w:rsid w:val="00C93689"/>
    <w:rsid w:val="00C9396B"/>
    <w:rsid w:val="00C939CE"/>
    <w:rsid w:val="00C93D42"/>
    <w:rsid w:val="00C94797"/>
    <w:rsid w:val="00C948B2"/>
    <w:rsid w:val="00C94E87"/>
    <w:rsid w:val="00C94FA9"/>
    <w:rsid w:val="00C952F8"/>
    <w:rsid w:val="00C95441"/>
    <w:rsid w:val="00C95F23"/>
    <w:rsid w:val="00C96003"/>
    <w:rsid w:val="00C963E0"/>
    <w:rsid w:val="00C96B1F"/>
    <w:rsid w:val="00C96E8A"/>
    <w:rsid w:val="00C971B5"/>
    <w:rsid w:val="00C974DF"/>
    <w:rsid w:val="00C97642"/>
    <w:rsid w:val="00C979EB"/>
    <w:rsid w:val="00C97C9F"/>
    <w:rsid w:val="00C97DDD"/>
    <w:rsid w:val="00CA0A2A"/>
    <w:rsid w:val="00CA0EFF"/>
    <w:rsid w:val="00CA17B7"/>
    <w:rsid w:val="00CA19CF"/>
    <w:rsid w:val="00CA1AD2"/>
    <w:rsid w:val="00CA21CC"/>
    <w:rsid w:val="00CA2478"/>
    <w:rsid w:val="00CA262C"/>
    <w:rsid w:val="00CA2C95"/>
    <w:rsid w:val="00CA2E07"/>
    <w:rsid w:val="00CA3042"/>
    <w:rsid w:val="00CA3636"/>
    <w:rsid w:val="00CA3709"/>
    <w:rsid w:val="00CA3A67"/>
    <w:rsid w:val="00CA3AB6"/>
    <w:rsid w:val="00CA3F02"/>
    <w:rsid w:val="00CA3F27"/>
    <w:rsid w:val="00CA43F9"/>
    <w:rsid w:val="00CA455F"/>
    <w:rsid w:val="00CA459D"/>
    <w:rsid w:val="00CA482D"/>
    <w:rsid w:val="00CA4BF5"/>
    <w:rsid w:val="00CA4EAC"/>
    <w:rsid w:val="00CA4FAF"/>
    <w:rsid w:val="00CA534F"/>
    <w:rsid w:val="00CA5607"/>
    <w:rsid w:val="00CA56A4"/>
    <w:rsid w:val="00CA6182"/>
    <w:rsid w:val="00CA6240"/>
    <w:rsid w:val="00CA6345"/>
    <w:rsid w:val="00CA6E09"/>
    <w:rsid w:val="00CA793A"/>
    <w:rsid w:val="00CA7B3B"/>
    <w:rsid w:val="00CA7E70"/>
    <w:rsid w:val="00CA7FEF"/>
    <w:rsid w:val="00CB0070"/>
    <w:rsid w:val="00CB0078"/>
    <w:rsid w:val="00CB0211"/>
    <w:rsid w:val="00CB02A2"/>
    <w:rsid w:val="00CB041A"/>
    <w:rsid w:val="00CB0A75"/>
    <w:rsid w:val="00CB0B7F"/>
    <w:rsid w:val="00CB0EDA"/>
    <w:rsid w:val="00CB13B7"/>
    <w:rsid w:val="00CB1714"/>
    <w:rsid w:val="00CB1844"/>
    <w:rsid w:val="00CB18BF"/>
    <w:rsid w:val="00CB1D69"/>
    <w:rsid w:val="00CB2338"/>
    <w:rsid w:val="00CB23A9"/>
    <w:rsid w:val="00CB2904"/>
    <w:rsid w:val="00CB2C56"/>
    <w:rsid w:val="00CB2F6B"/>
    <w:rsid w:val="00CB3539"/>
    <w:rsid w:val="00CB4390"/>
    <w:rsid w:val="00CB441F"/>
    <w:rsid w:val="00CB47C6"/>
    <w:rsid w:val="00CB4D89"/>
    <w:rsid w:val="00CB4F1E"/>
    <w:rsid w:val="00CB51A1"/>
    <w:rsid w:val="00CB53B0"/>
    <w:rsid w:val="00CB555F"/>
    <w:rsid w:val="00CB5673"/>
    <w:rsid w:val="00CB5793"/>
    <w:rsid w:val="00CB5A9E"/>
    <w:rsid w:val="00CB5BAB"/>
    <w:rsid w:val="00CB5E3E"/>
    <w:rsid w:val="00CB5FE4"/>
    <w:rsid w:val="00CB6042"/>
    <w:rsid w:val="00CB64BD"/>
    <w:rsid w:val="00CB6C62"/>
    <w:rsid w:val="00CB6E19"/>
    <w:rsid w:val="00CB6EA4"/>
    <w:rsid w:val="00CB72E3"/>
    <w:rsid w:val="00CC02D7"/>
    <w:rsid w:val="00CC15A0"/>
    <w:rsid w:val="00CC196E"/>
    <w:rsid w:val="00CC1B6A"/>
    <w:rsid w:val="00CC1C27"/>
    <w:rsid w:val="00CC1C2C"/>
    <w:rsid w:val="00CC1CE6"/>
    <w:rsid w:val="00CC1F36"/>
    <w:rsid w:val="00CC2C6E"/>
    <w:rsid w:val="00CC3077"/>
    <w:rsid w:val="00CC31C4"/>
    <w:rsid w:val="00CC35BB"/>
    <w:rsid w:val="00CC3742"/>
    <w:rsid w:val="00CC37F1"/>
    <w:rsid w:val="00CC3939"/>
    <w:rsid w:val="00CC3D47"/>
    <w:rsid w:val="00CC3FE2"/>
    <w:rsid w:val="00CC4071"/>
    <w:rsid w:val="00CC42B5"/>
    <w:rsid w:val="00CC43B8"/>
    <w:rsid w:val="00CC4465"/>
    <w:rsid w:val="00CC47AD"/>
    <w:rsid w:val="00CC49D6"/>
    <w:rsid w:val="00CC4BAA"/>
    <w:rsid w:val="00CC5437"/>
    <w:rsid w:val="00CC5C8B"/>
    <w:rsid w:val="00CC5F15"/>
    <w:rsid w:val="00CC6100"/>
    <w:rsid w:val="00CC6235"/>
    <w:rsid w:val="00CC6939"/>
    <w:rsid w:val="00CC6D19"/>
    <w:rsid w:val="00CC754E"/>
    <w:rsid w:val="00CD034B"/>
    <w:rsid w:val="00CD05E5"/>
    <w:rsid w:val="00CD069E"/>
    <w:rsid w:val="00CD09EE"/>
    <w:rsid w:val="00CD0B1D"/>
    <w:rsid w:val="00CD0C65"/>
    <w:rsid w:val="00CD13E7"/>
    <w:rsid w:val="00CD1448"/>
    <w:rsid w:val="00CD22EC"/>
    <w:rsid w:val="00CD249D"/>
    <w:rsid w:val="00CD302C"/>
    <w:rsid w:val="00CD322F"/>
    <w:rsid w:val="00CD3A7A"/>
    <w:rsid w:val="00CD3E81"/>
    <w:rsid w:val="00CD4356"/>
    <w:rsid w:val="00CD4382"/>
    <w:rsid w:val="00CD4631"/>
    <w:rsid w:val="00CD4798"/>
    <w:rsid w:val="00CD48B5"/>
    <w:rsid w:val="00CD4A1F"/>
    <w:rsid w:val="00CD4D7D"/>
    <w:rsid w:val="00CD51BD"/>
    <w:rsid w:val="00CD547C"/>
    <w:rsid w:val="00CD5914"/>
    <w:rsid w:val="00CD5AA4"/>
    <w:rsid w:val="00CD5CDD"/>
    <w:rsid w:val="00CD5CE8"/>
    <w:rsid w:val="00CD5CFD"/>
    <w:rsid w:val="00CD625B"/>
    <w:rsid w:val="00CD6571"/>
    <w:rsid w:val="00CD67E0"/>
    <w:rsid w:val="00CD6EF1"/>
    <w:rsid w:val="00CD7178"/>
    <w:rsid w:val="00CD7257"/>
    <w:rsid w:val="00CD74E1"/>
    <w:rsid w:val="00CD750A"/>
    <w:rsid w:val="00CD767F"/>
    <w:rsid w:val="00CE0033"/>
    <w:rsid w:val="00CE0541"/>
    <w:rsid w:val="00CE066C"/>
    <w:rsid w:val="00CE07EB"/>
    <w:rsid w:val="00CE09C5"/>
    <w:rsid w:val="00CE0D36"/>
    <w:rsid w:val="00CE107A"/>
    <w:rsid w:val="00CE14A2"/>
    <w:rsid w:val="00CE1A74"/>
    <w:rsid w:val="00CE20EB"/>
    <w:rsid w:val="00CE2434"/>
    <w:rsid w:val="00CE2444"/>
    <w:rsid w:val="00CE27AF"/>
    <w:rsid w:val="00CE2BCB"/>
    <w:rsid w:val="00CE2D5F"/>
    <w:rsid w:val="00CE2DF9"/>
    <w:rsid w:val="00CE2F4E"/>
    <w:rsid w:val="00CE31B0"/>
    <w:rsid w:val="00CE347E"/>
    <w:rsid w:val="00CE39E5"/>
    <w:rsid w:val="00CE3AB7"/>
    <w:rsid w:val="00CE43CD"/>
    <w:rsid w:val="00CE4647"/>
    <w:rsid w:val="00CE4799"/>
    <w:rsid w:val="00CE5046"/>
    <w:rsid w:val="00CE54E6"/>
    <w:rsid w:val="00CE5848"/>
    <w:rsid w:val="00CE5C09"/>
    <w:rsid w:val="00CE5EA3"/>
    <w:rsid w:val="00CE5F05"/>
    <w:rsid w:val="00CE63FD"/>
    <w:rsid w:val="00CE642E"/>
    <w:rsid w:val="00CE6712"/>
    <w:rsid w:val="00CE677A"/>
    <w:rsid w:val="00CE68EF"/>
    <w:rsid w:val="00CE6B1B"/>
    <w:rsid w:val="00CE72F1"/>
    <w:rsid w:val="00CE750C"/>
    <w:rsid w:val="00CE770E"/>
    <w:rsid w:val="00CF0059"/>
    <w:rsid w:val="00CF0273"/>
    <w:rsid w:val="00CF0317"/>
    <w:rsid w:val="00CF07B8"/>
    <w:rsid w:val="00CF0AFC"/>
    <w:rsid w:val="00CF113F"/>
    <w:rsid w:val="00CF135F"/>
    <w:rsid w:val="00CF1B99"/>
    <w:rsid w:val="00CF2460"/>
    <w:rsid w:val="00CF25CF"/>
    <w:rsid w:val="00CF28CF"/>
    <w:rsid w:val="00CF2A20"/>
    <w:rsid w:val="00CF2B20"/>
    <w:rsid w:val="00CF2B9D"/>
    <w:rsid w:val="00CF2C2B"/>
    <w:rsid w:val="00CF2EFA"/>
    <w:rsid w:val="00CF3309"/>
    <w:rsid w:val="00CF375C"/>
    <w:rsid w:val="00CF3911"/>
    <w:rsid w:val="00CF3A09"/>
    <w:rsid w:val="00CF3CEC"/>
    <w:rsid w:val="00CF42AE"/>
    <w:rsid w:val="00CF4405"/>
    <w:rsid w:val="00CF4573"/>
    <w:rsid w:val="00CF47D8"/>
    <w:rsid w:val="00CF49F4"/>
    <w:rsid w:val="00CF4BCD"/>
    <w:rsid w:val="00CF5424"/>
    <w:rsid w:val="00CF5893"/>
    <w:rsid w:val="00CF5E0C"/>
    <w:rsid w:val="00CF6227"/>
    <w:rsid w:val="00CF62D6"/>
    <w:rsid w:val="00CF6381"/>
    <w:rsid w:val="00CF63FA"/>
    <w:rsid w:val="00CF6900"/>
    <w:rsid w:val="00CF6D00"/>
    <w:rsid w:val="00CF6E0A"/>
    <w:rsid w:val="00CF7699"/>
    <w:rsid w:val="00CF7736"/>
    <w:rsid w:val="00CF7AAF"/>
    <w:rsid w:val="00CF7B5B"/>
    <w:rsid w:val="00CF7BD4"/>
    <w:rsid w:val="00CF7E63"/>
    <w:rsid w:val="00CF7F93"/>
    <w:rsid w:val="00D00393"/>
    <w:rsid w:val="00D005F3"/>
    <w:rsid w:val="00D0066C"/>
    <w:rsid w:val="00D009D7"/>
    <w:rsid w:val="00D00ABC"/>
    <w:rsid w:val="00D00DF4"/>
    <w:rsid w:val="00D0102C"/>
    <w:rsid w:val="00D01583"/>
    <w:rsid w:val="00D01AC6"/>
    <w:rsid w:val="00D02194"/>
    <w:rsid w:val="00D026E2"/>
    <w:rsid w:val="00D027C5"/>
    <w:rsid w:val="00D02CA5"/>
    <w:rsid w:val="00D02DEE"/>
    <w:rsid w:val="00D02FA6"/>
    <w:rsid w:val="00D03635"/>
    <w:rsid w:val="00D03905"/>
    <w:rsid w:val="00D03A47"/>
    <w:rsid w:val="00D03A65"/>
    <w:rsid w:val="00D03B1F"/>
    <w:rsid w:val="00D03E48"/>
    <w:rsid w:val="00D041EB"/>
    <w:rsid w:val="00D04400"/>
    <w:rsid w:val="00D04490"/>
    <w:rsid w:val="00D04903"/>
    <w:rsid w:val="00D04B1B"/>
    <w:rsid w:val="00D04F44"/>
    <w:rsid w:val="00D0518E"/>
    <w:rsid w:val="00D05618"/>
    <w:rsid w:val="00D0566B"/>
    <w:rsid w:val="00D05A98"/>
    <w:rsid w:val="00D05BEA"/>
    <w:rsid w:val="00D05BF7"/>
    <w:rsid w:val="00D06066"/>
    <w:rsid w:val="00D06993"/>
    <w:rsid w:val="00D06AA7"/>
    <w:rsid w:val="00D074CC"/>
    <w:rsid w:val="00D07ECD"/>
    <w:rsid w:val="00D10018"/>
    <w:rsid w:val="00D104A2"/>
    <w:rsid w:val="00D10701"/>
    <w:rsid w:val="00D10793"/>
    <w:rsid w:val="00D113B2"/>
    <w:rsid w:val="00D11E35"/>
    <w:rsid w:val="00D12552"/>
    <w:rsid w:val="00D129C9"/>
    <w:rsid w:val="00D12BD7"/>
    <w:rsid w:val="00D12C8E"/>
    <w:rsid w:val="00D12D76"/>
    <w:rsid w:val="00D13191"/>
    <w:rsid w:val="00D13BF1"/>
    <w:rsid w:val="00D13FB2"/>
    <w:rsid w:val="00D14159"/>
    <w:rsid w:val="00D1454D"/>
    <w:rsid w:val="00D1465D"/>
    <w:rsid w:val="00D149AA"/>
    <w:rsid w:val="00D14C1A"/>
    <w:rsid w:val="00D14CA2"/>
    <w:rsid w:val="00D14E07"/>
    <w:rsid w:val="00D14FF5"/>
    <w:rsid w:val="00D15B83"/>
    <w:rsid w:val="00D16B07"/>
    <w:rsid w:val="00D16B6B"/>
    <w:rsid w:val="00D16CD7"/>
    <w:rsid w:val="00D16F62"/>
    <w:rsid w:val="00D17411"/>
    <w:rsid w:val="00D17740"/>
    <w:rsid w:val="00D17974"/>
    <w:rsid w:val="00D20501"/>
    <w:rsid w:val="00D20699"/>
    <w:rsid w:val="00D20A3E"/>
    <w:rsid w:val="00D20F27"/>
    <w:rsid w:val="00D21492"/>
    <w:rsid w:val="00D219BC"/>
    <w:rsid w:val="00D225B3"/>
    <w:rsid w:val="00D22AFB"/>
    <w:rsid w:val="00D22D74"/>
    <w:rsid w:val="00D233B3"/>
    <w:rsid w:val="00D234A5"/>
    <w:rsid w:val="00D234D2"/>
    <w:rsid w:val="00D235B3"/>
    <w:rsid w:val="00D23B80"/>
    <w:rsid w:val="00D241C5"/>
    <w:rsid w:val="00D24295"/>
    <w:rsid w:val="00D24370"/>
    <w:rsid w:val="00D24C0E"/>
    <w:rsid w:val="00D24F07"/>
    <w:rsid w:val="00D2522B"/>
    <w:rsid w:val="00D258A8"/>
    <w:rsid w:val="00D25F41"/>
    <w:rsid w:val="00D260F2"/>
    <w:rsid w:val="00D26229"/>
    <w:rsid w:val="00D2636C"/>
    <w:rsid w:val="00D263F9"/>
    <w:rsid w:val="00D2652C"/>
    <w:rsid w:val="00D269FE"/>
    <w:rsid w:val="00D26CE5"/>
    <w:rsid w:val="00D26D13"/>
    <w:rsid w:val="00D26DB5"/>
    <w:rsid w:val="00D26DD1"/>
    <w:rsid w:val="00D27549"/>
    <w:rsid w:val="00D2755E"/>
    <w:rsid w:val="00D2772B"/>
    <w:rsid w:val="00D27CB7"/>
    <w:rsid w:val="00D30528"/>
    <w:rsid w:val="00D306EC"/>
    <w:rsid w:val="00D314FA"/>
    <w:rsid w:val="00D315F9"/>
    <w:rsid w:val="00D3164B"/>
    <w:rsid w:val="00D322EC"/>
    <w:rsid w:val="00D32466"/>
    <w:rsid w:val="00D32718"/>
    <w:rsid w:val="00D32C26"/>
    <w:rsid w:val="00D32DDE"/>
    <w:rsid w:val="00D32DEC"/>
    <w:rsid w:val="00D330A6"/>
    <w:rsid w:val="00D33579"/>
    <w:rsid w:val="00D337FB"/>
    <w:rsid w:val="00D33C03"/>
    <w:rsid w:val="00D33E90"/>
    <w:rsid w:val="00D341FA"/>
    <w:rsid w:val="00D34706"/>
    <w:rsid w:val="00D34A49"/>
    <w:rsid w:val="00D350BA"/>
    <w:rsid w:val="00D351DE"/>
    <w:rsid w:val="00D352F5"/>
    <w:rsid w:val="00D35C61"/>
    <w:rsid w:val="00D35E56"/>
    <w:rsid w:val="00D36262"/>
    <w:rsid w:val="00D36321"/>
    <w:rsid w:val="00D3659D"/>
    <w:rsid w:val="00D37189"/>
    <w:rsid w:val="00D3770F"/>
    <w:rsid w:val="00D379F6"/>
    <w:rsid w:val="00D40177"/>
    <w:rsid w:val="00D4050C"/>
    <w:rsid w:val="00D4052C"/>
    <w:rsid w:val="00D40694"/>
    <w:rsid w:val="00D40E8D"/>
    <w:rsid w:val="00D41519"/>
    <w:rsid w:val="00D41818"/>
    <w:rsid w:val="00D42AF6"/>
    <w:rsid w:val="00D433ED"/>
    <w:rsid w:val="00D434CC"/>
    <w:rsid w:val="00D43551"/>
    <w:rsid w:val="00D439CF"/>
    <w:rsid w:val="00D43B72"/>
    <w:rsid w:val="00D43CEC"/>
    <w:rsid w:val="00D43E2B"/>
    <w:rsid w:val="00D43EC2"/>
    <w:rsid w:val="00D442B4"/>
    <w:rsid w:val="00D44332"/>
    <w:rsid w:val="00D445A2"/>
    <w:rsid w:val="00D446F8"/>
    <w:rsid w:val="00D44979"/>
    <w:rsid w:val="00D44ECB"/>
    <w:rsid w:val="00D45329"/>
    <w:rsid w:val="00D456CF"/>
    <w:rsid w:val="00D457EA"/>
    <w:rsid w:val="00D458F4"/>
    <w:rsid w:val="00D45F95"/>
    <w:rsid w:val="00D46028"/>
    <w:rsid w:val="00D46496"/>
    <w:rsid w:val="00D46806"/>
    <w:rsid w:val="00D46D99"/>
    <w:rsid w:val="00D471F0"/>
    <w:rsid w:val="00D4721B"/>
    <w:rsid w:val="00D4726D"/>
    <w:rsid w:val="00D473BB"/>
    <w:rsid w:val="00D47538"/>
    <w:rsid w:val="00D4786F"/>
    <w:rsid w:val="00D50303"/>
    <w:rsid w:val="00D5066D"/>
    <w:rsid w:val="00D50F45"/>
    <w:rsid w:val="00D518C0"/>
    <w:rsid w:val="00D52D60"/>
    <w:rsid w:val="00D530F4"/>
    <w:rsid w:val="00D53784"/>
    <w:rsid w:val="00D53A0D"/>
    <w:rsid w:val="00D54016"/>
    <w:rsid w:val="00D54088"/>
    <w:rsid w:val="00D5460E"/>
    <w:rsid w:val="00D54C8B"/>
    <w:rsid w:val="00D55149"/>
    <w:rsid w:val="00D55B79"/>
    <w:rsid w:val="00D55C23"/>
    <w:rsid w:val="00D56BD7"/>
    <w:rsid w:val="00D56D0E"/>
    <w:rsid w:val="00D57259"/>
    <w:rsid w:val="00D57545"/>
    <w:rsid w:val="00D578B3"/>
    <w:rsid w:val="00D57B59"/>
    <w:rsid w:val="00D57C60"/>
    <w:rsid w:val="00D604A0"/>
    <w:rsid w:val="00D604FA"/>
    <w:rsid w:val="00D6061B"/>
    <w:rsid w:val="00D608F1"/>
    <w:rsid w:val="00D60A98"/>
    <w:rsid w:val="00D60C15"/>
    <w:rsid w:val="00D60F35"/>
    <w:rsid w:val="00D6169D"/>
    <w:rsid w:val="00D61781"/>
    <w:rsid w:val="00D617E8"/>
    <w:rsid w:val="00D61DEE"/>
    <w:rsid w:val="00D6208B"/>
    <w:rsid w:val="00D6224E"/>
    <w:rsid w:val="00D62827"/>
    <w:rsid w:val="00D62918"/>
    <w:rsid w:val="00D62996"/>
    <w:rsid w:val="00D62A65"/>
    <w:rsid w:val="00D62BB4"/>
    <w:rsid w:val="00D62F39"/>
    <w:rsid w:val="00D64D69"/>
    <w:rsid w:val="00D651B7"/>
    <w:rsid w:val="00D6529B"/>
    <w:rsid w:val="00D65E16"/>
    <w:rsid w:val="00D65E55"/>
    <w:rsid w:val="00D66100"/>
    <w:rsid w:val="00D661E6"/>
    <w:rsid w:val="00D66537"/>
    <w:rsid w:val="00D66981"/>
    <w:rsid w:val="00D669DB"/>
    <w:rsid w:val="00D66B3B"/>
    <w:rsid w:val="00D67114"/>
    <w:rsid w:val="00D67277"/>
    <w:rsid w:val="00D6730B"/>
    <w:rsid w:val="00D67467"/>
    <w:rsid w:val="00D67473"/>
    <w:rsid w:val="00D6764F"/>
    <w:rsid w:val="00D676F9"/>
    <w:rsid w:val="00D67BE0"/>
    <w:rsid w:val="00D70057"/>
    <w:rsid w:val="00D70761"/>
    <w:rsid w:val="00D70CD0"/>
    <w:rsid w:val="00D710A8"/>
    <w:rsid w:val="00D71842"/>
    <w:rsid w:val="00D7191B"/>
    <w:rsid w:val="00D71D5F"/>
    <w:rsid w:val="00D71E86"/>
    <w:rsid w:val="00D71F7D"/>
    <w:rsid w:val="00D71FFE"/>
    <w:rsid w:val="00D7231E"/>
    <w:rsid w:val="00D723E6"/>
    <w:rsid w:val="00D72FD2"/>
    <w:rsid w:val="00D73075"/>
    <w:rsid w:val="00D7325D"/>
    <w:rsid w:val="00D73466"/>
    <w:rsid w:val="00D73845"/>
    <w:rsid w:val="00D73CE3"/>
    <w:rsid w:val="00D7417F"/>
    <w:rsid w:val="00D74354"/>
    <w:rsid w:val="00D747C3"/>
    <w:rsid w:val="00D7487C"/>
    <w:rsid w:val="00D748DE"/>
    <w:rsid w:val="00D74982"/>
    <w:rsid w:val="00D74A05"/>
    <w:rsid w:val="00D75006"/>
    <w:rsid w:val="00D750D3"/>
    <w:rsid w:val="00D751BE"/>
    <w:rsid w:val="00D752C3"/>
    <w:rsid w:val="00D75CCC"/>
    <w:rsid w:val="00D75D4A"/>
    <w:rsid w:val="00D7673C"/>
    <w:rsid w:val="00D76B88"/>
    <w:rsid w:val="00D76C3E"/>
    <w:rsid w:val="00D76D4C"/>
    <w:rsid w:val="00D7715B"/>
    <w:rsid w:val="00D773C2"/>
    <w:rsid w:val="00D773E7"/>
    <w:rsid w:val="00D77450"/>
    <w:rsid w:val="00D77BFE"/>
    <w:rsid w:val="00D77CD2"/>
    <w:rsid w:val="00D801B1"/>
    <w:rsid w:val="00D801C9"/>
    <w:rsid w:val="00D8021B"/>
    <w:rsid w:val="00D80EAD"/>
    <w:rsid w:val="00D80F1D"/>
    <w:rsid w:val="00D81840"/>
    <w:rsid w:val="00D818C9"/>
    <w:rsid w:val="00D81D53"/>
    <w:rsid w:val="00D8214D"/>
    <w:rsid w:val="00D82542"/>
    <w:rsid w:val="00D825A1"/>
    <w:rsid w:val="00D82724"/>
    <w:rsid w:val="00D82781"/>
    <w:rsid w:val="00D827DC"/>
    <w:rsid w:val="00D83982"/>
    <w:rsid w:val="00D84967"/>
    <w:rsid w:val="00D84AB4"/>
    <w:rsid w:val="00D84E09"/>
    <w:rsid w:val="00D84F8D"/>
    <w:rsid w:val="00D85329"/>
    <w:rsid w:val="00D857C1"/>
    <w:rsid w:val="00D85BBF"/>
    <w:rsid w:val="00D85EED"/>
    <w:rsid w:val="00D85F36"/>
    <w:rsid w:val="00D8627F"/>
    <w:rsid w:val="00D86384"/>
    <w:rsid w:val="00D86AE1"/>
    <w:rsid w:val="00D86AED"/>
    <w:rsid w:val="00D86C6B"/>
    <w:rsid w:val="00D86E84"/>
    <w:rsid w:val="00D87042"/>
    <w:rsid w:val="00D875F3"/>
    <w:rsid w:val="00D878D3"/>
    <w:rsid w:val="00D87A1B"/>
    <w:rsid w:val="00D9011D"/>
    <w:rsid w:val="00D90B99"/>
    <w:rsid w:val="00D91B5C"/>
    <w:rsid w:val="00D91ED5"/>
    <w:rsid w:val="00D9265A"/>
    <w:rsid w:val="00D92BB2"/>
    <w:rsid w:val="00D9313B"/>
    <w:rsid w:val="00D935AE"/>
    <w:rsid w:val="00D936E6"/>
    <w:rsid w:val="00D93BEB"/>
    <w:rsid w:val="00D943EC"/>
    <w:rsid w:val="00D9450B"/>
    <w:rsid w:val="00D94643"/>
    <w:rsid w:val="00D947F7"/>
    <w:rsid w:val="00D94BAC"/>
    <w:rsid w:val="00D9521B"/>
    <w:rsid w:val="00D95CBE"/>
    <w:rsid w:val="00D95D77"/>
    <w:rsid w:val="00D95E55"/>
    <w:rsid w:val="00D96188"/>
    <w:rsid w:val="00D96493"/>
    <w:rsid w:val="00D96964"/>
    <w:rsid w:val="00D96D31"/>
    <w:rsid w:val="00D96F66"/>
    <w:rsid w:val="00D974E2"/>
    <w:rsid w:val="00D97904"/>
    <w:rsid w:val="00D97EA5"/>
    <w:rsid w:val="00D97FA1"/>
    <w:rsid w:val="00DA06B0"/>
    <w:rsid w:val="00DA096C"/>
    <w:rsid w:val="00DA09FE"/>
    <w:rsid w:val="00DA0A81"/>
    <w:rsid w:val="00DA0D9C"/>
    <w:rsid w:val="00DA0EA9"/>
    <w:rsid w:val="00DA0F9D"/>
    <w:rsid w:val="00DA1BBC"/>
    <w:rsid w:val="00DA1C86"/>
    <w:rsid w:val="00DA20F1"/>
    <w:rsid w:val="00DA2C34"/>
    <w:rsid w:val="00DA2E32"/>
    <w:rsid w:val="00DA345B"/>
    <w:rsid w:val="00DA4214"/>
    <w:rsid w:val="00DA4362"/>
    <w:rsid w:val="00DA4588"/>
    <w:rsid w:val="00DA48AB"/>
    <w:rsid w:val="00DA4D47"/>
    <w:rsid w:val="00DA5044"/>
    <w:rsid w:val="00DA50BD"/>
    <w:rsid w:val="00DA510F"/>
    <w:rsid w:val="00DA5839"/>
    <w:rsid w:val="00DA5940"/>
    <w:rsid w:val="00DA5ABE"/>
    <w:rsid w:val="00DA5B37"/>
    <w:rsid w:val="00DA5EAE"/>
    <w:rsid w:val="00DA633C"/>
    <w:rsid w:val="00DA6D32"/>
    <w:rsid w:val="00DA6DDD"/>
    <w:rsid w:val="00DA6E1D"/>
    <w:rsid w:val="00DA719B"/>
    <w:rsid w:val="00DA7A7E"/>
    <w:rsid w:val="00DA7C07"/>
    <w:rsid w:val="00DA7D61"/>
    <w:rsid w:val="00DA7DF9"/>
    <w:rsid w:val="00DB0248"/>
    <w:rsid w:val="00DB03BE"/>
    <w:rsid w:val="00DB03E6"/>
    <w:rsid w:val="00DB0612"/>
    <w:rsid w:val="00DB1B6F"/>
    <w:rsid w:val="00DB2978"/>
    <w:rsid w:val="00DB2B91"/>
    <w:rsid w:val="00DB2C06"/>
    <w:rsid w:val="00DB2F6B"/>
    <w:rsid w:val="00DB33BD"/>
    <w:rsid w:val="00DB3675"/>
    <w:rsid w:val="00DB3BBD"/>
    <w:rsid w:val="00DB3D39"/>
    <w:rsid w:val="00DB40DB"/>
    <w:rsid w:val="00DB4253"/>
    <w:rsid w:val="00DB43F7"/>
    <w:rsid w:val="00DB464D"/>
    <w:rsid w:val="00DB491C"/>
    <w:rsid w:val="00DB4AE5"/>
    <w:rsid w:val="00DB51F9"/>
    <w:rsid w:val="00DB59CC"/>
    <w:rsid w:val="00DB5EC4"/>
    <w:rsid w:val="00DB5F29"/>
    <w:rsid w:val="00DB5F62"/>
    <w:rsid w:val="00DB6107"/>
    <w:rsid w:val="00DB6281"/>
    <w:rsid w:val="00DB6334"/>
    <w:rsid w:val="00DB6552"/>
    <w:rsid w:val="00DB65B3"/>
    <w:rsid w:val="00DB6762"/>
    <w:rsid w:val="00DB6DF4"/>
    <w:rsid w:val="00DB7116"/>
    <w:rsid w:val="00DB7132"/>
    <w:rsid w:val="00DB7714"/>
    <w:rsid w:val="00DB776A"/>
    <w:rsid w:val="00DB79C6"/>
    <w:rsid w:val="00DB7D24"/>
    <w:rsid w:val="00DC01F6"/>
    <w:rsid w:val="00DC0DEB"/>
    <w:rsid w:val="00DC0E91"/>
    <w:rsid w:val="00DC162B"/>
    <w:rsid w:val="00DC19F0"/>
    <w:rsid w:val="00DC1A7A"/>
    <w:rsid w:val="00DC1B13"/>
    <w:rsid w:val="00DC1E19"/>
    <w:rsid w:val="00DC20EE"/>
    <w:rsid w:val="00DC2189"/>
    <w:rsid w:val="00DC21A5"/>
    <w:rsid w:val="00DC234A"/>
    <w:rsid w:val="00DC23E0"/>
    <w:rsid w:val="00DC2589"/>
    <w:rsid w:val="00DC27B2"/>
    <w:rsid w:val="00DC29B3"/>
    <w:rsid w:val="00DC2E66"/>
    <w:rsid w:val="00DC2EF7"/>
    <w:rsid w:val="00DC3C5A"/>
    <w:rsid w:val="00DC40EC"/>
    <w:rsid w:val="00DC424E"/>
    <w:rsid w:val="00DC426E"/>
    <w:rsid w:val="00DC44FC"/>
    <w:rsid w:val="00DC450C"/>
    <w:rsid w:val="00DC46E5"/>
    <w:rsid w:val="00DC4DE7"/>
    <w:rsid w:val="00DC4F39"/>
    <w:rsid w:val="00DC5B4D"/>
    <w:rsid w:val="00DC5C84"/>
    <w:rsid w:val="00DC5F74"/>
    <w:rsid w:val="00DC60CA"/>
    <w:rsid w:val="00DC60E0"/>
    <w:rsid w:val="00DC6242"/>
    <w:rsid w:val="00DC6775"/>
    <w:rsid w:val="00DC690B"/>
    <w:rsid w:val="00DC7018"/>
    <w:rsid w:val="00DC7533"/>
    <w:rsid w:val="00DC7703"/>
    <w:rsid w:val="00DC7E41"/>
    <w:rsid w:val="00DD002C"/>
    <w:rsid w:val="00DD0135"/>
    <w:rsid w:val="00DD0394"/>
    <w:rsid w:val="00DD0435"/>
    <w:rsid w:val="00DD0674"/>
    <w:rsid w:val="00DD0BF2"/>
    <w:rsid w:val="00DD0DBF"/>
    <w:rsid w:val="00DD0FD1"/>
    <w:rsid w:val="00DD123B"/>
    <w:rsid w:val="00DD1272"/>
    <w:rsid w:val="00DD1A75"/>
    <w:rsid w:val="00DD1AFC"/>
    <w:rsid w:val="00DD1F6A"/>
    <w:rsid w:val="00DD238F"/>
    <w:rsid w:val="00DD246D"/>
    <w:rsid w:val="00DD3034"/>
    <w:rsid w:val="00DD336B"/>
    <w:rsid w:val="00DD3684"/>
    <w:rsid w:val="00DD3975"/>
    <w:rsid w:val="00DD3C42"/>
    <w:rsid w:val="00DD3F1F"/>
    <w:rsid w:val="00DD3FF9"/>
    <w:rsid w:val="00DD432F"/>
    <w:rsid w:val="00DD4550"/>
    <w:rsid w:val="00DD4619"/>
    <w:rsid w:val="00DD4A16"/>
    <w:rsid w:val="00DD52D9"/>
    <w:rsid w:val="00DD55FB"/>
    <w:rsid w:val="00DD5645"/>
    <w:rsid w:val="00DD5BBD"/>
    <w:rsid w:val="00DD5E41"/>
    <w:rsid w:val="00DD62F0"/>
    <w:rsid w:val="00DD6303"/>
    <w:rsid w:val="00DD6A10"/>
    <w:rsid w:val="00DD7669"/>
    <w:rsid w:val="00DD78C7"/>
    <w:rsid w:val="00DD7A34"/>
    <w:rsid w:val="00DD7D34"/>
    <w:rsid w:val="00DE08BC"/>
    <w:rsid w:val="00DE0D53"/>
    <w:rsid w:val="00DE142C"/>
    <w:rsid w:val="00DE1FF6"/>
    <w:rsid w:val="00DE2646"/>
    <w:rsid w:val="00DE2881"/>
    <w:rsid w:val="00DE301C"/>
    <w:rsid w:val="00DE3264"/>
    <w:rsid w:val="00DE33C3"/>
    <w:rsid w:val="00DE35E3"/>
    <w:rsid w:val="00DE3C90"/>
    <w:rsid w:val="00DE407E"/>
    <w:rsid w:val="00DE4127"/>
    <w:rsid w:val="00DE4C24"/>
    <w:rsid w:val="00DE4CF3"/>
    <w:rsid w:val="00DE4F4B"/>
    <w:rsid w:val="00DE4F9D"/>
    <w:rsid w:val="00DE5157"/>
    <w:rsid w:val="00DE5168"/>
    <w:rsid w:val="00DE522C"/>
    <w:rsid w:val="00DE5D93"/>
    <w:rsid w:val="00DE642C"/>
    <w:rsid w:val="00DE6510"/>
    <w:rsid w:val="00DE6568"/>
    <w:rsid w:val="00DE74C6"/>
    <w:rsid w:val="00DE7619"/>
    <w:rsid w:val="00DE7A06"/>
    <w:rsid w:val="00DE7A95"/>
    <w:rsid w:val="00DE7B2F"/>
    <w:rsid w:val="00DE7FF0"/>
    <w:rsid w:val="00DF0302"/>
    <w:rsid w:val="00DF041F"/>
    <w:rsid w:val="00DF0F20"/>
    <w:rsid w:val="00DF1082"/>
    <w:rsid w:val="00DF192F"/>
    <w:rsid w:val="00DF1D2B"/>
    <w:rsid w:val="00DF2018"/>
    <w:rsid w:val="00DF21AA"/>
    <w:rsid w:val="00DF25F5"/>
    <w:rsid w:val="00DF2BB2"/>
    <w:rsid w:val="00DF3304"/>
    <w:rsid w:val="00DF33A1"/>
    <w:rsid w:val="00DF3655"/>
    <w:rsid w:val="00DF3710"/>
    <w:rsid w:val="00DF37DE"/>
    <w:rsid w:val="00DF3A63"/>
    <w:rsid w:val="00DF3CA3"/>
    <w:rsid w:val="00DF3E23"/>
    <w:rsid w:val="00DF42A7"/>
    <w:rsid w:val="00DF431C"/>
    <w:rsid w:val="00DF4851"/>
    <w:rsid w:val="00DF48EE"/>
    <w:rsid w:val="00DF5841"/>
    <w:rsid w:val="00DF5DB9"/>
    <w:rsid w:val="00DF6138"/>
    <w:rsid w:val="00DF61EC"/>
    <w:rsid w:val="00DF6D37"/>
    <w:rsid w:val="00DF7904"/>
    <w:rsid w:val="00DF7B72"/>
    <w:rsid w:val="00E0035D"/>
    <w:rsid w:val="00E003DE"/>
    <w:rsid w:val="00E008B8"/>
    <w:rsid w:val="00E009C5"/>
    <w:rsid w:val="00E00A04"/>
    <w:rsid w:val="00E00C80"/>
    <w:rsid w:val="00E01062"/>
    <w:rsid w:val="00E01233"/>
    <w:rsid w:val="00E017D2"/>
    <w:rsid w:val="00E018F1"/>
    <w:rsid w:val="00E019A8"/>
    <w:rsid w:val="00E01C27"/>
    <w:rsid w:val="00E01DD7"/>
    <w:rsid w:val="00E0212C"/>
    <w:rsid w:val="00E02868"/>
    <w:rsid w:val="00E02964"/>
    <w:rsid w:val="00E02CC7"/>
    <w:rsid w:val="00E03405"/>
    <w:rsid w:val="00E0368B"/>
    <w:rsid w:val="00E038AC"/>
    <w:rsid w:val="00E03A3C"/>
    <w:rsid w:val="00E0425B"/>
    <w:rsid w:val="00E0441A"/>
    <w:rsid w:val="00E04463"/>
    <w:rsid w:val="00E044EB"/>
    <w:rsid w:val="00E0494E"/>
    <w:rsid w:val="00E04A2E"/>
    <w:rsid w:val="00E04D4E"/>
    <w:rsid w:val="00E04FC7"/>
    <w:rsid w:val="00E05067"/>
    <w:rsid w:val="00E052BB"/>
    <w:rsid w:val="00E052E1"/>
    <w:rsid w:val="00E05493"/>
    <w:rsid w:val="00E05774"/>
    <w:rsid w:val="00E05A1F"/>
    <w:rsid w:val="00E05B2B"/>
    <w:rsid w:val="00E05ED4"/>
    <w:rsid w:val="00E061A4"/>
    <w:rsid w:val="00E06835"/>
    <w:rsid w:val="00E06AD4"/>
    <w:rsid w:val="00E06C96"/>
    <w:rsid w:val="00E077BE"/>
    <w:rsid w:val="00E101BA"/>
    <w:rsid w:val="00E101BC"/>
    <w:rsid w:val="00E10336"/>
    <w:rsid w:val="00E10963"/>
    <w:rsid w:val="00E10A33"/>
    <w:rsid w:val="00E10B09"/>
    <w:rsid w:val="00E10B72"/>
    <w:rsid w:val="00E110B3"/>
    <w:rsid w:val="00E11700"/>
    <w:rsid w:val="00E117F8"/>
    <w:rsid w:val="00E1189A"/>
    <w:rsid w:val="00E11906"/>
    <w:rsid w:val="00E11F64"/>
    <w:rsid w:val="00E12204"/>
    <w:rsid w:val="00E128F6"/>
    <w:rsid w:val="00E1298E"/>
    <w:rsid w:val="00E12DF7"/>
    <w:rsid w:val="00E12ED3"/>
    <w:rsid w:val="00E13606"/>
    <w:rsid w:val="00E13864"/>
    <w:rsid w:val="00E138C8"/>
    <w:rsid w:val="00E13AB8"/>
    <w:rsid w:val="00E13B1C"/>
    <w:rsid w:val="00E13E27"/>
    <w:rsid w:val="00E13E56"/>
    <w:rsid w:val="00E14DF2"/>
    <w:rsid w:val="00E14E3D"/>
    <w:rsid w:val="00E15021"/>
    <w:rsid w:val="00E1597A"/>
    <w:rsid w:val="00E15A85"/>
    <w:rsid w:val="00E15F9A"/>
    <w:rsid w:val="00E1647E"/>
    <w:rsid w:val="00E165E0"/>
    <w:rsid w:val="00E166F7"/>
    <w:rsid w:val="00E16805"/>
    <w:rsid w:val="00E168CA"/>
    <w:rsid w:val="00E16AE9"/>
    <w:rsid w:val="00E16BF7"/>
    <w:rsid w:val="00E17013"/>
    <w:rsid w:val="00E17758"/>
    <w:rsid w:val="00E17D1F"/>
    <w:rsid w:val="00E20056"/>
    <w:rsid w:val="00E200E4"/>
    <w:rsid w:val="00E2034C"/>
    <w:rsid w:val="00E205A6"/>
    <w:rsid w:val="00E207C1"/>
    <w:rsid w:val="00E20C6B"/>
    <w:rsid w:val="00E20DDF"/>
    <w:rsid w:val="00E20DFA"/>
    <w:rsid w:val="00E216E3"/>
    <w:rsid w:val="00E219E2"/>
    <w:rsid w:val="00E21B4D"/>
    <w:rsid w:val="00E21B4E"/>
    <w:rsid w:val="00E2261B"/>
    <w:rsid w:val="00E2378E"/>
    <w:rsid w:val="00E23B55"/>
    <w:rsid w:val="00E24026"/>
    <w:rsid w:val="00E2409F"/>
    <w:rsid w:val="00E242A8"/>
    <w:rsid w:val="00E242AE"/>
    <w:rsid w:val="00E242D1"/>
    <w:rsid w:val="00E24854"/>
    <w:rsid w:val="00E24A30"/>
    <w:rsid w:val="00E24CE8"/>
    <w:rsid w:val="00E24E7D"/>
    <w:rsid w:val="00E255ED"/>
    <w:rsid w:val="00E25907"/>
    <w:rsid w:val="00E25B45"/>
    <w:rsid w:val="00E25B65"/>
    <w:rsid w:val="00E2621B"/>
    <w:rsid w:val="00E265F0"/>
    <w:rsid w:val="00E2665A"/>
    <w:rsid w:val="00E26B4E"/>
    <w:rsid w:val="00E271B3"/>
    <w:rsid w:val="00E27908"/>
    <w:rsid w:val="00E27AD8"/>
    <w:rsid w:val="00E27C00"/>
    <w:rsid w:val="00E30016"/>
    <w:rsid w:val="00E30074"/>
    <w:rsid w:val="00E300B1"/>
    <w:rsid w:val="00E3018E"/>
    <w:rsid w:val="00E30411"/>
    <w:rsid w:val="00E30477"/>
    <w:rsid w:val="00E30C48"/>
    <w:rsid w:val="00E31013"/>
    <w:rsid w:val="00E313FD"/>
    <w:rsid w:val="00E315E9"/>
    <w:rsid w:val="00E3175C"/>
    <w:rsid w:val="00E31857"/>
    <w:rsid w:val="00E320F5"/>
    <w:rsid w:val="00E32352"/>
    <w:rsid w:val="00E323E9"/>
    <w:rsid w:val="00E325CB"/>
    <w:rsid w:val="00E3273F"/>
    <w:rsid w:val="00E32903"/>
    <w:rsid w:val="00E32B31"/>
    <w:rsid w:val="00E32DC7"/>
    <w:rsid w:val="00E3317B"/>
    <w:rsid w:val="00E33579"/>
    <w:rsid w:val="00E33FD5"/>
    <w:rsid w:val="00E34002"/>
    <w:rsid w:val="00E3435A"/>
    <w:rsid w:val="00E347FE"/>
    <w:rsid w:val="00E34DB2"/>
    <w:rsid w:val="00E34E60"/>
    <w:rsid w:val="00E351D0"/>
    <w:rsid w:val="00E35369"/>
    <w:rsid w:val="00E35371"/>
    <w:rsid w:val="00E354EB"/>
    <w:rsid w:val="00E36716"/>
    <w:rsid w:val="00E36780"/>
    <w:rsid w:val="00E36839"/>
    <w:rsid w:val="00E36FE0"/>
    <w:rsid w:val="00E37490"/>
    <w:rsid w:val="00E37538"/>
    <w:rsid w:val="00E37811"/>
    <w:rsid w:val="00E37A29"/>
    <w:rsid w:val="00E37B21"/>
    <w:rsid w:val="00E37D02"/>
    <w:rsid w:val="00E37E6A"/>
    <w:rsid w:val="00E4007B"/>
    <w:rsid w:val="00E4010C"/>
    <w:rsid w:val="00E40378"/>
    <w:rsid w:val="00E40541"/>
    <w:rsid w:val="00E40786"/>
    <w:rsid w:val="00E40869"/>
    <w:rsid w:val="00E40AE5"/>
    <w:rsid w:val="00E40AEE"/>
    <w:rsid w:val="00E40F71"/>
    <w:rsid w:val="00E42217"/>
    <w:rsid w:val="00E42627"/>
    <w:rsid w:val="00E427E8"/>
    <w:rsid w:val="00E4290B"/>
    <w:rsid w:val="00E42B15"/>
    <w:rsid w:val="00E432B4"/>
    <w:rsid w:val="00E432D9"/>
    <w:rsid w:val="00E433E5"/>
    <w:rsid w:val="00E438EE"/>
    <w:rsid w:val="00E43A5F"/>
    <w:rsid w:val="00E43ADF"/>
    <w:rsid w:val="00E43E56"/>
    <w:rsid w:val="00E43FF1"/>
    <w:rsid w:val="00E44340"/>
    <w:rsid w:val="00E446DD"/>
    <w:rsid w:val="00E449CA"/>
    <w:rsid w:val="00E44B23"/>
    <w:rsid w:val="00E44CCB"/>
    <w:rsid w:val="00E4512D"/>
    <w:rsid w:val="00E451E1"/>
    <w:rsid w:val="00E4521E"/>
    <w:rsid w:val="00E45563"/>
    <w:rsid w:val="00E45679"/>
    <w:rsid w:val="00E456B0"/>
    <w:rsid w:val="00E45EDF"/>
    <w:rsid w:val="00E45F1B"/>
    <w:rsid w:val="00E477E3"/>
    <w:rsid w:val="00E47E1E"/>
    <w:rsid w:val="00E47EDA"/>
    <w:rsid w:val="00E500CE"/>
    <w:rsid w:val="00E502AC"/>
    <w:rsid w:val="00E503D3"/>
    <w:rsid w:val="00E506AE"/>
    <w:rsid w:val="00E50785"/>
    <w:rsid w:val="00E50A03"/>
    <w:rsid w:val="00E50A2D"/>
    <w:rsid w:val="00E51273"/>
    <w:rsid w:val="00E52297"/>
    <w:rsid w:val="00E522AA"/>
    <w:rsid w:val="00E522F1"/>
    <w:rsid w:val="00E5237C"/>
    <w:rsid w:val="00E524E4"/>
    <w:rsid w:val="00E5265B"/>
    <w:rsid w:val="00E52BDA"/>
    <w:rsid w:val="00E52CDB"/>
    <w:rsid w:val="00E52F6E"/>
    <w:rsid w:val="00E53176"/>
    <w:rsid w:val="00E53398"/>
    <w:rsid w:val="00E5366B"/>
    <w:rsid w:val="00E537E5"/>
    <w:rsid w:val="00E53BC4"/>
    <w:rsid w:val="00E542C9"/>
    <w:rsid w:val="00E546DD"/>
    <w:rsid w:val="00E54742"/>
    <w:rsid w:val="00E54AB5"/>
    <w:rsid w:val="00E55067"/>
    <w:rsid w:val="00E55D8B"/>
    <w:rsid w:val="00E55D98"/>
    <w:rsid w:val="00E55DED"/>
    <w:rsid w:val="00E55EF9"/>
    <w:rsid w:val="00E5609A"/>
    <w:rsid w:val="00E5675E"/>
    <w:rsid w:val="00E56E26"/>
    <w:rsid w:val="00E5702B"/>
    <w:rsid w:val="00E575A3"/>
    <w:rsid w:val="00E5786C"/>
    <w:rsid w:val="00E57AC4"/>
    <w:rsid w:val="00E57E6C"/>
    <w:rsid w:val="00E60483"/>
    <w:rsid w:val="00E6055A"/>
    <w:rsid w:val="00E606BC"/>
    <w:rsid w:val="00E60DD4"/>
    <w:rsid w:val="00E61170"/>
    <w:rsid w:val="00E617A5"/>
    <w:rsid w:val="00E61811"/>
    <w:rsid w:val="00E618A0"/>
    <w:rsid w:val="00E6219A"/>
    <w:rsid w:val="00E624F9"/>
    <w:rsid w:val="00E62877"/>
    <w:rsid w:val="00E62B34"/>
    <w:rsid w:val="00E62E86"/>
    <w:rsid w:val="00E635E0"/>
    <w:rsid w:val="00E63DDC"/>
    <w:rsid w:val="00E64450"/>
    <w:rsid w:val="00E645FF"/>
    <w:rsid w:val="00E64F7C"/>
    <w:rsid w:val="00E64F7F"/>
    <w:rsid w:val="00E650EC"/>
    <w:rsid w:val="00E65681"/>
    <w:rsid w:val="00E659CE"/>
    <w:rsid w:val="00E65CA7"/>
    <w:rsid w:val="00E65EEB"/>
    <w:rsid w:val="00E66646"/>
    <w:rsid w:val="00E66B68"/>
    <w:rsid w:val="00E66C2C"/>
    <w:rsid w:val="00E66C95"/>
    <w:rsid w:val="00E67197"/>
    <w:rsid w:val="00E67443"/>
    <w:rsid w:val="00E67575"/>
    <w:rsid w:val="00E67791"/>
    <w:rsid w:val="00E67A6A"/>
    <w:rsid w:val="00E67CE8"/>
    <w:rsid w:val="00E67D17"/>
    <w:rsid w:val="00E70415"/>
    <w:rsid w:val="00E70488"/>
    <w:rsid w:val="00E705FA"/>
    <w:rsid w:val="00E708A8"/>
    <w:rsid w:val="00E70A8D"/>
    <w:rsid w:val="00E71962"/>
    <w:rsid w:val="00E7256F"/>
    <w:rsid w:val="00E72665"/>
    <w:rsid w:val="00E72CEA"/>
    <w:rsid w:val="00E73034"/>
    <w:rsid w:val="00E7357F"/>
    <w:rsid w:val="00E737EC"/>
    <w:rsid w:val="00E73C76"/>
    <w:rsid w:val="00E7419D"/>
    <w:rsid w:val="00E743EA"/>
    <w:rsid w:val="00E7451D"/>
    <w:rsid w:val="00E74FB6"/>
    <w:rsid w:val="00E75119"/>
    <w:rsid w:val="00E75476"/>
    <w:rsid w:val="00E75C5C"/>
    <w:rsid w:val="00E75DF8"/>
    <w:rsid w:val="00E75ECD"/>
    <w:rsid w:val="00E761FB"/>
    <w:rsid w:val="00E76266"/>
    <w:rsid w:val="00E76603"/>
    <w:rsid w:val="00E76606"/>
    <w:rsid w:val="00E76CB8"/>
    <w:rsid w:val="00E77173"/>
    <w:rsid w:val="00E776FA"/>
    <w:rsid w:val="00E7774A"/>
    <w:rsid w:val="00E77E0A"/>
    <w:rsid w:val="00E77E3D"/>
    <w:rsid w:val="00E800AB"/>
    <w:rsid w:val="00E800E2"/>
    <w:rsid w:val="00E802E0"/>
    <w:rsid w:val="00E80480"/>
    <w:rsid w:val="00E80BE5"/>
    <w:rsid w:val="00E811B3"/>
    <w:rsid w:val="00E8183F"/>
    <w:rsid w:val="00E81E22"/>
    <w:rsid w:val="00E822CF"/>
    <w:rsid w:val="00E8251A"/>
    <w:rsid w:val="00E82A0F"/>
    <w:rsid w:val="00E82B13"/>
    <w:rsid w:val="00E82B8D"/>
    <w:rsid w:val="00E83233"/>
    <w:rsid w:val="00E8346C"/>
    <w:rsid w:val="00E834C9"/>
    <w:rsid w:val="00E838F8"/>
    <w:rsid w:val="00E83AA8"/>
    <w:rsid w:val="00E83CDB"/>
    <w:rsid w:val="00E83D26"/>
    <w:rsid w:val="00E84589"/>
    <w:rsid w:val="00E84759"/>
    <w:rsid w:val="00E8492F"/>
    <w:rsid w:val="00E84CD7"/>
    <w:rsid w:val="00E85B1B"/>
    <w:rsid w:val="00E85C62"/>
    <w:rsid w:val="00E85CE5"/>
    <w:rsid w:val="00E8616E"/>
    <w:rsid w:val="00E8623C"/>
    <w:rsid w:val="00E86291"/>
    <w:rsid w:val="00E862B1"/>
    <w:rsid w:val="00E862C7"/>
    <w:rsid w:val="00E865BC"/>
    <w:rsid w:val="00E87AEF"/>
    <w:rsid w:val="00E87AF1"/>
    <w:rsid w:val="00E87B6E"/>
    <w:rsid w:val="00E90366"/>
    <w:rsid w:val="00E90D92"/>
    <w:rsid w:val="00E912C7"/>
    <w:rsid w:val="00E91691"/>
    <w:rsid w:val="00E91906"/>
    <w:rsid w:val="00E91C51"/>
    <w:rsid w:val="00E91FD3"/>
    <w:rsid w:val="00E9202B"/>
    <w:rsid w:val="00E92084"/>
    <w:rsid w:val="00E92153"/>
    <w:rsid w:val="00E92760"/>
    <w:rsid w:val="00E92FEF"/>
    <w:rsid w:val="00E93753"/>
    <w:rsid w:val="00E93D48"/>
    <w:rsid w:val="00E946AD"/>
    <w:rsid w:val="00E948D6"/>
    <w:rsid w:val="00E94923"/>
    <w:rsid w:val="00E94B74"/>
    <w:rsid w:val="00E94C39"/>
    <w:rsid w:val="00E9549A"/>
    <w:rsid w:val="00E9564C"/>
    <w:rsid w:val="00E95AC9"/>
    <w:rsid w:val="00E95CAC"/>
    <w:rsid w:val="00E96030"/>
    <w:rsid w:val="00E96529"/>
    <w:rsid w:val="00E965E9"/>
    <w:rsid w:val="00E96BEE"/>
    <w:rsid w:val="00E974F6"/>
    <w:rsid w:val="00E97523"/>
    <w:rsid w:val="00E9769A"/>
    <w:rsid w:val="00E97947"/>
    <w:rsid w:val="00E97B32"/>
    <w:rsid w:val="00E97F5A"/>
    <w:rsid w:val="00EA03A4"/>
    <w:rsid w:val="00EA0770"/>
    <w:rsid w:val="00EA0CBD"/>
    <w:rsid w:val="00EA0CDF"/>
    <w:rsid w:val="00EA1099"/>
    <w:rsid w:val="00EA1866"/>
    <w:rsid w:val="00EA1964"/>
    <w:rsid w:val="00EA1997"/>
    <w:rsid w:val="00EA19F9"/>
    <w:rsid w:val="00EA1CCB"/>
    <w:rsid w:val="00EA1E8B"/>
    <w:rsid w:val="00EA2227"/>
    <w:rsid w:val="00EA22EF"/>
    <w:rsid w:val="00EA2743"/>
    <w:rsid w:val="00EA3014"/>
    <w:rsid w:val="00EA3167"/>
    <w:rsid w:val="00EA3174"/>
    <w:rsid w:val="00EA335F"/>
    <w:rsid w:val="00EA33A3"/>
    <w:rsid w:val="00EA39F7"/>
    <w:rsid w:val="00EA3BDA"/>
    <w:rsid w:val="00EA4207"/>
    <w:rsid w:val="00EA42BE"/>
    <w:rsid w:val="00EA4692"/>
    <w:rsid w:val="00EA4C10"/>
    <w:rsid w:val="00EA5B37"/>
    <w:rsid w:val="00EA665D"/>
    <w:rsid w:val="00EA7288"/>
    <w:rsid w:val="00EB01D3"/>
    <w:rsid w:val="00EB041E"/>
    <w:rsid w:val="00EB0630"/>
    <w:rsid w:val="00EB07BA"/>
    <w:rsid w:val="00EB09CE"/>
    <w:rsid w:val="00EB0AA1"/>
    <w:rsid w:val="00EB0B4E"/>
    <w:rsid w:val="00EB0BB8"/>
    <w:rsid w:val="00EB10D1"/>
    <w:rsid w:val="00EB1456"/>
    <w:rsid w:val="00EB17D9"/>
    <w:rsid w:val="00EB1A9B"/>
    <w:rsid w:val="00EB1B80"/>
    <w:rsid w:val="00EB1CD2"/>
    <w:rsid w:val="00EB213F"/>
    <w:rsid w:val="00EB2CEA"/>
    <w:rsid w:val="00EB2E98"/>
    <w:rsid w:val="00EB331C"/>
    <w:rsid w:val="00EB3407"/>
    <w:rsid w:val="00EB340E"/>
    <w:rsid w:val="00EB3EE8"/>
    <w:rsid w:val="00EB41A3"/>
    <w:rsid w:val="00EB462B"/>
    <w:rsid w:val="00EB4921"/>
    <w:rsid w:val="00EB4A2B"/>
    <w:rsid w:val="00EB4B41"/>
    <w:rsid w:val="00EB4F97"/>
    <w:rsid w:val="00EB52D1"/>
    <w:rsid w:val="00EB53F8"/>
    <w:rsid w:val="00EB5557"/>
    <w:rsid w:val="00EB5B7F"/>
    <w:rsid w:val="00EB5E04"/>
    <w:rsid w:val="00EB6129"/>
    <w:rsid w:val="00EB6157"/>
    <w:rsid w:val="00EB6256"/>
    <w:rsid w:val="00EB6BB9"/>
    <w:rsid w:val="00EB7A2F"/>
    <w:rsid w:val="00EC0443"/>
    <w:rsid w:val="00EC13C6"/>
    <w:rsid w:val="00EC15A0"/>
    <w:rsid w:val="00EC1B6D"/>
    <w:rsid w:val="00EC1DAC"/>
    <w:rsid w:val="00EC1DFC"/>
    <w:rsid w:val="00EC220A"/>
    <w:rsid w:val="00EC342F"/>
    <w:rsid w:val="00EC4093"/>
    <w:rsid w:val="00EC4164"/>
    <w:rsid w:val="00EC42CD"/>
    <w:rsid w:val="00EC4338"/>
    <w:rsid w:val="00EC453B"/>
    <w:rsid w:val="00EC4CEF"/>
    <w:rsid w:val="00EC5124"/>
    <w:rsid w:val="00EC5529"/>
    <w:rsid w:val="00EC5682"/>
    <w:rsid w:val="00EC5BF2"/>
    <w:rsid w:val="00EC650E"/>
    <w:rsid w:val="00EC6717"/>
    <w:rsid w:val="00EC6B4C"/>
    <w:rsid w:val="00EC6DAC"/>
    <w:rsid w:val="00EC6E4D"/>
    <w:rsid w:val="00EC6E5D"/>
    <w:rsid w:val="00EC6E9D"/>
    <w:rsid w:val="00EC719F"/>
    <w:rsid w:val="00EC71A3"/>
    <w:rsid w:val="00EC765B"/>
    <w:rsid w:val="00EC7BE2"/>
    <w:rsid w:val="00EC7E32"/>
    <w:rsid w:val="00ED00BE"/>
    <w:rsid w:val="00ED058F"/>
    <w:rsid w:val="00ED0710"/>
    <w:rsid w:val="00ED0990"/>
    <w:rsid w:val="00ED0999"/>
    <w:rsid w:val="00ED09FA"/>
    <w:rsid w:val="00ED1354"/>
    <w:rsid w:val="00ED13DD"/>
    <w:rsid w:val="00ED14A8"/>
    <w:rsid w:val="00ED162C"/>
    <w:rsid w:val="00ED1718"/>
    <w:rsid w:val="00ED1A0E"/>
    <w:rsid w:val="00ED1A57"/>
    <w:rsid w:val="00ED1A5B"/>
    <w:rsid w:val="00ED1C98"/>
    <w:rsid w:val="00ED1CB7"/>
    <w:rsid w:val="00ED1D41"/>
    <w:rsid w:val="00ED2154"/>
    <w:rsid w:val="00ED215B"/>
    <w:rsid w:val="00ED299D"/>
    <w:rsid w:val="00ED2B2A"/>
    <w:rsid w:val="00ED2C3A"/>
    <w:rsid w:val="00ED2EFA"/>
    <w:rsid w:val="00ED31E4"/>
    <w:rsid w:val="00ED3254"/>
    <w:rsid w:val="00ED34D4"/>
    <w:rsid w:val="00ED39D5"/>
    <w:rsid w:val="00ED3CFC"/>
    <w:rsid w:val="00ED559B"/>
    <w:rsid w:val="00ED6435"/>
    <w:rsid w:val="00ED6653"/>
    <w:rsid w:val="00ED6C86"/>
    <w:rsid w:val="00ED76AD"/>
    <w:rsid w:val="00ED796C"/>
    <w:rsid w:val="00ED79C3"/>
    <w:rsid w:val="00EE0161"/>
    <w:rsid w:val="00EE0175"/>
    <w:rsid w:val="00EE0230"/>
    <w:rsid w:val="00EE02C3"/>
    <w:rsid w:val="00EE03E6"/>
    <w:rsid w:val="00EE0DEF"/>
    <w:rsid w:val="00EE1732"/>
    <w:rsid w:val="00EE19ED"/>
    <w:rsid w:val="00EE21D6"/>
    <w:rsid w:val="00EE2390"/>
    <w:rsid w:val="00EE348F"/>
    <w:rsid w:val="00EE36AA"/>
    <w:rsid w:val="00EE3854"/>
    <w:rsid w:val="00EE39E6"/>
    <w:rsid w:val="00EE3A79"/>
    <w:rsid w:val="00EE3E2E"/>
    <w:rsid w:val="00EE4233"/>
    <w:rsid w:val="00EE4A6F"/>
    <w:rsid w:val="00EE4B1B"/>
    <w:rsid w:val="00EE4BD6"/>
    <w:rsid w:val="00EE4C05"/>
    <w:rsid w:val="00EE4F6C"/>
    <w:rsid w:val="00EE4FBB"/>
    <w:rsid w:val="00EE53B6"/>
    <w:rsid w:val="00EE5434"/>
    <w:rsid w:val="00EE5D43"/>
    <w:rsid w:val="00EE5F3A"/>
    <w:rsid w:val="00EE6AB4"/>
    <w:rsid w:val="00EE6C0B"/>
    <w:rsid w:val="00EE6DC0"/>
    <w:rsid w:val="00EE6E4A"/>
    <w:rsid w:val="00EF0C5B"/>
    <w:rsid w:val="00EF0E4F"/>
    <w:rsid w:val="00EF105E"/>
    <w:rsid w:val="00EF1157"/>
    <w:rsid w:val="00EF1169"/>
    <w:rsid w:val="00EF17F5"/>
    <w:rsid w:val="00EF1A44"/>
    <w:rsid w:val="00EF3393"/>
    <w:rsid w:val="00EF3C53"/>
    <w:rsid w:val="00EF4070"/>
    <w:rsid w:val="00EF43F4"/>
    <w:rsid w:val="00EF4474"/>
    <w:rsid w:val="00EF4595"/>
    <w:rsid w:val="00EF49C0"/>
    <w:rsid w:val="00EF4A68"/>
    <w:rsid w:val="00EF4C36"/>
    <w:rsid w:val="00EF4C84"/>
    <w:rsid w:val="00EF4D94"/>
    <w:rsid w:val="00EF4E0B"/>
    <w:rsid w:val="00EF4F50"/>
    <w:rsid w:val="00EF4FC6"/>
    <w:rsid w:val="00EF4FF8"/>
    <w:rsid w:val="00EF5211"/>
    <w:rsid w:val="00EF54AF"/>
    <w:rsid w:val="00EF579B"/>
    <w:rsid w:val="00EF581E"/>
    <w:rsid w:val="00EF5ADF"/>
    <w:rsid w:val="00EF5B90"/>
    <w:rsid w:val="00EF5E2D"/>
    <w:rsid w:val="00EF5ED0"/>
    <w:rsid w:val="00EF5F4F"/>
    <w:rsid w:val="00EF5FB9"/>
    <w:rsid w:val="00EF65DC"/>
    <w:rsid w:val="00EF65DD"/>
    <w:rsid w:val="00EF675C"/>
    <w:rsid w:val="00EF69E3"/>
    <w:rsid w:val="00EF70EA"/>
    <w:rsid w:val="00EF71C5"/>
    <w:rsid w:val="00EF74C8"/>
    <w:rsid w:val="00EF7829"/>
    <w:rsid w:val="00EF7A2B"/>
    <w:rsid w:val="00F0008E"/>
    <w:rsid w:val="00F003B1"/>
    <w:rsid w:val="00F005AC"/>
    <w:rsid w:val="00F006E0"/>
    <w:rsid w:val="00F007D7"/>
    <w:rsid w:val="00F00F63"/>
    <w:rsid w:val="00F010E5"/>
    <w:rsid w:val="00F01108"/>
    <w:rsid w:val="00F0131C"/>
    <w:rsid w:val="00F014E7"/>
    <w:rsid w:val="00F01F3A"/>
    <w:rsid w:val="00F020CB"/>
    <w:rsid w:val="00F02330"/>
    <w:rsid w:val="00F026E8"/>
    <w:rsid w:val="00F027CE"/>
    <w:rsid w:val="00F028A1"/>
    <w:rsid w:val="00F02B6B"/>
    <w:rsid w:val="00F0301A"/>
    <w:rsid w:val="00F031BA"/>
    <w:rsid w:val="00F039DC"/>
    <w:rsid w:val="00F03F8C"/>
    <w:rsid w:val="00F04763"/>
    <w:rsid w:val="00F04921"/>
    <w:rsid w:val="00F04A03"/>
    <w:rsid w:val="00F04A7A"/>
    <w:rsid w:val="00F04B42"/>
    <w:rsid w:val="00F04B95"/>
    <w:rsid w:val="00F050C7"/>
    <w:rsid w:val="00F053A8"/>
    <w:rsid w:val="00F05498"/>
    <w:rsid w:val="00F05968"/>
    <w:rsid w:val="00F05C54"/>
    <w:rsid w:val="00F05E2B"/>
    <w:rsid w:val="00F063A9"/>
    <w:rsid w:val="00F067DA"/>
    <w:rsid w:val="00F078E4"/>
    <w:rsid w:val="00F10243"/>
    <w:rsid w:val="00F10527"/>
    <w:rsid w:val="00F10630"/>
    <w:rsid w:val="00F107CE"/>
    <w:rsid w:val="00F10965"/>
    <w:rsid w:val="00F11021"/>
    <w:rsid w:val="00F11365"/>
    <w:rsid w:val="00F11379"/>
    <w:rsid w:val="00F116CF"/>
    <w:rsid w:val="00F11C5D"/>
    <w:rsid w:val="00F1217D"/>
    <w:rsid w:val="00F1248D"/>
    <w:rsid w:val="00F124F2"/>
    <w:rsid w:val="00F12533"/>
    <w:rsid w:val="00F12557"/>
    <w:rsid w:val="00F127CC"/>
    <w:rsid w:val="00F12AF3"/>
    <w:rsid w:val="00F13C9F"/>
    <w:rsid w:val="00F14434"/>
    <w:rsid w:val="00F14512"/>
    <w:rsid w:val="00F14549"/>
    <w:rsid w:val="00F14C09"/>
    <w:rsid w:val="00F14DD7"/>
    <w:rsid w:val="00F161C9"/>
    <w:rsid w:val="00F16642"/>
    <w:rsid w:val="00F16E5A"/>
    <w:rsid w:val="00F16EFC"/>
    <w:rsid w:val="00F16F96"/>
    <w:rsid w:val="00F17012"/>
    <w:rsid w:val="00F1717F"/>
    <w:rsid w:val="00F17D66"/>
    <w:rsid w:val="00F17DCA"/>
    <w:rsid w:val="00F17E08"/>
    <w:rsid w:val="00F20180"/>
    <w:rsid w:val="00F20559"/>
    <w:rsid w:val="00F2059C"/>
    <w:rsid w:val="00F20D47"/>
    <w:rsid w:val="00F20D5B"/>
    <w:rsid w:val="00F20D94"/>
    <w:rsid w:val="00F214F0"/>
    <w:rsid w:val="00F21504"/>
    <w:rsid w:val="00F21CFE"/>
    <w:rsid w:val="00F2206F"/>
    <w:rsid w:val="00F22968"/>
    <w:rsid w:val="00F229BF"/>
    <w:rsid w:val="00F23313"/>
    <w:rsid w:val="00F2342D"/>
    <w:rsid w:val="00F23579"/>
    <w:rsid w:val="00F23788"/>
    <w:rsid w:val="00F239BB"/>
    <w:rsid w:val="00F23FBE"/>
    <w:rsid w:val="00F24072"/>
    <w:rsid w:val="00F24122"/>
    <w:rsid w:val="00F24191"/>
    <w:rsid w:val="00F2463B"/>
    <w:rsid w:val="00F24E97"/>
    <w:rsid w:val="00F25CDF"/>
    <w:rsid w:val="00F25E60"/>
    <w:rsid w:val="00F2616F"/>
    <w:rsid w:val="00F2619F"/>
    <w:rsid w:val="00F26624"/>
    <w:rsid w:val="00F27475"/>
    <w:rsid w:val="00F277E4"/>
    <w:rsid w:val="00F27927"/>
    <w:rsid w:val="00F27C9C"/>
    <w:rsid w:val="00F27E15"/>
    <w:rsid w:val="00F3032C"/>
    <w:rsid w:val="00F30959"/>
    <w:rsid w:val="00F30C54"/>
    <w:rsid w:val="00F30FA1"/>
    <w:rsid w:val="00F31261"/>
    <w:rsid w:val="00F31462"/>
    <w:rsid w:val="00F314B2"/>
    <w:rsid w:val="00F31B5C"/>
    <w:rsid w:val="00F324BD"/>
    <w:rsid w:val="00F327B3"/>
    <w:rsid w:val="00F32864"/>
    <w:rsid w:val="00F32CA5"/>
    <w:rsid w:val="00F32EAA"/>
    <w:rsid w:val="00F333D6"/>
    <w:rsid w:val="00F33A5F"/>
    <w:rsid w:val="00F33DBA"/>
    <w:rsid w:val="00F33E17"/>
    <w:rsid w:val="00F33ED8"/>
    <w:rsid w:val="00F34293"/>
    <w:rsid w:val="00F349D9"/>
    <w:rsid w:val="00F349E1"/>
    <w:rsid w:val="00F35B8F"/>
    <w:rsid w:val="00F35E70"/>
    <w:rsid w:val="00F36137"/>
    <w:rsid w:val="00F362BC"/>
    <w:rsid w:val="00F3638E"/>
    <w:rsid w:val="00F368EC"/>
    <w:rsid w:val="00F36F37"/>
    <w:rsid w:val="00F370A5"/>
    <w:rsid w:val="00F371B9"/>
    <w:rsid w:val="00F37D0A"/>
    <w:rsid w:val="00F37FC2"/>
    <w:rsid w:val="00F4016E"/>
    <w:rsid w:val="00F40910"/>
    <w:rsid w:val="00F40ABF"/>
    <w:rsid w:val="00F41971"/>
    <w:rsid w:val="00F41B36"/>
    <w:rsid w:val="00F41BAB"/>
    <w:rsid w:val="00F41C57"/>
    <w:rsid w:val="00F425EF"/>
    <w:rsid w:val="00F42C08"/>
    <w:rsid w:val="00F4301E"/>
    <w:rsid w:val="00F43515"/>
    <w:rsid w:val="00F43B2A"/>
    <w:rsid w:val="00F441DE"/>
    <w:rsid w:val="00F448D8"/>
    <w:rsid w:val="00F44D53"/>
    <w:rsid w:val="00F44DF0"/>
    <w:rsid w:val="00F44FF8"/>
    <w:rsid w:val="00F457A0"/>
    <w:rsid w:val="00F45D5C"/>
    <w:rsid w:val="00F45FBA"/>
    <w:rsid w:val="00F461FC"/>
    <w:rsid w:val="00F464C3"/>
    <w:rsid w:val="00F46810"/>
    <w:rsid w:val="00F46952"/>
    <w:rsid w:val="00F47029"/>
    <w:rsid w:val="00F47086"/>
    <w:rsid w:val="00F4738B"/>
    <w:rsid w:val="00F47874"/>
    <w:rsid w:val="00F47AA6"/>
    <w:rsid w:val="00F47C13"/>
    <w:rsid w:val="00F47E9C"/>
    <w:rsid w:val="00F5038E"/>
    <w:rsid w:val="00F50DF3"/>
    <w:rsid w:val="00F510EA"/>
    <w:rsid w:val="00F514AE"/>
    <w:rsid w:val="00F51A03"/>
    <w:rsid w:val="00F52031"/>
    <w:rsid w:val="00F523B2"/>
    <w:rsid w:val="00F52591"/>
    <w:rsid w:val="00F525D3"/>
    <w:rsid w:val="00F52ACD"/>
    <w:rsid w:val="00F531CB"/>
    <w:rsid w:val="00F5324B"/>
    <w:rsid w:val="00F5341F"/>
    <w:rsid w:val="00F5395E"/>
    <w:rsid w:val="00F5396C"/>
    <w:rsid w:val="00F53D0B"/>
    <w:rsid w:val="00F53D73"/>
    <w:rsid w:val="00F540EA"/>
    <w:rsid w:val="00F54A29"/>
    <w:rsid w:val="00F54BA4"/>
    <w:rsid w:val="00F54F44"/>
    <w:rsid w:val="00F5515F"/>
    <w:rsid w:val="00F5529E"/>
    <w:rsid w:val="00F553AD"/>
    <w:rsid w:val="00F556DF"/>
    <w:rsid w:val="00F55B10"/>
    <w:rsid w:val="00F55BFF"/>
    <w:rsid w:val="00F55E39"/>
    <w:rsid w:val="00F560B7"/>
    <w:rsid w:val="00F566C7"/>
    <w:rsid w:val="00F568B9"/>
    <w:rsid w:val="00F56AA3"/>
    <w:rsid w:val="00F56B34"/>
    <w:rsid w:val="00F571F4"/>
    <w:rsid w:val="00F577DD"/>
    <w:rsid w:val="00F57854"/>
    <w:rsid w:val="00F57982"/>
    <w:rsid w:val="00F57BE7"/>
    <w:rsid w:val="00F60033"/>
    <w:rsid w:val="00F60A40"/>
    <w:rsid w:val="00F60C5E"/>
    <w:rsid w:val="00F615F9"/>
    <w:rsid w:val="00F61637"/>
    <w:rsid w:val="00F61C3E"/>
    <w:rsid w:val="00F61F77"/>
    <w:rsid w:val="00F62306"/>
    <w:rsid w:val="00F62414"/>
    <w:rsid w:val="00F624EB"/>
    <w:rsid w:val="00F6274E"/>
    <w:rsid w:val="00F6288A"/>
    <w:rsid w:val="00F628D0"/>
    <w:rsid w:val="00F62A07"/>
    <w:rsid w:val="00F62C4D"/>
    <w:rsid w:val="00F6316F"/>
    <w:rsid w:val="00F63591"/>
    <w:rsid w:val="00F639C1"/>
    <w:rsid w:val="00F63E2F"/>
    <w:rsid w:val="00F64092"/>
    <w:rsid w:val="00F64112"/>
    <w:rsid w:val="00F64290"/>
    <w:rsid w:val="00F643A9"/>
    <w:rsid w:val="00F645D6"/>
    <w:rsid w:val="00F6475E"/>
    <w:rsid w:val="00F654BF"/>
    <w:rsid w:val="00F6579C"/>
    <w:rsid w:val="00F65925"/>
    <w:rsid w:val="00F662A3"/>
    <w:rsid w:val="00F6663C"/>
    <w:rsid w:val="00F66CDB"/>
    <w:rsid w:val="00F66ECD"/>
    <w:rsid w:val="00F677C5"/>
    <w:rsid w:val="00F6797E"/>
    <w:rsid w:val="00F679D1"/>
    <w:rsid w:val="00F67B42"/>
    <w:rsid w:val="00F67DFE"/>
    <w:rsid w:val="00F67F41"/>
    <w:rsid w:val="00F67FAE"/>
    <w:rsid w:val="00F70234"/>
    <w:rsid w:val="00F702D2"/>
    <w:rsid w:val="00F705AE"/>
    <w:rsid w:val="00F709B3"/>
    <w:rsid w:val="00F70B63"/>
    <w:rsid w:val="00F70C4A"/>
    <w:rsid w:val="00F70E8D"/>
    <w:rsid w:val="00F70F22"/>
    <w:rsid w:val="00F710A7"/>
    <w:rsid w:val="00F71369"/>
    <w:rsid w:val="00F725AB"/>
    <w:rsid w:val="00F7274B"/>
    <w:rsid w:val="00F727C8"/>
    <w:rsid w:val="00F72B51"/>
    <w:rsid w:val="00F72B6A"/>
    <w:rsid w:val="00F72FB1"/>
    <w:rsid w:val="00F731CE"/>
    <w:rsid w:val="00F73508"/>
    <w:rsid w:val="00F73CEF"/>
    <w:rsid w:val="00F73F9C"/>
    <w:rsid w:val="00F73FEB"/>
    <w:rsid w:val="00F7489A"/>
    <w:rsid w:val="00F74C2E"/>
    <w:rsid w:val="00F74FB1"/>
    <w:rsid w:val="00F75448"/>
    <w:rsid w:val="00F75A01"/>
    <w:rsid w:val="00F75A73"/>
    <w:rsid w:val="00F75CB9"/>
    <w:rsid w:val="00F75D2A"/>
    <w:rsid w:val="00F75DBF"/>
    <w:rsid w:val="00F75FF2"/>
    <w:rsid w:val="00F7601E"/>
    <w:rsid w:val="00F760C8"/>
    <w:rsid w:val="00F76137"/>
    <w:rsid w:val="00F7635B"/>
    <w:rsid w:val="00F763F2"/>
    <w:rsid w:val="00F765C5"/>
    <w:rsid w:val="00F76B3C"/>
    <w:rsid w:val="00F76D06"/>
    <w:rsid w:val="00F77092"/>
    <w:rsid w:val="00F77146"/>
    <w:rsid w:val="00F773B7"/>
    <w:rsid w:val="00F77A17"/>
    <w:rsid w:val="00F77A5B"/>
    <w:rsid w:val="00F77CB6"/>
    <w:rsid w:val="00F80624"/>
    <w:rsid w:val="00F80746"/>
    <w:rsid w:val="00F80769"/>
    <w:rsid w:val="00F80F91"/>
    <w:rsid w:val="00F81180"/>
    <w:rsid w:val="00F813E5"/>
    <w:rsid w:val="00F81CA5"/>
    <w:rsid w:val="00F81E26"/>
    <w:rsid w:val="00F81E60"/>
    <w:rsid w:val="00F8353E"/>
    <w:rsid w:val="00F836CC"/>
    <w:rsid w:val="00F83AA0"/>
    <w:rsid w:val="00F83B16"/>
    <w:rsid w:val="00F841D6"/>
    <w:rsid w:val="00F8461E"/>
    <w:rsid w:val="00F84A75"/>
    <w:rsid w:val="00F84CB0"/>
    <w:rsid w:val="00F85161"/>
    <w:rsid w:val="00F8547E"/>
    <w:rsid w:val="00F856BC"/>
    <w:rsid w:val="00F85C9E"/>
    <w:rsid w:val="00F8642C"/>
    <w:rsid w:val="00F86EBA"/>
    <w:rsid w:val="00F86EF8"/>
    <w:rsid w:val="00F86F29"/>
    <w:rsid w:val="00F87131"/>
    <w:rsid w:val="00F87393"/>
    <w:rsid w:val="00F879ED"/>
    <w:rsid w:val="00F87B39"/>
    <w:rsid w:val="00F87DA9"/>
    <w:rsid w:val="00F87DAA"/>
    <w:rsid w:val="00F87F1E"/>
    <w:rsid w:val="00F904E6"/>
    <w:rsid w:val="00F90614"/>
    <w:rsid w:val="00F91436"/>
    <w:rsid w:val="00F91488"/>
    <w:rsid w:val="00F91CF3"/>
    <w:rsid w:val="00F92194"/>
    <w:rsid w:val="00F92479"/>
    <w:rsid w:val="00F92689"/>
    <w:rsid w:val="00F9288A"/>
    <w:rsid w:val="00F92F4D"/>
    <w:rsid w:val="00F9309C"/>
    <w:rsid w:val="00F9322A"/>
    <w:rsid w:val="00F93291"/>
    <w:rsid w:val="00F93782"/>
    <w:rsid w:val="00F93A65"/>
    <w:rsid w:val="00F93D36"/>
    <w:rsid w:val="00F946F4"/>
    <w:rsid w:val="00F948BA"/>
    <w:rsid w:val="00F94A28"/>
    <w:rsid w:val="00F94B33"/>
    <w:rsid w:val="00F94B5A"/>
    <w:rsid w:val="00F94E28"/>
    <w:rsid w:val="00F94F48"/>
    <w:rsid w:val="00F95504"/>
    <w:rsid w:val="00F95566"/>
    <w:rsid w:val="00F959A7"/>
    <w:rsid w:val="00F96A01"/>
    <w:rsid w:val="00F96A2D"/>
    <w:rsid w:val="00F9743E"/>
    <w:rsid w:val="00F9754F"/>
    <w:rsid w:val="00F975CC"/>
    <w:rsid w:val="00F97887"/>
    <w:rsid w:val="00F97D2C"/>
    <w:rsid w:val="00FA07BE"/>
    <w:rsid w:val="00FA0967"/>
    <w:rsid w:val="00FA0B97"/>
    <w:rsid w:val="00FA0BB2"/>
    <w:rsid w:val="00FA0F5B"/>
    <w:rsid w:val="00FA0FC8"/>
    <w:rsid w:val="00FA1164"/>
    <w:rsid w:val="00FA1446"/>
    <w:rsid w:val="00FA15E6"/>
    <w:rsid w:val="00FA16B8"/>
    <w:rsid w:val="00FA16DF"/>
    <w:rsid w:val="00FA18CB"/>
    <w:rsid w:val="00FA1BC6"/>
    <w:rsid w:val="00FA1CF3"/>
    <w:rsid w:val="00FA1EAB"/>
    <w:rsid w:val="00FA26C9"/>
    <w:rsid w:val="00FA345A"/>
    <w:rsid w:val="00FA3BD7"/>
    <w:rsid w:val="00FA3E59"/>
    <w:rsid w:val="00FA3FBF"/>
    <w:rsid w:val="00FA4600"/>
    <w:rsid w:val="00FA4787"/>
    <w:rsid w:val="00FA49F1"/>
    <w:rsid w:val="00FA4BE8"/>
    <w:rsid w:val="00FA51DF"/>
    <w:rsid w:val="00FA5923"/>
    <w:rsid w:val="00FA6A84"/>
    <w:rsid w:val="00FA6AEF"/>
    <w:rsid w:val="00FA6BA6"/>
    <w:rsid w:val="00FA6D8E"/>
    <w:rsid w:val="00FA6F9C"/>
    <w:rsid w:val="00FB081B"/>
    <w:rsid w:val="00FB0E51"/>
    <w:rsid w:val="00FB0FDF"/>
    <w:rsid w:val="00FB1057"/>
    <w:rsid w:val="00FB1272"/>
    <w:rsid w:val="00FB1B53"/>
    <w:rsid w:val="00FB20C8"/>
    <w:rsid w:val="00FB2D3B"/>
    <w:rsid w:val="00FB2F5E"/>
    <w:rsid w:val="00FB3350"/>
    <w:rsid w:val="00FB3520"/>
    <w:rsid w:val="00FB3813"/>
    <w:rsid w:val="00FB38CB"/>
    <w:rsid w:val="00FB46D7"/>
    <w:rsid w:val="00FB4D7A"/>
    <w:rsid w:val="00FB500A"/>
    <w:rsid w:val="00FB5089"/>
    <w:rsid w:val="00FB519C"/>
    <w:rsid w:val="00FB549E"/>
    <w:rsid w:val="00FB5719"/>
    <w:rsid w:val="00FB57AA"/>
    <w:rsid w:val="00FB5999"/>
    <w:rsid w:val="00FB5B7B"/>
    <w:rsid w:val="00FB5D01"/>
    <w:rsid w:val="00FB5F99"/>
    <w:rsid w:val="00FB6528"/>
    <w:rsid w:val="00FB6783"/>
    <w:rsid w:val="00FB6BBC"/>
    <w:rsid w:val="00FB6E38"/>
    <w:rsid w:val="00FC06BF"/>
    <w:rsid w:val="00FC08B7"/>
    <w:rsid w:val="00FC0D7D"/>
    <w:rsid w:val="00FC10E6"/>
    <w:rsid w:val="00FC153B"/>
    <w:rsid w:val="00FC1918"/>
    <w:rsid w:val="00FC1B43"/>
    <w:rsid w:val="00FC2055"/>
    <w:rsid w:val="00FC25B8"/>
    <w:rsid w:val="00FC269D"/>
    <w:rsid w:val="00FC2B05"/>
    <w:rsid w:val="00FC2B94"/>
    <w:rsid w:val="00FC2CB4"/>
    <w:rsid w:val="00FC4887"/>
    <w:rsid w:val="00FC4ED0"/>
    <w:rsid w:val="00FC521A"/>
    <w:rsid w:val="00FC57E5"/>
    <w:rsid w:val="00FC5DC9"/>
    <w:rsid w:val="00FC5F63"/>
    <w:rsid w:val="00FC624F"/>
    <w:rsid w:val="00FC6252"/>
    <w:rsid w:val="00FC636E"/>
    <w:rsid w:val="00FC64E5"/>
    <w:rsid w:val="00FC67BC"/>
    <w:rsid w:val="00FC6B6B"/>
    <w:rsid w:val="00FC6C03"/>
    <w:rsid w:val="00FC6EE3"/>
    <w:rsid w:val="00FC71EC"/>
    <w:rsid w:val="00FC785B"/>
    <w:rsid w:val="00FC7AB4"/>
    <w:rsid w:val="00FC7CF8"/>
    <w:rsid w:val="00FD07B2"/>
    <w:rsid w:val="00FD0ED2"/>
    <w:rsid w:val="00FD111C"/>
    <w:rsid w:val="00FD1122"/>
    <w:rsid w:val="00FD1A2D"/>
    <w:rsid w:val="00FD202F"/>
    <w:rsid w:val="00FD228F"/>
    <w:rsid w:val="00FD25DB"/>
    <w:rsid w:val="00FD29AF"/>
    <w:rsid w:val="00FD2CF9"/>
    <w:rsid w:val="00FD30E8"/>
    <w:rsid w:val="00FD311E"/>
    <w:rsid w:val="00FD3F05"/>
    <w:rsid w:val="00FD3F77"/>
    <w:rsid w:val="00FD4015"/>
    <w:rsid w:val="00FD4ABE"/>
    <w:rsid w:val="00FD4EB0"/>
    <w:rsid w:val="00FD4EFB"/>
    <w:rsid w:val="00FD500A"/>
    <w:rsid w:val="00FD51B5"/>
    <w:rsid w:val="00FD53AC"/>
    <w:rsid w:val="00FD54F5"/>
    <w:rsid w:val="00FD5718"/>
    <w:rsid w:val="00FD588B"/>
    <w:rsid w:val="00FD59D4"/>
    <w:rsid w:val="00FD5A71"/>
    <w:rsid w:val="00FD6159"/>
    <w:rsid w:val="00FD63C2"/>
    <w:rsid w:val="00FD6472"/>
    <w:rsid w:val="00FD6705"/>
    <w:rsid w:val="00FD717B"/>
    <w:rsid w:val="00FD78C6"/>
    <w:rsid w:val="00FD7F6B"/>
    <w:rsid w:val="00FD7FC1"/>
    <w:rsid w:val="00FE00B7"/>
    <w:rsid w:val="00FE00E9"/>
    <w:rsid w:val="00FE0695"/>
    <w:rsid w:val="00FE0876"/>
    <w:rsid w:val="00FE10FE"/>
    <w:rsid w:val="00FE1222"/>
    <w:rsid w:val="00FE15DF"/>
    <w:rsid w:val="00FE1A87"/>
    <w:rsid w:val="00FE1B0B"/>
    <w:rsid w:val="00FE1D21"/>
    <w:rsid w:val="00FE1D2F"/>
    <w:rsid w:val="00FE1D40"/>
    <w:rsid w:val="00FE1D96"/>
    <w:rsid w:val="00FE21B4"/>
    <w:rsid w:val="00FE2482"/>
    <w:rsid w:val="00FE252D"/>
    <w:rsid w:val="00FE2581"/>
    <w:rsid w:val="00FE2C2E"/>
    <w:rsid w:val="00FE2F45"/>
    <w:rsid w:val="00FE3201"/>
    <w:rsid w:val="00FE37A2"/>
    <w:rsid w:val="00FE37BB"/>
    <w:rsid w:val="00FE40FF"/>
    <w:rsid w:val="00FE426B"/>
    <w:rsid w:val="00FE4B36"/>
    <w:rsid w:val="00FE4CBC"/>
    <w:rsid w:val="00FE4EA8"/>
    <w:rsid w:val="00FE5048"/>
    <w:rsid w:val="00FE50A0"/>
    <w:rsid w:val="00FE53B2"/>
    <w:rsid w:val="00FE53EC"/>
    <w:rsid w:val="00FE5934"/>
    <w:rsid w:val="00FE6050"/>
    <w:rsid w:val="00FE619A"/>
    <w:rsid w:val="00FE644B"/>
    <w:rsid w:val="00FE6561"/>
    <w:rsid w:val="00FE6603"/>
    <w:rsid w:val="00FE6ED0"/>
    <w:rsid w:val="00FE7022"/>
    <w:rsid w:val="00FE726D"/>
    <w:rsid w:val="00FE72C2"/>
    <w:rsid w:val="00FE733E"/>
    <w:rsid w:val="00FE740E"/>
    <w:rsid w:val="00FE7A13"/>
    <w:rsid w:val="00FE7EE0"/>
    <w:rsid w:val="00FF01D4"/>
    <w:rsid w:val="00FF030D"/>
    <w:rsid w:val="00FF0538"/>
    <w:rsid w:val="00FF0A3F"/>
    <w:rsid w:val="00FF0D47"/>
    <w:rsid w:val="00FF109B"/>
    <w:rsid w:val="00FF10B9"/>
    <w:rsid w:val="00FF1556"/>
    <w:rsid w:val="00FF1902"/>
    <w:rsid w:val="00FF23E9"/>
    <w:rsid w:val="00FF26E6"/>
    <w:rsid w:val="00FF2802"/>
    <w:rsid w:val="00FF444E"/>
    <w:rsid w:val="00FF4551"/>
    <w:rsid w:val="00FF45A0"/>
    <w:rsid w:val="00FF4830"/>
    <w:rsid w:val="00FF4FB3"/>
    <w:rsid w:val="00FF5798"/>
    <w:rsid w:val="00FF592D"/>
    <w:rsid w:val="00FF5C96"/>
    <w:rsid w:val="00FF5D0C"/>
    <w:rsid w:val="00FF5E9A"/>
    <w:rsid w:val="00FF6CC4"/>
    <w:rsid w:val="00FF73D2"/>
    <w:rsid w:val="00FF77F4"/>
    <w:rsid w:val="00FF7D54"/>
    <w:rsid w:val="00FF7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F564136-7405-458A-ADCD-87F7D8C9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7575D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AC16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C16A9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C5BF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C5BF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C5BF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C5BF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C5B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97AFA4-EC33-4EF4-82EC-BF34558417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IITD PAN</cp:lastModifiedBy>
  <cp:revision>4</cp:revision>
  <dcterms:created xsi:type="dcterms:W3CDTF">2016-03-22T11:08:00Z</dcterms:created>
  <dcterms:modified xsi:type="dcterms:W3CDTF">2017-03-24T09:55:00Z</dcterms:modified>
</cp:coreProperties>
</file>